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36C12" w14:textId="18306895" w:rsidR="00A11071" w:rsidRDefault="00CF1247" w:rsidP="00407D8D">
      <w:pPr>
        <w:jc w:val="center"/>
        <w:rPr>
          <w:rFonts w:ascii="Calibri" w:hAnsi="Calibri" w:cs="Calibri"/>
          <w:b/>
          <w:bCs/>
          <w:sz w:val="32"/>
          <w:szCs w:val="32"/>
        </w:rPr>
      </w:pPr>
      <w:r w:rsidRPr="00CF1247">
        <w:rPr>
          <w:rFonts w:ascii="Calibri" w:hAnsi="Calibri" w:cs="Calibri" w:hint="eastAsia"/>
          <w:b/>
          <w:bCs/>
          <w:sz w:val="32"/>
          <w:szCs w:val="32"/>
        </w:rPr>
        <w:t>Association of triglyceride-glucose index and its related parameters with functional disability: evidence from the China Health and Retirement Longitudinal Study (CHARLS)</w:t>
      </w:r>
    </w:p>
    <w:p w14:paraId="00A41523" w14:textId="77777777" w:rsidR="00CF1247" w:rsidRDefault="00CF1247" w:rsidP="00407D8D">
      <w:pPr>
        <w:jc w:val="center"/>
        <w:rPr>
          <w:rFonts w:ascii="Calibri" w:hAnsi="Calibri" w:cs="Calibri"/>
          <w:b/>
          <w:bCs/>
          <w:sz w:val="32"/>
          <w:szCs w:val="32"/>
        </w:rPr>
      </w:pPr>
    </w:p>
    <w:p w14:paraId="6B86DD34" w14:textId="77777777" w:rsidR="00CF1247" w:rsidRDefault="00CF1247" w:rsidP="00407D8D">
      <w:pPr>
        <w:jc w:val="center"/>
        <w:rPr>
          <w:rFonts w:ascii="Calibri" w:hAnsi="Calibri" w:cs="Calibri" w:hint="eastAsia"/>
          <w:b/>
          <w:bCs/>
          <w:sz w:val="32"/>
          <w:szCs w:val="32"/>
        </w:rPr>
      </w:pPr>
    </w:p>
    <w:p w14:paraId="568422A9" w14:textId="29905A42" w:rsidR="00407D8D" w:rsidRDefault="00407D8D" w:rsidP="00407D8D">
      <w:pPr>
        <w:jc w:val="center"/>
        <w:rPr>
          <w:rFonts w:ascii="Calibri" w:hAnsi="Calibri" w:cs="Calibri"/>
          <w:b/>
          <w:bCs/>
          <w:sz w:val="32"/>
          <w:szCs w:val="32"/>
        </w:rPr>
      </w:pPr>
      <w:r w:rsidRPr="00407D8D">
        <w:rPr>
          <w:rFonts w:ascii="Calibri" w:hAnsi="Calibri" w:cs="Calibri"/>
          <w:b/>
          <w:bCs/>
          <w:sz w:val="32"/>
          <w:szCs w:val="32"/>
        </w:rPr>
        <w:t>Supplementary Materials</w:t>
      </w:r>
    </w:p>
    <w:p w14:paraId="7ABA4321" w14:textId="77777777" w:rsidR="00F94E96" w:rsidRDefault="00F94E96" w:rsidP="00407D8D">
      <w:pPr>
        <w:jc w:val="center"/>
        <w:rPr>
          <w:rFonts w:ascii="Calibri" w:hAnsi="Calibri" w:cs="Calibri"/>
          <w:b/>
          <w:bCs/>
          <w:sz w:val="32"/>
          <w:szCs w:val="32"/>
        </w:rPr>
      </w:pPr>
    </w:p>
    <w:p w14:paraId="0E8EA82C" w14:textId="77777777" w:rsidR="00F94E96" w:rsidRDefault="00F94E96" w:rsidP="00F94E96">
      <w:pPr>
        <w:rPr>
          <w:rFonts w:ascii="Calibri" w:hAnsi="Calibri" w:cs="Calibri"/>
          <w:b/>
          <w:bCs/>
          <w:sz w:val="32"/>
          <w:szCs w:val="32"/>
        </w:rPr>
      </w:pPr>
    </w:p>
    <w:p w14:paraId="4A1F8057" w14:textId="01CFA9A9" w:rsidR="00F94E96" w:rsidRPr="00407D8D" w:rsidRDefault="00F94E96" w:rsidP="00F94E96">
      <w:pPr>
        <w:rPr>
          <w:rFonts w:ascii="Calibri" w:hAnsi="Calibri" w:cs="Calibri"/>
          <w:b/>
          <w:bCs/>
          <w:sz w:val="32"/>
          <w:szCs w:val="32"/>
        </w:rPr>
        <w:sectPr w:rsidR="00F94E96" w:rsidRPr="00407D8D" w:rsidSect="00407D8D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10967BF" w14:textId="2F80AF6C" w:rsidR="007E3DBC" w:rsidRPr="00407D8D" w:rsidRDefault="00F57E80" w:rsidP="00F94E96">
      <w:pPr>
        <w:pStyle w:val="af2"/>
        <w:outlineLvl w:val="0"/>
      </w:pPr>
      <w:r w:rsidRPr="00407D8D">
        <w:rPr>
          <w:rFonts w:hint="eastAsia"/>
        </w:rPr>
        <w:lastRenderedPageBreak/>
        <w:t xml:space="preserve">Table </w:t>
      </w:r>
      <w:r w:rsidR="00407D8D" w:rsidRPr="00407D8D">
        <w:rPr>
          <w:rFonts w:hint="eastAsia"/>
        </w:rPr>
        <w:t>S</w:t>
      </w:r>
      <w:r w:rsidRPr="00407D8D">
        <w:rPr>
          <w:rFonts w:hint="eastAsia"/>
        </w:rPr>
        <w:t>1</w:t>
      </w:r>
      <w:r w:rsidR="007E3DBC" w:rsidRPr="00407D8D">
        <w:rPr>
          <w:rFonts w:hint="eastAsia"/>
        </w:rPr>
        <w:t xml:space="preserve"> </w:t>
      </w:r>
      <w:r w:rsidR="007E3DBC" w:rsidRPr="00407D8D">
        <w:t xml:space="preserve">Baseline characteristics of participants with ADL </w:t>
      </w:r>
      <w:r w:rsidR="006B79A8">
        <w:rPr>
          <w:rFonts w:eastAsiaTheme="minorEastAsia" w:hint="eastAsia"/>
        </w:rPr>
        <w:t>and</w:t>
      </w:r>
      <w:r w:rsidR="007E3DBC" w:rsidRPr="00407D8D">
        <w:t xml:space="preserve"> ADL-IADL</w:t>
      </w:r>
      <w:r w:rsidR="00047509" w:rsidRPr="00407D8D">
        <w:rPr>
          <w:rFonts w:hint="eastAsia"/>
        </w:rPr>
        <w:t>, excluding individuals over 80 years of age</w:t>
      </w:r>
      <w:r w:rsidR="007E3DBC" w:rsidRPr="00407D8D">
        <w:t xml:space="preserve"> .</w:t>
      </w:r>
    </w:p>
    <w:p w14:paraId="154D55C8" w14:textId="77777777" w:rsidR="00F57E80" w:rsidRDefault="00F57E80">
      <w:pPr>
        <w:rPr>
          <w:rFonts w:hint="eastAsia"/>
        </w:rPr>
      </w:pPr>
    </w:p>
    <w:tbl>
      <w:tblPr>
        <w:tblW w:w="4848" w:type="pct"/>
        <w:jc w:val="center"/>
        <w:tblBorders>
          <w:top w:val="single" w:sz="12" w:space="0" w:color="auto"/>
          <w:bottom w:val="single" w:sz="12" w:space="0" w:color="auto"/>
        </w:tblBorders>
        <w:tblLook w:val="0420" w:firstRow="1" w:lastRow="0" w:firstColumn="0" w:lastColumn="0" w:noHBand="0" w:noVBand="1"/>
      </w:tblPr>
      <w:tblGrid>
        <w:gridCol w:w="1858"/>
        <w:gridCol w:w="2618"/>
        <w:gridCol w:w="2183"/>
        <w:gridCol w:w="752"/>
        <w:gridCol w:w="2956"/>
        <w:gridCol w:w="2377"/>
        <w:gridCol w:w="790"/>
      </w:tblGrid>
      <w:tr w:rsidR="00B920FA" w:rsidRPr="005C1004" w14:paraId="0483170C" w14:textId="3D50BEA2" w:rsidTr="005C1004">
        <w:trPr>
          <w:trHeight w:val="1034"/>
          <w:tblHeader/>
          <w:jc w:val="center"/>
        </w:trPr>
        <w:tc>
          <w:tcPr>
            <w:tcW w:w="68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E04F26" w14:textId="77777777" w:rsidR="00B920FA" w:rsidRPr="005C1004" w:rsidRDefault="00B920FA" w:rsidP="005C1004">
            <w:pPr>
              <w:jc w:val="center"/>
              <w:rPr>
                <w:rFonts w:hint="eastAsia"/>
              </w:rPr>
            </w:pPr>
            <w:r w:rsidRPr="005C1004">
              <w:t>Variables</w:t>
            </w:r>
          </w:p>
        </w:tc>
        <w:tc>
          <w:tcPr>
            <w:tcW w:w="96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79DB4E" w14:textId="77777777" w:rsidR="00B920FA" w:rsidRPr="005C1004" w:rsidRDefault="00B920FA" w:rsidP="005C1004">
            <w:pPr>
              <w:jc w:val="center"/>
              <w:rPr>
                <w:rFonts w:hint="eastAsia"/>
              </w:rPr>
            </w:pPr>
            <w:r w:rsidRPr="005C1004">
              <w:rPr>
                <w:rFonts w:hint="eastAsia"/>
              </w:rPr>
              <w:t>ADL Unlimited</w:t>
            </w:r>
          </w:p>
          <w:p w14:paraId="17E0B281" w14:textId="759EF2C0" w:rsidR="00B920FA" w:rsidRPr="005C1004" w:rsidRDefault="00B920FA" w:rsidP="005C1004">
            <w:pPr>
              <w:jc w:val="center"/>
              <w:rPr>
                <w:rFonts w:hint="eastAsia"/>
              </w:rPr>
            </w:pPr>
            <w:r w:rsidRPr="005C1004">
              <w:t>(n = 7600)</w:t>
            </w:r>
          </w:p>
        </w:tc>
        <w:tc>
          <w:tcPr>
            <w:tcW w:w="80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2A844" w14:textId="77777777" w:rsidR="00B920FA" w:rsidRPr="005C1004" w:rsidRDefault="00B920FA" w:rsidP="005C1004">
            <w:pPr>
              <w:jc w:val="center"/>
              <w:rPr>
                <w:rFonts w:hint="eastAsia"/>
              </w:rPr>
            </w:pPr>
            <w:r w:rsidRPr="005C1004">
              <w:rPr>
                <w:rFonts w:hint="eastAsia"/>
              </w:rPr>
              <w:t>ADL Limited</w:t>
            </w:r>
          </w:p>
          <w:p w14:paraId="222CC107" w14:textId="6DD3B98A" w:rsidR="00B920FA" w:rsidRPr="005C1004" w:rsidRDefault="00B920FA" w:rsidP="005C1004">
            <w:pPr>
              <w:jc w:val="center"/>
              <w:rPr>
                <w:rFonts w:hint="eastAsia"/>
              </w:rPr>
            </w:pPr>
            <w:r w:rsidRPr="005C1004">
              <w:t>(n = 1446)</w:t>
            </w:r>
          </w:p>
        </w:tc>
        <w:tc>
          <w:tcPr>
            <w:tcW w:w="2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8E0C0" w14:textId="77777777" w:rsidR="00B920FA" w:rsidRPr="005C1004" w:rsidRDefault="00B920FA" w:rsidP="005C1004">
            <w:pPr>
              <w:jc w:val="center"/>
              <w:rPr>
                <w:rFonts w:hint="eastAsia"/>
                <w:i/>
                <w:iCs/>
              </w:rPr>
            </w:pPr>
            <w:r w:rsidRPr="005C1004">
              <w:rPr>
                <w:i/>
                <w:iCs/>
              </w:rPr>
              <w:t>P</w:t>
            </w:r>
          </w:p>
        </w:tc>
        <w:tc>
          <w:tcPr>
            <w:tcW w:w="109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CC276DE" w14:textId="77777777" w:rsidR="00B920FA" w:rsidRPr="005C1004" w:rsidRDefault="00B920FA" w:rsidP="005C1004">
            <w:pPr>
              <w:jc w:val="center"/>
              <w:rPr>
                <w:rFonts w:hint="eastAsia"/>
              </w:rPr>
            </w:pPr>
            <w:r w:rsidRPr="005C1004">
              <w:rPr>
                <w:rFonts w:hint="eastAsia"/>
              </w:rPr>
              <w:t>ADL-IADL Unlimited</w:t>
            </w:r>
          </w:p>
          <w:p w14:paraId="5AA2C38C" w14:textId="6E81E4D5" w:rsidR="00B920FA" w:rsidRPr="005C1004" w:rsidRDefault="00B920FA" w:rsidP="005C1004">
            <w:pPr>
              <w:jc w:val="center"/>
              <w:rPr>
                <w:rFonts w:hint="eastAsia"/>
              </w:rPr>
            </w:pPr>
            <w:r w:rsidRPr="005C1004">
              <w:t>(n = 6478)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5D095E6" w14:textId="77777777" w:rsidR="00B920FA" w:rsidRPr="005C1004" w:rsidRDefault="00B920FA" w:rsidP="005C1004">
            <w:pPr>
              <w:jc w:val="center"/>
              <w:rPr>
                <w:rFonts w:hint="eastAsia"/>
              </w:rPr>
            </w:pPr>
            <w:r w:rsidRPr="005C1004">
              <w:rPr>
                <w:rFonts w:hint="eastAsia"/>
              </w:rPr>
              <w:t>ADL-IADL Limited</w:t>
            </w:r>
          </w:p>
          <w:p w14:paraId="26D57706" w14:textId="0834A968" w:rsidR="00B920FA" w:rsidRPr="005C1004" w:rsidRDefault="00B920FA" w:rsidP="005C1004">
            <w:pPr>
              <w:jc w:val="center"/>
              <w:rPr>
                <w:rFonts w:hint="eastAsia"/>
              </w:rPr>
            </w:pPr>
            <w:r w:rsidRPr="005C1004">
              <w:t>(n = 2568)</w:t>
            </w:r>
          </w:p>
        </w:tc>
        <w:tc>
          <w:tcPr>
            <w:tcW w:w="29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7BA7F640" w14:textId="77777777" w:rsidR="00B920FA" w:rsidRPr="005C1004" w:rsidRDefault="00B920FA" w:rsidP="005C1004">
            <w:pPr>
              <w:jc w:val="center"/>
              <w:rPr>
                <w:rFonts w:hint="eastAsia"/>
              </w:rPr>
            </w:pPr>
          </w:p>
          <w:p w14:paraId="5DAE10BC" w14:textId="3A196798" w:rsidR="00B920FA" w:rsidRPr="005C1004" w:rsidRDefault="00B920FA" w:rsidP="005C1004">
            <w:pPr>
              <w:jc w:val="center"/>
              <w:rPr>
                <w:rFonts w:hint="eastAsia"/>
                <w:i/>
                <w:iCs/>
              </w:rPr>
            </w:pPr>
            <w:r w:rsidRPr="005C1004">
              <w:rPr>
                <w:i/>
                <w:iCs/>
              </w:rPr>
              <w:t>P</w:t>
            </w:r>
          </w:p>
        </w:tc>
      </w:tr>
      <w:tr w:rsidR="00B920FA" w:rsidRPr="005C1004" w14:paraId="3B59D050" w14:textId="225979A6" w:rsidTr="005C1004">
        <w:trPr>
          <w:trHeight w:val="299"/>
          <w:jc w:val="center"/>
        </w:trPr>
        <w:tc>
          <w:tcPr>
            <w:tcW w:w="686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0CA36" w14:textId="77777777" w:rsidR="00B920FA" w:rsidRPr="005C1004" w:rsidRDefault="00B920FA" w:rsidP="005C1004">
            <w:pPr>
              <w:rPr>
                <w:rFonts w:hint="eastAsia"/>
              </w:rPr>
            </w:pPr>
            <w:r w:rsidRPr="005C1004">
              <w:t>Age, Mean ± SD</w:t>
            </w:r>
          </w:p>
        </w:tc>
        <w:tc>
          <w:tcPr>
            <w:tcW w:w="967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4D357C" w14:textId="77777777" w:rsidR="00B920FA" w:rsidRPr="005C1004" w:rsidRDefault="00B920FA" w:rsidP="005C1004">
            <w:pPr>
              <w:rPr>
                <w:rFonts w:hint="eastAsia"/>
              </w:rPr>
            </w:pPr>
            <w:r w:rsidRPr="005C1004">
              <w:t>57.92 ± 8.95</w:t>
            </w:r>
          </w:p>
        </w:tc>
        <w:tc>
          <w:tcPr>
            <w:tcW w:w="806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0983E6" w14:textId="77777777" w:rsidR="00B920FA" w:rsidRPr="005C1004" w:rsidRDefault="00B920FA" w:rsidP="005C1004">
            <w:pPr>
              <w:rPr>
                <w:rFonts w:hint="eastAsia"/>
              </w:rPr>
            </w:pPr>
            <w:r w:rsidRPr="005C1004">
              <w:t>61.98 ± 9.05</w:t>
            </w:r>
          </w:p>
        </w:tc>
        <w:tc>
          <w:tcPr>
            <w:tcW w:w="278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326F5D" w14:textId="77777777" w:rsidR="00B920FA" w:rsidRPr="005C1004" w:rsidRDefault="00B920FA" w:rsidP="005C1004">
            <w:pPr>
              <w:rPr>
                <w:rFonts w:hint="eastAsia"/>
              </w:rPr>
            </w:pPr>
            <w:r w:rsidRPr="005C1004">
              <w:t>&lt;.001</w:t>
            </w:r>
          </w:p>
        </w:tc>
        <w:tc>
          <w:tcPr>
            <w:tcW w:w="1092" w:type="pct"/>
            <w:tcBorders>
              <w:top w:val="single" w:sz="12" w:space="0" w:color="auto"/>
            </w:tcBorders>
            <w:vAlign w:val="center"/>
          </w:tcPr>
          <w:p w14:paraId="653B5DF2" w14:textId="158BF641" w:rsidR="00B920FA" w:rsidRPr="005C1004" w:rsidRDefault="00B920FA" w:rsidP="005C1004">
            <w:pPr>
              <w:rPr>
                <w:rFonts w:hint="eastAsia"/>
              </w:rPr>
            </w:pPr>
            <w:r w:rsidRPr="005C1004">
              <w:t>58.50 ± 9.08</w:t>
            </w:r>
          </w:p>
        </w:tc>
        <w:tc>
          <w:tcPr>
            <w:tcW w:w="878" w:type="pct"/>
            <w:tcBorders>
              <w:top w:val="single" w:sz="12" w:space="0" w:color="auto"/>
            </w:tcBorders>
            <w:vAlign w:val="center"/>
          </w:tcPr>
          <w:p w14:paraId="5CE1D04D" w14:textId="3572D16A" w:rsidR="00B920FA" w:rsidRPr="005C1004" w:rsidRDefault="00B920FA" w:rsidP="005C1004">
            <w:pPr>
              <w:rPr>
                <w:rFonts w:hint="eastAsia"/>
              </w:rPr>
            </w:pPr>
            <w:r w:rsidRPr="005C1004">
              <w:t>58.74 ± 9.13</w:t>
            </w:r>
          </w:p>
        </w:tc>
        <w:tc>
          <w:tcPr>
            <w:tcW w:w="292" w:type="pct"/>
            <w:tcBorders>
              <w:top w:val="single" w:sz="12" w:space="0" w:color="auto"/>
            </w:tcBorders>
            <w:vAlign w:val="center"/>
          </w:tcPr>
          <w:p w14:paraId="5D9C9D16" w14:textId="509A3F70" w:rsidR="00B920FA" w:rsidRPr="005C1004" w:rsidRDefault="00C11B4E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0.245</w:t>
            </w:r>
          </w:p>
        </w:tc>
      </w:tr>
      <w:tr w:rsidR="00B920FA" w:rsidRPr="005C1004" w14:paraId="636914AB" w14:textId="764AD07E" w:rsidTr="005C1004">
        <w:trPr>
          <w:trHeight w:val="311"/>
          <w:jc w:val="center"/>
        </w:trPr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95AF30" w14:textId="69C70CD3" w:rsidR="00B920FA" w:rsidRPr="005C1004" w:rsidRDefault="00B920FA" w:rsidP="005C1004">
            <w:pPr>
              <w:rPr>
                <w:rFonts w:hint="eastAsia"/>
              </w:rPr>
            </w:pPr>
            <w:r w:rsidRPr="005C1004">
              <w:t xml:space="preserve">Gender, </w:t>
            </w:r>
            <w:r w:rsidRPr="005C1004">
              <w:rPr>
                <w:rFonts w:hint="eastAsia"/>
              </w:rPr>
              <w:t>Male</w:t>
            </w:r>
            <w:r w:rsidRPr="005C1004">
              <w:t>(%)</w:t>
            </w:r>
          </w:p>
        </w:tc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78FC4" w14:textId="77777777" w:rsidR="00B920FA" w:rsidRPr="005C1004" w:rsidRDefault="00B920FA" w:rsidP="005C1004">
            <w:pPr>
              <w:rPr>
                <w:rFonts w:hint="eastAsia"/>
              </w:rPr>
            </w:pPr>
            <w:r w:rsidRPr="005C1004">
              <w:t>4011 (52.78)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534CC9" w14:textId="77777777" w:rsidR="00B920FA" w:rsidRPr="005C1004" w:rsidRDefault="00B920FA" w:rsidP="005C1004">
            <w:pPr>
              <w:rPr>
                <w:rFonts w:hint="eastAsia"/>
              </w:rPr>
            </w:pPr>
            <w:r w:rsidRPr="005C1004">
              <w:t>852 (58.92)</w:t>
            </w:r>
          </w:p>
        </w:tc>
        <w:tc>
          <w:tcPr>
            <w:tcW w:w="2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E02BB" w14:textId="0BF89C7B" w:rsidR="00B920FA" w:rsidRPr="005C1004" w:rsidRDefault="00B920FA" w:rsidP="005C1004">
            <w:pPr>
              <w:rPr>
                <w:rFonts w:hint="eastAsia"/>
              </w:rPr>
            </w:pPr>
            <w:r w:rsidRPr="005C1004">
              <w:t>&lt;.001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7DDC7389" w14:textId="69E5599A" w:rsidR="00B920FA" w:rsidRPr="005C1004" w:rsidRDefault="00B920FA" w:rsidP="005C1004">
            <w:pPr>
              <w:rPr>
                <w:rFonts w:hint="eastAsia"/>
              </w:rPr>
            </w:pPr>
            <w:r w:rsidRPr="005C1004">
              <w:t>3450 (53.26)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53F03E6C" w14:textId="1EAB573E" w:rsidR="00B920FA" w:rsidRPr="005C1004" w:rsidRDefault="00B920FA" w:rsidP="005C1004">
            <w:pPr>
              <w:rPr>
                <w:rFonts w:hint="eastAsia"/>
              </w:rPr>
            </w:pPr>
            <w:r w:rsidRPr="005C1004">
              <w:t>1413 (55.02)</w:t>
            </w:r>
          </w:p>
        </w:tc>
        <w:tc>
          <w:tcPr>
            <w:tcW w:w="292" w:type="pct"/>
            <w:shd w:val="clear" w:color="auto" w:fill="FFFFFF"/>
            <w:vAlign w:val="center"/>
          </w:tcPr>
          <w:p w14:paraId="2F2D7067" w14:textId="39DAC3B5" w:rsidR="00B920FA" w:rsidRPr="005C1004" w:rsidRDefault="00B920FA" w:rsidP="005C1004">
            <w:pPr>
              <w:rPr>
                <w:rFonts w:hint="eastAsia"/>
              </w:rPr>
            </w:pPr>
            <w:r w:rsidRPr="005C1004">
              <w:t>0.129</w:t>
            </w:r>
          </w:p>
        </w:tc>
      </w:tr>
      <w:tr w:rsidR="00C11B4E" w:rsidRPr="005C1004" w14:paraId="44ACA182" w14:textId="77777777" w:rsidTr="005C1004">
        <w:trPr>
          <w:trHeight w:val="311"/>
          <w:jc w:val="center"/>
        </w:trPr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E6B1A" w14:textId="2867051D" w:rsidR="00C11B4E" w:rsidRPr="005C1004" w:rsidRDefault="00C11B4E" w:rsidP="005C1004">
            <w:pPr>
              <w:rPr>
                <w:rFonts w:hint="eastAsia"/>
              </w:rPr>
            </w:pPr>
            <w:r w:rsidRPr="005C1004">
              <w:t>Marriage, n(%)</w:t>
            </w:r>
          </w:p>
        </w:tc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F8901" w14:textId="77777777" w:rsidR="00C11B4E" w:rsidRPr="005C1004" w:rsidRDefault="00C11B4E" w:rsidP="005C1004">
            <w:pPr>
              <w:rPr>
                <w:rFonts w:hint="eastAsia"/>
              </w:rPr>
            </w:pPr>
            <w:r w:rsidRPr="005C1004">
              <w:t>6785 (89.28)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7CCEC" w14:textId="77777777" w:rsidR="00C11B4E" w:rsidRPr="005C1004" w:rsidRDefault="00C11B4E" w:rsidP="005C1004">
            <w:pPr>
              <w:rPr>
                <w:rFonts w:hint="eastAsia"/>
              </w:rPr>
            </w:pPr>
            <w:r w:rsidRPr="005C1004">
              <w:t>1230 (85.06)</w:t>
            </w:r>
          </w:p>
        </w:tc>
        <w:tc>
          <w:tcPr>
            <w:tcW w:w="2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D403E" w14:textId="7F1E386B" w:rsidR="00C11B4E" w:rsidRPr="005C1004" w:rsidRDefault="00C11B4E" w:rsidP="005C1004">
            <w:pPr>
              <w:rPr>
                <w:rFonts w:hint="eastAsia"/>
              </w:rPr>
            </w:pPr>
            <w:r w:rsidRPr="005C1004">
              <w:t>&lt;.001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5F366170" w14:textId="77777777" w:rsidR="00C11B4E" w:rsidRPr="005C1004" w:rsidRDefault="00C11B4E" w:rsidP="005C1004">
            <w:pPr>
              <w:rPr>
                <w:rFonts w:hint="eastAsia"/>
              </w:rPr>
            </w:pPr>
            <w:r w:rsidRPr="005C1004">
              <w:t>5748 (88.73)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4444FA80" w14:textId="77777777" w:rsidR="00C11B4E" w:rsidRPr="005C1004" w:rsidRDefault="00C11B4E" w:rsidP="005C1004">
            <w:pPr>
              <w:rPr>
                <w:rFonts w:hint="eastAsia"/>
              </w:rPr>
            </w:pPr>
            <w:r w:rsidRPr="005C1004">
              <w:t>2267 (88.28)</w:t>
            </w:r>
          </w:p>
        </w:tc>
        <w:tc>
          <w:tcPr>
            <w:tcW w:w="292" w:type="pct"/>
            <w:shd w:val="clear" w:color="auto" w:fill="FFFFFF"/>
            <w:vAlign w:val="center"/>
          </w:tcPr>
          <w:p w14:paraId="254AE129" w14:textId="0C19DF96" w:rsidR="00C11B4E" w:rsidRPr="005C1004" w:rsidRDefault="00C11B4E" w:rsidP="005C1004">
            <w:pPr>
              <w:rPr>
                <w:rFonts w:hint="eastAsia"/>
              </w:rPr>
            </w:pPr>
            <w:r w:rsidRPr="005C1004">
              <w:t>0.542</w:t>
            </w:r>
          </w:p>
        </w:tc>
      </w:tr>
      <w:tr w:rsidR="00C11B4E" w:rsidRPr="005C1004" w14:paraId="4BBD744D" w14:textId="77777777" w:rsidTr="005C1004">
        <w:trPr>
          <w:trHeight w:val="311"/>
          <w:jc w:val="center"/>
        </w:trPr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2AC8A" w14:textId="4C685152" w:rsidR="00C11B4E" w:rsidRPr="005C1004" w:rsidRDefault="00C11B4E" w:rsidP="005C1004">
            <w:pPr>
              <w:rPr>
                <w:rFonts w:hint="eastAsia"/>
              </w:rPr>
            </w:pPr>
            <w:r w:rsidRPr="005C1004">
              <w:t>Rural, n(%)</w:t>
            </w:r>
          </w:p>
        </w:tc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20073" w14:textId="77777777" w:rsidR="00C11B4E" w:rsidRPr="005C1004" w:rsidRDefault="00C11B4E" w:rsidP="005C1004">
            <w:pPr>
              <w:rPr>
                <w:rFonts w:hint="eastAsia"/>
              </w:rPr>
            </w:pPr>
            <w:r w:rsidRPr="005C1004">
              <w:t>4867 (64.04)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81F35" w14:textId="77777777" w:rsidR="00C11B4E" w:rsidRPr="005C1004" w:rsidRDefault="00C11B4E" w:rsidP="005C1004">
            <w:pPr>
              <w:rPr>
                <w:rFonts w:hint="eastAsia"/>
              </w:rPr>
            </w:pPr>
            <w:r w:rsidRPr="005C1004">
              <w:t>1043 (72.13)</w:t>
            </w:r>
          </w:p>
        </w:tc>
        <w:tc>
          <w:tcPr>
            <w:tcW w:w="2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20F85" w14:textId="29AB30F0" w:rsidR="00C11B4E" w:rsidRPr="005C1004" w:rsidRDefault="00C11B4E" w:rsidP="005C1004">
            <w:pPr>
              <w:rPr>
                <w:rFonts w:hint="eastAsia"/>
              </w:rPr>
            </w:pPr>
            <w:r w:rsidRPr="005C1004">
              <w:t>&lt;.001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78BA1DEE" w14:textId="77777777" w:rsidR="00C11B4E" w:rsidRPr="005C1004" w:rsidRDefault="00C11B4E" w:rsidP="005C1004">
            <w:pPr>
              <w:rPr>
                <w:rFonts w:hint="eastAsia"/>
              </w:rPr>
            </w:pPr>
            <w:r w:rsidRPr="005C1004">
              <w:t>4246 (65.54)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171B31A5" w14:textId="77777777" w:rsidR="00C11B4E" w:rsidRPr="005C1004" w:rsidRDefault="00C11B4E" w:rsidP="005C1004">
            <w:pPr>
              <w:rPr>
                <w:rFonts w:hint="eastAsia"/>
              </w:rPr>
            </w:pPr>
            <w:r w:rsidRPr="005C1004">
              <w:t>1664 (64.80)</w:t>
            </w:r>
          </w:p>
        </w:tc>
        <w:tc>
          <w:tcPr>
            <w:tcW w:w="292" w:type="pct"/>
            <w:shd w:val="clear" w:color="auto" w:fill="FFFFFF"/>
            <w:vAlign w:val="center"/>
          </w:tcPr>
          <w:p w14:paraId="094C35ED" w14:textId="308207B7" w:rsidR="00C11B4E" w:rsidRPr="005C1004" w:rsidRDefault="00C11B4E" w:rsidP="005C1004">
            <w:pPr>
              <w:rPr>
                <w:rFonts w:hint="eastAsia"/>
              </w:rPr>
            </w:pPr>
            <w:r w:rsidRPr="005C1004">
              <w:t>0.501</w:t>
            </w:r>
          </w:p>
        </w:tc>
      </w:tr>
      <w:tr w:rsidR="00107ACB" w:rsidRPr="005C1004" w14:paraId="60CBF291" w14:textId="77777777" w:rsidTr="005C1004">
        <w:trPr>
          <w:trHeight w:val="311"/>
          <w:jc w:val="center"/>
        </w:trPr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8EDCE" w14:textId="41386F31" w:rsidR="00107ACB" w:rsidRPr="005C1004" w:rsidRDefault="00107ACB" w:rsidP="005C1004">
            <w:pPr>
              <w:rPr>
                <w:rFonts w:hint="eastAsia"/>
              </w:rPr>
            </w:pPr>
            <w:r w:rsidRPr="005C1004">
              <w:t>Drinking, n(%)</w:t>
            </w:r>
          </w:p>
        </w:tc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7F51D" w14:textId="7D013A5C" w:rsidR="00107ACB" w:rsidRPr="005C1004" w:rsidRDefault="00107ACB" w:rsidP="005C1004">
            <w:pPr>
              <w:rPr>
                <w:rFonts w:hint="eastAsia"/>
              </w:rPr>
            </w:pPr>
            <w:r w:rsidRPr="005C1004">
              <w:t>2965 (39.01)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34E5A" w14:textId="3328C4C6" w:rsidR="00107ACB" w:rsidRPr="005C1004" w:rsidRDefault="00107ACB" w:rsidP="005C1004">
            <w:pPr>
              <w:rPr>
                <w:rFonts w:hint="eastAsia"/>
              </w:rPr>
            </w:pPr>
            <w:r w:rsidRPr="005C1004">
              <w:t>538 (37.21)</w:t>
            </w:r>
          </w:p>
        </w:tc>
        <w:tc>
          <w:tcPr>
            <w:tcW w:w="2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18D11" w14:textId="3E11A264" w:rsidR="00107ACB" w:rsidRPr="005C1004" w:rsidRDefault="00107ACB" w:rsidP="005C1004">
            <w:pPr>
              <w:rPr>
                <w:rFonts w:hint="eastAsia"/>
              </w:rPr>
            </w:pPr>
            <w:r w:rsidRPr="005C1004">
              <w:t>0.196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4ABD8BC2" w14:textId="458FB497" w:rsidR="00107ACB" w:rsidRPr="005C1004" w:rsidRDefault="00107ACB" w:rsidP="005C1004">
            <w:pPr>
              <w:rPr>
                <w:rFonts w:hint="eastAsia"/>
              </w:rPr>
            </w:pPr>
            <w:r w:rsidRPr="005C1004">
              <w:t>2489 (38.42)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64A76F5C" w14:textId="350FCBAA" w:rsidR="00107ACB" w:rsidRPr="005C1004" w:rsidRDefault="00107ACB" w:rsidP="005C1004">
            <w:pPr>
              <w:rPr>
                <w:rFonts w:hint="eastAsia"/>
              </w:rPr>
            </w:pPr>
            <w:r w:rsidRPr="005C1004">
              <w:t>1014 (39.49)</w:t>
            </w:r>
          </w:p>
        </w:tc>
        <w:tc>
          <w:tcPr>
            <w:tcW w:w="292" w:type="pct"/>
            <w:shd w:val="clear" w:color="auto" w:fill="FFFFFF"/>
            <w:vAlign w:val="center"/>
          </w:tcPr>
          <w:p w14:paraId="06680D1E" w14:textId="3A05052F" w:rsidR="00107ACB" w:rsidRPr="005C1004" w:rsidRDefault="00107ACB" w:rsidP="005C1004">
            <w:pPr>
              <w:rPr>
                <w:rFonts w:hint="eastAsia"/>
              </w:rPr>
            </w:pPr>
            <w:r w:rsidRPr="005C1004">
              <w:t>0.349</w:t>
            </w:r>
          </w:p>
        </w:tc>
      </w:tr>
      <w:tr w:rsidR="00107ACB" w:rsidRPr="005C1004" w14:paraId="77C5590B" w14:textId="77777777" w:rsidTr="005C1004">
        <w:trPr>
          <w:trHeight w:val="311"/>
          <w:jc w:val="center"/>
        </w:trPr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8F863" w14:textId="2D0E901B" w:rsidR="00107ACB" w:rsidRPr="005C1004" w:rsidRDefault="00107ACB" w:rsidP="005C1004">
            <w:pPr>
              <w:rPr>
                <w:rFonts w:hint="eastAsia"/>
              </w:rPr>
            </w:pPr>
            <w:r w:rsidRPr="005C1004">
              <w:t>Smoking, n(%)</w:t>
            </w:r>
          </w:p>
        </w:tc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DF043" w14:textId="64761192" w:rsidR="00107ACB" w:rsidRPr="005C1004" w:rsidRDefault="00107ACB" w:rsidP="005C1004">
            <w:pPr>
              <w:rPr>
                <w:rFonts w:hint="eastAsia"/>
              </w:rPr>
            </w:pPr>
            <w:r w:rsidRPr="005C1004">
              <w:t>2977 (39.17)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735BF" w14:textId="208D0C72" w:rsidR="00107ACB" w:rsidRPr="005C1004" w:rsidRDefault="00107ACB" w:rsidP="005C1004">
            <w:pPr>
              <w:rPr>
                <w:rFonts w:hint="eastAsia"/>
              </w:rPr>
            </w:pPr>
            <w:r w:rsidRPr="005C1004">
              <w:t>544 (37.62)</w:t>
            </w:r>
          </w:p>
        </w:tc>
        <w:tc>
          <w:tcPr>
            <w:tcW w:w="2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5C086" w14:textId="5E23354C" w:rsidR="00107ACB" w:rsidRPr="005C1004" w:rsidRDefault="00107ACB" w:rsidP="005C1004">
            <w:pPr>
              <w:rPr>
                <w:rFonts w:hint="eastAsia"/>
              </w:rPr>
            </w:pPr>
            <w:r w:rsidRPr="005C1004">
              <w:t>0.268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454789E1" w14:textId="07C0942E" w:rsidR="00107ACB" w:rsidRPr="005C1004" w:rsidRDefault="00107ACB" w:rsidP="005C1004">
            <w:pPr>
              <w:rPr>
                <w:rFonts w:hint="eastAsia"/>
              </w:rPr>
            </w:pPr>
            <w:r w:rsidRPr="005C1004">
              <w:t>2561 (39.53)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6481553A" w14:textId="02016DF3" w:rsidR="00107ACB" w:rsidRPr="005C1004" w:rsidRDefault="00107ACB" w:rsidP="005C1004">
            <w:pPr>
              <w:rPr>
                <w:rFonts w:hint="eastAsia"/>
              </w:rPr>
            </w:pPr>
            <w:r w:rsidRPr="005C1004">
              <w:t>960 (37.38)</w:t>
            </w:r>
          </w:p>
        </w:tc>
        <w:tc>
          <w:tcPr>
            <w:tcW w:w="292" w:type="pct"/>
            <w:shd w:val="clear" w:color="auto" w:fill="FFFFFF"/>
            <w:vAlign w:val="center"/>
          </w:tcPr>
          <w:p w14:paraId="50AF7FC4" w14:textId="0BE3B076" w:rsidR="00107ACB" w:rsidRPr="005C1004" w:rsidRDefault="00107ACB" w:rsidP="005C1004">
            <w:pPr>
              <w:rPr>
                <w:rFonts w:hint="eastAsia"/>
              </w:rPr>
            </w:pPr>
            <w:r w:rsidRPr="005C1004">
              <w:t>0.059</w:t>
            </w:r>
          </w:p>
        </w:tc>
      </w:tr>
      <w:tr w:rsidR="00C11B4E" w:rsidRPr="005C1004" w14:paraId="3FFC4DC4" w14:textId="77777777" w:rsidTr="005C1004">
        <w:trPr>
          <w:trHeight w:val="311"/>
          <w:jc w:val="center"/>
        </w:trPr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39872" w14:textId="77777777" w:rsidR="00C11B4E" w:rsidRPr="005C1004" w:rsidRDefault="00C11B4E" w:rsidP="005C1004">
            <w:pPr>
              <w:rPr>
                <w:rFonts w:hint="eastAsia"/>
              </w:rPr>
            </w:pPr>
            <w:r w:rsidRPr="005C1004">
              <w:t>Educational, n(%)</w:t>
            </w:r>
          </w:p>
        </w:tc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C2B85" w14:textId="77777777" w:rsidR="00C11B4E" w:rsidRPr="005C1004" w:rsidRDefault="00C11B4E" w:rsidP="005C1004">
            <w:pPr>
              <w:rPr>
                <w:rFonts w:hint="eastAsia"/>
              </w:rPr>
            </w:pP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E92E9" w14:textId="77777777" w:rsidR="00C11B4E" w:rsidRPr="005C1004" w:rsidRDefault="00C11B4E" w:rsidP="005C1004">
            <w:pPr>
              <w:rPr>
                <w:rFonts w:hint="eastAsia"/>
              </w:rPr>
            </w:pPr>
          </w:p>
        </w:tc>
        <w:tc>
          <w:tcPr>
            <w:tcW w:w="2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6EFC0" w14:textId="77777777" w:rsidR="00C11B4E" w:rsidRPr="005C1004" w:rsidRDefault="00C11B4E" w:rsidP="005C1004">
            <w:pPr>
              <w:rPr>
                <w:rFonts w:hint="eastAsia"/>
              </w:rPr>
            </w:pPr>
            <w:r w:rsidRPr="005C1004">
              <w:t>&lt;.001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4878834C" w14:textId="77777777" w:rsidR="00C11B4E" w:rsidRPr="005C1004" w:rsidRDefault="00C11B4E" w:rsidP="005C1004">
            <w:pPr>
              <w:rPr>
                <w:rFonts w:hint="eastAsia"/>
              </w:rPr>
            </w:pPr>
          </w:p>
        </w:tc>
        <w:tc>
          <w:tcPr>
            <w:tcW w:w="878" w:type="pct"/>
            <w:shd w:val="clear" w:color="auto" w:fill="FFFFFF"/>
            <w:vAlign w:val="center"/>
          </w:tcPr>
          <w:p w14:paraId="5251DFB0" w14:textId="77777777" w:rsidR="00C11B4E" w:rsidRPr="005C1004" w:rsidRDefault="00C11B4E" w:rsidP="005C1004">
            <w:pPr>
              <w:rPr>
                <w:rFonts w:hint="eastAsia"/>
              </w:rPr>
            </w:pPr>
          </w:p>
        </w:tc>
        <w:tc>
          <w:tcPr>
            <w:tcW w:w="292" w:type="pct"/>
            <w:shd w:val="clear" w:color="auto" w:fill="FFFFFF"/>
            <w:vAlign w:val="center"/>
          </w:tcPr>
          <w:p w14:paraId="29FF3E0D" w14:textId="77777777" w:rsidR="00C11B4E" w:rsidRPr="005C1004" w:rsidRDefault="00C11B4E" w:rsidP="005C1004">
            <w:pPr>
              <w:rPr>
                <w:rFonts w:hint="eastAsia"/>
              </w:rPr>
            </w:pPr>
            <w:r w:rsidRPr="005C1004">
              <w:t>0.400</w:t>
            </w:r>
          </w:p>
        </w:tc>
      </w:tr>
      <w:tr w:rsidR="00C11B4E" w:rsidRPr="005C1004" w14:paraId="1E3D9DCC" w14:textId="77777777" w:rsidTr="005C1004">
        <w:trPr>
          <w:trHeight w:val="311"/>
          <w:jc w:val="center"/>
        </w:trPr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03843" w14:textId="21D8D68A" w:rsidR="00C11B4E" w:rsidRPr="005C1004" w:rsidRDefault="00C11B4E" w:rsidP="005C1004">
            <w:pPr>
              <w:rPr>
                <w:rFonts w:hint="eastAsia"/>
              </w:rPr>
            </w:pPr>
            <w:r w:rsidRPr="005C1004">
              <w:t>Primary and below</w:t>
            </w:r>
          </w:p>
        </w:tc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B36EF" w14:textId="77777777" w:rsidR="00C11B4E" w:rsidRPr="005C1004" w:rsidRDefault="00C11B4E" w:rsidP="005C1004">
            <w:pPr>
              <w:rPr>
                <w:rFonts w:hint="eastAsia"/>
              </w:rPr>
            </w:pPr>
            <w:r w:rsidRPr="005C1004">
              <w:t>3411 (44.92)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74B70" w14:textId="77777777" w:rsidR="00C11B4E" w:rsidRPr="005C1004" w:rsidRDefault="00C11B4E" w:rsidP="005C1004">
            <w:pPr>
              <w:rPr>
                <w:rFonts w:hint="eastAsia"/>
              </w:rPr>
            </w:pPr>
            <w:r w:rsidRPr="005C1004">
              <w:t>894 (61.83)</w:t>
            </w:r>
          </w:p>
        </w:tc>
        <w:tc>
          <w:tcPr>
            <w:tcW w:w="2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5CEA5" w14:textId="77777777" w:rsidR="00C11B4E" w:rsidRPr="005C1004" w:rsidRDefault="00C11B4E" w:rsidP="005C1004">
            <w:pPr>
              <w:rPr>
                <w:rFonts w:hint="eastAsia"/>
              </w:rPr>
            </w:pPr>
          </w:p>
        </w:tc>
        <w:tc>
          <w:tcPr>
            <w:tcW w:w="1092" w:type="pct"/>
            <w:shd w:val="clear" w:color="auto" w:fill="FFFFFF"/>
            <w:vAlign w:val="center"/>
          </w:tcPr>
          <w:p w14:paraId="7AE56A4D" w14:textId="77777777" w:rsidR="00C11B4E" w:rsidRPr="005C1004" w:rsidRDefault="00C11B4E" w:rsidP="005C1004">
            <w:pPr>
              <w:rPr>
                <w:rFonts w:hint="eastAsia"/>
              </w:rPr>
            </w:pPr>
            <w:r w:rsidRPr="005C1004">
              <w:t>3056 (47.20)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4E2C0E6C" w14:textId="77777777" w:rsidR="00C11B4E" w:rsidRPr="005C1004" w:rsidRDefault="00C11B4E" w:rsidP="005C1004">
            <w:pPr>
              <w:rPr>
                <w:rFonts w:hint="eastAsia"/>
              </w:rPr>
            </w:pPr>
            <w:r w:rsidRPr="005C1004">
              <w:t>1249 (48.67)</w:t>
            </w:r>
          </w:p>
        </w:tc>
        <w:tc>
          <w:tcPr>
            <w:tcW w:w="292" w:type="pct"/>
            <w:shd w:val="clear" w:color="auto" w:fill="FFFFFF"/>
            <w:vAlign w:val="center"/>
          </w:tcPr>
          <w:p w14:paraId="0B322838" w14:textId="77777777" w:rsidR="00C11B4E" w:rsidRPr="005C1004" w:rsidRDefault="00C11B4E" w:rsidP="005C1004">
            <w:pPr>
              <w:rPr>
                <w:rFonts w:hint="eastAsia"/>
              </w:rPr>
            </w:pPr>
          </w:p>
        </w:tc>
      </w:tr>
      <w:tr w:rsidR="00C11B4E" w:rsidRPr="005C1004" w14:paraId="4C2484B7" w14:textId="77777777" w:rsidTr="005C1004">
        <w:trPr>
          <w:trHeight w:val="622"/>
          <w:jc w:val="center"/>
        </w:trPr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B7074" w14:textId="58036F28" w:rsidR="00C11B4E" w:rsidRPr="005C1004" w:rsidRDefault="00C11B4E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J</w:t>
            </w:r>
            <w:r w:rsidRPr="005C1004">
              <w:t>unior</w:t>
            </w:r>
            <w:r w:rsidRPr="005C1004">
              <w:rPr>
                <w:rFonts w:hint="eastAsia"/>
              </w:rPr>
              <w:t xml:space="preserve"> </w:t>
            </w:r>
            <w:r w:rsidRPr="005C1004">
              <w:t>secondary school</w:t>
            </w:r>
          </w:p>
        </w:tc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5E7B5" w14:textId="77777777" w:rsidR="00C11B4E" w:rsidRPr="005C1004" w:rsidRDefault="00C11B4E" w:rsidP="005C1004">
            <w:pPr>
              <w:rPr>
                <w:rFonts w:hint="eastAsia"/>
              </w:rPr>
            </w:pPr>
            <w:r w:rsidRPr="005C1004">
              <w:t>1728 (22.75)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6F53A" w14:textId="77777777" w:rsidR="00C11B4E" w:rsidRPr="005C1004" w:rsidRDefault="00C11B4E" w:rsidP="005C1004">
            <w:pPr>
              <w:rPr>
                <w:rFonts w:hint="eastAsia"/>
              </w:rPr>
            </w:pPr>
            <w:r w:rsidRPr="005C1004">
              <w:t>291 (20.12)</w:t>
            </w:r>
          </w:p>
        </w:tc>
        <w:tc>
          <w:tcPr>
            <w:tcW w:w="2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A902D" w14:textId="77777777" w:rsidR="00C11B4E" w:rsidRPr="005C1004" w:rsidRDefault="00C11B4E" w:rsidP="005C1004">
            <w:pPr>
              <w:rPr>
                <w:rFonts w:hint="eastAsia"/>
              </w:rPr>
            </w:pPr>
          </w:p>
        </w:tc>
        <w:tc>
          <w:tcPr>
            <w:tcW w:w="1092" w:type="pct"/>
            <w:shd w:val="clear" w:color="auto" w:fill="FFFFFF"/>
            <w:vAlign w:val="center"/>
          </w:tcPr>
          <w:p w14:paraId="6DBA13F1" w14:textId="77777777" w:rsidR="00C11B4E" w:rsidRPr="005C1004" w:rsidRDefault="00C11B4E" w:rsidP="005C1004">
            <w:pPr>
              <w:rPr>
                <w:rFonts w:hint="eastAsia"/>
              </w:rPr>
            </w:pPr>
            <w:r w:rsidRPr="005C1004">
              <w:t>1475 (22.78)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169BFFA9" w14:textId="77777777" w:rsidR="00C11B4E" w:rsidRPr="005C1004" w:rsidRDefault="00C11B4E" w:rsidP="005C1004">
            <w:pPr>
              <w:rPr>
                <w:rFonts w:hint="eastAsia"/>
              </w:rPr>
            </w:pPr>
            <w:r w:rsidRPr="005C1004">
              <w:t>544 (21.20)</w:t>
            </w:r>
          </w:p>
        </w:tc>
        <w:tc>
          <w:tcPr>
            <w:tcW w:w="292" w:type="pct"/>
            <w:shd w:val="clear" w:color="auto" w:fill="FFFFFF"/>
            <w:vAlign w:val="center"/>
          </w:tcPr>
          <w:p w14:paraId="79ABBAA7" w14:textId="77777777" w:rsidR="00C11B4E" w:rsidRPr="005C1004" w:rsidRDefault="00C11B4E" w:rsidP="005C1004">
            <w:pPr>
              <w:rPr>
                <w:rFonts w:hint="eastAsia"/>
              </w:rPr>
            </w:pPr>
          </w:p>
        </w:tc>
      </w:tr>
      <w:tr w:rsidR="00C11B4E" w:rsidRPr="005C1004" w14:paraId="5513F2E6" w14:textId="77777777" w:rsidTr="005C1004">
        <w:trPr>
          <w:trHeight w:val="622"/>
          <w:jc w:val="center"/>
        </w:trPr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437A0" w14:textId="16AB35B7" w:rsidR="00C11B4E" w:rsidRPr="005C1004" w:rsidRDefault="00C11B4E" w:rsidP="005C1004">
            <w:pPr>
              <w:rPr>
                <w:rFonts w:hint="eastAsia"/>
              </w:rPr>
            </w:pPr>
            <w:r w:rsidRPr="005C1004">
              <w:t>High school and above</w:t>
            </w:r>
          </w:p>
        </w:tc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6B21E" w14:textId="326AC38D" w:rsidR="00C11B4E" w:rsidRPr="005C1004" w:rsidRDefault="00C11B4E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2455</w:t>
            </w:r>
            <w:r w:rsidRPr="005C1004">
              <w:t xml:space="preserve"> (</w:t>
            </w:r>
            <w:r w:rsidRPr="005C1004">
              <w:rPr>
                <w:rFonts w:hint="eastAsia"/>
              </w:rPr>
              <w:t>32.33</w:t>
            </w:r>
            <w:r w:rsidRPr="005C1004">
              <w:t>)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BFD31" w14:textId="75E3787B" w:rsidR="00C11B4E" w:rsidRPr="005C1004" w:rsidRDefault="00C11B4E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261</w:t>
            </w:r>
            <w:r w:rsidRPr="005C1004">
              <w:t xml:space="preserve"> (1</w:t>
            </w:r>
            <w:r w:rsidR="004D0415" w:rsidRPr="005C1004">
              <w:rPr>
                <w:rFonts w:hint="eastAsia"/>
              </w:rPr>
              <w:t>8.05</w:t>
            </w:r>
            <w:r w:rsidRPr="005C1004">
              <w:t>)</w:t>
            </w:r>
          </w:p>
        </w:tc>
        <w:tc>
          <w:tcPr>
            <w:tcW w:w="2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D27E8" w14:textId="77777777" w:rsidR="00C11B4E" w:rsidRPr="005C1004" w:rsidRDefault="00C11B4E" w:rsidP="005C1004">
            <w:pPr>
              <w:rPr>
                <w:rFonts w:hint="eastAsia"/>
              </w:rPr>
            </w:pPr>
          </w:p>
        </w:tc>
        <w:tc>
          <w:tcPr>
            <w:tcW w:w="1092" w:type="pct"/>
            <w:shd w:val="clear" w:color="auto" w:fill="FFFFFF"/>
            <w:vAlign w:val="center"/>
          </w:tcPr>
          <w:p w14:paraId="3BE0A05C" w14:textId="486629E2" w:rsidR="00C11B4E" w:rsidRPr="005C1004" w:rsidRDefault="004D0415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1943</w:t>
            </w:r>
            <w:r w:rsidR="00C11B4E" w:rsidRPr="005C1004">
              <w:t>(</w:t>
            </w:r>
            <w:r w:rsidRPr="005C1004">
              <w:rPr>
                <w:rFonts w:hint="eastAsia"/>
              </w:rPr>
              <w:t>30.02</w:t>
            </w:r>
            <w:r w:rsidR="00C11B4E" w:rsidRPr="005C1004">
              <w:t>)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3374C24A" w14:textId="44E8BF3D" w:rsidR="00C11B4E" w:rsidRPr="005C1004" w:rsidRDefault="004D0415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773</w:t>
            </w:r>
            <w:r w:rsidR="00C11B4E" w:rsidRPr="005C1004">
              <w:t xml:space="preserve"> (</w:t>
            </w:r>
            <w:r w:rsidRPr="005C1004">
              <w:rPr>
                <w:rFonts w:hint="eastAsia"/>
              </w:rPr>
              <w:t>30.12</w:t>
            </w:r>
            <w:r w:rsidR="00C11B4E" w:rsidRPr="005C1004">
              <w:t>)</w:t>
            </w:r>
          </w:p>
        </w:tc>
        <w:tc>
          <w:tcPr>
            <w:tcW w:w="292" w:type="pct"/>
            <w:shd w:val="clear" w:color="auto" w:fill="FFFFFF"/>
            <w:vAlign w:val="center"/>
          </w:tcPr>
          <w:p w14:paraId="214E54B2" w14:textId="77777777" w:rsidR="00C11B4E" w:rsidRPr="005C1004" w:rsidRDefault="00C11B4E" w:rsidP="005C1004">
            <w:pPr>
              <w:rPr>
                <w:rFonts w:hint="eastAsia"/>
              </w:rPr>
            </w:pPr>
          </w:p>
        </w:tc>
      </w:tr>
      <w:tr w:rsidR="004D0415" w:rsidRPr="005C1004" w14:paraId="6089E06C" w14:textId="77777777" w:rsidTr="005C1004">
        <w:trPr>
          <w:trHeight w:val="311"/>
          <w:jc w:val="center"/>
        </w:trPr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5ADF6" w14:textId="3D36A7A0" w:rsidR="004D0415" w:rsidRPr="005C1004" w:rsidRDefault="004D0415" w:rsidP="005C1004">
            <w:pPr>
              <w:rPr>
                <w:rFonts w:hint="eastAsia"/>
              </w:rPr>
            </w:pPr>
            <w:r w:rsidRPr="005C1004">
              <w:t>TyG, M (Q</w:t>
            </w:r>
            <w:r w:rsidRPr="005C1004">
              <w:rPr>
                <w:rFonts w:ascii="Cambria Math" w:hAnsi="Cambria Math" w:cs="Cambria Math"/>
              </w:rPr>
              <w:t>₁</w:t>
            </w:r>
            <w:r w:rsidRPr="005C1004">
              <w:t>, Q</w:t>
            </w:r>
            <w:r w:rsidRPr="005C1004">
              <w:rPr>
                <w:rFonts w:ascii="Cambria Math" w:hAnsi="Cambria Math" w:cs="Cambria Math"/>
              </w:rPr>
              <w:t>₃</w:t>
            </w:r>
            <w:r w:rsidRPr="005C1004">
              <w:t>)</w:t>
            </w:r>
          </w:p>
        </w:tc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FA436" w14:textId="74C980C2" w:rsidR="004D0415" w:rsidRPr="005C1004" w:rsidRDefault="004D0415" w:rsidP="005C1004">
            <w:pPr>
              <w:rPr>
                <w:rFonts w:hint="eastAsia"/>
              </w:rPr>
            </w:pPr>
            <w:r w:rsidRPr="005C1004">
              <w:t>8.59 (8.22, 9.02)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B9065" w14:textId="715D984C" w:rsidR="004D0415" w:rsidRPr="005C1004" w:rsidRDefault="004D0415" w:rsidP="005C1004">
            <w:pPr>
              <w:rPr>
                <w:rFonts w:hint="eastAsia"/>
              </w:rPr>
            </w:pPr>
            <w:r w:rsidRPr="005C1004">
              <w:t>8.67 (8.28, 9.22)</w:t>
            </w:r>
          </w:p>
        </w:tc>
        <w:tc>
          <w:tcPr>
            <w:tcW w:w="2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F584B" w14:textId="2EA88556" w:rsidR="004D0415" w:rsidRPr="005C1004" w:rsidRDefault="004D0415" w:rsidP="005C1004">
            <w:pPr>
              <w:rPr>
                <w:rFonts w:hint="eastAsia"/>
              </w:rPr>
            </w:pPr>
            <w:r w:rsidRPr="005C1004">
              <w:t>&lt;.001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7FBB1AC5" w14:textId="120FF31C" w:rsidR="004D0415" w:rsidRPr="005C1004" w:rsidRDefault="004D0415" w:rsidP="005C1004">
            <w:pPr>
              <w:rPr>
                <w:rFonts w:hint="eastAsia"/>
              </w:rPr>
            </w:pPr>
            <w:r w:rsidRPr="005C1004">
              <w:t>8.58 (8.21, 9.02)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47FEFC90" w14:textId="08EE3BDD" w:rsidR="004D0415" w:rsidRPr="005C1004" w:rsidRDefault="004D0415" w:rsidP="005C1004">
            <w:pPr>
              <w:rPr>
                <w:rFonts w:hint="eastAsia"/>
              </w:rPr>
            </w:pPr>
            <w:r w:rsidRPr="005C1004">
              <w:t>8.66 (8.28, 9.14)</w:t>
            </w:r>
          </w:p>
        </w:tc>
        <w:tc>
          <w:tcPr>
            <w:tcW w:w="292" w:type="pct"/>
            <w:shd w:val="clear" w:color="auto" w:fill="FFFFFF"/>
            <w:vAlign w:val="center"/>
          </w:tcPr>
          <w:p w14:paraId="1C2C0A0A" w14:textId="367B33B9" w:rsidR="004D0415" w:rsidRPr="005C1004" w:rsidRDefault="004D0415" w:rsidP="005C1004">
            <w:pPr>
              <w:rPr>
                <w:rFonts w:hint="eastAsia"/>
              </w:rPr>
            </w:pPr>
            <w:r w:rsidRPr="005C1004">
              <w:t>&lt;.001</w:t>
            </w:r>
          </w:p>
        </w:tc>
      </w:tr>
      <w:tr w:rsidR="004D0415" w:rsidRPr="005C1004" w14:paraId="64CDA609" w14:textId="77777777" w:rsidTr="005C1004">
        <w:trPr>
          <w:trHeight w:val="311"/>
          <w:jc w:val="center"/>
        </w:trPr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AA750" w14:textId="2F7C2104" w:rsidR="004D0415" w:rsidRPr="005C1004" w:rsidRDefault="004D0415" w:rsidP="005C1004">
            <w:pPr>
              <w:rPr>
                <w:rFonts w:hint="eastAsia"/>
              </w:rPr>
            </w:pPr>
            <w:r w:rsidRPr="005C1004">
              <w:t>TyG BMI, M (Q</w:t>
            </w:r>
            <w:r w:rsidRPr="005C1004">
              <w:rPr>
                <w:rFonts w:ascii="Cambria Math" w:hAnsi="Cambria Math" w:cs="Cambria Math"/>
              </w:rPr>
              <w:t>₁</w:t>
            </w:r>
            <w:r w:rsidRPr="005C1004">
              <w:t>, Q</w:t>
            </w:r>
            <w:r w:rsidRPr="005C1004">
              <w:rPr>
                <w:rFonts w:ascii="Cambria Math" w:hAnsi="Cambria Math" w:cs="Cambria Math"/>
              </w:rPr>
              <w:t>₃</w:t>
            </w:r>
            <w:r w:rsidRPr="005C1004">
              <w:t>)</w:t>
            </w:r>
          </w:p>
        </w:tc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15D43" w14:textId="480B6401" w:rsidR="004D0415" w:rsidRPr="005C1004" w:rsidRDefault="004D0415" w:rsidP="005C1004">
            <w:pPr>
              <w:rPr>
                <w:rFonts w:hint="eastAsia"/>
              </w:rPr>
            </w:pPr>
            <w:r w:rsidRPr="005C1004">
              <w:t>199.13 (175.76, 227.47)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3ABD5" w14:textId="78085420" w:rsidR="004D0415" w:rsidRPr="005C1004" w:rsidRDefault="004D0415" w:rsidP="005C1004">
            <w:pPr>
              <w:rPr>
                <w:rFonts w:hint="eastAsia"/>
              </w:rPr>
            </w:pPr>
            <w:r w:rsidRPr="005C1004">
              <w:t>204.08 (176.74, 236.97)</w:t>
            </w:r>
          </w:p>
        </w:tc>
        <w:tc>
          <w:tcPr>
            <w:tcW w:w="2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3D1B5" w14:textId="729040B0" w:rsidR="004D0415" w:rsidRPr="005C1004" w:rsidRDefault="004D0415" w:rsidP="005C1004">
            <w:pPr>
              <w:rPr>
                <w:rFonts w:hint="eastAsia"/>
              </w:rPr>
            </w:pPr>
            <w:r w:rsidRPr="005C1004">
              <w:t>&lt;.001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6E7109F5" w14:textId="230EA3E3" w:rsidR="004D0415" w:rsidRPr="005C1004" w:rsidRDefault="004D0415" w:rsidP="005C1004">
            <w:pPr>
              <w:rPr>
                <w:rFonts w:hint="eastAsia"/>
              </w:rPr>
            </w:pPr>
            <w:r w:rsidRPr="005C1004">
              <w:t>198.50 (175.53, 226.88)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0197E9EE" w14:textId="03B2105D" w:rsidR="004D0415" w:rsidRPr="005C1004" w:rsidRDefault="004D0415" w:rsidP="005C1004">
            <w:pPr>
              <w:rPr>
                <w:rFonts w:hint="eastAsia"/>
              </w:rPr>
            </w:pPr>
            <w:r w:rsidRPr="005C1004">
              <w:t>203.55 (177.31, 233.60)</w:t>
            </w:r>
          </w:p>
        </w:tc>
        <w:tc>
          <w:tcPr>
            <w:tcW w:w="292" w:type="pct"/>
            <w:shd w:val="clear" w:color="auto" w:fill="FFFFFF"/>
            <w:vAlign w:val="center"/>
          </w:tcPr>
          <w:p w14:paraId="3BF5EE8F" w14:textId="612A6B8B" w:rsidR="004D0415" w:rsidRPr="005C1004" w:rsidRDefault="004D0415" w:rsidP="005C1004">
            <w:pPr>
              <w:rPr>
                <w:rFonts w:hint="eastAsia"/>
              </w:rPr>
            </w:pPr>
            <w:r w:rsidRPr="005C1004">
              <w:t>&lt;.001</w:t>
            </w:r>
          </w:p>
        </w:tc>
      </w:tr>
      <w:tr w:rsidR="004D0415" w:rsidRPr="005C1004" w14:paraId="0092F781" w14:textId="77777777" w:rsidTr="005C1004">
        <w:trPr>
          <w:trHeight w:val="311"/>
          <w:jc w:val="center"/>
        </w:trPr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15BCA" w14:textId="336C9055" w:rsidR="004D0415" w:rsidRPr="005C1004" w:rsidRDefault="004D0415" w:rsidP="005C1004">
            <w:pPr>
              <w:rPr>
                <w:rFonts w:hint="eastAsia"/>
              </w:rPr>
            </w:pPr>
            <w:r w:rsidRPr="005C1004">
              <w:t>TyG WC, M (Q</w:t>
            </w:r>
            <w:r w:rsidRPr="005C1004">
              <w:rPr>
                <w:rFonts w:ascii="Cambria Math" w:hAnsi="Cambria Math" w:cs="Cambria Math"/>
              </w:rPr>
              <w:t>₁</w:t>
            </w:r>
            <w:r w:rsidRPr="005C1004">
              <w:t>, Q</w:t>
            </w:r>
            <w:r w:rsidRPr="005C1004">
              <w:rPr>
                <w:rFonts w:ascii="Cambria Math" w:hAnsi="Cambria Math" w:cs="Cambria Math"/>
              </w:rPr>
              <w:t>₃</w:t>
            </w:r>
            <w:r w:rsidRPr="005C1004">
              <w:t>)</w:t>
            </w:r>
          </w:p>
        </w:tc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B14BF" w14:textId="66E9E8BD" w:rsidR="004D0415" w:rsidRPr="005C1004" w:rsidRDefault="004D0415" w:rsidP="005C1004">
            <w:pPr>
              <w:rPr>
                <w:rFonts w:hint="eastAsia"/>
              </w:rPr>
            </w:pPr>
            <w:r w:rsidRPr="005C1004">
              <w:t>725.68 (652.66, 811.33)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7BE59" w14:textId="36928F06" w:rsidR="004D0415" w:rsidRPr="005C1004" w:rsidRDefault="004D0415" w:rsidP="005C1004">
            <w:pPr>
              <w:rPr>
                <w:rFonts w:hint="eastAsia"/>
              </w:rPr>
            </w:pPr>
            <w:r w:rsidRPr="005C1004">
              <w:t>750.04 (666.57, 849.93)</w:t>
            </w:r>
          </w:p>
        </w:tc>
        <w:tc>
          <w:tcPr>
            <w:tcW w:w="2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E49CD" w14:textId="2F85B664" w:rsidR="004D0415" w:rsidRPr="005C1004" w:rsidRDefault="004D0415" w:rsidP="005C1004">
            <w:pPr>
              <w:rPr>
                <w:rFonts w:hint="eastAsia"/>
              </w:rPr>
            </w:pPr>
            <w:r w:rsidRPr="005C1004">
              <w:t>&lt;.001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69E225D8" w14:textId="37B2F2AB" w:rsidR="004D0415" w:rsidRPr="005C1004" w:rsidRDefault="004D0415" w:rsidP="005C1004">
            <w:pPr>
              <w:rPr>
                <w:rFonts w:hint="eastAsia"/>
              </w:rPr>
            </w:pPr>
            <w:r w:rsidRPr="005C1004">
              <w:t>726.84 (652.94, 811.30)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23D2D0A6" w14:textId="671469E1" w:rsidR="004D0415" w:rsidRPr="005C1004" w:rsidRDefault="004D0415" w:rsidP="005C1004">
            <w:pPr>
              <w:rPr>
                <w:rFonts w:hint="eastAsia"/>
              </w:rPr>
            </w:pPr>
            <w:r w:rsidRPr="005C1004">
              <w:t>737.46 (660.89, 831.18)</w:t>
            </w:r>
          </w:p>
        </w:tc>
        <w:tc>
          <w:tcPr>
            <w:tcW w:w="292" w:type="pct"/>
            <w:shd w:val="clear" w:color="auto" w:fill="FFFFFF"/>
            <w:vAlign w:val="center"/>
          </w:tcPr>
          <w:p w14:paraId="699B2979" w14:textId="152EBBD3" w:rsidR="004D0415" w:rsidRPr="005C1004" w:rsidRDefault="004D0415" w:rsidP="005C1004">
            <w:pPr>
              <w:rPr>
                <w:rFonts w:hint="eastAsia"/>
              </w:rPr>
            </w:pPr>
            <w:r w:rsidRPr="005C1004">
              <w:t>&lt;.001</w:t>
            </w:r>
          </w:p>
        </w:tc>
      </w:tr>
      <w:tr w:rsidR="004D0415" w:rsidRPr="005C1004" w14:paraId="34745CA5" w14:textId="77777777" w:rsidTr="005C1004">
        <w:trPr>
          <w:trHeight w:val="622"/>
          <w:jc w:val="center"/>
        </w:trPr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8A2A7" w14:textId="3CE85463" w:rsidR="004D0415" w:rsidRPr="005C1004" w:rsidRDefault="004D0415" w:rsidP="005C1004">
            <w:pPr>
              <w:rPr>
                <w:rFonts w:hint="eastAsia"/>
              </w:rPr>
            </w:pPr>
            <w:r w:rsidRPr="005C1004">
              <w:t>TyG WHtR, M (Q</w:t>
            </w:r>
            <w:r w:rsidRPr="005C1004">
              <w:rPr>
                <w:rFonts w:ascii="Cambria Math" w:hAnsi="Cambria Math" w:cs="Cambria Math"/>
              </w:rPr>
              <w:t>₁</w:t>
            </w:r>
            <w:r w:rsidRPr="005C1004">
              <w:t>, Q</w:t>
            </w:r>
            <w:r w:rsidRPr="005C1004">
              <w:rPr>
                <w:rFonts w:ascii="Cambria Math" w:hAnsi="Cambria Math" w:cs="Cambria Math"/>
              </w:rPr>
              <w:t>₃</w:t>
            </w:r>
            <w:r w:rsidRPr="005C1004">
              <w:t>)</w:t>
            </w:r>
          </w:p>
        </w:tc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4D868" w14:textId="37FA1F6D" w:rsidR="004D0415" w:rsidRPr="005C1004" w:rsidRDefault="004D0415" w:rsidP="005C1004">
            <w:pPr>
              <w:rPr>
                <w:rFonts w:hint="eastAsia"/>
              </w:rPr>
            </w:pPr>
            <w:r w:rsidRPr="005C1004">
              <w:t>3.15 (2.78, 3.60)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ECB4C" w14:textId="11945AB0" w:rsidR="004D0415" w:rsidRPr="005C1004" w:rsidRDefault="004D0415" w:rsidP="005C1004">
            <w:pPr>
              <w:rPr>
                <w:rFonts w:hint="eastAsia"/>
              </w:rPr>
            </w:pPr>
            <w:r w:rsidRPr="005C1004">
              <w:t>3.16 (2.75, 3.73)</w:t>
            </w:r>
          </w:p>
        </w:tc>
        <w:tc>
          <w:tcPr>
            <w:tcW w:w="2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A0152" w14:textId="0367CD5C" w:rsidR="004D0415" w:rsidRPr="005C1004" w:rsidRDefault="004D0415" w:rsidP="005C1004">
            <w:pPr>
              <w:rPr>
                <w:rFonts w:hint="eastAsia"/>
              </w:rPr>
            </w:pPr>
            <w:r w:rsidRPr="005C1004">
              <w:t>0.154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0FD1710C" w14:textId="403DF779" w:rsidR="004D0415" w:rsidRPr="005C1004" w:rsidRDefault="004D0415" w:rsidP="005C1004">
            <w:pPr>
              <w:rPr>
                <w:rFonts w:hint="eastAsia"/>
              </w:rPr>
            </w:pPr>
            <w:r w:rsidRPr="005C1004">
              <w:t>3.14 (2.77, 3.59)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70EA8D0F" w14:textId="244BA783" w:rsidR="004D0415" w:rsidRPr="005C1004" w:rsidRDefault="004D0415" w:rsidP="005C1004">
            <w:pPr>
              <w:rPr>
                <w:rFonts w:hint="eastAsia"/>
              </w:rPr>
            </w:pPr>
            <w:r w:rsidRPr="005C1004">
              <w:t>3.21 (2.79, 3.70)</w:t>
            </w:r>
          </w:p>
        </w:tc>
        <w:tc>
          <w:tcPr>
            <w:tcW w:w="292" w:type="pct"/>
            <w:shd w:val="clear" w:color="auto" w:fill="FFFFFF"/>
            <w:vAlign w:val="center"/>
          </w:tcPr>
          <w:p w14:paraId="71325F06" w14:textId="05661C2B" w:rsidR="004D0415" w:rsidRPr="005C1004" w:rsidRDefault="004D0415" w:rsidP="005C1004">
            <w:pPr>
              <w:rPr>
                <w:rFonts w:hint="eastAsia"/>
              </w:rPr>
            </w:pPr>
            <w:r w:rsidRPr="005C1004">
              <w:t>&lt;.001</w:t>
            </w:r>
          </w:p>
        </w:tc>
      </w:tr>
      <w:tr w:rsidR="004D0415" w:rsidRPr="005C1004" w14:paraId="11D0AE08" w14:textId="2C19B4D1" w:rsidTr="005C1004">
        <w:trPr>
          <w:trHeight w:val="311"/>
          <w:jc w:val="center"/>
        </w:trPr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8413C2" w14:textId="1C9CB3CE" w:rsidR="004D0415" w:rsidRPr="005C1004" w:rsidRDefault="004D0415" w:rsidP="005C1004">
            <w:pPr>
              <w:rPr>
                <w:rFonts w:hint="eastAsia"/>
              </w:rPr>
            </w:pPr>
            <w:r w:rsidRPr="005C1004">
              <w:t xml:space="preserve"> Hypertension, n(%)</w:t>
            </w:r>
          </w:p>
        </w:tc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14717" w14:textId="77777777" w:rsidR="004D0415" w:rsidRPr="005C1004" w:rsidRDefault="004D0415" w:rsidP="005C1004">
            <w:pPr>
              <w:rPr>
                <w:rFonts w:hint="eastAsia"/>
              </w:rPr>
            </w:pPr>
            <w:r w:rsidRPr="005C1004">
              <w:t>1849 (24.33)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11BC4" w14:textId="77777777" w:rsidR="004D0415" w:rsidRPr="005C1004" w:rsidRDefault="004D0415" w:rsidP="005C1004">
            <w:pPr>
              <w:rPr>
                <w:rFonts w:hint="eastAsia"/>
              </w:rPr>
            </w:pPr>
            <w:r w:rsidRPr="005C1004">
              <w:t>492 (34.02)</w:t>
            </w:r>
          </w:p>
        </w:tc>
        <w:tc>
          <w:tcPr>
            <w:tcW w:w="2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4E877" w14:textId="1C779AA0" w:rsidR="004D0415" w:rsidRPr="005C1004" w:rsidRDefault="004D0415" w:rsidP="005C1004">
            <w:pPr>
              <w:rPr>
                <w:rFonts w:hint="eastAsia"/>
              </w:rPr>
            </w:pPr>
            <w:r w:rsidRPr="005C1004">
              <w:t>&lt;.001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7D4DEA79" w14:textId="015A1D39" w:rsidR="004D0415" w:rsidRPr="005C1004" w:rsidRDefault="004D0415" w:rsidP="005C1004">
            <w:pPr>
              <w:rPr>
                <w:rFonts w:hint="eastAsia"/>
              </w:rPr>
            </w:pPr>
            <w:r w:rsidRPr="005C1004">
              <w:t>1670 (25.78)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1AAF7EC3" w14:textId="791FC4A2" w:rsidR="004D0415" w:rsidRPr="005C1004" w:rsidRDefault="004D0415" w:rsidP="005C1004">
            <w:pPr>
              <w:rPr>
                <w:rFonts w:hint="eastAsia"/>
              </w:rPr>
            </w:pPr>
            <w:r w:rsidRPr="005C1004">
              <w:t>671 (26.13)</w:t>
            </w:r>
          </w:p>
        </w:tc>
        <w:tc>
          <w:tcPr>
            <w:tcW w:w="292" w:type="pct"/>
            <w:shd w:val="clear" w:color="auto" w:fill="FFFFFF"/>
            <w:vAlign w:val="center"/>
          </w:tcPr>
          <w:p w14:paraId="713A75E9" w14:textId="02E0E198" w:rsidR="004D0415" w:rsidRPr="005C1004" w:rsidRDefault="004D0415" w:rsidP="005C1004">
            <w:pPr>
              <w:rPr>
                <w:rFonts w:hint="eastAsia"/>
              </w:rPr>
            </w:pPr>
            <w:r w:rsidRPr="005C1004">
              <w:t>0.732</w:t>
            </w:r>
          </w:p>
        </w:tc>
      </w:tr>
      <w:tr w:rsidR="004D0415" w:rsidRPr="005C1004" w14:paraId="430983EA" w14:textId="0D246CB4" w:rsidTr="005C1004">
        <w:trPr>
          <w:trHeight w:val="311"/>
          <w:jc w:val="center"/>
        </w:trPr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98E6CD" w14:textId="6A91BD65" w:rsidR="004D0415" w:rsidRPr="005C1004" w:rsidRDefault="004D0415" w:rsidP="005C1004">
            <w:pPr>
              <w:rPr>
                <w:rFonts w:hint="eastAsia"/>
              </w:rPr>
            </w:pPr>
            <w:r w:rsidRPr="005C1004">
              <w:t>Diabetes, n(%)</w:t>
            </w:r>
          </w:p>
        </w:tc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83BDF" w14:textId="77777777" w:rsidR="004D0415" w:rsidRPr="005C1004" w:rsidRDefault="004D0415" w:rsidP="005C1004">
            <w:pPr>
              <w:rPr>
                <w:rFonts w:hint="eastAsia"/>
              </w:rPr>
            </w:pPr>
            <w:r w:rsidRPr="005C1004">
              <w:t>400 (5.26)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6D9FD7" w14:textId="77777777" w:rsidR="004D0415" w:rsidRPr="005C1004" w:rsidRDefault="004D0415" w:rsidP="005C1004">
            <w:pPr>
              <w:rPr>
                <w:rFonts w:hint="eastAsia"/>
              </w:rPr>
            </w:pPr>
            <w:r w:rsidRPr="005C1004">
              <w:t>139 (9.61)</w:t>
            </w:r>
          </w:p>
        </w:tc>
        <w:tc>
          <w:tcPr>
            <w:tcW w:w="2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4444F" w14:textId="1DFE5236" w:rsidR="004D0415" w:rsidRPr="005C1004" w:rsidRDefault="004D0415" w:rsidP="005C1004">
            <w:pPr>
              <w:rPr>
                <w:rFonts w:hint="eastAsia"/>
              </w:rPr>
            </w:pPr>
            <w:r w:rsidRPr="005C1004">
              <w:t>&lt;.001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77423397" w14:textId="78BDDCB4" w:rsidR="004D0415" w:rsidRPr="005C1004" w:rsidRDefault="004D0415" w:rsidP="005C1004">
            <w:pPr>
              <w:rPr>
                <w:rFonts w:hint="eastAsia"/>
              </w:rPr>
            </w:pPr>
            <w:r w:rsidRPr="005C1004">
              <w:t>361 (5.57)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23AAE7AA" w14:textId="26C8EDB0" w:rsidR="004D0415" w:rsidRPr="005C1004" w:rsidRDefault="004D0415" w:rsidP="005C1004">
            <w:pPr>
              <w:rPr>
                <w:rFonts w:hint="eastAsia"/>
              </w:rPr>
            </w:pPr>
            <w:r w:rsidRPr="005C1004">
              <w:t>178 (6.93)</w:t>
            </w:r>
          </w:p>
        </w:tc>
        <w:tc>
          <w:tcPr>
            <w:tcW w:w="292" w:type="pct"/>
            <w:shd w:val="clear" w:color="auto" w:fill="FFFFFF"/>
            <w:vAlign w:val="center"/>
          </w:tcPr>
          <w:p w14:paraId="496AEE90" w14:textId="323824B0" w:rsidR="004D0415" w:rsidRPr="005C1004" w:rsidRDefault="004D0415" w:rsidP="005C1004">
            <w:pPr>
              <w:rPr>
                <w:rFonts w:hint="eastAsia"/>
              </w:rPr>
            </w:pPr>
            <w:r w:rsidRPr="005C1004">
              <w:t>0.014</w:t>
            </w:r>
          </w:p>
        </w:tc>
      </w:tr>
      <w:tr w:rsidR="004D0415" w:rsidRPr="005C1004" w14:paraId="2B01EDDB" w14:textId="7B986F6A" w:rsidTr="005C1004">
        <w:trPr>
          <w:trHeight w:val="311"/>
          <w:jc w:val="center"/>
        </w:trPr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A6F856" w14:textId="090A0F50" w:rsidR="004D0415" w:rsidRPr="005C1004" w:rsidRDefault="004D0415" w:rsidP="005C1004">
            <w:pPr>
              <w:rPr>
                <w:rFonts w:hint="eastAsia"/>
              </w:rPr>
            </w:pPr>
            <w:r w:rsidRPr="005C1004">
              <w:t>Dyslipidemia, n(%)</w:t>
            </w:r>
          </w:p>
        </w:tc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935FBA" w14:textId="77777777" w:rsidR="004D0415" w:rsidRPr="005C1004" w:rsidRDefault="004D0415" w:rsidP="005C1004">
            <w:pPr>
              <w:rPr>
                <w:rFonts w:hint="eastAsia"/>
              </w:rPr>
            </w:pPr>
            <w:r w:rsidRPr="005C1004">
              <w:t>688 (9.19)</w:t>
            </w:r>
          </w:p>
        </w:tc>
        <w:tc>
          <w:tcPr>
            <w:tcW w:w="8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C6758" w14:textId="77777777" w:rsidR="004D0415" w:rsidRPr="005C1004" w:rsidRDefault="004D0415" w:rsidP="005C1004">
            <w:pPr>
              <w:rPr>
                <w:rFonts w:hint="eastAsia"/>
              </w:rPr>
            </w:pPr>
            <w:r w:rsidRPr="005C1004">
              <w:t>180 (12.67)</w:t>
            </w:r>
          </w:p>
        </w:tc>
        <w:tc>
          <w:tcPr>
            <w:tcW w:w="2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B83AA" w14:textId="13796770" w:rsidR="004D0415" w:rsidRPr="005C1004" w:rsidRDefault="004D0415" w:rsidP="005C1004">
            <w:pPr>
              <w:rPr>
                <w:rFonts w:hint="eastAsia"/>
              </w:rPr>
            </w:pPr>
            <w:r w:rsidRPr="005C1004">
              <w:t>&lt;.001</w:t>
            </w:r>
          </w:p>
        </w:tc>
        <w:tc>
          <w:tcPr>
            <w:tcW w:w="1092" w:type="pct"/>
            <w:shd w:val="clear" w:color="auto" w:fill="FFFFFF"/>
            <w:vAlign w:val="center"/>
          </w:tcPr>
          <w:p w14:paraId="63216EDD" w14:textId="3A38B75C" w:rsidR="004D0415" w:rsidRPr="005C1004" w:rsidRDefault="004D0415" w:rsidP="005C1004">
            <w:pPr>
              <w:rPr>
                <w:rFonts w:hint="eastAsia"/>
              </w:rPr>
            </w:pPr>
            <w:r w:rsidRPr="005C1004">
              <w:t>613 (9.61)</w:t>
            </w:r>
          </w:p>
        </w:tc>
        <w:tc>
          <w:tcPr>
            <w:tcW w:w="878" w:type="pct"/>
            <w:shd w:val="clear" w:color="auto" w:fill="FFFFFF"/>
            <w:vAlign w:val="center"/>
          </w:tcPr>
          <w:p w14:paraId="5B8810EA" w14:textId="2CDF13D9" w:rsidR="004D0415" w:rsidRPr="005C1004" w:rsidRDefault="004D0415" w:rsidP="005C1004">
            <w:pPr>
              <w:rPr>
                <w:rFonts w:hint="eastAsia"/>
              </w:rPr>
            </w:pPr>
            <w:r w:rsidRPr="005C1004">
              <w:t>255 (10.10)</w:t>
            </w:r>
          </w:p>
        </w:tc>
        <w:tc>
          <w:tcPr>
            <w:tcW w:w="292" w:type="pct"/>
            <w:shd w:val="clear" w:color="auto" w:fill="FFFFFF"/>
            <w:vAlign w:val="center"/>
          </w:tcPr>
          <w:p w14:paraId="21F731AB" w14:textId="1C7C73E2" w:rsidR="004D0415" w:rsidRPr="005C1004" w:rsidRDefault="004D0415" w:rsidP="005C1004">
            <w:pPr>
              <w:rPr>
                <w:rFonts w:hint="eastAsia"/>
              </w:rPr>
            </w:pPr>
            <w:r w:rsidRPr="005C1004">
              <w:t>0.488</w:t>
            </w:r>
          </w:p>
        </w:tc>
      </w:tr>
    </w:tbl>
    <w:p w14:paraId="0BD543A6" w14:textId="77777777" w:rsidR="005C1004" w:rsidRDefault="005C1004" w:rsidP="005C1004">
      <w:pPr>
        <w:rPr>
          <w:rFonts w:hint="eastAsia"/>
        </w:rPr>
      </w:pPr>
    </w:p>
    <w:p w14:paraId="180828B7" w14:textId="0F90DFEB" w:rsidR="00F57E80" w:rsidRDefault="005C1004">
      <w:pPr>
        <w:rPr>
          <w:rFonts w:hint="eastAsia"/>
        </w:rPr>
        <w:sectPr w:rsidR="00F57E80" w:rsidSect="00061B7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6110AD">
        <w:t xml:space="preserve">Abbreviation: </w:t>
      </w:r>
      <w:r>
        <w:rPr>
          <w:rFonts w:hint="eastAsia"/>
        </w:rPr>
        <w:t>ADL,</w:t>
      </w:r>
      <w:r w:rsidRPr="00CF7E93">
        <w:t xml:space="preserve"> Activity of Daily Living</w:t>
      </w:r>
      <w:r>
        <w:rPr>
          <w:rFonts w:hint="eastAsia"/>
        </w:rPr>
        <w:t xml:space="preserve">. IADL, </w:t>
      </w:r>
      <w:r w:rsidRPr="00CF7E93">
        <w:t xml:space="preserve">Instrumental Activity of Daily Living </w:t>
      </w:r>
      <w:r>
        <w:rPr>
          <w:rFonts w:hint="eastAsia"/>
        </w:rPr>
        <w:t>.</w:t>
      </w:r>
      <w:r w:rsidRPr="00CF7E93">
        <w:t xml:space="preserve"> </w:t>
      </w:r>
      <w:r w:rsidRPr="006110AD">
        <w:t>Ty</w:t>
      </w:r>
      <w:r>
        <w:rPr>
          <w:rFonts w:hint="eastAsia"/>
        </w:rPr>
        <w:t>G,</w:t>
      </w:r>
      <w:r w:rsidRPr="00CF7E93">
        <w:t xml:space="preserve"> Triglyceride and glucose</w:t>
      </w:r>
      <w:r>
        <w:rPr>
          <w:rFonts w:hint="eastAsia"/>
        </w:rPr>
        <w:t>.BMI,</w:t>
      </w:r>
      <w:r w:rsidRPr="00CF7E93">
        <w:rPr>
          <w:rFonts w:ascii="Helvetica" w:hAnsi="Helvetica" w:cs="Helvetica"/>
          <w:color w:val="333333"/>
          <w:shd w:val="clear" w:color="auto" w:fill="FFFFFF"/>
        </w:rPr>
        <w:t xml:space="preserve"> </w:t>
      </w:r>
      <w:r w:rsidRPr="00CF7E93">
        <w:t>Body Mass Index</w:t>
      </w:r>
      <w:r>
        <w:rPr>
          <w:rFonts w:hint="eastAsia"/>
        </w:rPr>
        <w:t>.WC,</w:t>
      </w:r>
      <w:r w:rsidRPr="00CF7E93">
        <w:t xml:space="preserve"> Waist Circumference</w:t>
      </w:r>
      <w:r>
        <w:rPr>
          <w:rFonts w:hint="eastAsia"/>
        </w:rPr>
        <w:t xml:space="preserve">. </w:t>
      </w:r>
      <w:r w:rsidRPr="006110AD">
        <w:t>WhtR</w:t>
      </w:r>
      <w:r>
        <w:rPr>
          <w:rFonts w:hint="eastAsia"/>
        </w:rPr>
        <w:t>,</w:t>
      </w:r>
      <w:r w:rsidRPr="00CF7E93">
        <w:t xml:space="preserve"> Waist-to-Height Ratio</w:t>
      </w:r>
      <w:r>
        <w:rPr>
          <w:rFonts w:hint="eastAsia"/>
        </w:rPr>
        <w:t>.</w:t>
      </w:r>
    </w:p>
    <w:p w14:paraId="34C011CF" w14:textId="55D0470F" w:rsidR="00407C38" w:rsidRPr="00366BAF" w:rsidRDefault="00407C38" w:rsidP="00F94E96">
      <w:pPr>
        <w:pStyle w:val="af2"/>
        <w:outlineLvl w:val="0"/>
      </w:pPr>
      <w:r w:rsidRPr="00366BAF">
        <w:lastRenderedPageBreak/>
        <w:t xml:space="preserve">Table </w:t>
      </w:r>
      <w:r w:rsidR="00407D8D">
        <w:rPr>
          <w:rFonts w:eastAsiaTheme="minorEastAsia" w:hint="eastAsia"/>
        </w:rPr>
        <w:t>S</w:t>
      </w:r>
      <w:r w:rsidRPr="00366BAF">
        <w:t>2</w:t>
      </w:r>
      <w:r>
        <w:rPr>
          <w:rFonts w:hint="eastAsia"/>
        </w:rPr>
        <w:t xml:space="preserve"> </w:t>
      </w:r>
      <w:r w:rsidRPr="00366BAF">
        <w:t>Associations of TyG and its related parameters with</w:t>
      </w:r>
      <w:r w:rsidRPr="00366BAF">
        <w:rPr>
          <w:rFonts w:hint="eastAsia"/>
        </w:rPr>
        <w:t xml:space="preserve"> </w:t>
      </w:r>
      <w:r w:rsidRPr="00366BAF">
        <w:t>ADL</w:t>
      </w:r>
      <w:r w:rsidR="00047509" w:rsidRPr="00047509">
        <w:rPr>
          <w:rFonts w:hint="eastAsia"/>
        </w:rPr>
        <w:t>, excluding individuals over 80 years of age</w:t>
      </w:r>
      <w:r w:rsidRPr="00366BAF">
        <w:rPr>
          <w:rFonts w:hint="eastAsia"/>
        </w:rPr>
        <w:t>.</w:t>
      </w:r>
    </w:p>
    <w:p w14:paraId="4777FC61" w14:textId="77777777" w:rsidR="00407C38" w:rsidRDefault="00407C38" w:rsidP="00407C38">
      <w:pPr>
        <w:rPr>
          <w:rFonts w:hint="eastAsia"/>
        </w:rPr>
      </w:pPr>
    </w:p>
    <w:tbl>
      <w:tblPr>
        <w:tblW w:w="5683" w:type="pct"/>
        <w:jc w:val="center"/>
        <w:tblBorders>
          <w:top w:val="single" w:sz="12" w:space="0" w:color="auto"/>
          <w:bottom w:val="single" w:sz="12" w:space="0" w:color="auto"/>
        </w:tblBorders>
        <w:tblLook w:val="0420" w:firstRow="1" w:lastRow="0" w:firstColumn="0" w:lastColumn="0" w:noHBand="0" w:noVBand="1"/>
      </w:tblPr>
      <w:tblGrid>
        <w:gridCol w:w="1685"/>
        <w:gridCol w:w="2146"/>
        <w:gridCol w:w="832"/>
        <w:gridCol w:w="6"/>
        <w:gridCol w:w="1701"/>
        <w:gridCol w:w="682"/>
        <w:gridCol w:w="6"/>
        <w:gridCol w:w="1701"/>
        <w:gridCol w:w="682"/>
      </w:tblGrid>
      <w:tr w:rsidR="00407C38" w:rsidRPr="00081ED9" w14:paraId="19B4134D" w14:textId="77777777" w:rsidTr="002D0490">
        <w:trPr>
          <w:tblHeader/>
          <w:jc w:val="center"/>
        </w:trPr>
        <w:tc>
          <w:tcPr>
            <w:tcW w:w="892" w:type="pct"/>
            <w:vMerge w:val="restar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19E855" w14:textId="77777777" w:rsidR="00407C38" w:rsidRPr="005C1004" w:rsidRDefault="00407C38" w:rsidP="005C1004">
            <w:pPr>
              <w:rPr>
                <w:rFonts w:hint="eastAsia"/>
              </w:rPr>
            </w:pPr>
            <w:bookmarkStart w:id="0" w:name="_Hlk173702074"/>
            <w:r w:rsidRPr="005C1004">
              <w:t>Variables</w:t>
            </w:r>
          </w:p>
        </w:tc>
        <w:tc>
          <w:tcPr>
            <w:tcW w:w="1577" w:type="pct"/>
            <w:gridSpan w:val="2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F2EF94" w14:textId="77777777" w:rsidR="00407C38" w:rsidRPr="005C1004" w:rsidRDefault="00407C38" w:rsidP="005C1004">
            <w:pPr>
              <w:jc w:val="center"/>
              <w:rPr>
                <w:rFonts w:hint="eastAsia"/>
              </w:rPr>
            </w:pPr>
            <w:r w:rsidRPr="005C1004">
              <w:t>Model1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DCD6B" w14:textId="77777777" w:rsidR="00407C38" w:rsidRPr="005C1004" w:rsidRDefault="00407C38" w:rsidP="005C1004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1E54BE" w14:textId="77777777" w:rsidR="00407C38" w:rsidRPr="005C1004" w:rsidRDefault="00407C38" w:rsidP="005C1004">
            <w:pPr>
              <w:jc w:val="center"/>
              <w:rPr>
                <w:rFonts w:hint="eastAsia"/>
              </w:rPr>
            </w:pPr>
            <w:r w:rsidRPr="005C1004">
              <w:t>Model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5D2D1" w14:textId="77777777" w:rsidR="00407C38" w:rsidRPr="005C1004" w:rsidRDefault="00407C38" w:rsidP="005C1004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9574F0" w14:textId="77777777" w:rsidR="00407C38" w:rsidRPr="005C1004" w:rsidRDefault="00407C38" w:rsidP="005C1004">
            <w:pPr>
              <w:jc w:val="center"/>
              <w:rPr>
                <w:rFonts w:hint="eastAsia"/>
              </w:rPr>
            </w:pPr>
            <w:r w:rsidRPr="005C1004">
              <w:t>Model3</w:t>
            </w:r>
          </w:p>
        </w:tc>
      </w:tr>
      <w:tr w:rsidR="002D0490" w:rsidRPr="00081ED9" w14:paraId="3714B2AA" w14:textId="77777777" w:rsidTr="002D0490">
        <w:trPr>
          <w:tblHeader/>
          <w:jc w:val="center"/>
        </w:trPr>
        <w:tc>
          <w:tcPr>
            <w:tcW w:w="892" w:type="pct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C552B0B" w14:textId="77777777" w:rsidR="00407C38" w:rsidRPr="005C1004" w:rsidRDefault="00407C38" w:rsidP="005C1004">
            <w:pPr>
              <w:rPr>
                <w:rFonts w:hint="eastAsia"/>
              </w:rPr>
            </w:pPr>
          </w:p>
        </w:tc>
        <w:tc>
          <w:tcPr>
            <w:tcW w:w="1136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11611" w14:textId="77777777" w:rsidR="00407C38" w:rsidRPr="005C1004" w:rsidRDefault="00407C38" w:rsidP="005C1004">
            <w:pPr>
              <w:jc w:val="center"/>
              <w:rPr>
                <w:rFonts w:hint="eastAsia"/>
              </w:rPr>
            </w:pPr>
            <w:r w:rsidRPr="005C1004">
              <w:t>OR (95%CI)</w:t>
            </w:r>
          </w:p>
        </w:tc>
        <w:tc>
          <w:tcPr>
            <w:tcW w:w="441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98788B" w14:textId="77777777" w:rsidR="00407C38" w:rsidRPr="005C1004" w:rsidRDefault="00407C38" w:rsidP="005C1004">
            <w:pPr>
              <w:jc w:val="center"/>
              <w:rPr>
                <w:rFonts w:hint="eastAsia"/>
                <w:i/>
                <w:iCs/>
              </w:rPr>
            </w:pPr>
            <w:r w:rsidRPr="005C1004">
              <w:rPr>
                <w:i/>
                <w:iCs/>
              </w:rPr>
              <w:t>P</w:t>
            </w: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9555BB0" w14:textId="77777777" w:rsidR="00407C38" w:rsidRPr="005C1004" w:rsidRDefault="00407C38" w:rsidP="005C1004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AB5E0E" w14:textId="77777777" w:rsidR="00407C38" w:rsidRPr="005C1004" w:rsidRDefault="00407C38" w:rsidP="005C1004">
            <w:pPr>
              <w:jc w:val="center"/>
              <w:rPr>
                <w:rFonts w:hint="eastAsia"/>
              </w:rPr>
            </w:pPr>
            <w:r w:rsidRPr="005C1004">
              <w:t>OR (95%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44273C" w14:textId="77777777" w:rsidR="00407C38" w:rsidRPr="005C1004" w:rsidRDefault="00407C38" w:rsidP="005C1004">
            <w:pPr>
              <w:jc w:val="center"/>
              <w:rPr>
                <w:rFonts w:hint="eastAsia"/>
                <w:i/>
                <w:iCs/>
              </w:rPr>
            </w:pPr>
            <w:r w:rsidRPr="005C1004">
              <w:rPr>
                <w:i/>
                <w:iCs/>
              </w:rPr>
              <w:t>P</w:t>
            </w: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0A21512" w14:textId="77777777" w:rsidR="00407C38" w:rsidRPr="005C1004" w:rsidRDefault="00407C38" w:rsidP="005C1004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F1913" w14:textId="77777777" w:rsidR="00407C38" w:rsidRPr="005C1004" w:rsidRDefault="00407C38" w:rsidP="005C1004">
            <w:pPr>
              <w:jc w:val="center"/>
              <w:rPr>
                <w:rFonts w:hint="eastAsia"/>
              </w:rPr>
            </w:pPr>
            <w:r w:rsidRPr="005C1004">
              <w:t>OR (95%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1B6F6" w14:textId="77777777" w:rsidR="00407C38" w:rsidRPr="005C1004" w:rsidRDefault="00407C38" w:rsidP="005C1004">
            <w:pPr>
              <w:jc w:val="center"/>
              <w:rPr>
                <w:rFonts w:hint="eastAsia"/>
                <w:i/>
                <w:iCs/>
              </w:rPr>
            </w:pPr>
            <w:r w:rsidRPr="005C1004">
              <w:rPr>
                <w:i/>
                <w:iCs/>
              </w:rPr>
              <w:t>P</w:t>
            </w:r>
          </w:p>
        </w:tc>
      </w:tr>
      <w:tr w:rsidR="002D0490" w:rsidRPr="00081ED9" w14:paraId="610BC7CD" w14:textId="77777777" w:rsidTr="002D0490">
        <w:trPr>
          <w:jc w:val="center"/>
        </w:trPr>
        <w:tc>
          <w:tcPr>
            <w:tcW w:w="892" w:type="pct"/>
            <w:tcBorders>
              <w:top w:val="single" w:sz="12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16FF8C" w14:textId="77777777" w:rsidR="00407C38" w:rsidRPr="005C1004" w:rsidRDefault="00407C38" w:rsidP="005C1004">
            <w:pPr>
              <w:rPr>
                <w:rFonts w:hint="eastAsia"/>
              </w:rPr>
            </w:pPr>
            <w:r w:rsidRPr="005C1004">
              <w:t>Ty</w:t>
            </w:r>
            <w:r w:rsidRPr="005C1004">
              <w:rPr>
                <w:rFonts w:hint="eastAsia"/>
              </w:rPr>
              <w:t>G</w:t>
            </w:r>
          </w:p>
        </w:tc>
        <w:tc>
          <w:tcPr>
            <w:tcW w:w="11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D5664E3" w14:textId="50092015" w:rsidR="00407C38" w:rsidRPr="005C1004" w:rsidRDefault="00407C38" w:rsidP="005C1004">
            <w:pPr>
              <w:rPr>
                <w:rFonts w:hint="eastAsia"/>
              </w:rPr>
            </w:pPr>
            <w:r w:rsidRPr="005C1004">
              <w:t>1.4</w:t>
            </w:r>
            <w:r w:rsidR="00384155">
              <w:rPr>
                <w:rFonts w:hint="eastAsia"/>
              </w:rPr>
              <w:t>2</w:t>
            </w:r>
            <w:r w:rsidRPr="005C1004">
              <w:t xml:space="preserve"> (1.3</w:t>
            </w:r>
            <w:r w:rsidR="00384155">
              <w:rPr>
                <w:rFonts w:hint="eastAsia"/>
              </w:rPr>
              <w:t>1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53)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6696028" w14:textId="0920B1E7" w:rsidR="00407C38" w:rsidRPr="005C1004" w:rsidRDefault="00407C38" w:rsidP="005C1004">
            <w:pPr>
              <w:rPr>
                <w:rFonts w:hint="eastAsia"/>
              </w:rPr>
            </w:pPr>
            <w:r w:rsidRPr="005C1004">
              <w:t>&lt;</w:t>
            </w:r>
            <w:r w:rsidR="00384155">
              <w:rPr>
                <w:rFonts w:hint="eastAsia"/>
              </w:rPr>
              <w:t>0</w:t>
            </w:r>
            <w:r w:rsidRPr="005C1004">
              <w:t>.0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9ADCEF" w14:textId="77777777" w:rsidR="00407C38" w:rsidRPr="005C1004" w:rsidRDefault="00407C38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71AA726" w14:textId="50DCC0F6" w:rsidR="00407C38" w:rsidRPr="005C1004" w:rsidRDefault="00407C38" w:rsidP="005C1004">
            <w:pPr>
              <w:rPr>
                <w:rFonts w:hint="eastAsia"/>
              </w:rPr>
            </w:pPr>
            <w:r w:rsidRPr="005C1004">
              <w:t>1.4</w:t>
            </w:r>
            <w:r w:rsidR="00384155">
              <w:rPr>
                <w:rFonts w:hint="eastAsia"/>
              </w:rPr>
              <w:t>2</w:t>
            </w:r>
            <w:r w:rsidRPr="005C1004">
              <w:t xml:space="preserve"> (1.3</w:t>
            </w:r>
            <w:r w:rsidR="00384155">
              <w:rPr>
                <w:rFonts w:hint="eastAsia"/>
              </w:rPr>
              <w:t>1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5</w:t>
            </w:r>
            <w:r w:rsidR="00384155">
              <w:rPr>
                <w:rFonts w:hint="eastAsia"/>
              </w:rPr>
              <w:t>4</w:t>
            </w:r>
            <w:r w:rsidRPr="005C1004"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8B2CFA" w14:textId="3FE37555" w:rsidR="00407C38" w:rsidRPr="005C1004" w:rsidRDefault="00407C38" w:rsidP="005C1004">
            <w:pPr>
              <w:rPr>
                <w:rFonts w:hint="eastAsia"/>
              </w:rPr>
            </w:pPr>
            <w:r w:rsidRPr="005C1004">
              <w:t>&lt;</w:t>
            </w:r>
            <w:r w:rsidR="00384155">
              <w:rPr>
                <w:rFonts w:hint="eastAsia"/>
              </w:rPr>
              <w:t>0</w:t>
            </w:r>
            <w:r w:rsidRPr="005C1004">
              <w:t>.0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495A4C" w14:textId="77777777" w:rsidR="00407C38" w:rsidRPr="005C1004" w:rsidRDefault="00407C38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B19E987" w14:textId="0CB46AB6" w:rsidR="00407C38" w:rsidRPr="005C1004" w:rsidRDefault="00407C38" w:rsidP="005C1004">
            <w:pPr>
              <w:rPr>
                <w:rFonts w:hint="eastAsia"/>
              </w:rPr>
            </w:pPr>
            <w:r w:rsidRPr="005C1004">
              <w:t>1.3</w:t>
            </w:r>
            <w:r w:rsidR="00384155">
              <w:rPr>
                <w:rFonts w:hint="eastAsia"/>
              </w:rPr>
              <w:t>9</w:t>
            </w:r>
            <w:r w:rsidRPr="005C1004">
              <w:t xml:space="preserve"> (1.2</w:t>
            </w:r>
            <w:r w:rsidR="00384155">
              <w:rPr>
                <w:rFonts w:hint="eastAsia"/>
              </w:rPr>
              <w:t>7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5</w:t>
            </w:r>
            <w:r w:rsidR="00384155">
              <w:rPr>
                <w:rFonts w:hint="eastAsia"/>
              </w:rPr>
              <w:t>1</w:t>
            </w:r>
            <w:r w:rsidRPr="005C1004"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20CAAB" w14:textId="006E730E" w:rsidR="00407C38" w:rsidRPr="005C1004" w:rsidRDefault="00407C38" w:rsidP="005C1004">
            <w:pPr>
              <w:rPr>
                <w:rFonts w:hint="eastAsia"/>
              </w:rPr>
            </w:pPr>
            <w:r w:rsidRPr="005C1004">
              <w:t>&lt;</w:t>
            </w:r>
            <w:r w:rsidR="00384155">
              <w:rPr>
                <w:rFonts w:hint="eastAsia"/>
              </w:rPr>
              <w:t>0</w:t>
            </w:r>
            <w:r w:rsidRPr="005C1004">
              <w:t>.001</w:t>
            </w:r>
          </w:p>
        </w:tc>
      </w:tr>
      <w:tr w:rsidR="002D0490" w14:paraId="2F6C3DD3" w14:textId="77777777" w:rsidTr="002D0490">
        <w:trPr>
          <w:jc w:val="center"/>
        </w:trPr>
        <w:tc>
          <w:tcPr>
            <w:tcW w:w="89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D00D5" w14:textId="77777777" w:rsidR="00407C38" w:rsidRPr="005C1004" w:rsidRDefault="00407C38" w:rsidP="005C1004">
            <w:pPr>
              <w:rPr>
                <w:rFonts w:hint="eastAsia"/>
              </w:rPr>
            </w:pPr>
            <w:r w:rsidRPr="005C1004">
              <w:t>TyG</w:t>
            </w:r>
            <w:r w:rsidRPr="005C1004">
              <w:rPr>
                <w:rFonts w:hint="eastAsia"/>
              </w:rPr>
              <w:t>-</w:t>
            </w:r>
            <w:r w:rsidRPr="005C1004">
              <w:t xml:space="preserve">BMI 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159A6F" w14:textId="2E7E6C9F" w:rsidR="00407C38" w:rsidRPr="005C1004" w:rsidRDefault="00407C38" w:rsidP="005C1004">
            <w:pPr>
              <w:rPr>
                <w:rFonts w:hint="eastAsia"/>
              </w:rPr>
            </w:pPr>
            <w:r w:rsidRPr="005C1004">
              <w:t xml:space="preserve">1.03 (1.02 </w:t>
            </w:r>
            <w:r w:rsidR="00EC0CE7" w:rsidRPr="005C1004">
              <w:t>-</w:t>
            </w:r>
            <w:r w:rsidRPr="005C1004">
              <w:t xml:space="preserve"> 1.0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D270DC" w14:textId="51DA8A91" w:rsidR="00407C38" w:rsidRPr="005C1004" w:rsidRDefault="00407C38" w:rsidP="005C1004">
            <w:pPr>
              <w:rPr>
                <w:rFonts w:hint="eastAsia"/>
              </w:rPr>
            </w:pPr>
            <w:r w:rsidRPr="005C1004">
              <w:t>&lt;</w:t>
            </w:r>
            <w:r w:rsidR="00384155">
              <w:rPr>
                <w:rFonts w:hint="eastAsia"/>
              </w:rPr>
              <w:t>0</w:t>
            </w:r>
            <w:r w:rsidRPr="005C1004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408E46" w14:textId="77777777" w:rsidR="00407C38" w:rsidRPr="005C1004" w:rsidRDefault="00407C38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9EF1EA" w14:textId="350B2BE1" w:rsidR="00407C38" w:rsidRPr="005C1004" w:rsidRDefault="00407C38" w:rsidP="005C1004">
            <w:pPr>
              <w:rPr>
                <w:rFonts w:hint="eastAsia"/>
              </w:rPr>
            </w:pPr>
            <w:r w:rsidRPr="005C1004">
              <w:t xml:space="preserve">1.04 (1.03 </w:t>
            </w:r>
            <w:r w:rsidR="00EC0CE7" w:rsidRPr="005C1004">
              <w:t>-</w:t>
            </w:r>
            <w:r w:rsidRPr="005C1004">
              <w:t xml:space="preserve">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B379B8" w14:textId="5AE04393" w:rsidR="00407C38" w:rsidRPr="005C1004" w:rsidRDefault="00407C38" w:rsidP="005C1004">
            <w:pPr>
              <w:rPr>
                <w:rFonts w:hint="eastAsia"/>
              </w:rPr>
            </w:pPr>
            <w:r w:rsidRPr="005C1004">
              <w:t>&lt;</w:t>
            </w:r>
            <w:r w:rsidR="00384155">
              <w:rPr>
                <w:rFonts w:hint="eastAsia"/>
              </w:rPr>
              <w:t>0</w:t>
            </w:r>
            <w:r w:rsidRPr="005C1004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516E44" w14:textId="77777777" w:rsidR="00407C38" w:rsidRPr="005C1004" w:rsidRDefault="00407C38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003286" w14:textId="33E91585" w:rsidR="00407C38" w:rsidRPr="005C1004" w:rsidRDefault="00407C38" w:rsidP="005C1004">
            <w:pPr>
              <w:rPr>
                <w:rFonts w:hint="eastAsia"/>
              </w:rPr>
            </w:pPr>
            <w:r w:rsidRPr="005C1004">
              <w:t xml:space="preserve">1.04 (1.02 </w:t>
            </w:r>
            <w:r w:rsidR="00EC0CE7" w:rsidRPr="005C1004">
              <w:t>-</w:t>
            </w:r>
            <w:r w:rsidRPr="005C1004">
              <w:t xml:space="preserve">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9EF00F" w14:textId="3B788D37" w:rsidR="00407C38" w:rsidRPr="005C1004" w:rsidRDefault="00407C38" w:rsidP="005C1004">
            <w:pPr>
              <w:rPr>
                <w:rFonts w:hint="eastAsia"/>
              </w:rPr>
            </w:pPr>
            <w:r w:rsidRPr="005C1004">
              <w:t>&lt;</w:t>
            </w:r>
            <w:r w:rsidR="00384155">
              <w:rPr>
                <w:rFonts w:hint="eastAsia"/>
              </w:rPr>
              <w:t>0</w:t>
            </w:r>
            <w:r w:rsidRPr="005C1004">
              <w:t>.001</w:t>
            </w:r>
          </w:p>
        </w:tc>
      </w:tr>
      <w:tr w:rsidR="002D0490" w:rsidRPr="00DF4786" w14:paraId="15DE6641" w14:textId="77777777" w:rsidTr="002D0490">
        <w:trPr>
          <w:jc w:val="center"/>
        </w:trPr>
        <w:tc>
          <w:tcPr>
            <w:tcW w:w="89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CA157" w14:textId="77777777" w:rsidR="00407C38" w:rsidRPr="005C1004" w:rsidRDefault="00407C38" w:rsidP="005C1004">
            <w:pPr>
              <w:rPr>
                <w:rFonts w:hint="eastAsia"/>
              </w:rPr>
            </w:pPr>
            <w:r w:rsidRPr="005C1004">
              <w:t>Ty</w:t>
            </w:r>
            <w:r w:rsidRPr="005C1004">
              <w:rPr>
                <w:rFonts w:hint="eastAsia"/>
              </w:rPr>
              <w:t>G</w:t>
            </w:r>
            <w:r w:rsidRPr="005C1004">
              <w:t xml:space="preserve"> </w:t>
            </w:r>
            <w:r w:rsidRPr="005C1004">
              <w:rPr>
                <w:rFonts w:hint="eastAsia"/>
              </w:rPr>
              <w:t>-</w:t>
            </w:r>
            <w:r w:rsidRPr="005C1004">
              <w:t>WC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1670B4" w14:textId="2FAF52B2" w:rsidR="00407C38" w:rsidRPr="005C1004" w:rsidRDefault="00407C38" w:rsidP="005C1004">
            <w:pPr>
              <w:rPr>
                <w:rFonts w:hint="eastAsia"/>
              </w:rPr>
            </w:pPr>
            <w:r w:rsidRPr="005C1004">
              <w:t xml:space="preserve">1.02 (1.01 </w:t>
            </w:r>
            <w:r w:rsidR="00EC0CE7" w:rsidRPr="005C1004">
              <w:t>-</w:t>
            </w:r>
            <w:r w:rsidRPr="005C1004">
              <w:t xml:space="preserve"> 1.0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EE8B06" w14:textId="4802C593" w:rsidR="00407C38" w:rsidRPr="005C1004" w:rsidRDefault="00407C38" w:rsidP="005C1004">
            <w:pPr>
              <w:rPr>
                <w:rFonts w:hint="eastAsia"/>
              </w:rPr>
            </w:pPr>
            <w:r w:rsidRPr="005C1004">
              <w:t>&lt;</w:t>
            </w:r>
            <w:r w:rsidR="00384155">
              <w:rPr>
                <w:rFonts w:hint="eastAsia"/>
              </w:rPr>
              <w:t>0</w:t>
            </w:r>
            <w:r w:rsidRPr="005C1004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5832A8" w14:textId="77777777" w:rsidR="00407C38" w:rsidRPr="005C1004" w:rsidRDefault="00407C38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9C29D4" w14:textId="5818C692" w:rsidR="00407C38" w:rsidRPr="005C1004" w:rsidRDefault="00407C38" w:rsidP="005C1004">
            <w:pPr>
              <w:rPr>
                <w:rFonts w:hint="eastAsia"/>
              </w:rPr>
            </w:pPr>
            <w:r w:rsidRPr="005C1004">
              <w:t xml:space="preserve">1.02 (1.01 </w:t>
            </w:r>
            <w:r w:rsidR="00EC0CE7" w:rsidRPr="005C1004">
              <w:t>-</w:t>
            </w:r>
            <w:r w:rsidRPr="005C1004">
              <w:t xml:space="preserve">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FD78D7" w14:textId="688D3DC9" w:rsidR="00407C38" w:rsidRPr="005C1004" w:rsidRDefault="00407C38" w:rsidP="005C1004">
            <w:pPr>
              <w:rPr>
                <w:rFonts w:hint="eastAsia"/>
              </w:rPr>
            </w:pPr>
            <w:r w:rsidRPr="005C1004">
              <w:t>&lt;</w:t>
            </w:r>
            <w:r w:rsidR="00384155">
              <w:rPr>
                <w:rFonts w:hint="eastAsia"/>
              </w:rPr>
              <w:t>0</w:t>
            </w:r>
            <w:r w:rsidRPr="005C1004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11AD3E" w14:textId="77777777" w:rsidR="00407C38" w:rsidRPr="005C1004" w:rsidRDefault="00407C38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2FF4E6" w14:textId="08C8F21F" w:rsidR="00407C38" w:rsidRPr="005C1004" w:rsidRDefault="00407C38" w:rsidP="005C1004">
            <w:pPr>
              <w:rPr>
                <w:rFonts w:hint="eastAsia"/>
              </w:rPr>
            </w:pPr>
            <w:r w:rsidRPr="005C1004">
              <w:t xml:space="preserve">1.02 (1.01 </w:t>
            </w:r>
            <w:r w:rsidR="00EC0CE7" w:rsidRPr="005C1004">
              <w:t>-</w:t>
            </w:r>
            <w:r w:rsidRPr="005C1004">
              <w:t xml:space="preserve">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D2D912" w14:textId="1ACE5BE9" w:rsidR="00407C38" w:rsidRPr="005C1004" w:rsidRDefault="00407C38" w:rsidP="005C1004">
            <w:pPr>
              <w:rPr>
                <w:rFonts w:hint="eastAsia"/>
              </w:rPr>
            </w:pPr>
            <w:r w:rsidRPr="005C1004">
              <w:t>&lt;</w:t>
            </w:r>
            <w:r w:rsidR="00384155">
              <w:rPr>
                <w:rFonts w:hint="eastAsia"/>
              </w:rPr>
              <w:t>0</w:t>
            </w:r>
            <w:r w:rsidRPr="005C1004">
              <w:t>.001</w:t>
            </w:r>
          </w:p>
        </w:tc>
      </w:tr>
      <w:tr w:rsidR="002D0490" w:rsidRPr="00DF4786" w14:paraId="5B09AD30" w14:textId="77777777" w:rsidTr="002D0490">
        <w:trPr>
          <w:jc w:val="center"/>
        </w:trPr>
        <w:tc>
          <w:tcPr>
            <w:tcW w:w="89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57DE5" w14:textId="77777777" w:rsidR="00407C38" w:rsidRPr="005C1004" w:rsidRDefault="00407C38" w:rsidP="005C1004">
            <w:pPr>
              <w:rPr>
                <w:rFonts w:hint="eastAsia"/>
              </w:rPr>
            </w:pPr>
            <w:r w:rsidRPr="005C1004">
              <w:t xml:space="preserve">TyG </w:t>
            </w:r>
            <w:r w:rsidRPr="005C1004">
              <w:rPr>
                <w:rFonts w:hint="eastAsia"/>
              </w:rPr>
              <w:t>-</w:t>
            </w:r>
            <w:r w:rsidRPr="005C1004">
              <w:t>WhtR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BB6919" w14:textId="66A2AA5D" w:rsidR="00407C38" w:rsidRPr="005C1004" w:rsidRDefault="00407C38" w:rsidP="005C1004">
            <w:pPr>
              <w:rPr>
                <w:rFonts w:hint="eastAsia"/>
              </w:rPr>
            </w:pPr>
            <w:r w:rsidRPr="005C1004">
              <w:t>1.1</w:t>
            </w:r>
            <w:r w:rsidR="00384155">
              <w:rPr>
                <w:rFonts w:hint="eastAsia"/>
              </w:rPr>
              <w:t>1</w:t>
            </w:r>
            <w:r w:rsidRPr="005C1004">
              <w:t xml:space="preserve"> (1.01 </w:t>
            </w:r>
            <w:r w:rsidR="00EC0CE7" w:rsidRPr="005C1004">
              <w:t>-</w:t>
            </w:r>
            <w:r w:rsidRPr="005C1004">
              <w:t xml:space="preserve"> 1.2</w:t>
            </w:r>
            <w:r w:rsidR="00384155">
              <w:rPr>
                <w:rFonts w:hint="eastAsia"/>
              </w:rPr>
              <w:t>1</w:t>
            </w:r>
            <w:r w:rsidRPr="005C1004"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BBB2AE" w14:textId="3987AC27" w:rsidR="00407C38" w:rsidRPr="005C1004" w:rsidRDefault="00407C38" w:rsidP="005C1004">
            <w:pPr>
              <w:rPr>
                <w:rFonts w:hint="eastAsia"/>
              </w:rPr>
            </w:pPr>
            <w:r w:rsidRPr="005C1004"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C2ABCF" w14:textId="77777777" w:rsidR="00407C38" w:rsidRPr="005C1004" w:rsidRDefault="00407C38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45DB93" w14:textId="78AD20DF" w:rsidR="00407C38" w:rsidRPr="005C1004" w:rsidRDefault="00407C38" w:rsidP="005C1004">
            <w:pPr>
              <w:rPr>
                <w:rFonts w:hint="eastAsia"/>
              </w:rPr>
            </w:pPr>
            <w:r w:rsidRPr="005C1004">
              <w:t>1.2</w:t>
            </w:r>
            <w:r w:rsidR="002D0490">
              <w:rPr>
                <w:rFonts w:hint="eastAsia"/>
              </w:rPr>
              <w:t>3</w:t>
            </w:r>
            <w:r w:rsidRPr="005C1004">
              <w:t xml:space="preserve"> (1.12 </w:t>
            </w:r>
            <w:r w:rsidR="00EC0CE7" w:rsidRPr="005C1004">
              <w:t>-</w:t>
            </w:r>
            <w:r w:rsidRPr="005C1004">
              <w:t xml:space="preserve">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0552CB" w14:textId="0D882AA1" w:rsidR="00407C38" w:rsidRPr="005C1004" w:rsidRDefault="00407C38" w:rsidP="005C1004">
            <w:pPr>
              <w:rPr>
                <w:rFonts w:hint="eastAsia"/>
              </w:rPr>
            </w:pPr>
            <w:r w:rsidRPr="005C1004">
              <w:t>&lt;</w:t>
            </w:r>
            <w:r w:rsidR="00384155">
              <w:rPr>
                <w:rFonts w:hint="eastAsia"/>
              </w:rPr>
              <w:t>0</w:t>
            </w:r>
            <w:r w:rsidRPr="005C1004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461F05" w14:textId="77777777" w:rsidR="00407C38" w:rsidRPr="005C1004" w:rsidRDefault="00407C38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20E499" w14:textId="2F6CB297" w:rsidR="00407C38" w:rsidRPr="005C1004" w:rsidRDefault="00407C38" w:rsidP="005C1004">
            <w:pPr>
              <w:rPr>
                <w:rFonts w:hint="eastAsia"/>
              </w:rPr>
            </w:pPr>
            <w:r w:rsidRPr="005C1004">
              <w:t>1.2</w:t>
            </w:r>
            <w:r w:rsidR="00372FA7">
              <w:rPr>
                <w:rFonts w:hint="eastAsia"/>
              </w:rPr>
              <w:t>2</w:t>
            </w:r>
            <w:r w:rsidRPr="005C1004">
              <w:t xml:space="preserve"> (1.</w:t>
            </w:r>
            <w:r w:rsidR="00372FA7">
              <w:rPr>
                <w:rFonts w:hint="eastAsia"/>
              </w:rPr>
              <w:t>10</w:t>
            </w:r>
            <w:r w:rsidR="00EC0CE7" w:rsidRPr="005C1004">
              <w:t>-</w:t>
            </w:r>
            <w:r w:rsidRPr="005C1004">
              <w:t xml:space="preserve">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EE9CFF" w14:textId="79A8C6D1" w:rsidR="00407C38" w:rsidRPr="005C1004" w:rsidRDefault="00407C38" w:rsidP="005C1004">
            <w:pPr>
              <w:rPr>
                <w:rFonts w:hint="eastAsia"/>
              </w:rPr>
            </w:pPr>
            <w:r w:rsidRPr="005C1004">
              <w:t>&lt;</w:t>
            </w:r>
            <w:r w:rsidR="00384155">
              <w:rPr>
                <w:rFonts w:hint="eastAsia"/>
              </w:rPr>
              <w:t>0</w:t>
            </w:r>
            <w:r w:rsidRPr="005C1004">
              <w:t>.001</w:t>
            </w:r>
          </w:p>
        </w:tc>
      </w:tr>
      <w:tr w:rsidR="002D0490" w:rsidRPr="00303E5D" w14:paraId="077935A0" w14:textId="77777777" w:rsidTr="002D0490">
        <w:trPr>
          <w:jc w:val="center"/>
        </w:trPr>
        <w:tc>
          <w:tcPr>
            <w:tcW w:w="89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E74CD" w14:textId="4E1A1F7F" w:rsidR="00303E5D" w:rsidRPr="005C1004" w:rsidRDefault="00303E5D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TyG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E39100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3E6D24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EDC423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8A462F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B36040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8055BD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65E902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A8D828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</w:tr>
      <w:tr w:rsidR="002D0490" w:rsidRPr="00303E5D" w14:paraId="7126EF8A" w14:textId="77777777" w:rsidTr="002D0490">
        <w:trPr>
          <w:jc w:val="center"/>
        </w:trPr>
        <w:tc>
          <w:tcPr>
            <w:tcW w:w="89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7570C" w14:textId="51382FAE" w:rsidR="00303E5D" w:rsidRPr="005C1004" w:rsidRDefault="00303E5D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Q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634625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000 (Reference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86CAA9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19B1B4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C3070D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F27490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6E6F15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A8705C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EB83AB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</w:tr>
      <w:tr w:rsidR="002D0490" w:rsidRPr="00303E5D" w14:paraId="466D5DEB" w14:textId="77777777" w:rsidTr="002D0490">
        <w:trPr>
          <w:jc w:val="center"/>
        </w:trPr>
        <w:tc>
          <w:tcPr>
            <w:tcW w:w="89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078B7" w14:textId="139A9D15" w:rsidR="00303E5D" w:rsidRPr="005C1004" w:rsidRDefault="00303E5D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Q2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E400C9" w14:textId="1D169649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07 (0.9</w:t>
            </w:r>
            <w:r w:rsidR="00384155">
              <w:rPr>
                <w:rFonts w:hint="eastAsia"/>
              </w:rPr>
              <w:t>1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2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FF060C" w14:textId="3E739155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97CAD5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4D2A5E" w14:textId="1E811B1A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0</w:t>
            </w:r>
            <w:r w:rsidR="00384155">
              <w:rPr>
                <w:rFonts w:hint="eastAsia"/>
              </w:rPr>
              <w:t>4</w:t>
            </w:r>
            <w:r w:rsidRPr="005C1004">
              <w:t xml:space="preserve"> (0.8</w:t>
            </w:r>
            <w:r w:rsidR="00384155">
              <w:rPr>
                <w:rFonts w:hint="eastAsia"/>
              </w:rPr>
              <w:t>8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2</w:t>
            </w:r>
            <w:r w:rsidR="00384155">
              <w:rPr>
                <w:rFonts w:hint="eastAsia"/>
              </w:rPr>
              <w:t>3</w:t>
            </w:r>
            <w:r w:rsidRPr="005C1004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5F1B95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B20F40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FFE837" w14:textId="54320863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0</w:t>
            </w:r>
            <w:r w:rsidR="00384155">
              <w:rPr>
                <w:rFonts w:hint="eastAsia"/>
              </w:rPr>
              <w:t>6</w:t>
            </w:r>
            <w:r w:rsidRPr="005C1004">
              <w:t xml:space="preserve"> (0.89 </w:t>
            </w:r>
            <w:r w:rsidR="00EC0CE7" w:rsidRPr="005C1004">
              <w:t>-</w:t>
            </w:r>
            <w:r w:rsidRPr="005C1004">
              <w:t xml:space="preserve">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7C30EA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511</w:t>
            </w:r>
          </w:p>
        </w:tc>
      </w:tr>
      <w:tr w:rsidR="002D0490" w:rsidRPr="00303E5D" w14:paraId="79EA23EF" w14:textId="77777777" w:rsidTr="002D0490">
        <w:trPr>
          <w:jc w:val="center"/>
        </w:trPr>
        <w:tc>
          <w:tcPr>
            <w:tcW w:w="89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8E333" w14:textId="7945613C" w:rsidR="00303E5D" w:rsidRPr="005C1004" w:rsidRDefault="00303E5D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Q3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F10BC6" w14:textId="2B5ECE49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9</w:t>
            </w:r>
            <w:r w:rsidR="00384155">
              <w:rPr>
                <w:rFonts w:hint="eastAsia"/>
              </w:rPr>
              <w:t>5</w:t>
            </w:r>
            <w:r w:rsidRPr="005C1004">
              <w:t xml:space="preserve"> (0.80 </w:t>
            </w:r>
            <w:r w:rsidR="00EC0CE7" w:rsidRPr="005C1004">
              <w:t>-</w:t>
            </w:r>
            <w:r w:rsidRPr="005C1004">
              <w:t xml:space="preserve"> 1.1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5D624D" w14:textId="4842A9DF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5</w:t>
            </w:r>
            <w:r w:rsidR="00384155">
              <w:rPr>
                <w:rFonts w:hint="eastAsi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9106BA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BBF6D9" w14:textId="1772BD04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</w:t>
            </w:r>
            <w:r w:rsidR="00384155">
              <w:rPr>
                <w:rFonts w:hint="eastAsia"/>
              </w:rPr>
              <w:t>90</w:t>
            </w:r>
            <w:r w:rsidRPr="005C1004">
              <w:t xml:space="preserve"> (0.7</w:t>
            </w:r>
            <w:r w:rsidR="00384155">
              <w:rPr>
                <w:rFonts w:hint="eastAsia"/>
              </w:rPr>
              <w:t>6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F99E2D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35F8CB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96526C" w14:textId="160CAB76" w:rsidR="00303E5D" w:rsidRPr="005C1004" w:rsidRDefault="00303E5D" w:rsidP="005C1004">
            <w:pPr>
              <w:rPr>
                <w:rFonts w:hint="eastAsia"/>
              </w:rPr>
            </w:pPr>
            <w:r w:rsidRPr="005C1004">
              <w:t xml:space="preserve">0.87(0.73 </w:t>
            </w:r>
            <w:r w:rsidR="00EC0CE7" w:rsidRPr="005C1004">
              <w:t>-</w:t>
            </w:r>
            <w:r w:rsidRPr="005C1004">
              <w:t xml:space="preserve"> 1.0</w:t>
            </w:r>
            <w:r w:rsidR="00384155">
              <w:rPr>
                <w:rFonts w:hint="eastAsia"/>
              </w:rPr>
              <w:t>4</w:t>
            </w:r>
            <w:r w:rsidRPr="005C1004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E4C870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118</w:t>
            </w:r>
          </w:p>
        </w:tc>
      </w:tr>
      <w:tr w:rsidR="002D0490" w:rsidRPr="00303E5D" w14:paraId="35DC5927" w14:textId="77777777" w:rsidTr="002D0490">
        <w:trPr>
          <w:jc w:val="center"/>
        </w:trPr>
        <w:tc>
          <w:tcPr>
            <w:tcW w:w="89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19152" w14:textId="0205A115" w:rsidR="00303E5D" w:rsidRPr="005C1004" w:rsidRDefault="00303E5D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Q4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E0B640" w14:textId="671F7FB8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55 (1.3</w:t>
            </w:r>
            <w:r w:rsidR="00384155">
              <w:rPr>
                <w:rFonts w:hint="eastAsia"/>
              </w:rPr>
              <w:t>3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8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BCAFAE" w14:textId="407BA68E" w:rsidR="00303E5D" w:rsidRPr="005C1004" w:rsidRDefault="00303E5D" w:rsidP="005C1004">
            <w:pPr>
              <w:rPr>
                <w:rFonts w:hint="eastAsia"/>
              </w:rPr>
            </w:pPr>
            <w:r w:rsidRPr="005C1004">
              <w:t>&lt;</w:t>
            </w:r>
            <w:r w:rsidR="00384155">
              <w:rPr>
                <w:rFonts w:hint="eastAsia"/>
              </w:rPr>
              <w:t>0</w:t>
            </w:r>
            <w:r w:rsidRPr="005C1004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AC9EEC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598F1D" w14:textId="7283E432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</w:t>
            </w:r>
            <w:r w:rsidR="00384155">
              <w:rPr>
                <w:rFonts w:hint="eastAsia"/>
              </w:rPr>
              <w:t>50</w:t>
            </w:r>
            <w:r w:rsidRPr="005C1004">
              <w:t xml:space="preserve"> (1.2</w:t>
            </w:r>
            <w:r w:rsidR="00384155">
              <w:rPr>
                <w:rFonts w:hint="eastAsia"/>
              </w:rPr>
              <w:t>8</w:t>
            </w:r>
            <w:r w:rsidR="00EC0CE7" w:rsidRPr="005C1004">
              <w:t>-</w:t>
            </w:r>
            <w:r w:rsidRPr="005C1004">
              <w:t xml:space="preserve"> 1.7</w:t>
            </w:r>
            <w:r w:rsidR="00384155">
              <w:rPr>
                <w:rFonts w:hint="eastAsia"/>
              </w:rPr>
              <w:t>6</w:t>
            </w:r>
            <w:r w:rsidRPr="005C1004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D41B0A" w14:textId="48D645EE" w:rsidR="00303E5D" w:rsidRPr="005C1004" w:rsidRDefault="00303E5D" w:rsidP="005C1004">
            <w:pPr>
              <w:rPr>
                <w:rFonts w:hint="eastAsia"/>
              </w:rPr>
            </w:pPr>
            <w:r w:rsidRPr="005C1004">
              <w:t>&lt;</w:t>
            </w:r>
            <w:r w:rsidR="00384155">
              <w:rPr>
                <w:rFonts w:hint="eastAsia"/>
              </w:rPr>
              <w:t>0</w:t>
            </w:r>
            <w:r w:rsidRPr="005C1004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1DF765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A8B057" w14:textId="6A62A913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4</w:t>
            </w:r>
            <w:r w:rsidR="00384155">
              <w:rPr>
                <w:rFonts w:hint="eastAsia"/>
              </w:rPr>
              <w:t>4</w:t>
            </w:r>
            <w:r w:rsidRPr="005C1004">
              <w:t xml:space="preserve"> (1.2</w:t>
            </w:r>
            <w:r w:rsidR="00384155">
              <w:rPr>
                <w:rFonts w:hint="eastAsia"/>
              </w:rPr>
              <w:t>2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</w:t>
            </w:r>
            <w:r w:rsidR="00384155">
              <w:rPr>
                <w:rFonts w:hint="eastAsia"/>
              </w:rPr>
              <w:t>70</w:t>
            </w:r>
            <w:r w:rsidRPr="005C1004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81BA7F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&lt;.001</w:t>
            </w:r>
          </w:p>
        </w:tc>
      </w:tr>
      <w:tr w:rsidR="002D0490" w:rsidRPr="00303E5D" w14:paraId="7B6E8631" w14:textId="77777777" w:rsidTr="002D0490">
        <w:trPr>
          <w:jc w:val="center"/>
        </w:trPr>
        <w:tc>
          <w:tcPr>
            <w:tcW w:w="89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10624" w14:textId="30514748" w:rsidR="00892E1B" w:rsidRPr="005C1004" w:rsidRDefault="00892E1B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P for trend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56DAA" w14:textId="65FD34E3" w:rsidR="00892E1B" w:rsidRPr="005C1004" w:rsidRDefault="00892E1B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 xml:space="preserve">     &lt;</w:t>
            </w:r>
            <w:r w:rsidR="00384155">
              <w:rPr>
                <w:rFonts w:hint="eastAsia"/>
              </w:rPr>
              <w:t>0</w:t>
            </w:r>
            <w:r w:rsidRPr="005C1004">
              <w:rPr>
                <w:rFonts w:hint="eastAsia"/>
              </w:rPr>
              <w:t>.0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D03C0" w14:textId="77777777" w:rsidR="00892E1B" w:rsidRPr="005C1004" w:rsidRDefault="00892E1B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5B34B" w14:textId="77777777" w:rsidR="00892E1B" w:rsidRPr="005C1004" w:rsidRDefault="00892E1B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C1638" w14:textId="3DE2E1C6" w:rsidR="00892E1B" w:rsidRPr="005C1004" w:rsidRDefault="00892E1B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&lt;</w:t>
            </w:r>
            <w:r w:rsidR="00384155">
              <w:rPr>
                <w:rFonts w:hint="eastAsia"/>
              </w:rPr>
              <w:t>0</w:t>
            </w:r>
            <w:r w:rsidRPr="005C1004">
              <w:rPr>
                <w:rFonts w:hint="eastAsia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D313F" w14:textId="77777777" w:rsidR="00892E1B" w:rsidRPr="005C1004" w:rsidRDefault="00892E1B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6FBA1" w14:textId="77777777" w:rsidR="00892E1B" w:rsidRPr="005C1004" w:rsidRDefault="00892E1B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01CBD" w14:textId="43FC45B1" w:rsidR="00892E1B" w:rsidRPr="005C1004" w:rsidRDefault="00892E1B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 xml:space="preserve">      &lt;</w:t>
            </w:r>
            <w:r w:rsidR="00384155">
              <w:rPr>
                <w:rFonts w:hint="eastAsia"/>
              </w:rPr>
              <w:t>0</w:t>
            </w:r>
            <w:r w:rsidRPr="005C1004">
              <w:rPr>
                <w:rFonts w:hint="eastAsia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B62EB" w14:textId="77777777" w:rsidR="00892E1B" w:rsidRPr="005C1004" w:rsidRDefault="00892E1B" w:rsidP="005C1004">
            <w:pPr>
              <w:rPr>
                <w:rFonts w:hint="eastAsia"/>
              </w:rPr>
            </w:pPr>
          </w:p>
        </w:tc>
      </w:tr>
      <w:tr w:rsidR="002D0490" w:rsidRPr="00DF4786" w14:paraId="5CFBE37C" w14:textId="77777777" w:rsidTr="002D0490">
        <w:trPr>
          <w:jc w:val="center"/>
        </w:trPr>
        <w:tc>
          <w:tcPr>
            <w:tcW w:w="89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60A3F" w14:textId="18804952" w:rsidR="00CA3931" w:rsidRPr="005C1004" w:rsidRDefault="00CA3931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 xml:space="preserve">TyG </w:t>
            </w:r>
            <w:r w:rsidR="00303E5D" w:rsidRPr="005C1004">
              <w:rPr>
                <w:rFonts w:hint="eastAsia"/>
              </w:rPr>
              <w:t>-BMI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D3F9B0" w14:textId="77777777" w:rsidR="00CA3931" w:rsidRPr="005C1004" w:rsidRDefault="00CA3931" w:rsidP="005C1004">
            <w:pPr>
              <w:rPr>
                <w:rFonts w:hint="eastAsia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1EB6DE" w14:textId="77777777" w:rsidR="00CA3931" w:rsidRPr="005C1004" w:rsidRDefault="00CA3931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5A4C12" w14:textId="77777777" w:rsidR="00CA3931" w:rsidRPr="005C1004" w:rsidRDefault="00CA3931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253E42" w14:textId="77777777" w:rsidR="00CA3931" w:rsidRPr="005C1004" w:rsidRDefault="00CA3931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D23D25" w14:textId="77777777" w:rsidR="00CA3931" w:rsidRPr="005C1004" w:rsidRDefault="00CA3931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80A61C" w14:textId="77777777" w:rsidR="00CA3931" w:rsidRPr="005C1004" w:rsidRDefault="00CA3931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7148B5" w14:textId="77777777" w:rsidR="00CA3931" w:rsidRPr="005C1004" w:rsidRDefault="00CA3931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FEF4A2" w14:textId="77777777" w:rsidR="00CA3931" w:rsidRPr="005C1004" w:rsidRDefault="00CA3931" w:rsidP="005C1004">
            <w:pPr>
              <w:rPr>
                <w:rFonts w:hint="eastAsia"/>
              </w:rPr>
            </w:pPr>
          </w:p>
        </w:tc>
      </w:tr>
      <w:tr w:rsidR="002D0490" w:rsidRPr="00303E5D" w14:paraId="592A9A08" w14:textId="77777777" w:rsidTr="002D0490">
        <w:trPr>
          <w:jc w:val="center"/>
        </w:trPr>
        <w:tc>
          <w:tcPr>
            <w:tcW w:w="89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C5168" w14:textId="1238860C" w:rsidR="00303E5D" w:rsidRPr="005C1004" w:rsidRDefault="00303E5D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Q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7BD55B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000 (Reference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B4BDFB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E90952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175F09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A5CAB6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5E9E48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EAF4CA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BDD1E9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</w:tr>
      <w:tr w:rsidR="002D0490" w:rsidRPr="00303E5D" w14:paraId="1E437DAA" w14:textId="77777777" w:rsidTr="002D0490">
        <w:trPr>
          <w:jc w:val="center"/>
        </w:trPr>
        <w:tc>
          <w:tcPr>
            <w:tcW w:w="89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3FC32" w14:textId="1BAB249F" w:rsidR="00303E5D" w:rsidRPr="005C1004" w:rsidRDefault="00303E5D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Q2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CEFB74" w14:textId="207E6467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8</w:t>
            </w:r>
            <w:r w:rsidR="00384155">
              <w:rPr>
                <w:rFonts w:hint="eastAsia"/>
              </w:rPr>
              <w:t>8</w:t>
            </w:r>
            <w:r w:rsidRPr="005C1004">
              <w:t xml:space="preserve"> (0.7</w:t>
            </w:r>
            <w:r w:rsidR="00384155">
              <w:rPr>
                <w:rFonts w:hint="eastAsia"/>
              </w:rPr>
              <w:t>5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0</w:t>
            </w:r>
            <w:r w:rsidR="00384155">
              <w:rPr>
                <w:rFonts w:hint="eastAsia"/>
              </w:rPr>
              <w:t>4</w:t>
            </w:r>
            <w:r w:rsidRPr="005C1004"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91838D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70C671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79873C" w14:textId="343F0ECC" w:rsidR="00303E5D" w:rsidRPr="005C1004" w:rsidRDefault="00303E5D" w:rsidP="005C1004">
            <w:pPr>
              <w:rPr>
                <w:rFonts w:hint="eastAsia"/>
              </w:rPr>
            </w:pPr>
            <w:r w:rsidRPr="005C1004">
              <w:t xml:space="preserve">0.92 (0.78 </w:t>
            </w:r>
            <w:r w:rsidR="00EC0CE7" w:rsidRPr="005C1004">
              <w:t>-</w:t>
            </w:r>
            <w:r w:rsidRPr="005C1004">
              <w:t xml:space="preserve">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45ECC1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98676E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C4AD17" w14:textId="75F6DEB5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9</w:t>
            </w:r>
            <w:r w:rsidR="00384155">
              <w:rPr>
                <w:rFonts w:hint="eastAsia"/>
              </w:rPr>
              <w:t>4</w:t>
            </w:r>
            <w:r w:rsidRPr="005C1004">
              <w:t xml:space="preserve"> (0.79 </w:t>
            </w:r>
            <w:r w:rsidR="00EC0CE7" w:rsidRPr="005C1004">
              <w:t>-</w:t>
            </w:r>
            <w:r w:rsidRPr="005C1004">
              <w:t xml:space="preserve">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314C29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456</w:t>
            </w:r>
          </w:p>
        </w:tc>
      </w:tr>
      <w:tr w:rsidR="002D0490" w:rsidRPr="00303E5D" w14:paraId="4C0B4F90" w14:textId="77777777" w:rsidTr="002D0490">
        <w:trPr>
          <w:jc w:val="center"/>
        </w:trPr>
        <w:tc>
          <w:tcPr>
            <w:tcW w:w="89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8A226" w14:textId="539FF617" w:rsidR="00303E5D" w:rsidRPr="005C1004" w:rsidRDefault="00303E5D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Q3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B158E7" w14:textId="247877D5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9</w:t>
            </w:r>
            <w:r w:rsidR="00384155">
              <w:rPr>
                <w:rFonts w:hint="eastAsia"/>
              </w:rPr>
              <w:t>6</w:t>
            </w:r>
            <w:r w:rsidRPr="005C1004">
              <w:t xml:space="preserve"> (0.81 </w:t>
            </w:r>
            <w:r w:rsidR="00EC0CE7" w:rsidRPr="005C1004">
              <w:t>-</w:t>
            </w:r>
            <w:r w:rsidRPr="005C1004">
              <w:t xml:space="preserve"> 1.1</w:t>
            </w:r>
            <w:r w:rsidR="00384155">
              <w:rPr>
                <w:rFonts w:hint="eastAsia"/>
              </w:rPr>
              <w:t>3</w:t>
            </w:r>
            <w:r w:rsidRPr="005C1004"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AC929A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80DB03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5EDD5B" w14:textId="62956CE1" w:rsidR="00303E5D" w:rsidRPr="005C1004" w:rsidRDefault="00303E5D" w:rsidP="005C1004">
            <w:pPr>
              <w:rPr>
                <w:rFonts w:hint="eastAsia"/>
              </w:rPr>
            </w:pPr>
            <w:r w:rsidRPr="005C1004">
              <w:t xml:space="preserve">1.04 (0.85 </w:t>
            </w:r>
            <w:r w:rsidR="00EC0CE7" w:rsidRPr="005C1004">
              <w:t>-</w:t>
            </w:r>
            <w:r w:rsidRPr="005C1004">
              <w:t xml:space="preserve">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5EA8AD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79CCA9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AD6B1A" w14:textId="1E6D2FE2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0</w:t>
            </w:r>
            <w:r w:rsidR="00384155">
              <w:rPr>
                <w:rFonts w:hint="eastAsia"/>
              </w:rPr>
              <w:t>3</w:t>
            </w:r>
            <w:r w:rsidRPr="005C1004">
              <w:t xml:space="preserve"> (0.86 </w:t>
            </w:r>
            <w:r w:rsidR="00EC0CE7" w:rsidRPr="005C1004">
              <w:t>-</w:t>
            </w:r>
            <w:r w:rsidRPr="005C1004">
              <w:t xml:space="preserve"> 1.2</w:t>
            </w:r>
            <w:r w:rsidR="00384155">
              <w:rPr>
                <w:rFonts w:hint="eastAsia"/>
              </w:rPr>
              <w:t>2</w:t>
            </w:r>
            <w:r w:rsidRPr="005C1004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F29A03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770</w:t>
            </w:r>
          </w:p>
        </w:tc>
      </w:tr>
      <w:tr w:rsidR="002D0490" w:rsidRPr="00303E5D" w14:paraId="3EAA7328" w14:textId="77777777" w:rsidTr="002D0490">
        <w:trPr>
          <w:jc w:val="center"/>
        </w:trPr>
        <w:tc>
          <w:tcPr>
            <w:tcW w:w="89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8256C" w14:textId="2502A2E9" w:rsidR="00303E5D" w:rsidRPr="005C1004" w:rsidRDefault="00303E5D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Q4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C07F79" w14:textId="5AE723F9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</w:t>
            </w:r>
            <w:r w:rsidR="00384155">
              <w:rPr>
                <w:rFonts w:hint="eastAsia"/>
              </w:rPr>
              <w:t>30</w:t>
            </w:r>
            <w:r w:rsidRPr="005C1004">
              <w:t xml:space="preserve"> (1.11 </w:t>
            </w:r>
            <w:r w:rsidR="00EC0CE7" w:rsidRPr="005C1004">
              <w:t>-</w:t>
            </w:r>
            <w:r w:rsidRPr="005C1004">
              <w:t xml:space="preserve"> 1.5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E6F342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0F34EC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6E04A6" w14:textId="7AC0F0EF" w:rsidR="00303E5D" w:rsidRPr="005C1004" w:rsidRDefault="00303E5D" w:rsidP="005C1004">
            <w:pPr>
              <w:rPr>
                <w:rFonts w:hint="eastAsia"/>
              </w:rPr>
            </w:pPr>
            <w:r w:rsidRPr="005C1004">
              <w:t xml:space="preserve">1.38 (1.18 </w:t>
            </w:r>
            <w:r w:rsidR="00EC0CE7" w:rsidRPr="005C1004">
              <w:t>-</w:t>
            </w:r>
            <w:r w:rsidRPr="005C1004">
              <w:t xml:space="preserve">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B50FA6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2627C1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CFD66E" w14:textId="59B322C9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35 (1.1</w:t>
            </w:r>
            <w:r w:rsidR="00384155">
              <w:rPr>
                <w:rFonts w:hint="eastAsia"/>
              </w:rPr>
              <w:t>4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620019" w14:textId="780C15DB" w:rsidR="00303E5D" w:rsidRPr="005C1004" w:rsidRDefault="00303E5D" w:rsidP="005C1004">
            <w:pPr>
              <w:rPr>
                <w:rFonts w:hint="eastAsia"/>
              </w:rPr>
            </w:pPr>
            <w:r w:rsidRPr="005C1004">
              <w:t>&lt;</w:t>
            </w:r>
            <w:r w:rsidR="00372FA7">
              <w:rPr>
                <w:rFonts w:hint="eastAsia"/>
              </w:rPr>
              <w:t>0</w:t>
            </w:r>
            <w:r w:rsidRPr="005C1004">
              <w:t>.001</w:t>
            </w:r>
          </w:p>
        </w:tc>
      </w:tr>
      <w:tr w:rsidR="002D0490" w:rsidRPr="00DF4786" w14:paraId="48738146" w14:textId="77777777" w:rsidTr="002D0490">
        <w:trPr>
          <w:jc w:val="center"/>
        </w:trPr>
        <w:tc>
          <w:tcPr>
            <w:tcW w:w="89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3025C" w14:textId="5D51678F" w:rsidR="00892E1B" w:rsidRPr="005C1004" w:rsidRDefault="00892E1B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P for trend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E55FD" w14:textId="705BEB69" w:rsidR="00892E1B" w:rsidRPr="005C1004" w:rsidRDefault="00892E1B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 xml:space="preserve">     &lt;</w:t>
            </w:r>
            <w:r w:rsidR="00384155">
              <w:rPr>
                <w:rFonts w:hint="eastAsia"/>
              </w:rPr>
              <w:t>0</w:t>
            </w:r>
            <w:r w:rsidRPr="005C1004">
              <w:rPr>
                <w:rFonts w:hint="eastAsia"/>
              </w:rPr>
              <w:t>.0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5D18E" w14:textId="77777777" w:rsidR="00892E1B" w:rsidRPr="005C1004" w:rsidRDefault="00892E1B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51E28" w14:textId="77777777" w:rsidR="00892E1B" w:rsidRPr="005C1004" w:rsidRDefault="00892E1B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2E21D" w14:textId="47C31312" w:rsidR="00892E1B" w:rsidRPr="005C1004" w:rsidRDefault="00892E1B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&lt;</w:t>
            </w:r>
            <w:r w:rsidR="002D0490">
              <w:rPr>
                <w:rFonts w:hint="eastAsia"/>
              </w:rPr>
              <w:t>0</w:t>
            </w:r>
            <w:r w:rsidRPr="005C1004">
              <w:rPr>
                <w:rFonts w:hint="eastAsia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9367F" w14:textId="77777777" w:rsidR="00892E1B" w:rsidRPr="005C1004" w:rsidRDefault="00892E1B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C764F" w14:textId="77777777" w:rsidR="00892E1B" w:rsidRPr="005C1004" w:rsidRDefault="00892E1B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39C2C" w14:textId="21BF84C3" w:rsidR="00892E1B" w:rsidRPr="005C1004" w:rsidRDefault="00892E1B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 xml:space="preserve">      &lt;</w:t>
            </w:r>
            <w:r w:rsidR="002D0490">
              <w:rPr>
                <w:rFonts w:hint="eastAsia"/>
              </w:rPr>
              <w:t>0</w:t>
            </w:r>
            <w:r w:rsidRPr="005C1004">
              <w:rPr>
                <w:rFonts w:hint="eastAsia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B3E57" w14:textId="77777777" w:rsidR="00892E1B" w:rsidRPr="005C1004" w:rsidRDefault="00892E1B" w:rsidP="005C1004">
            <w:pPr>
              <w:rPr>
                <w:rFonts w:hint="eastAsia"/>
              </w:rPr>
            </w:pPr>
          </w:p>
        </w:tc>
      </w:tr>
      <w:tr w:rsidR="002D0490" w:rsidRPr="00DF4786" w14:paraId="008DA1D8" w14:textId="77777777" w:rsidTr="002D0490">
        <w:trPr>
          <w:jc w:val="center"/>
        </w:trPr>
        <w:tc>
          <w:tcPr>
            <w:tcW w:w="89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9818F" w14:textId="2BF467C8" w:rsidR="00CA3931" w:rsidRPr="005C1004" w:rsidRDefault="00CA3931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 xml:space="preserve">TyG -WC 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0C1EB9" w14:textId="77777777" w:rsidR="00CA3931" w:rsidRPr="005C1004" w:rsidRDefault="00CA3931" w:rsidP="005C1004">
            <w:pPr>
              <w:rPr>
                <w:rFonts w:hint="eastAsia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035587" w14:textId="77777777" w:rsidR="00CA3931" w:rsidRPr="005C1004" w:rsidRDefault="00CA3931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F51055" w14:textId="77777777" w:rsidR="00CA3931" w:rsidRPr="005C1004" w:rsidRDefault="00CA3931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80631F" w14:textId="77777777" w:rsidR="00CA3931" w:rsidRPr="005C1004" w:rsidRDefault="00CA3931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6778B9" w14:textId="77777777" w:rsidR="00CA3931" w:rsidRPr="005C1004" w:rsidRDefault="00CA3931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8F3097" w14:textId="77777777" w:rsidR="00CA3931" w:rsidRPr="005C1004" w:rsidRDefault="00CA3931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47F376" w14:textId="77777777" w:rsidR="00CA3931" w:rsidRPr="005C1004" w:rsidRDefault="00CA3931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53D134" w14:textId="77777777" w:rsidR="00CA3931" w:rsidRPr="005C1004" w:rsidRDefault="00CA3931" w:rsidP="005C1004">
            <w:pPr>
              <w:rPr>
                <w:rFonts w:hint="eastAsia"/>
              </w:rPr>
            </w:pPr>
          </w:p>
        </w:tc>
      </w:tr>
      <w:tr w:rsidR="002D0490" w:rsidRPr="00303E5D" w14:paraId="1600B0CA" w14:textId="77777777" w:rsidTr="002D0490">
        <w:trPr>
          <w:jc w:val="center"/>
        </w:trPr>
        <w:tc>
          <w:tcPr>
            <w:tcW w:w="89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81936" w14:textId="6EB0D055" w:rsidR="00303E5D" w:rsidRPr="005C1004" w:rsidRDefault="007E3DBC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Q</w:t>
            </w:r>
            <w:r w:rsidR="00303E5D" w:rsidRPr="005C1004">
              <w:t>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EC14FE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000 (Reference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EE2F16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913E87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188B3A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A1DCCE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A08F2C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A157A4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ABDB17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</w:tr>
      <w:tr w:rsidR="002D0490" w:rsidRPr="00303E5D" w14:paraId="467ABB7B" w14:textId="77777777" w:rsidTr="002D0490">
        <w:trPr>
          <w:jc w:val="center"/>
        </w:trPr>
        <w:tc>
          <w:tcPr>
            <w:tcW w:w="89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AFF09" w14:textId="103547EA" w:rsidR="00303E5D" w:rsidRPr="005C1004" w:rsidRDefault="007E3DBC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Q</w:t>
            </w:r>
            <w:r w:rsidR="00303E5D" w:rsidRPr="005C1004">
              <w:t>2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66BD53" w14:textId="65C9B742" w:rsidR="00303E5D" w:rsidRPr="005C1004" w:rsidRDefault="00303E5D" w:rsidP="005C1004">
            <w:pPr>
              <w:rPr>
                <w:rFonts w:hint="eastAsia"/>
              </w:rPr>
            </w:pPr>
            <w:r w:rsidRPr="005C1004">
              <w:t xml:space="preserve">1.10 (0.93 </w:t>
            </w:r>
            <w:r w:rsidR="00EC0CE7" w:rsidRPr="005C1004">
              <w:t>-</w:t>
            </w:r>
            <w:r w:rsidRPr="005C1004">
              <w:t xml:space="preserve"> 1.3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7A0499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0F4DB5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24D05B" w14:textId="7AB7508C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1</w:t>
            </w:r>
            <w:r w:rsidR="00F53D50">
              <w:rPr>
                <w:rFonts w:hint="eastAsia"/>
              </w:rPr>
              <w:t>1</w:t>
            </w:r>
            <w:r w:rsidRPr="005C1004">
              <w:t xml:space="preserve"> (0.93 </w:t>
            </w:r>
            <w:r w:rsidR="00EC0CE7" w:rsidRPr="005C1004">
              <w:t>-</w:t>
            </w:r>
            <w:r w:rsidRPr="005C1004">
              <w:t xml:space="preserve">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59DDFF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A63630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798BE8" w14:textId="60AD4497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1</w:t>
            </w:r>
            <w:r w:rsidR="00F53D50">
              <w:rPr>
                <w:rFonts w:hint="eastAsia"/>
              </w:rPr>
              <w:t>4</w:t>
            </w:r>
            <w:r w:rsidRPr="005C1004">
              <w:t xml:space="preserve"> (0.9</w:t>
            </w:r>
            <w:r w:rsidR="00F53D50">
              <w:rPr>
                <w:rFonts w:hint="eastAsia"/>
              </w:rPr>
              <w:t>6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F90D29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144</w:t>
            </w:r>
          </w:p>
        </w:tc>
      </w:tr>
      <w:tr w:rsidR="002D0490" w:rsidRPr="00303E5D" w14:paraId="477C5066" w14:textId="77777777" w:rsidTr="002D0490">
        <w:trPr>
          <w:jc w:val="center"/>
        </w:trPr>
        <w:tc>
          <w:tcPr>
            <w:tcW w:w="89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73280" w14:textId="6714995F" w:rsidR="00303E5D" w:rsidRPr="005C1004" w:rsidRDefault="007E3DBC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Q</w:t>
            </w:r>
            <w:r w:rsidR="00303E5D" w:rsidRPr="005C1004">
              <w:t>3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D94A05" w14:textId="7A1215AA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14 (0.9</w:t>
            </w:r>
            <w:r w:rsidR="00384155">
              <w:rPr>
                <w:rFonts w:hint="eastAsia"/>
              </w:rPr>
              <w:t>7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3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F95C7B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5DE381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ED9969" w14:textId="5ECB0D09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1</w:t>
            </w:r>
            <w:r w:rsidR="00F53D50">
              <w:rPr>
                <w:rFonts w:hint="eastAsia"/>
              </w:rPr>
              <w:t>3</w:t>
            </w:r>
            <w:r w:rsidRPr="005C1004">
              <w:t xml:space="preserve"> (0.95 </w:t>
            </w:r>
            <w:r w:rsidR="00EC0CE7" w:rsidRPr="005C1004">
              <w:t>-</w:t>
            </w:r>
            <w:r w:rsidRPr="005C1004">
              <w:t xml:space="preserve"> 1.3</w:t>
            </w:r>
            <w:r w:rsidR="00F53D50">
              <w:rPr>
                <w:rFonts w:hint="eastAsia"/>
              </w:rPr>
              <w:t>4</w:t>
            </w:r>
            <w:r w:rsidRPr="005C1004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235146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F1B549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C4769C" w14:textId="28327256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1</w:t>
            </w:r>
            <w:r w:rsidR="00F53D50">
              <w:rPr>
                <w:rFonts w:hint="eastAsia"/>
              </w:rPr>
              <w:t>7</w:t>
            </w:r>
            <w:r w:rsidRPr="005C1004">
              <w:t xml:space="preserve"> (0.9</w:t>
            </w:r>
            <w:r w:rsidR="00F53D50">
              <w:rPr>
                <w:rFonts w:hint="eastAsia"/>
              </w:rPr>
              <w:t>8</w:t>
            </w:r>
            <w:r w:rsidR="00EC0CE7" w:rsidRPr="005C1004">
              <w:t>-</w:t>
            </w:r>
            <w:r w:rsidRPr="005C1004">
              <w:t xml:space="preserve"> 1.3</w:t>
            </w:r>
            <w:r w:rsidR="00F53D50">
              <w:rPr>
                <w:rFonts w:hint="eastAsia"/>
              </w:rPr>
              <w:t>9</w:t>
            </w:r>
            <w:r w:rsidRPr="005C1004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06DDEA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086</w:t>
            </w:r>
          </w:p>
        </w:tc>
      </w:tr>
      <w:tr w:rsidR="002D0490" w:rsidRPr="00303E5D" w14:paraId="53A53721" w14:textId="77777777" w:rsidTr="002D0490">
        <w:trPr>
          <w:jc w:val="center"/>
        </w:trPr>
        <w:tc>
          <w:tcPr>
            <w:tcW w:w="89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5233D" w14:textId="1C4CC8A6" w:rsidR="00303E5D" w:rsidRPr="005C1004" w:rsidRDefault="007E3DBC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Q</w:t>
            </w:r>
            <w:r w:rsidR="00303E5D" w:rsidRPr="005C1004">
              <w:t>4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C587E5" w14:textId="69B25920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71 (1.4</w:t>
            </w:r>
            <w:r w:rsidR="00384155">
              <w:rPr>
                <w:rFonts w:hint="eastAsia"/>
              </w:rPr>
              <w:t>7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2.0</w:t>
            </w:r>
            <w:r w:rsidR="00384155">
              <w:rPr>
                <w:rFonts w:hint="eastAsia"/>
              </w:rPr>
              <w:t>1</w:t>
            </w:r>
            <w:r w:rsidRPr="005C1004"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FB2086" w14:textId="02AF6BF2" w:rsidR="00303E5D" w:rsidRPr="005C1004" w:rsidRDefault="00303E5D" w:rsidP="005C1004">
            <w:pPr>
              <w:rPr>
                <w:rFonts w:hint="eastAsia"/>
              </w:rPr>
            </w:pPr>
            <w:r w:rsidRPr="005C1004">
              <w:t>&lt;</w:t>
            </w:r>
            <w:r w:rsidR="00372FA7">
              <w:rPr>
                <w:rFonts w:hint="eastAsia"/>
              </w:rPr>
              <w:t>0</w:t>
            </w:r>
            <w:r w:rsidRPr="005C1004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1BA7B3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FD2A89" w14:textId="135F20B7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67 (1.4</w:t>
            </w:r>
            <w:r w:rsidR="00F53D50">
              <w:rPr>
                <w:rFonts w:hint="eastAsia"/>
              </w:rPr>
              <w:t>3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559F8F" w14:textId="1ECCE048" w:rsidR="00303E5D" w:rsidRPr="005C1004" w:rsidRDefault="00303E5D" w:rsidP="005C1004">
            <w:pPr>
              <w:rPr>
                <w:rFonts w:hint="eastAsia"/>
              </w:rPr>
            </w:pPr>
            <w:r w:rsidRPr="005C1004">
              <w:t>&lt;</w:t>
            </w:r>
            <w:r w:rsidR="00372FA7">
              <w:rPr>
                <w:rFonts w:hint="eastAsia"/>
              </w:rPr>
              <w:t>0</w:t>
            </w:r>
            <w:r w:rsidRPr="005C1004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D73055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65D843" w14:textId="5F596215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6</w:t>
            </w:r>
            <w:r w:rsidR="00F53D50">
              <w:rPr>
                <w:rFonts w:hint="eastAsia"/>
              </w:rPr>
              <w:t>6</w:t>
            </w:r>
            <w:r w:rsidRPr="005C1004">
              <w:t xml:space="preserve"> (1.</w:t>
            </w:r>
            <w:r w:rsidR="00F53D50">
              <w:rPr>
                <w:rFonts w:hint="eastAsia"/>
              </w:rPr>
              <w:t>40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2662B2" w14:textId="34C4FAEF" w:rsidR="00303E5D" w:rsidRPr="005C1004" w:rsidRDefault="00303E5D" w:rsidP="005C1004">
            <w:pPr>
              <w:rPr>
                <w:rFonts w:hint="eastAsia"/>
              </w:rPr>
            </w:pPr>
            <w:r w:rsidRPr="005C1004">
              <w:t>&lt;</w:t>
            </w:r>
            <w:r w:rsidR="00372FA7">
              <w:rPr>
                <w:rFonts w:hint="eastAsia"/>
              </w:rPr>
              <w:t>0</w:t>
            </w:r>
            <w:r w:rsidRPr="005C1004">
              <w:t>.001</w:t>
            </w:r>
          </w:p>
        </w:tc>
      </w:tr>
      <w:tr w:rsidR="002D0490" w:rsidRPr="00303E5D" w14:paraId="5BE7ECB2" w14:textId="77777777" w:rsidTr="002D0490">
        <w:trPr>
          <w:jc w:val="center"/>
        </w:trPr>
        <w:tc>
          <w:tcPr>
            <w:tcW w:w="89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19D52" w14:textId="3DE1B299" w:rsidR="00E44086" w:rsidRPr="005C1004" w:rsidRDefault="00E44086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P for trend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D2583" w14:textId="5E85A2CA" w:rsidR="00E44086" w:rsidRPr="005C1004" w:rsidRDefault="00E44086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 xml:space="preserve">     &lt;</w:t>
            </w:r>
            <w:r w:rsidR="002D0490">
              <w:rPr>
                <w:rFonts w:hint="eastAsia"/>
              </w:rPr>
              <w:t>0</w:t>
            </w:r>
            <w:r w:rsidRPr="005C1004">
              <w:rPr>
                <w:rFonts w:hint="eastAsia"/>
              </w:rPr>
              <w:t>.0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4DA71" w14:textId="77777777" w:rsidR="00E44086" w:rsidRPr="005C1004" w:rsidRDefault="00E44086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D28AC" w14:textId="77777777" w:rsidR="00E44086" w:rsidRPr="005C1004" w:rsidRDefault="00E44086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E1FA2" w14:textId="7AF16D98" w:rsidR="00E44086" w:rsidRPr="005C1004" w:rsidRDefault="00E44086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&lt;</w:t>
            </w:r>
            <w:r w:rsidR="002D0490">
              <w:rPr>
                <w:rFonts w:hint="eastAsia"/>
              </w:rPr>
              <w:t>0</w:t>
            </w:r>
            <w:r w:rsidRPr="005C1004">
              <w:rPr>
                <w:rFonts w:hint="eastAsia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058D4" w14:textId="77777777" w:rsidR="00E44086" w:rsidRPr="005C1004" w:rsidRDefault="00E44086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C81B9" w14:textId="77777777" w:rsidR="00E44086" w:rsidRPr="005C1004" w:rsidRDefault="00E44086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985B3" w14:textId="1B065F60" w:rsidR="00E44086" w:rsidRPr="005C1004" w:rsidRDefault="00E44086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 xml:space="preserve">      &lt;</w:t>
            </w:r>
            <w:r w:rsidR="002D0490">
              <w:rPr>
                <w:rFonts w:hint="eastAsia"/>
              </w:rPr>
              <w:t>0</w:t>
            </w:r>
            <w:r w:rsidRPr="005C1004">
              <w:rPr>
                <w:rFonts w:hint="eastAsia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B08A8" w14:textId="77777777" w:rsidR="00E44086" w:rsidRPr="005C1004" w:rsidRDefault="00E44086" w:rsidP="005C1004">
            <w:pPr>
              <w:rPr>
                <w:rFonts w:hint="eastAsia"/>
              </w:rPr>
            </w:pPr>
          </w:p>
        </w:tc>
      </w:tr>
      <w:tr w:rsidR="002D0490" w:rsidRPr="00303E5D" w14:paraId="2275B25A" w14:textId="77777777" w:rsidTr="002D0490">
        <w:trPr>
          <w:jc w:val="center"/>
        </w:trPr>
        <w:tc>
          <w:tcPr>
            <w:tcW w:w="89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D85EC" w14:textId="1997A3FE" w:rsidR="00031EF6" w:rsidRPr="005C1004" w:rsidRDefault="00031EF6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TyG -WhtR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678129" w14:textId="77777777" w:rsidR="00031EF6" w:rsidRPr="005C1004" w:rsidRDefault="00031EF6" w:rsidP="005C1004">
            <w:pPr>
              <w:rPr>
                <w:rFonts w:hint="eastAsia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D2ADE0" w14:textId="77777777" w:rsidR="00031EF6" w:rsidRPr="005C1004" w:rsidRDefault="00031EF6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655C1D" w14:textId="77777777" w:rsidR="00031EF6" w:rsidRPr="005C1004" w:rsidRDefault="00031EF6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8BC5EF" w14:textId="77777777" w:rsidR="00031EF6" w:rsidRPr="005C1004" w:rsidRDefault="00031EF6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355657" w14:textId="77777777" w:rsidR="00031EF6" w:rsidRPr="005C1004" w:rsidRDefault="00031EF6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3E0C77" w14:textId="77777777" w:rsidR="00031EF6" w:rsidRPr="005C1004" w:rsidRDefault="00031EF6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71084C" w14:textId="77777777" w:rsidR="00031EF6" w:rsidRPr="005C1004" w:rsidRDefault="00031EF6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583F00" w14:textId="77777777" w:rsidR="00031EF6" w:rsidRPr="005C1004" w:rsidRDefault="00031EF6" w:rsidP="005C1004">
            <w:pPr>
              <w:rPr>
                <w:rFonts w:hint="eastAsia"/>
              </w:rPr>
            </w:pPr>
          </w:p>
        </w:tc>
      </w:tr>
      <w:tr w:rsidR="002D0490" w:rsidRPr="00303E5D" w14:paraId="217FBB95" w14:textId="77777777" w:rsidTr="002D0490">
        <w:trPr>
          <w:jc w:val="center"/>
        </w:trPr>
        <w:tc>
          <w:tcPr>
            <w:tcW w:w="89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1C802" w14:textId="48BA5ACD" w:rsidR="00303E5D" w:rsidRPr="005C1004" w:rsidRDefault="007E3DBC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Q</w:t>
            </w:r>
            <w:r w:rsidR="00303E5D" w:rsidRPr="005C1004">
              <w:t>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F2D0F7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000 (Reference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475E37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F6063A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5992ED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6635E3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2E0A41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4C205A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81F422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</w:tr>
      <w:tr w:rsidR="002D0490" w:rsidRPr="00303E5D" w14:paraId="1A6E7EF4" w14:textId="77777777" w:rsidTr="002D0490">
        <w:trPr>
          <w:jc w:val="center"/>
        </w:trPr>
        <w:tc>
          <w:tcPr>
            <w:tcW w:w="89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C0717" w14:textId="303A43CA" w:rsidR="00303E5D" w:rsidRPr="005C1004" w:rsidRDefault="007E3DBC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Q</w:t>
            </w:r>
            <w:r w:rsidR="00303E5D" w:rsidRPr="005C1004">
              <w:t>2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B8CD87" w14:textId="0C22B755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8</w:t>
            </w:r>
            <w:r w:rsidR="00F53D50">
              <w:rPr>
                <w:rFonts w:hint="eastAsia"/>
              </w:rPr>
              <w:t>8</w:t>
            </w:r>
            <w:r w:rsidRPr="005C1004">
              <w:t xml:space="preserve"> (0.7</w:t>
            </w:r>
            <w:r w:rsidR="00F53D50">
              <w:rPr>
                <w:rFonts w:hint="eastAsia"/>
              </w:rPr>
              <w:t>5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0</w:t>
            </w:r>
            <w:r w:rsidR="00F53D50">
              <w:rPr>
                <w:rFonts w:hint="eastAsia"/>
              </w:rPr>
              <w:t>3</w:t>
            </w:r>
            <w:r w:rsidRPr="005C1004"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B19B86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A8113D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AA156B" w14:textId="4F85A9C0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96 (0.8</w:t>
            </w:r>
            <w:r w:rsidR="00F53D50">
              <w:rPr>
                <w:rFonts w:hint="eastAsia"/>
              </w:rPr>
              <w:t>2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0495EB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F82F5D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3DD834" w14:textId="783BF632" w:rsidR="00303E5D" w:rsidRPr="005C1004" w:rsidRDefault="00303E5D" w:rsidP="005C1004">
            <w:pPr>
              <w:rPr>
                <w:rFonts w:hint="eastAsia"/>
              </w:rPr>
            </w:pPr>
            <w:r w:rsidRPr="005C1004">
              <w:t xml:space="preserve">0.98 (0.83 </w:t>
            </w:r>
            <w:r w:rsidR="00EC0CE7" w:rsidRPr="005C1004">
              <w:t>-</w:t>
            </w:r>
            <w:r w:rsidRPr="005C1004">
              <w:t xml:space="preserve">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9C1F6D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842</w:t>
            </w:r>
          </w:p>
        </w:tc>
      </w:tr>
      <w:tr w:rsidR="002D0490" w:rsidRPr="00303E5D" w14:paraId="2630722C" w14:textId="77777777" w:rsidTr="002D0490">
        <w:trPr>
          <w:jc w:val="center"/>
        </w:trPr>
        <w:tc>
          <w:tcPr>
            <w:tcW w:w="89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90EC4" w14:textId="464763A4" w:rsidR="00303E5D" w:rsidRPr="005C1004" w:rsidRDefault="007E3DBC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Q</w:t>
            </w:r>
            <w:r w:rsidR="00303E5D" w:rsidRPr="005C1004">
              <w:t>3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882A8E" w14:textId="23EB26FE" w:rsidR="00303E5D" w:rsidRPr="005C1004" w:rsidRDefault="00372FA7" w:rsidP="005C1004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 w:rsidR="00303E5D" w:rsidRPr="005C1004">
              <w:t>.</w:t>
            </w:r>
            <w:r>
              <w:rPr>
                <w:rFonts w:hint="eastAsia"/>
              </w:rPr>
              <w:t>31</w:t>
            </w:r>
            <w:r w:rsidR="00303E5D" w:rsidRPr="005C1004">
              <w:t xml:space="preserve"> (</w:t>
            </w:r>
            <w:r>
              <w:rPr>
                <w:rFonts w:hint="eastAsia"/>
              </w:rPr>
              <w:t>1</w:t>
            </w:r>
            <w:r w:rsidR="00303E5D" w:rsidRPr="005C1004">
              <w:t>.</w:t>
            </w:r>
            <w:r>
              <w:rPr>
                <w:rFonts w:hint="eastAsia"/>
              </w:rPr>
              <w:t>0</w:t>
            </w:r>
            <w:r w:rsidR="00303E5D" w:rsidRPr="005C1004">
              <w:t xml:space="preserve">8 </w:t>
            </w:r>
            <w:r w:rsidR="00EC0CE7" w:rsidRPr="005C1004">
              <w:t>-</w:t>
            </w:r>
            <w:r w:rsidR="00303E5D" w:rsidRPr="005C1004">
              <w:t xml:space="preserve"> </w:t>
            </w:r>
            <w:r>
              <w:rPr>
                <w:rFonts w:hint="eastAsia"/>
              </w:rPr>
              <w:t>1</w:t>
            </w:r>
            <w:r w:rsidR="00303E5D" w:rsidRPr="005C1004">
              <w:t>.9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D549A6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774AC1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7BCC11" w14:textId="0E6B67C0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90 (0.7</w:t>
            </w:r>
            <w:r w:rsidR="00F53D50">
              <w:rPr>
                <w:rFonts w:hint="eastAsia"/>
              </w:rPr>
              <w:t>7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0</w:t>
            </w:r>
            <w:r w:rsidR="00F53D50">
              <w:rPr>
                <w:rFonts w:hint="eastAsia"/>
              </w:rPr>
              <w:t>7</w:t>
            </w:r>
            <w:r w:rsidRPr="005C1004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508F0D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8CCE9F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DF8EFD" w14:textId="1EC23803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9</w:t>
            </w:r>
            <w:r w:rsidR="00F53D50">
              <w:rPr>
                <w:rFonts w:hint="eastAsia"/>
              </w:rPr>
              <w:t>2</w:t>
            </w:r>
            <w:r w:rsidRPr="005C1004">
              <w:t xml:space="preserve"> (0.77 </w:t>
            </w:r>
            <w:r w:rsidR="00EC0CE7" w:rsidRPr="005C1004">
              <w:t>-</w:t>
            </w:r>
            <w:r w:rsidRPr="005C1004">
              <w:t xml:space="preserve"> 1.0</w:t>
            </w:r>
            <w:r w:rsidR="00F53D50">
              <w:rPr>
                <w:rFonts w:hint="eastAsia"/>
              </w:rPr>
              <w:t>9</w:t>
            </w:r>
            <w:r w:rsidRPr="005C1004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7D68F6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309</w:t>
            </w:r>
          </w:p>
        </w:tc>
      </w:tr>
      <w:tr w:rsidR="002D0490" w:rsidRPr="00303E5D" w14:paraId="31651B70" w14:textId="77777777" w:rsidTr="002D0490">
        <w:trPr>
          <w:jc w:val="center"/>
        </w:trPr>
        <w:tc>
          <w:tcPr>
            <w:tcW w:w="89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8BC6E" w14:textId="3BC65A74" w:rsidR="00303E5D" w:rsidRPr="005C1004" w:rsidRDefault="007E3DBC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Q</w:t>
            </w:r>
            <w:r w:rsidR="00303E5D" w:rsidRPr="005C1004">
              <w:t>4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819584" w14:textId="48CD799C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1</w:t>
            </w:r>
            <w:r w:rsidR="00F53D50">
              <w:rPr>
                <w:rFonts w:hint="eastAsia"/>
              </w:rPr>
              <w:t>3</w:t>
            </w:r>
            <w:r w:rsidRPr="005C1004">
              <w:t xml:space="preserve"> (0.9</w:t>
            </w:r>
            <w:r w:rsidR="00F53D50">
              <w:rPr>
                <w:rFonts w:hint="eastAsia"/>
              </w:rPr>
              <w:t>7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3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519C5B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E819C3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312B5B" w14:textId="3825746C" w:rsidR="00303E5D" w:rsidRPr="005C1004" w:rsidRDefault="00303E5D" w:rsidP="005C1004">
            <w:pPr>
              <w:rPr>
                <w:rFonts w:hint="eastAsia"/>
              </w:rPr>
            </w:pPr>
            <w:r w:rsidRPr="005C1004">
              <w:t xml:space="preserve">1.32 (1.13 </w:t>
            </w:r>
            <w:r w:rsidR="00EC0CE7" w:rsidRPr="005C1004">
              <w:t>-</w:t>
            </w:r>
            <w:r w:rsidRPr="005C1004">
              <w:t xml:space="preserve"> 1.5</w:t>
            </w:r>
            <w:r w:rsidR="00F53D50">
              <w:rPr>
                <w:rFonts w:hint="eastAsia"/>
              </w:rPr>
              <w:t>5</w:t>
            </w:r>
            <w:r w:rsidRPr="005C1004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58E98B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046F23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284C15" w14:textId="3147520D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31 (1.1</w:t>
            </w:r>
            <w:r w:rsidR="00F53D50">
              <w:rPr>
                <w:rFonts w:hint="eastAsia"/>
              </w:rPr>
              <w:t>1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FBAE93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002</w:t>
            </w:r>
          </w:p>
        </w:tc>
      </w:tr>
      <w:tr w:rsidR="002D0490" w:rsidRPr="00DF4786" w14:paraId="4A08D156" w14:textId="77777777" w:rsidTr="002D0490">
        <w:trPr>
          <w:jc w:val="center"/>
        </w:trPr>
        <w:tc>
          <w:tcPr>
            <w:tcW w:w="89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5FC1F" w14:textId="33BA13A7" w:rsidR="00E44086" w:rsidRPr="005C1004" w:rsidRDefault="00E44086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P for trend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61CC9" w14:textId="5C23D6A8" w:rsidR="00E44086" w:rsidRPr="005C1004" w:rsidRDefault="00E44086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 xml:space="preserve">     0.1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B1799" w14:textId="77777777" w:rsidR="00E44086" w:rsidRPr="005C1004" w:rsidRDefault="00E44086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5147C" w14:textId="77777777" w:rsidR="00E44086" w:rsidRPr="005C1004" w:rsidRDefault="00E44086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FB2F7" w14:textId="0FF034A5" w:rsidR="00E44086" w:rsidRPr="005C1004" w:rsidRDefault="00E44086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&lt;</w:t>
            </w:r>
            <w:r w:rsidR="00F53D50">
              <w:rPr>
                <w:rFonts w:hint="eastAsia"/>
              </w:rPr>
              <w:t>0</w:t>
            </w:r>
            <w:r w:rsidRPr="005C1004">
              <w:rPr>
                <w:rFonts w:hint="eastAsia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16002" w14:textId="77777777" w:rsidR="00E44086" w:rsidRPr="005C1004" w:rsidRDefault="00E44086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D0200" w14:textId="77777777" w:rsidR="00E44086" w:rsidRPr="005C1004" w:rsidRDefault="00E44086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26DB4" w14:textId="0D205684" w:rsidR="00E44086" w:rsidRPr="005C1004" w:rsidRDefault="00E44086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 xml:space="preserve">      &lt;</w:t>
            </w:r>
            <w:r w:rsidR="00F53D50">
              <w:rPr>
                <w:rFonts w:hint="eastAsia"/>
              </w:rPr>
              <w:t>0</w:t>
            </w:r>
            <w:r w:rsidRPr="005C1004">
              <w:rPr>
                <w:rFonts w:hint="eastAsia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7529A" w14:textId="77777777" w:rsidR="00E44086" w:rsidRPr="005C1004" w:rsidRDefault="00E44086" w:rsidP="005C1004">
            <w:pPr>
              <w:rPr>
                <w:rFonts w:hint="eastAsia"/>
              </w:rPr>
            </w:pPr>
          </w:p>
        </w:tc>
      </w:tr>
      <w:bookmarkEnd w:id="0"/>
      <w:tr w:rsidR="00407C38" w:rsidRPr="00081ED9" w14:paraId="7D48AE0F" w14:textId="77777777" w:rsidTr="002D0490">
        <w:trPr>
          <w:jc w:val="center"/>
        </w:trPr>
        <w:tc>
          <w:tcPr>
            <w:tcW w:w="5000" w:type="pct"/>
            <w:gridSpan w:val="9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3D99F8" w14:textId="40D6A46A" w:rsidR="00407C38" w:rsidRPr="00947620" w:rsidRDefault="00407C38" w:rsidP="00C927D1">
            <w:pPr>
              <w:rPr>
                <w:rFonts w:hint="eastAsia"/>
              </w:rPr>
            </w:pPr>
            <w:r w:rsidRPr="006110AD">
              <w:t>Abbreviation:</w:t>
            </w:r>
            <w:r>
              <w:rPr>
                <w:rFonts w:hint="eastAsia"/>
              </w:rPr>
              <w:t xml:space="preserve"> O</w:t>
            </w:r>
            <w:r w:rsidRPr="00947620">
              <w:t xml:space="preserve">R, </w:t>
            </w:r>
            <w:r>
              <w:rPr>
                <w:rFonts w:hint="eastAsia"/>
              </w:rPr>
              <w:t>odd</w:t>
            </w:r>
            <w:r w:rsidRPr="00947620">
              <w:t xml:space="preserve"> ratio; CI, confidence interval; BMI, body mass index; TyG, triglyceride-glucose index; WC: waist circumference; WHtR: waist-toheight ratio </w:t>
            </w:r>
            <w:r>
              <w:rPr>
                <w:rFonts w:hint="eastAsia"/>
              </w:rPr>
              <w:t xml:space="preserve">. Q: </w:t>
            </w:r>
            <w:r w:rsidRPr="00C46177">
              <w:t xml:space="preserve">quartile </w:t>
            </w:r>
            <w:r>
              <w:rPr>
                <w:rFonts w:hint="eastAsia"/>
              </w:rPr>
              <w:t xml:space="preserve">. </w:t>
            </w:r>
            <w:r w:rsidRPr="00947620">
              <w:t xml:space="preserve">Model </w:t>
            </w:r>
            <w:r>
              <w:rPr>
                <w:rFonts w:hint="eastAsia"/>
              </w:rPr>
              <w:t>1</w:t>
            </w:r>
            <w:r w:rsidRPr="00947620">
              <w:t xml:space="preserve">: </w:t>
            </w:r>
            <w:r w:rsidR="00D4033F" w:rsidRPr="00D4033F">
              <w:rPr>
                <w:rFonts w:hint="eastAsia"/>
              </w:rPr>
              <w:t>unadjusted</w:t>
            </w:r>
            <w:r w:rsidRPr="00947620">
              <w:t xml:space="preserve"> </w:t>
            </w:r>
            <w:r>
              <w:rPr>
                <w:rFonts w:hint="eastAsia"/>
              </w:rPr>
              <w:t>.</w:t>
            </w:r>
            <w:r w:rsidRPr="00947620">
              <w:t xml:space="preserve">Model </w:t>
            </w:r>
            <w:r>
              <w:rPr>
                <w:rFonts w:hint="eastAsia"/>
              </w:rPr>
              <w:t>2</w:t>
            </w:r>
            <w:r w:rsidRPr="00947620">
              <w:t xml:space="preserve">: age and </w:t>
            </w:r>
            <w:r>
              <w:rPr>
                <w:rFonts w:hint="eastAsia"/>
              </w:rPr>
              <w:t xml:space="preserve">gender </w:t>
            </w:r>
            <w:r w:rsidRPr="00947620">
              <w:t xml:space="preserve">were adjusted; model </w:t>
            </w:r>
            <w:r>
              <w:rPr>
                <w:rFonts w:hint="eastAsia"/>
              </w:rPr>
              <w:t>3</w:t>
            </w:r>
            <w:r w:rsidRPr="00947620">
              <w:t xml:space="preserve">: age, </w:t>
            </w:r>
            <w:r>
              <w:rPr>
                <w:rFonts w:hint="eastAsia"/>
              </w:rPr>
              <w:t>gender</w:t>
            </w:r>
            <w:r w:rsidRPr="00947620">
              <w:t>, r</w:t>
            </w:r>
            <w:r>
              <w:rPr>
                <w:rFonts w:hint="eastAsia"/>
              </w:rPr>
              <w:t>ural</w:t>
            </w:r>
            <w:r w:rsidRPr="00947620">
              <w:t>, marriage, education level, smoking , drinking, hypertension,</w:t>
            </w:r>
            <w:r w:rsidRPr="006110AD">
              <w:t xml:space="preserve"> Dyslipidemia</w:t>
            </w:r>
            <w:r w:rsidRPr="00947620">
              <w:t xml:space="preserve"> and diabetes were adjusted</w:t>
            </w:r>
            <w:r>
              <w:rPr>
                <w:rFonts w:hint="eastAsia"/>
              </w:rPr>
              <w:t>.</w:t>
            </w:r>
          </w:p>
        </w:tc>
      </w:tr>
    </w:tbl>
    <w:p w14:paraId="5528E65E" w14:textId="77777777" w:rsidR="00407C38" w:rsidRDefault="00407C38">
      <w:pPr>
        <w:rPr>
          <w:rFonts w:hint="eastAsia"/>
        </w:rPr>
        <w:sectPr w:rsidR="00407C38" w:rsidSect="002D049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7A86494" w14:textId="3242F96B" w:rsidR="00407C38" w:rsidRPr="00366BAF" w:rsidRDefault="00407C38" w:rsidP="00F94E96">
      <w:pPr>
        <w:pStyle w:val="af2"/>
        <w:outlineLvl w:val="0"/>
      </w:pPr>
      <w:r w:rsidRPr="00366BAF">
        <w:lastRenderedPageBreak/>
        <w:t xml:space="preserve">Table </w:t>
      </w:r>
      <w:r w:rsidR="00407D8D">
        <w:rPr>
          <w:rFonts w:eastAsiaTheme="minorEastAsia" w:hint="eastAsia"/>
        </w:rPr>
        <w:t>S</w:t>
      </w:r>
      <w:r>
        <w:rPr>
          <w:rFonts w:hint="eastAsia"/>
        </w:rPr>
        <w:t xml:space="preserve">3 </w:t>
      </w:r>
      <w:r w:rsidRPr="00366BAF">
        <w:t>Associations of TyG and its related parameters with</w:t>
      </w:r>
      <w:r w:rsidRPr="00366BAF">
        <w:rPr>
          <w:rFonts w:hint="eastAsia"/>
        </w:rPr>
        <w:t xml:space="preserve"> </w:t>
      </w:r>
      <w:r w:rsidRPr="00366BAF">
        <w:t>ADL-IADL</w:t>
      </w:r>
      <w:r w:rsidR="00047509" w:rsidRPr="00047509">
        <w:rPr>
          <w:rFonts w:hint="eastAsia"/>
        </w:rPr>
        <w:t>, excluding individuals over 80 years of age</w:t>
      </w:r>
      <w:r w:rsidR="007E3DBC">
        <w:rPr>
          <w:rFonts w:hint="eastAsia"/>
        </w:rPr>
        <w:t>.</w:t>
      </w:r>
    </w:p>
    <w:tbl>
      <w:tblPr>
        <w:tblW w:w="5065" w:type="pct"/>
        <w:jc w:val="center"/>
        <w:tblBorders>
          <w:top w:val="single" w:sz="12" w:space="0" w:color="auto"/>
          <w:bottom w:val="single" w:sz="12" w:space="0" w:color="auto"/>
        </w:tblBorders>
        <w:tblLook w:val="0420" w:firstRow="1" w:lastRow="0" w:firstColumn="0" w:lastColumn="0" w:noHBand="0" w:noVBand="1"/>
      </w:tblPr>
      <w:tblGrid>
        <w:gridCol w:w="1100"/>
        <w:gridCol w:w="1707"/>
        <w:gridCol w:w="686"/>
        <w:gridCol w:w="7"/>
        <w:gridCol w:w="1707"/>
        <w:gridCol w:w="807"/>
        <w:gridCol w:w="7"/>
        <w:gridCol w:w="1707"/>
        <w:gridCol w:w="686"/>
      </w:tblGrid>
      <w:tr w:rsidR="001C0456" w:rsidRPr="00AF2E1D" w14:paraId="7EB51F1A" w14:textId="77777777" w:rsidTr="005C1004">
        <w:trPr>
          <w:tblHeader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275623" w14:textId="77777777" w:rsidR="00407C38" w:rsidRPr="005C1004" w:rsidRDefault="00407C38" w:rsidP="005C1004">
            <w:pPr>
              <w:jc w:val="center"/>
              <w:rPr>
                <w:rFonts w:hint="eastAsia"/>
              </w:rPr>
            </w:pPr>
            <w:r w:rsidRPr="005C1004">
              <w:t>Variable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0446C" w14:textId="77777777" w:rsidR="00407C38" w:rsidRPr="005C1004" w:rsidRDefault="00407C38" w:rsidP="005C1004">
            <w:pPr>
              <w:jc w:val="center"/>
              <w:rPr>
                <w:rFonts w:hint="eastAsia"/>
              </w:rPr>
            </w:pPr>
            <w:r w:rsidRPr="005C1004">
              <w:t>Model1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DB68F" w14:textId="77777777" w:rsidR="00407C38" w:rsidRPr="005C1004" w:rsidRDefault="00407C38" w:rsidP="005C1004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13ED4" w14:textId="77777777" w:rsidR="00407C38" w:rsidRPr="005C1004" w:rsidRDefault="00407C38" w:rsidP="005C1004">
            <w:pPr>
              <w:jc w:val="center"/>
              <w:rPr>
                <w:rFonts w:hint="eastAsia"/>
              </w:rPr>
            </w:pPr>
            <w:r w:rsidRPr="005C1004">
              <w:t>Model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40B4E" w14:textId="77777777" w:rsidR="00407C38" w:rsidRPr="005C1004" w:rsidRDefault="00407C38" w:rsidP="005C1004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28354" w14:textId="77777777" w:rsidR="00407C38" w:rsidRPr="005C1004" w:rsidRDefault="00407C38" w:rsidP="005C1004">
            <w:pPr>
              <w:jc w:val="center"/>
              <w:rPr>
                <w:rFonts w:hint="eastAsia"/>
              </w:rPr>
            </w:pPr>
            <w:r w:rsidRPr="005C1004">
              <w:t>Model3</w:t>
            </w:r>
          </w:p>
        </w:tc>
      </w:tr>
      <w:tr w:rsidR="001C0456" w:rsidRPr="00AF2E1D" w14:paraId="38D8CCE8" w14:textId="77777777" w:rsidTr="005C1004">
        <w:trPr>
          <w:tblHeader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57736BD" w14:textId="77777777" w:rsidR="00407C38" w:rsidRPr="005C1004" w:rsidRDefault="00407C38" w:rsidP="005C1004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7BA1BD" w14:textId="77777777" w:rsidR="00407C38" w:rsidRPr="005C1004" w:rsidRDefault="00407C38" w:rsidP="005C1004">
            <w:pPr>
              <w:jc w:val="center"/>
              <w:rPr>
                <w:rFonts w:hint="eastAsia"/>
              </w:rPr>
            </w:pPr>
            <w:r w:rsidRPr="005C1004">
              <w:t>OR (95%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F8A887" w14:textId="77777777" w:rsidR="00407C38" w:rsidRPr="005C1004" w:rsidRDefault="00407C38" w:rsidP="005C1004">
            <w:pPr>
              <w:jc w:val="center"/>
              <w:rPr>
                <w:rFonts w:hint="eastAsia"/>
                <w:i/>
                <w:iCs/>
              </w:rPr>
            </w:pPr>
            <w:r w:rsidRPr="005C1004">
              <w:rPr>
                <w:i/>
                <w:iCs/>
              </w:rPr>
              <w:t>P</w:t>
            </w: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C6606DB" w14:textId="77777777" w:rsidR="00407C38" w:rsidRPr="005C1004" w:rsidRDefault="00407C38" w:rsidP="005C1004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21C1CB" w14:textId="77777777" w:rsidR="00407C38" w:rsidRPr="005C1004" w:rsidRDefault="00407C38" w:rsidP="005C1004">
            <w:pPr>
              <w:jc w:val="center"/>
              <w:rPr>
                <w:rFonts w:hint="eastAsia"/>
              </w:rPr>
            </w:pPr>
            <w:r w:rsidRPr="005C1004">
              <w:t>OR (95%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47876" w14:textId="77777777" w:rsidR="00407C38" w:rsidRPr="005C1004" w:rsidRDefault="00407C38" w:rsidP="005C1004">
            <w:pPr>
              <w:jc w:val="center"/>
              <w:rPr>
                <w:rFonts w:hint="eastAsia"/>
                <w:i/>
                <w:iCs/>
              </w:rPr>
            </w:pPr>
            <w:r w:rsidRPr="005C1004">
              <w:rPr>
                <w:i/>
                <w:iCs/>
              </w:rPr>
              <w:t>P</w:t>
            </w: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75E4067" w14:textId="77777777" w:rsidR="00407C38" w:rsidRPr="005C1004" w:rsidRDefault="00407C38" w:rsidP="005C1004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97AB9" w14:textId="77777777" w:rsidR="00407C38" w:rsidRPr="005C1004" w:rsidRDefault="00407C38" w:rsidP="005C1004">
            <w:pPr>
              <w:jc w:val="center"/>
              <w:rPr>
                <w:rFonts w:hint="eastAsia"/>
              </w:rPr>
            </w:pPr>
            <w:r w:rsidRPr="005C1004">
              <w:t>OR (95%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5D3BD" w14:textId="77777777" w:rsidR="00407C38" w:rsidRPr="005C1004" w:rsidRDefault="00407C38" w:rsidP="005C1004">
            <w:pPr>
              <w:jc w:val="center"/>
              <w:rPr>
                <w:rFonts w:hint="eastAsia"/>
                <w:i/>
                <w:iCs/>
              </w:rPr>
            </w:pPr>
            <w:r w:rsidRPr="005C1004">
              <w:rPr>
                <w:i/>
                <w:iCs/>
              </w:rPr>
              <w:t>P</w:t>
            </w:r>
          </w:p>
        </w:tc>
      </w:tr>
      <w:tr w:rsidR="001C0456" w:rsidRPr="00AF2E1D" w14:paraId="5ED25EDF" w14:textId="77777777" w:rsidTr="005C1004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39B28D" w14:textId="2FD4E7A3" w:rsidR="0087486A" w:rsidRPr="005C1004" w:rsidRDefault="00CA3931" w:rsidP="005C1004">
            <w:pPr>
              <w:rPr>
                <w:rFonts w:hint="eastAsia"/>
              </w:rPr>
            </w:pPr>
            <w:r w:rsidRPr="005C1004">
              <w:t>Ty</w:t>
            </w:r>
            <w:r w:rsidRPr="005C1004"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083B5FE" w14:textId="46C3FCA7" w:rsidR="0087486A" w:rsidRPr="005C1004" w:rsidRDefault="0087486A" w:rsidP="005C1004">
            <w:pPr>
              <w:rPr>
                <w:rFonts w:hint="eastAsia"/>
              </w:rPr>
            </w:pPr>
            <w:r w:rsidRPr="005C1004">
              <w:t>1.</w:t>
            </w:r>
            <w:r w:rsidR="002D0490">
              <w:rPr>
                <w:rFonts w:hint="eastAsia"/>
              </w:rPr>
              <w:t>30</w:t>
            </w:r>
            <w:r w:rsidRPr="005C1004">
              <w:t xml:space="preserve"> (1.21 </w:t>
            </w:r>
            <w:r w:rsidR="00EC0CE7" w:rsidRPr="005C1004">
              <w:t>-</w:t>
            </w:r>
            <w:r w:rsidRPr="005C1004">
              <w:t xml:space="preserve"> 1.3</w:t>
            </w:r>
            <w:r w:rsidR="002D0490">
              <w:rPr>
                <w:rFonts w:hint="eastAsia"/>
              </w:rPr>
              <w:t>9</w:t>
            </w:r>
            <w:r w:rsidRPr="005C1004"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7E9CB56" w14:textId="67C0774B" w:rsidR="0087486A" w:rsidRPr="005C1004" w:rsidRDefault="0087486A" w:rsidP="005C1004">
            <w:pPr>
              <w:rPr>
                <w:rFonts w:hint="eastAsia"/>
              </w:rPr>
            </w:pPr>
            <w:r w:rsidRPr="005C1004">
              <w:t>&lt;</w:t>
            </w:r>
            <w:r w:rsidR="002D0490">
              <w:rPr>
                <w:rFonts w:hint="eastAsia"/>
              </w:rPr>
              <w:t>0</w:t>
            </w:r>
            <w:r w:rsidRPr="005C1004">
              <w:t>.0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2A51AC" w14:textId="77777777" w:rsidR="0087486A" w:rsidRPr="005C1004" w:rsidRDefault="0087486A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58C0C81" w14:textId="13C80757" w:rsidR="0087486A" w:rsidRPr="005C1004" w:rsidRDefault="0087486A" w:rsidP="005C1004">
            <w:pPr>
              <w:rPr>
                <w:rFonts w:hint="eastAsia"/>
              </w:rPr>
            </w:pPr>
            <w:r w:rsidRPr="005C1004">
              <w:t xml:space="preserve">1.29 (1.21 </w:t>
            </w:r>
            <w:r w:rsidR="00EC0CE7" w:rsidRPr="005C1004">
              <w:t>-</w:t>
            </w:r>
            <w:r w:rsidRPr="005C1004">
              <w:t xml:space="preserve"> 1.38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C85C3F" w14:textId="08814EDF" w:rsidR="0087486A" w:rsidRPr="005C1004" w:rsidRDefault="0087486A" w:rsidP="005C1004">
            <w:pPr>
              <w:rPr>
                <w:rFonts w:hint="eastAsia"/>
              </w:rPr>
            </w:pPr>
            <w:r w:rsidRPr="005C1004">
              <w:t>&lt;</w:t>
            </w:r>
            <w:r w:rsidR="00372FA7">
              <w:rPr>
                <w:rFonts w:hint="eastAsia"/>
              </w:rPr>
              <w:t>0</w:t>
            </w:r>
            <w:r w:rsidR="002D0490">
              <w:rPr>
                <w:rFonts w:hint="eastAsia"/>
              </w:rPr>
              <w:t>0</w:t>
            </w:r>
            <w:r w:rsidRPr="005C1004">
              <w:t>.0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87BD3E" w14:textId="77777777" w:rsidR="0087486A" w:rsidRPr="005C1004" w:rsidRDefault="0087486A" w:rsidP="005C100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773E3FE" w14:textId="06E2F1C8" w:rsidR="0087486A" w:rsidRPr="005C1004" w:rsidRDefault="0087486A" w:rsidP="005C1004">
            <w:pPr>
              <w:rPr>
                <w:rFonts w:hint="eastAsia"/>
              </w:rPr>
            </w:pPr>
            <w:r w:rsidRPr="005C1004">
              <w:t>1.</w:t>
            </w:r>
            <w:r w:rsidR="002D0490">
              <w:rPr>
                <w:rFonts w:hint="eastAsia"/>
              </w:rPr>
              <w:t>30</w:t>
            </w:r>
            <w:r w:rsidRPr="005C1004">
              <w:t>(1.2</w:t>
            </w:r>
            <w:r w:rsidR="002D0490">
              <w:rPr>
                <w:rFonts w:hint="eastAsia"/>
              </w:rPr>
              <w:t>1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39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3FE5366" w14:textId="4B624BA4" w:rsidR="0087486A" w:rsidRPr="005C1004" w:rsidRDefault="0087486A" w:rsidP="005C1004">
            <w:pPr>
              <w:rPr>
                <w:rFonts w:hint="eastAsia"/>
              </w:rPr>
            </w:pPr>
            <w:r w:rsidRPr="005C1004">
              <w:t>&lt;</w:t>
            </w:r>
            <w:r w:rsidR="002D0490">
              <w:rPr>
                <w:rFonts w:hint="eastAsia"/>
              </w:rPr>
              <w:t>0</w:t>
            </w:r>
            <w:r w:rsidRPr="005C1004">
              <w:t>.001</w:t>
            </w:r>
          </w:p>
        </w:tc>
      </w:tr>
      <w:tr w:rsidR="001C0456" w:rsidRPr="00AF2E1D" w14:paraId="5029527B" w14:textId="77777777" w:rsidTr="005C100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8E83A7" w14:textId="77777777" w:rsidR="0087486A" w:rsidRPr="005C1004" w:rsidRDefault="0087486A" w:rsidP="005C1004">
            <w:pPr>
              <w:rPr>
                <w:rFonts w:hint="eastAsia"/>
              </w:rPr>
            </w:pPr>
            <w:r w:rsidRPr="005C1004">
              <w:t xml:space="preserve">TyG </w:t>
            </w:r>
            <w:r w:rsidRPr="005C1004">
              <w:rPr>
                <w:rFonts w:hint="eastAsia"/>
              </w:rPr>
              <w:t>-</w:t>
            </w:r>
            <w:r w:rsidRPr="005C1004">
              <w:t xml:space="preserve">BMI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15D740F" w14:textId="69624B58" w:rsidR="0087486A" w:rsidRPr="005C1004" w:rsidRDefault="0087486A" w:rsidP="005C1004">
            <w:pPr>
              <w:rPr>
                <w:rFonts w:hint="eastAsia"/>
              </w:rPr>
            </w:pPr>
            <w:r w:rsidRPr="005C1004">
              <w:t xml:space="preserve">1.03 (1.02 </w:t>
            </w:r>
            <w:r w:rsidR="00EC0CE7" w:rsidRPr="005C1004">
              <w:t>-</w:t>
            </w:r>
            <w:r w:rsidRPr="005C1004">
              <w:t xml:space="preserve"> 1.0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93A4DD9" w14:textId="0F43B0C6" w:rsidR="0087486A" w:rsidRPr="005C1004" w:rsidRDefault="0087486A" w:rsidP="005C1004">
            <w:pPr>
              <w:rPr>
                <w:rFonts w:hint="eastAsia"/>
              </w:rPr>
            </w:pPr>
            <w:r w:rsidRPr="005C1004">
              <w:t>&lt;</w:t>
            </w:r>
            <w:r w:rsidR="00372FA7">
              <w:rPr>
                <w:rFonts w:hint="eastAsia"/>
              </w:rPr>
              <w:t>0</w:t>
            </w:r>
            <w:r w:rsidRPr="005C100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C954FA" w14:textId="77777777" w:rsidR="0087486A" w:rsidRPr="005C1004" w:rsidRDefault="0087486A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2CDB7D0" w14:textId="03AE46A7" w:rsidR="0087486A" w:rsidRPr="005C1004" w:rsidRDefault="0087486A" w:rsidP="005C1004">
            <w:pPr>
              <w:rPr>
                <w:rFonts w:hint="eastAsia"/>
              </w:rPr>
            </w:pPr>
            <w:r w:rsidRPr="005C1004">
              <w:t xml:space="preserve">1.03 (1.02 </w:t>
            </w:r>
            <w:r w:rsidR="00EC0CE7" w:rsidRPr="005C1004">
              <w:t>-</w:t>
            </w:r>
            <w:r w:rsidRPr="005C1004">
              <w:t xml:space="preserve"> 1.0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9117ADB" w14:textId="63BB862B" w:rsidR="0087486A" w:rsidRPr="005C1004" w:rsidRDefault="0087486A" w:rsidP="005C1004">
            <w:pPr>
              <w:rPr>
                <w:rFonts w:hint="eastAsia"/>
              </w:rPr>
            </w:pPr>
            <w:r w:rsidRPr="005C1004">
              <w:t>&lt;</w:t>
            </w:r>
            <w:r w:rsidR="00372FA7">
              <w:rPr>
                <w:rFonts w:hint="eastAsia"/>
              </w:rPr>
              <w:t>0</w:t>
            </w:r>
            <w:r w:rsidRPr="005C100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A30AA9" w14:textId="77777777" w:rsidR="0087486A" w:rsidRPr="005C1004" w:rsidRDefault="0087486A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FDCCCD7" w14:textId="66C4F031" w:rsidR="0087486A" w:rsidRPr="005C1004" w:rsidRDefault="0087486A" w:rsidP="005C1004">
            <w:pPr>
              <w:rPr>
                <w:rFonts w:hint="eastAsia"/>
              </w:rPr>
            </w:pPr>
            <w:r w:rsidRPr="005C1004">
              <w:t xml:space="preserve">1.03 (1.02 </w:t>
            </w:r>
            <w:r w:rsidR="00EC0CE7" w:rsidRPr="005C1004">
              <w:t>-</w:t>
            </w:r>
            <w:r w:rsidRPr="005C1004">
              <w:t xml:space="preserve"> 1.0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4AB069C" w14:textId="4EAE1EF2" w:rsidR="0087486A" w:rsidRPr="005C1004" w:rsidRDefault="0087486A" w:rsidP="005C1004">
            <w:pPr>
              <w:rPr>
                <w:rFonts w:hint="eastAsia"/>
              </w:rPr>
            </w:pPr>
            <w:r w:rsidRPr="005C1004">
              <w:t>&lt;</w:t>
            </w:r>
            <w:r w:rsidR="00372FA7">
              <w:rPr>
                <w:rFonts w:hint="eastAsia"/>
              </w:rPr>
              <w:t>0</w:t>
            </w:r>
            <w:r w:rsidRPr="005C1004">
              <w:t>.001</w:t>
            </w:r>
          </w:p>
        </w:tc>
      </w:tr>
      <w:tr w:rsidR="001C0456" w:rsidRPr="00AF2E1D" w14:paraId="16301D8C" w14:textId="77777777" w:rsidTr="005C100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E2148" w14:textId="4B1344D5" w:rsidR="0087486A" w:rsidRPr="005C1004" w:rsidRDefault="00CA3931" w:rsidP="005C1004">
            <w:pPr>
              <w:rPr>
                <w:rFonts w:hint="eastAsia"/>
              </w:rPr>
            </w:pPr>
            <w:r w:rsidRPr="005C1004">
              <w:t>Ty</w:t>
            </w:r>
            <w:r w:rsidRPr="005C1004">
              <w:rPr>
                <w:rFonts w:hint="eastAsia"/>
              </w:rPr>
              <w:t xml:space="preserve">G </w:t>
            </w:r>
            <w:r w:rsidR="0087486A" w:rsidRPr="005C1004">
              <w:rPr>
                <w:rFonts w:hint="eastAsia"/>
              </w:rPr>
              <w:t>-</w:t>
            </w:r>
            <w:r w:rsidR="0087486A" w:rsidRPr="005C1004">
              <w:t xml:space="preserve"> WC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C5FB6E0" w14:textId="1C56E8A5" w:rsidR="0087486A" w:rsidRPr="005C1004" w:rsidRDefault="0087486A" w:rsidP="005C1004">
            <w:pPr>
              <w:rPr>
                <w:rFonts w:hint="eastAsia"/>
              </w:rPr>
            </w:pPr>
            <w:r w:rsidRPr="005C1004">
              <w:t>1.0</w:t>
            </w:r>
            <w:r w:rsidR="00372FA7">
              <w:rPr>
                <w:rFonts w:hint="eastAsia"/>
              </w:rPr>
              <w:t>2</w:t>
            </w:r>
            <w:r w:rsidRPr="005C1004">
              <w:t xml:space="preserve"> (1.01 </w:t>
            </w:r>
            <w:r w:rsidR="00EC0CE7" w:rsidRPr="005C1004">
              <w:t>-</w:t>
            </w:r>
            <w:r w:rsidRPr="005C1004">
              <w:t xml:space="preserve"> 1.0</w:t>
            </w:r>
            <w:r w:rsidR="00372FA7">
              <w:rPr>
                <w:rFonts w:hint="eastAsia"/>
              </w:rPr>
              <w:t>3</w:t>
            </w:r>
            <w:r w:rsidRPr="005C100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EF7828C" w14:textId="32E14EE2" w:rsidR="0087486A" w:rsidRPr="005C1004" w:rsidRDefault="0087486A" w:rsidP="005C1004">
            <w:pPr>
              <w:rPr>
                <w:rFonts w:hint="eastAsia"/>
              </w:rPr>
            </w:pPr>
            <w:r w:rsidRPr="005C1004">
              <w:t>&lt;</w:t>
            </w:r>
            <w:r w:rsidR="00372FA7">
              <w:rPr>
                <w:rFonts w:hint="eastAsia"/>
              </w:rPr>
              <w:t>0</w:t>
            </w:r>
            <w:r w:rsidRPr="005C100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58002A" w14:textId="77777777" w:rsidR="0087486A" w:rsidRPr="005C1004" w:rsidRDefault="0087486A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30B13CA" w14:textId="051C175F" w:rsidR="0087486A" w:rsidRPr="005C1004" w:rsidRDefault="0087486A" w:rsidP="005C1004">
            <w:pPr>
              <w:rPr>
                <w:rFonts w:hint="eastAsia"/>
              </w:rPr>
            </w:pPr>
            <w:r w:rsidRPr="005C1004">
              <w:t>1.0</w:t>
            </w:r>
            <w:r w:rsidR="00372FA7">
              <w:rPr>
                <w:rFonts w:hint="eastAsia"/>
              </w:rPr>
              <w:t>2</w:t>
            </w:r>
            <w:r w:rsidRPr="005C1004">
              <w:t xml:space="preserve"> (1.01 </w:t>
            </w:r>
            <w:r w:rsidR="00EC0CE7" w:rsidRPr="005C1004">
              <w:t>-</w:t>
            </w:r>
            <w:r w:rsidRPr="005C1004">
              <w:t xml:space="preserve"> 1.0</w:t>
            </w:r>
            <w:r w:rsidR="00372FA7">
              <w:rPr>
                <w:rFonts w:hint="eastAsia"/>
              </w:rPr>
              <w:t>3</w:t>
            </w:r>
            <w:r w:rsidRPr="005C100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B02FFA0" w14:textId="2C171290" w:rsidR="0087486A" w:rsidRPr="005C1004" w:rsidRDefault="0087486A" w:rsidP="005C1004">
            <w:pPr>
              <w:rPr>
                <w:rFonts w:hint="eastAsia"/>
              </w:rPr>
            </w:pPr>
            <w:r w:rsidRPr="005C1004">
              <w:t>&lt;</w:t>
            </w:r>
            <w:r w:rsidR="00372FA7">
              <w:rPr>
                <w:rFonts w:hint="eastAsia"/>
              </w:rPr>
              <w:t>0</w:t>
            </w:r>
            <w:r w:rsidRPr="005C100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1595C3" w14:textId="77777777" w:rsidR="0087486A" w:rsidRPr="005C1004" w:rsidRDefault="0087486A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1F1E67" w14:textId="6E30515C" w:rsidR="0087486A" w:rsidRPr="005C1004" w:rsidRDefault="0087486A" w:rsidP="005C1004">
            <w:pPr>
              <w:rPr>
                <w:rFonts w:hint="eastAsia"/>
              </w:rPr>
            </w:pPr>
            <w:r w:rsidRPr="005C1004">
              <w:t>1.0</w:t>
            </w:r>
            <w:r w:rsidR="00372FA7">
              <w:rPr>
                <w:rFonts w:hint="eastAsia"/>
              </w:rPr>
              <w:t>2</w:t>
            </w:r>
            <w:r w:rsidRPr="005C1004">
              <w:t xml:space="preserve"> (1.01 </w:t>
            </w:r>
            <w:r w:rsidR="00EC0CE7" w:rsidRPr="005C1004">
              <w:t>-</w:t>
            </w:r>
            <w:r w:rsidRPr="005C1004">
              <w:t xml:space="preserve"> 1.0</w:t>
            </w:r>
            <w:r w:rsidR="00372FA7">
              <w:rPr>
                <w:rFonts w:hint="eastAsia"/>
              </w:rPr>
              <w:t>3</w:t>
            </w:r>
            <w:r w:rsidRPr="005C100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DE109D" w14:textId="08E612BE" w:rsidR="0087486A" w:rsidRPr="005C1004" w:rsidRDefault="0087486A" w:rsidP="005C1004">
            <w:pPr>
              <w:rPr>
                <w:rFonts w:hint="eastAsia"/>
              </w:rPr>
            </w:pPr>
            <w:r w:rsidRPr="005C1004">
              <w:t>&lt;</w:t>
            </w:r>
            <w:r w:rsidR="00372FA7">
              <w:rPr>
                <w:rFonts w:hint="eastAsia"/>
              </w:rPr>
              <w:t>0</w:t>
            </w:r>
            <w:r w:rsidRPr="005C1004">
              <w:t>.001</w:t>
            </w:r>
          </w:p>
        </w:tc>
      </w:tr>
      <w:tr w:rsidR="001C0456" w:rsidRPr="00AF2E1D" w14:paraId="3CE59E68" w14:textId="77777777" w:rsidTr="005C100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A42CC" w14:textId="77777777" w:rsidR="0087486A" w:rsidRPr="005C1004" w:rsidRDefault="0087486A" w:rsidP="005C1004">
            <w:pPr>
              <w:rPr>
                <w:rFonts w:hint="eastAsia"/>
              </w:rPr>
            </w:pPr>
            <w:r w:rsidRPr="005C1004">
              <w:t>TyG</w:t>
            </w:r>
            <w:r w:rsidRPr="005C1004">
              <w:rPr>
                <w:rFonts w:hint="eastAsia"/>
              </w:rPr>
              <w:t>-</w:t>
            </w:r>
            <w:r w:rsidRPr="005C1004">
              <w:t xml:space="preserve"> Wht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117C21" w14:textId="4D27BCC2" w:rsidR="0087486A" w:rsidRPr="005C1004" w:rsidRDefault="0087486A" w:rsidP="005C1004">
            <w:pPr>
              <w:rPr>
                <w:rFonts w:hint="eastAsia"/>
              </w:rPr>
            </w:pPr>
            <w:r w:rsidRPr="005C1004">
              <w:t>1.1</w:t>
            </w:r>
            <w:r w:rsidR="00372FA7">
              <w:rPr>
                <w:rFonts w:hint="eastAsia"/>
              </w:rPr>
              <w:t>1</w:t>
            </w:r>
            <w:r w:rsidRPr="005C1004">
              <w:t xml:space="preserve"> (1.</w:t>
            </w:r>
            <w:r w:rsidR="00372FA7">
              <w:rPr>
                <w:rFonts w:hint="eastAsia"/>
              </w:rPr>
              <w:t>0</w:t>
            </w:r>
            <w:r w:rsidRPr="005C1004">
              <w:t xml:space="preserve">2 </w:t>
            </w:r>
            <w:r w:rsidR="00EC0CE7" w:rsidRPr="005C1004">
              <w:t>-</w:t>
            </w:r>
            <w:r w:rsidRPr="005C1004">
              <w:t xml:space="preserve"> 1.2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5D3C6AC" w14:textId="089BFB5D" w:rsidR="0087486A" w:rsidRPr="005C1004" w:rsidRDefault="0087486A" w:rsidP="005C1004">
            <w:pPr>
              <w:rPr>
                <w:rFonts w:hint="eastAsia"/>
              </w:rPr>
            </w:pPr>
            <w:r w:rsidRPr="005C1004">
              <w:t>&lt;</w:t>
            </w:r>
            <w:r w:rsidR="00372FA7">
              <w:rPr>
                <w:rFonts w:hint="eastAsia"/>
              </w:rPr>
              <w:t>0</w:t>
            </w:r>
            <w:r w:rsidRPr="005C100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796F4D" w14:textId="77777777" w:rsidR="0087486A" w:rsidRPr="005C1004" w:rsidRDefault="0087486A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5AFCD5D" w14:textId="2DFDAE33" w:rsidR="0087486A" w:rsidRPr="005C1004" w:rsidRDefault="0087486A" w:rsidP="005C1004">
            <w:pPr>
              <w:rPr>
                <w:rFonts w:hint="eastAsia"/>
              </w:rPr>
            </w:pPr>
            <w:r w:rsidRPr="005C1004">
              <w:t>1.</w:t>
            </w:r>
            <w:r w:rsidR="00372FA7">
              <w:rPr>
                <w:rFonts w:hint="eastAsia"/>
              </w:rPr>
              <w:t>20</w:t>
            </w:r>
            <w:r w:rsidRPr="005C1004">
              <w:t xml:space="preserve"> (1.1</w:t>
            </w:r>
            <w:r w:rsidR="00372FA7">
              <w:rPr>
                <w:rFonts w:hint="eastAsia"/>
              </w:rPr>
              <w:t>2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2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466544F" w14:textId="0C2FEA38" w:rsidR="0087486A" w:rsidRPr="005C1004" w:rsidRDefault="0087486A" w:rsidP="005C1004">
            <w:pPr>
              <w:rPr>
                <w:rFonts w:hint="eastAsia"/>
              </w:rPr>
            </w:pPr>
            <w:r w:rsidRPr="005C1004">
              <w:t>&lt;</w:t>
            </w:r>
            <w:r w:rsidR="00372FA7">
              <w:rPr>
                <w:rFonts w:hint="eastAsia"/>
              </w:rPr>
              <w:t>0</w:t>
            </w:r>
            <w:r w:rsidRPr="005C100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BD2748" w14:textId="77777777" w:rsidR="0087486A" w:rsidRPr="005C1004" w:rsidRDefault="0087486A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7989AB1" w14:textId="75503E25" w:rsidR="0087486A" w:rsidRPr="005C1004" w:rsidRDefault="0087486A" w:rsidP="005C1004">
            <w:pPr>
              <w:rPr>
                <w:rFonts w:hint="eastAsia"/>
              </w:rPr>
            </w:pPr>
            <w:r w:rsidRPr="005C1004">
              <w:t xml:space="preserve">1.20 (1.11 </w:t>
            </w:r>
            <w:r w:rsidR="00EC0CE7" w:rsidRPr="005C1004">
              <w:t>-</w:t>
            </w:r>
            <w:r w:rsidRPr="005C1004">
              <w:t xml:space="preserve"> 1.3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4737893" w14:textId="226D0E80" w:rsidR="0087486A" w:rsidRPr="005C1004" w:rsidRDefault="0087486A" w:rsidP="005C1004">
            <w:pPr>
              <w:rPr>
                <w:rFonts w:hint="eastAsia"/>
              </w:rPr>
            </w:pPr>
            <w:r w:rsidRPr="005C1004">
              <w:t>&lt;</w:t>
            </w:r>
            <w:r w:rsidR="001C0456">
              <w:rPr>
                <w:rFonts w:hint="eastAsia"/>
              </w:rPr>
              <w:t>0</w:t>
            </w:r>
            <w:r w:rsidRPr="005C1004">
              <w:t>.001</w:t>
            </w:r>
          </w:p>
        </w:tc>
      </w:tr>
      <w:tr w:rsidR="001C0456" w:rsidRPr="00AF2E1D" w14:paraId="16A9F0B8" w14:textId="77777777" w:rsidTr="005C100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7BC8E" w14:textId="0560716D" w:rsidR="00303E5D" w:rsidRPr="005C1004" w:rsidRDefault="00303E5D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 xml:space="preserve">TyG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4943E9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BF47EB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36C906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CAF666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5B6D69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81447D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2D461A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E7335A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</w:tr>
      <w:tr w:rsidR="001C0456" w:rsidRPr="00083440" w14:paraId="65C31C35" w14:textId="77777777" w:rsidTr="005C100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8A079" w14:textId="4388DFBE" w:rsidR="00083440" w:rsidRPr="005C1004" w:rsidRDefault="007E3DBC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Q</w:t>
            </w:r>
            <w:r w:rsidR="00083440" w:rsidRPr="005C1004"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214875" w14:textId="77777777" w:rsidR="00083440" w:rsidRPr="005C1004" w:rsidRDefault="00083440" w:rsidP="005C1004">
            <w:pPr>
              <w:rPr>
                <w:rFonts w:hint="eastAsia"/>
              </w:rPr>
            </w:pPr>
            <w:r w:rsidRPr="005C1004">
              <w:t>1.0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E565C7" w14:textId="77777777" w:rsidR="00083440" w:rsidRPr="005C1004" w:rsidRDefault="00083440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7E62C1" w14:textId="77777777" w:rsidR="00083440" w:rsidRPr="005C1004" w:rsidRDefault="00083440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9F6053" w14:textId="77777777" w:rsidR="00083440" w:rsidRPr="005C1004" w:rsidRDefault="00083440" w:rsidP="005C1004">
            <w:pPr>
              <w:rPr>
                <w:rFonts w:hint="eastAsia"/>
              </w:rPr>
            </w:pPr>
            <w:r w:rsidRPr="005C1004">
              <w:t>1.0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3F44AA" w14:textId="77777777" w:rsidR="00083440" w:rsidRPr="005C1004" w:rsidRDefault="00083440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3A18E8" w14:textId="77777777" w:rsidR="00083440" w:rsidRPr="005C1004" w:rsidRDefault="00083440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DA4C88" w14:textId="77777777" w:rsidR="00083440" w:rsidRPr="005C1004" w:rsidRDefault="00083440" w:rsidP="005C1004">
            <w:pPr>
              <w:rPr>
                <w:rFonts w:hint="eastAsia"/>
              </w:rPr>
            </w:pPr>
            <w:r w:rsidRPr="005C1004">
              <w:t>1.0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B6C57E" w14:textId="77777777" w:rsidR="00083440" w:rsidRPr="005C1004" w:rsidRDefault="00083440" w:rsidP="005C1004">
            <w:pPr>
              <w:rPr>
                <w:rFonts w:hint="eastAsia"/>
              </w:rPr>
            </w:pPr>
          </w:p>
        </w:tc>
      </w:tr>
      <w:tr w:rsidR="001C0456" w:rsidRPr="00083440" w14:paraId="481C2FBA" w14:textId="77777777" w:rsidTr="005C100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E0841" w14:textId="74FC606D" w:rsidR="00083440" w:rsidRPr="005C1004" w:rsidRDefault="007E3DBC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Q</w:t>
            </w:r>
            <w:r w:rsidR="00083440" w:rsidRPr="005C1004"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2F67C6" w14:textId="5E4A540E" w:rsidR="00083440" w:rsidRPr="005C1004" w:rsidRDefault="00083440" w:rsidP="005C1004">
            <w:pPr>
              <w:rPr>
                <w:rFonts w:hint="eastAsia"/>
              </w:rPr>
            </w:pPr>
            <w:r w:rsidRPr="005C1004">
              <w:t>1.07 (0.9</w:t>
            </w:r>
            <w:r w:rsidR="001C0456">
              <w:rPr>
                <w:rFonts w:hint="eastAsia"/>
              </w:rPr>
              <w:t>4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2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ACFFAF" w14:textId="77777777" w:rsidR="00083440" w:rsidRPr="005C1004" w:rsidRDefault="00083440" w:rsidP="005C1004">
            <w:pPr>
              <w:rPr>
                <w:rFonts w:hint="eastAsia"/>
              </w:rPr>
            </w:pPr>
            <w:r w:rsidRPr="005C1004">
              <w:t>0.3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D98D81" w14:textId="77777777" w:rsidR="00083440" w:rsidRPr="005C1004" w:rsidRDefault="00083440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1658CB" w14:textId="258658BB" w:rsidR="00083440" w:rsidRPr="005C1004" w:rsidRDefault="00083440" w:rsidP="005C1004">
            <w:pPr>
              <w:rPr>
                <w:rFonts w:hint="eastAsia"/>
              </w:rPr>
            </w:pPr>
            <w:r w:rsidRPr="005C1004">
              <w:t xml:space="preserve">1.07 (0.93 </w:t>
            </w:r>
            <w:r w:rsidR="00EC0CE7" w:rsidRPr="005C1004">
              <w:t>-</w:t>
            </w:r>
            <w:r w:rsidRPr="005C1004">
              <w:t xml:space="preserve"> 1.2</w:t>
            </w:r>
            <w:r w:rsidR="001C0456">
              <w:rPr>
                <w:rFonts w:hint="eastAsia"/>
              </w:rPr>
              <w:t>2</w:t>
            </w:r>
            <w:r w:rsidRPr="005C100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592FCD" w14:textId="77777777" w:rsidR="00083440" w:rsidRPr="005C1004" w:rsidRDefault="00083440" w:rsidP="005C1004">
            <w:pPr>
              <w:rPr>
                <w:rFonts w:hint="eastAsia"/>
              </w:rPr>
            </w:pPr>
            <w:r w:rsidRPr="005C1004">
              <w:t>0.33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8B8CF7" w14:textId="77777777" w:rsidR="00083440" w:rsidRPr="005C1004" w:rsidRDefault="00083440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AB89C3" w14:textId="6037EC85" w:rsidR="00083440" w:rsidRPr="005C1004" w:rsidRDefault="00083440" w:rsidP="005C1004">
            <w:pPr>
              <w:rPr>
                <w:rFonts w:hint="eastAsia"/>
              </w:rPr>
            </w:pPr>
            <w:r w:rsidRPr="005C1004">
              <w:t xml:space="preserve">1.08 (0.94 </w:t>
            </w:r>
            <w:r w:rsidR="00EC0CE7" w:rsidRPr="005C1004">
              <w:t>-</w:t>
            </w:r>
            <w:r w:rsidRPr="005C1004">
              <w:t xml:space="preserve"> 1.2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D0FA3A" w14:textId="5C799576" w:rsidR="00083440" w:rsidRPr="005C1004" w:rsidRDefault="00083440" w:rsidP="005C1004">
            <w:pPr>
              <w:rPr>
                <w:rFonts w:hint="eastAsia"/>
              </w:rPr>
            </w:pPr>
            <w:r w:rsidRPr="005C1004">
              <w:t>0.26</w:t>
            </w:r>
          </w:p>
        </w:tc>
      </w:tr>
      <w:tr w:rsidR="001C0456" w:rsidRPr="00083440" w14:paraId="55FB448B" w14:textId="77777777" w:rsidTr="005C100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FD64C" w14:textId="110C1EBA" w:rsidR="00083440" w:rsidRPr="005C1004" w:rsidRDefault="007E3DBC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Q</w:t>
            </w:r>
            <w:r w:rsidR="00083440" w:rsidRPr="005C1004">
              <w:t>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AD18C0" w14:textId="26D565ED" w:rsidR="00083440" w:rsidRPr="005C1004" w:rsidRDefault="00083440" w:rsidP="005C1004">
            <w:pPr>
              <w:rPr>
                <w:rFonts w:hint="eastAsia"/>
              </w:rPr>
            </w:pPr>
            <w:r w:rsidRPr="005C1004">
              <w:t>1.1</w:t>
            </w:r>
            <w:r w:rsidR="001C0456">
              <w:rPr>
                <w:rFonts w:hint="eastAsia"/>
              </w:rPr>
              <w:t>6</w:t>
            </w:r>
            <w:r w:rsidRPr="005C1004">
              <w:t xml:space="preserve"> (1.01 </w:t>
            </w:r>
            <w:r w:rsidR="00EC0CE7" w:rsidRPr="005C1004">
              <w:t>-</w:t>
            </w:r>
            <w:r w:rsidRPr="005C1004">
              <w:t xml:space="preserve"> 1.3</w:t>
            </w:r>
            <w:r w:rsidR="001C0456">
              <w:rPr>
                <w:rFonts w:hint="eastAsia"/>
              </w:rPr>
              <w:t>2</w:t>
            </w:r>
            <w:r w:rsidRPr="005C100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9B2A09" w14:textId="77777777" w:rsidR="00083440" w:rsidRPr="005C1004" w:rsidRDefault="00083440" w:rsidP="005C1004">
            <w:pPr>
              <w:rPr>
                <w:rFonts w:hint="eastAsia"/>
              </w:rPr>
            </w:pPr>
            <w:r w:rsidRPr="005C1004">
              <w:t>0.03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A85C29" w14:textId="77777777" w:rsidR="00083440" w:rsidRPr="005C1004" w:rsidRDefault="00083440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E44FE9" w14:textId="11E47F81" w:rsidR="00083440" w:rsidRPr="005C1004" w:rsidRDefault="00083440" w:rsidP="005C1004">
            <w:pPr>
              <w:rPr>
                <w:rFonts w:hint="eastAsia"/>
              </w:rPr>
            </w:pPr>
            <w:r w:rsidRPr="005C1004">
              <w:t>1.1</w:t>
            </w:r>
            <w:r w:rsidR="001C0456">
              <w:rPr>
                <w:rFonts w:hint="eastAsia"/>
              </w:rPr>
              <w:t>5</w:t>
            </w:r>
            <w:r w:rsidRPr="005C1004">
              <w:t xml:space="preserve"> (1.05 </w:t>
            </w:r>
            <w:r w:rsidR="00EC0CE7" w:rsidRPr="005C1004">
              <w:t>-</w:t>
            </w:r>
            <w:r w:rsidRPr="005C1004">
              <w:t xml:space="preserve"> 1.3</w:t>
            </w:r>
            <w:r w:rsidR="001C0456">
              <w:rPr>
                <w:rFonts w:hint="eastAsia"/>
              </w:rPr>
              <w:t>1</w:t>
            </w:r>
            <w:r w:rsidRPr="005C100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DA6E44" w14:textId="77777777" w:rsidR="00083440" w:rsidRPr="005C1004" w:rsidRDefault="00083440" w:rsidP="005C1004">
            <w:pPr>
              <w:rPr>
                <w:rFonts w:hint="eastAsia"/>
              </w:rPr>
            </w:pPr>
            <w:r w:rsidRPr="005C1004">
              <w:t>0.04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C511A1" w14:textId="77777777" w:rsidR="00083440" w:rsidRPr="005C1004" w:rsidRDefault="00083440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4208AE" w14:textId="5B852996" w:rsidR="00083440" w:rsidRPr="005C1004" w:rsidRDefault="00083440" w:rsidP="005C1004">
            <w:pPr>
              <w:rPr>
                <w:rFonts w:hint="eastAsia"/>
              </w:rPr>
            </w:pPr>
            <w:r w:rsidRPr="005C1004">
              <w:t>1.16 (1.0</w:t>
            </w:r>
            <w:r w:rsidR="001C0456">
              <w:rPr>
                <w:rFonts w:hint="eastAsia"/>
              </w:rPr>
              <w:t>2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3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53E815" w14:textId="77777777" w:rsidR="00083440" w:rsidRPr="005C1004" w:rsidRDefault="00083440" w:rsidP="005C1004">
            <w:pPr>
              <w:rPr>
                <w:rFonts w:hint="eastAsia"/>
              </w:rPr>
            </w:pPr>
            <w:r w:rsidRPr="005C1004">
              <w:t>0.026</w:t>
            </w:r>
          </w:p>
        </w:tc>
      </w:tr>
      <w:tr w:rsidR="001C0456" w:rsidRPr="00083440" w14:paraId="63F7F3D0" w14:textId="77777777" w:rsidTr="005C100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17D50" w14:textId="1903730E" w:rsidR="00083440" w:rsidRPr="005C1004" w:rsidRDefault="007E3DBC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Q</w:t>
            </w:r>
            <w:r w:rsidR="00083440" w:rsidRPr="005C1004">
              <w:t>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B1205C" w14:textId="4C4CA14A" w:rsidR="00083440" w:rsidRPr="005C1004" w:rsidRDefault="00083440" w:rsidP="005C1004">
            <w:pPr>
              <w:rPr>
                <w:rFonts w:hint="eastAsia"/>
              </w:rPr>
            </w:pPr>
            <w:r w:rsidRPr="005C1004">
              <w:t>1.4</w:t>
            </w:r>
            <w:r w:rsidR="001C0456">
              <w:rPr>
                <w:rFonts w:hint="eastAsia"/>
              </w:rPr>
              <w:t>3</w:t>
            </w:r>
            <w:r w:rsidRPr="005C1004">
              <w:t xml:space="preserve"> (1.2</w:t>
            </w:r>
            <w:r w:rsidR="001C0456">
              <w:rPr>
                <w:rFonts w:hint="eastAsia"/>
              </w:rPr>
              <w:t>6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6</w:t>
            </w:r>
            <w:r w:rsidR="001C0456">
              <w:rPr>
                <w:rFonts w:hint="eastAsia"/>
              </w:rPr>
              <w:t>3</w:t>
            </w:r>
            <w:r w:rsidRPr="005C100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332909" w14:textId="63B3FCE1" w:rsidR="00083440" w:rsidRPr="005C1004" w:rsidRDefault="00083440" w:rsidP="005C1004">
            <w:pPr>
              <w:rPr>
                <w:rFonts w:hint="eastAsia"/>
              </w:rPr>
            </w:pPr>
            <w:r w:rsidRPr="005C1004">
              <w:t>&lt;</w:t>
            </w:r>
            <w:r w:rsidR="001C0456">
              <w:rPr>
                <w:rFonts w:hint="eastAsia"/>
              </w:rPr>
              <w:t>0</w:t>
            </w:r>
            <w:r w:rsidRPr="005C100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BA2046" w14:textId="77777777" w:rsidR="00083440" w:rsidRPr="005C1004" w:rsidRDefault="00083440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750DC0" w14:textId="11BE2F02" w:rsidR="00083440" w:rsidRPr="005C1004" w:rsidRDefault="00083440" w:rsidP="005C1004">
            <w:pPr>
              <w:rPr>
                <w:rFonts w:hint="eastAsia"/>
              </w:rPr>
            </w:pPr>
            <w:r w:rsidRPr="005C1004">
              <w:t>1.4</w:t>
            </w:r>
            <w:r w:rsidR="001C0456">
              <w:rPr>
                <w:rFonts w:hint="eastAsia"/>
              </w:rPr>
              <w:t>2</w:t>
            </w:r>
            <w:r w:rsidRPr="005C1004">
              <w:t xml:space="preserve"> (1.2</w:t>
            </w:r>
            <w:r w:rsidR="001C0456">
              <w:rPr>
                <w:rFonts w:hint="eastAsia"/>
              </w:rPr>
              <w:t>5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6</w:t>
            </w:r>
            <w:r w:rsidR="001C0456">
              <w:rPr>
                <w:rFonts w:hint="eastAsia"/>
              </w:rPr>
              <w:t>2</w:t>
            </w:r>
            <w:r w:rsidRPr="005C100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9D3CF1" w14:textId="481E093D" w:rsidR="00083440" w:rsidRPr="005C1004" w:rsidRDefault="00083440" w:rsidP="005C1004">
            <w:pPr>
              <w:rPr>
                <w:rFonts w:hint="eastAsia"/>
              </w:rPr>
            </w:pPr>
            <w:r w:rsidRPr="005C1004">
              <w:t>&lt;</w:t>
            </w:r>
            <w:r w:rsidR="001C0456">
              <w:rPr>
                <w:rFonts w:hint="eastAsia"/>
              </w:rPr>
              <w:t>0</w:t>
            </w:r>
            <w:r w:rsidRPr="005C100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37BA3F" w14:textId="77777777" w:rsidR="00083440" w:rsidRPr="005C1004" w:rsidRDefault="00083440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F0F4C7" w14:textId="326C092A" w:rsidR="00083440" w:rsidRPr="005C1004" w:rsidRDefault="00083440" w:rsidP="005C1004">
            <w:pPr>
              <w:rPr>
                <w:rFonts w:hint="eastAsia"/>
              </w:rPr>
            </w:pPr>
            <w:r w:rsidRPr="005C1004">
              <w:t xml:space="preserve">1.42 (1.24 </w:t>
            </w:r>
            <w:r w:rsidR="00EC0CE7" w:rsidRPr="005C1004">
              <w:t>-</w:t>
            </w:r>
            <w:r w:rsidRPr="005C1004">
              <w:t xml:space="preserve"> 1.6</w:t>
            </w:r>
            <w:r w:rsidR="001C0456">
              <w:rPr>
                <w:rFonts w:hint="eastAsia"/>
              </w:rPr>
              <w:t>3</w:t>
            </w:r>
            <w:r w:rsidRPr="005C100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EB53BA" w14:textId="75A86A65" w:rsidR="00083440" w:rsidRPr="005C1004" w:rsidRDefault="00083440" w:rsidP="005C1004">
            <w:pPr>
              <w:rPr>
                <w:rFonts w:hint="eastAsia"/>
              </w:rPr>
            </w:pPr>
            <w:r w:rsidRPr="005C1004">
              <w:t>&lt;</w:t>
            </w:r>
            <w:r w:rsidR="001C0456">
              <w:rPr>
                <w:rFonts w:hint="eastAsia"/>
              </w:rPr>
              <w:t>0</w:t>
            </w:r>
            <w:r w:rsidRPr="005C1004">
              <w:t>.001</w:t>
            </w:r>
          </w:p>
        </w:tc>
      </w:tr>
      <w:tr w:rsidR="001C0456" w:rsidRPr="00AF2E1D" w14:paraId="114934C1" w14:textId="77777777" w:rsidTr="005C100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48156" w14:textId="7358A723" w:rsidR="00E44086" w:rsidRPr="005C1004" w:rsidRDefault="00E44086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P for tre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28673" w14:textId="32D470CC" w:rsidR="00E44086" w:rsidRPr="005C1004" w:rsidRDefault="00E44086" w:rsidP="001A5938">
            <w:pPr>
              <w:jc w:val="center"/>
              <w:rPr>
                <w:rFonts w:hint="eastAsia"/>
              </w:rPr>
            </w:pPr>
            <w:r w:rsidRPr="005C1004">
              <w:rPr>
                <w:rFonts w:hint="eastAsia"/>
              </w:rPr>
              <w:t>&lt;</w:t>
            </w:r>
            <w:r w:rsidR="001C0456">
              <w:rPr>
                <w:rFonts w:hint="eastAsia"/>
              </w:rPr>
              <w:t>0</w:t>
            </w:r>
            <w:r w:rsidRPr="005C1004">
              <w:rPr>
                <w:rFonts w:hint="eastAsia"/>
              </w:rPr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CCB2F" w14:textId="77777777" w:rsidR="00E44086" w:rsidRPr="005C1004" w:rsidRDefault="00E44086" w:rsidP="001A5938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BA902" w14:textId="77777777" w:rsidR="00E44086" w:rsidRPr="005C1004" w:rsidRDefault="00E44086" w:rsidP="001A5938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F90E2" w14:textId="5906923C" w:rsidR="00E44086" w:rsidRPr="005C1004" w:rsidRDefault="00E44086" w:rsidP="001A5938">
            <w:pPr>
              <w:jc w:val="center"/>
              <w:rPr>
                <w:rFonts w:hint="eastAsia"/>
              </w:rPr>
            </w:pPr>
            <w:r w:rsidRPr="005C1004">
              <w:rPr>
                <w:rFonts w:hint="eastAsia"/>
              </w:rPr>
              <w:t>&lt;</w:t>
            </w:r>
            <w:r w:rsidR="001C0456">
              <w:rPr>
                <w:rFonts w:hint="eastAsia"/>
              </w:rPr>
              <w:t>0</w:t>
            </w:r>
            <w:r w:rsidRPr="005C1004">
              <w:rPr>
                <w:rFonts w:hint="eastAsia"/>
              </w:rPr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6222A" w14:textId="77777777" w:rsidR="00E44086" w:rsidRPr="005C1004" w:rsidRDefault="00E44086" w:rsidP="001A5938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98CF5" w14:textId="77777777" w:rsidR="00E44086" w:rsidRPr="005C1004" w:rsidRDefault="00E44086" w:rsidP="001A5938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17BD3" w14:textId="6C24F736" w:rsidR="00E44086" w:rsidRPr="005C1004" w:rsidRDefault="00E44086" w:rsidP="001A5938">
            <w:pPr>
              <w:jc w:val="center"/>
              <w:rPr>
                <w:rFonts w:hint="eastAsia"/>
              </w:rPr>
            </w:pPr>
            <w:r w:rsidRPr="005C1004">
              <w:rPr>
                <w:rFonts w:hint="eastAsia"/>
              </w:rPr>
              <w:t>&lt;</w:t>
            </w:r>
            <w:r w:rsidR="001C0456">
              <w:rPr>
                <w:rFonts w:hint="eastAsia"/>
              </w:rPr>
              <w:t>0</w:t>
            </w:r>
            <w:r w:rsidRPr="005C1004">
              <w:rPr>
                <w:rFonts w:hint="eastAsia"/>
              </w:rPr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85247" w14:textId="77777777" w:rsidR="00E44086" w:rsidRPr="005C1004" w:rsidRDefault="00E44086" w:rsidP="005C1004">
            <w:pPr>
              <w:rPr>
                <w:rFonts w:hint="eastAsia"/>
              </w:rPr>
            </w:pPr>
          </w:p>
        </w:tc>
      </w:tr>
      <w:tr w:rsidR="001C0456" w:rsidRPr="00AF2E1D" w14:paraId="63910AAA" w14:textId="77777777" w:rsidTr="005C100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61C1D" w14:textId="1CAB3CF8" w:rsidR="00303E5D" w:rsidRPr="005C1004" w:rsidRDefault="00303E5D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 xml:space="preserve">TyG -BMI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A15B61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3B5FB8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D3FAA0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428B5D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E9544F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545F9F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E53998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DF4618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</w:tr>
      <w:tr w:rsidR="001C0456" w:rsidRPr="00083440" w14:paraId="1ABE6178" w14:textId="77777777" w:rsidTr="005C100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DBB5B" w14:textId="34619D61" w:rsidR="00083440" w:rsidRPr="005C1004" w:rsidRDefault="007E3DBC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Q</w:t>
            </w:r>
            <w:r w:rsidR="00083440" w:rsidRPr="005C1004"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B96C1F" w14:textId="77777777" w:rsidR="00083440" w:rsidRPr="005C1004" w:rsidRDefault="00083440" w:rsidP="005C1004">
            <w:pPr>
              <w:rPr>
                <w:rFonts w:hint="eastAsia"/>
              </w:rPr>
            </w:pPr>
            <w:r w:rsidRPr="005C1004">
              <w:t>1.0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75C7D7" w14:textId="77777777" w:rsidR="00083440" w:rsidRPr="005C1004" w:rsidRDefault="00083440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805023" w14:textId="77777777" w:rsidR="00083440" w:rsidRPr="005C1004" w:rsidRDefault="00083440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8EF7B4" w14:textId="77777777" w:rsidR="00083440" w:rsidRPr="005C1004" w:rsidRDefault="00083440" w:rsidP="005C1004">
            <w:pPr>
              <w:rPr>
                <w:rFonts w:hint="eastAsia"/>
              </w:rPr>
            </w:pPr>
            <w:r w:rsidRPr="005C1004">
              <w:t>1.0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C17594" w14:textId="77777777" w:rsidR="00083440" w:rsidRPr="005C1004" w:rsidRDefault="00083440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C889A8" w14:textId="77777777" w:rsidR="00083440" w:rsidRPr="005C1004" w:rsidRDefault="00083440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55B22B" w14:textId="77777777" w:rsidR="00083440" w:rsidRPr="005C1004" w:rsidRDefault="00083440" w:rsidP="005C1004">
            <w:pPr>
              <w:rPr>
                <w:rFonts w:hint="eastAsia"/>
              </w:rPr>
            </w:pPr>
            <w:r w:rsidRPr="005C1004">
              <w:t>1.0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A1080A" w14:textId="77777777" w:rsidR="00083440" w:rsidRPr="005C1004" w:rsidRDefault="00083440" w:rsidP="005C1004">
            <w:pPr>
              <w:rPr>
                <w:rFonts w:hint="eastAsia"/>
              </w:rPr>
            </w:pPr>
          </w:p>
        </w:tc>
      </w:tr>
      <w:tr w:rsidR="001C0456" w:rsidRPr="00083440" w14:paraId="3987D1EB" w14:textId="77777777" w:rsidTr="005C100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DF98F" w14:textId="1FDF5C0C" w:rsidR="00083440" w:rsidRPr="005C1004" w:rsidRDefault="007E3DBC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Q</w:t>
            </w:r>
            <w:r w:rsidR="00083440" w:rsidRPr="005C1004"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4BA8EE" w14:textId="09870C72" w:rsidR="00083440" w:rsidRPr="005C1004" w:rsidRDefault="00083440" w:rsidP="005C1004">
            <w:pPr>
              <w:rPr>
                <w:rFonts w:hint="eastAsia"/>
              </w:rPr>
            </w:pPr>
            <w:r w:rsidRPr="005C1004">
              <w:t>0.9</w:t>
            </w:r>
            <w:r w:rsidR="001C0456">
              <w:rPr>
                <w:rFonts w:hint="eastAsia"/>
              </w:rPr>
              <w:t>3</w:t>
            </w:r>
            <w:r w:rsidRPr="005C1004">
              <w:t xml:space="preserve"> (0.81 </w:t>
            </w:r>
            <w:r w:rsidR="00EC0CE7" w:rsidRPr="005C1004">
              <w:t>-</w:t>
            </w:r>
            <w:r w:rsidRPr="005C1004">
              <w:t xml:space="preserve"> 1.0</w:t>
            </w:r>
            <w:r w:rsidR="001C0456">
              <w:rPr>
                <w:rFonts w:hint="eastAsia"/>
              </w:rPr>
              <w:t>6</w:t>
            </w:r>
            <w:r w:rsidRPr="005C100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9CA553" w14:textId="02377D10" w:rsidR="00083440" w:rsidRPr="005C1004" w:rsidRDefault="00083440" w:rsidP="005C1004">
            <w:pPr>
              <w:rPr>
                <w:rFonts w:hint="eastAsia"/>
              </w:rPr>
            </w:pPr>
            <w:r w:rsidRPr="005C1004">
              <w:t>0.2</w:t>
            </w:r>
            <w:r w:rsidR="001C0456">
              <w:rPr>
                <w:rFonts w:hint="eastAsia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7F4C86" w14:textId="77777777" w:rsidR="00083440" w:rsidRPr="005C1004" w:rsidRDefault="00083440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A795C2" w14:textId="44240902" w:rsidR="00083440" w:rsidRPr="005C1004" w:rsidRDefault="00083440" w:rsidP="005C1004">
            <w:pPr>
              <w:rPr>
                <w:rFonts w:hint="eastAsia"/>
              </w:rPr>
            </w:pPr>
            <w:r w:rsidRPr="005C1004">
              <w:t>0.9</w:t>
            </w:r>
            <w:r w:rsidR="001C0456">
              <w:rPr>
                <w:rFonts w:hint="eastAsia"/>
              </w:rPr>
              <w:t>3</w:t>
            </w:r>
            <w:r w:rsidRPr="005C1004">
              <w:t xml:space="preserve"> (0.81 </w:t>
            </w:r>
            <w:r w:rsidR="00EC0CE7" w:rsidRPr="005C1004">
              <w:t>-</w:t>
            </w:r>
            <w:r w:rsidRPr="005C1004">
              <w:t xml:space="preserve"> 1.0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290E98" w14:textId="77777777" w:rsidR="00083440" w:rsidRPr="005C1004" w:rsidRDefault="00083440" w:rsidP="005C1004">
            <w:pPr>
              <w:rPr>
                <w:rFonts w:hint="eastAsia"/>
              </w:rPr>
            </w:pPr>
            <w:r w:rsidRPr="005C1004">
              <w:t>0.27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218BE5" w14:textId="77777777" w:rsidR="00083440" w:rsidRPr="005C1004" w:rsidRDefault="00083440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00D69C" w14:textId="13ED77A3" w:rsidR="00083440" w:rsidRPr="005C1004" w:rsidRDefault="00083440" w:rsidP="005C1004">
            <w:pPr>
              <w:rPr>
                <w:rFonts w:hint="eastAsia"/>
              </w:rPr>
            </w:pPr>
            <w:r w:rsidRPr="005C1004">
              <w:t xml:space="preserve">0.93 (0.81 </w:t>
            </w:r>
            <w:r w:rsidR="00EC0CE7" w:rsidRPr="005C1004">
              <w:t>-</w:t>
            </w:r>
            <w:r w:rsidRPr="005C1004">
              <w:t xml:space="preserve"> 1.0</w:t>
            </w:r>
            <w:r w:rsidR="001C0456">
              <w:rPr>
                <w:rFonts w:hint="eastAsia"/>
              </w:rPr>
              <w:t>6</w:t>
            </w:r>
            <w:r w:rsidRPr="005C100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3619C7" w14:textId="77777777" w:rsidR="00083440" w:rsidRPr="005C1004" w:rsidRDefault="00083440" w:rsidP="005C1004">
            <w:pPr>
              <w:rPr>
                <w:rFonts w:hint="eastAsia"/>
              </w:rPr>
            </w:pPr>
            <w:r w:rsidRPr="005C1004">
              <w:t>0.295</w:t>
            </w:r>
          </w:p>
        </w:tc>
      </w:tr>
      <w:tr w:rsidR="001C0456" w:rsidRPr="00083440" w14:paraId="18C2A929" w14:textId="77777777" w:rsidTr="005C100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CEA0E" w14:textId="56DAE89D" w:rsidR="00083440" w:rsidRPr="005C1004" w:rsidRDefault="007E3DBC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Q</w:t>
            </w:r>
            <w:r w:rsidR="00083440" w:rsidRPr="005C1004">
              <w:t>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FBF213" w14:textId="061F1C1F" w:rsidR="00083440" w:rsidRPr="005C1004" w:rsidRDefault="00083440" w:rsidP="005C1004">
            <w:pPr>
              <w:rPr>
                <w:rFonts w:hint="eastAsia"/>
              </w:rPr>
            </w:pPr>
            <w:r w:rsidRPr="005C1004">
              <w:t>1.</w:t>
            </w:r>
            <w:r w:rsidR="001C0456">
              <w:rPr>
                <w:rFonts w:hint="eastAsia"/>
              </w:rPr>
              <w:t>10</w:t>
            </w:r>
            <w:r w:rsidRPr="005C1004">
              <w:t xml:space="preserve"> (0.9</w:t>
            </w:r>
            <w:r w:rsidR="001C0456">
              <w:rPr>
                <w:rFonts w:hint="eastAsia"/>
              </w:rPr>
              <w:t>7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2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82BEAF" w14:textId="77777777" w:rsidR="00083440" w:rsidRPr="005C1004" w:rsidRDefault="00083440" w:rsidP="005C1004">
            <w:pPr>
              <w:rPr>
                <w:rFonts w:hint="eastAsia"/>
              </w:rPr>
            </w:pPr>
            <w:r w:rsidRPr="005C1004">
              <w:t>0.15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DA1C1C" w14:textId="77777777" w:rsidR="00083440" w:rsidRPr="005C1004" w:rsidRDefault="00083440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754487" w14:textId="001605EF" w:rsidR="00083440" w:rsidRPr="005C1004" w:rsidRDefault="00083440" w:rsidP="005C1004">
            <w:pPr>
              <w:rPr>
                <w:rFonts w:hint="eastAsia"/>
              </w:rPr>
            </w:pPr>
            <w:r w:rsidRPr="005C1004">
              <w:t>1.10 (0.9</w:t>
            </w:r>
            <w:r w:rsidR="001C0456">
              <w:rPr>
                <w:rFonts w:hint="eastAsia"/>
              </w:rPr>
              <w:t>7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2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D2A72A" w14:textId="77777777" w:rsidR="00083440" w:rsidRPr="005C1004" w:rsidRDefault="00083440" w:rsidP="005C1004">
            <w:pPr>
              <w:rPr>
                <w:rFonts w:hint="eastAsia"/>
              </w:rPr>
            </w:pPr>
            <w:r w:rsidRPr="005C1004">
              <w:t>0.15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63D1F9" w14:textId="77777777" w:rsidR="00083440" w:rsidRPr="005C1004" w:rsidRDefault="00083440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7AFD85" w14:textId="5DC80805" w:rsidR="00083440" w:rsidRPr="005C1004" w:rsidRDefault="00083440" w:rsidP="005C1004">
            <w:pPr>
              <w:rPr>
                <w:rFonts w:hint="eastAsia"/>
              </w:rPr>
            </w:pPr>
            <w:r w:rsidRPr="005C1004">
              <w:t xml:space="preserve">1.09(0.95 </w:t>
            </w:r>
            <w:r w:rsidR="00EC0CE7" w:rsidRPr="005C1004">
              <w:t>-</w:t>
            </w:r>
            <w:r w:rsidRPr="005C1004">
              <w:t xml:space="preserve"> 1.2</w:t>
            </w:r>
            <w:r w:rsidR="001C0456">
              <w:rPr>
                <w:rFonts w:hint="eastAsia"/>
              </w:rPr>
              <w:t>5</w:t>
            </w:r>
            <w:r w:rsidRPr="005C100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5CBCC4" w14:textId="77777777" w:rsidR="00083440" w:rsidRPr="005C1004" w:rsidRDefault="00083440" w:rsidP="005C1004">
            <w:pPr>
              <w:rPr>
                <w:rFonts w:hint="eastAsia"/>
              </w:rPr>
            </w:pPr>
            <w:r w:rsidRPr="005C1004">
              <w:t>0.211</w:t>
            </w:r>
          </w:p>
        </w:tc>
      </w:tr>
      <w:tr w:rsidR="001C0456" w:rsidRPr="00083440" w14:paraId="71DB6EF0" w14:textId="77777777" w:rsidTr="005C100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04A67" w14:textId="271AA7FA" w:rsidR="00083440" w:rsidRPr="005C1004" w:rsidRDefault="007E3DBC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Q</w:t>
            </w:r>
            <w:r w:rsidR="00083440" w:rsidRPr="005C1004">
              <w:t>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9360AD" w14:textId="6D2755B4" w:rsidR="00083440" w:rsidRPr="005C1004" w:rsidRDefault="00083440" w:rsidP="005C1004">
            <w:pPr>
              <w:rPr>
                <w:rFonts w:hint="eastAsia"/>
              </w:rPr>
            </w:pPr>
            <w:r w:rsidRPr="005C1004">
              <w:t>1.2</w:t>
            </w:r>
            <w:r w:rsidR="001C0456">
              <w:rPr>
                <w:rFonts w:hint="eastAsia"/>
              </w:rPr>
              <w:t>6</w:t>
            </w:r>
            <w:r w:rsidRPr="005C1004">
              <w:t>(1.1</w:t>
            </w:r>
            <w:r w:rsidR="001C0456">
              <w:rPr>
                <w:rFonts w:hint="eastAsia"/>
              </w:rPr>
              <w:t>1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4</w:t>
            </w:r>
            <w:r w:rsidR="001C0456">
              <w:rPr>
                <w:rFonts w:hint="eastAsia"/>
              </w:rPr>
              <w:t>3</w:t>
            </w:r>
            <w:r w:rsidRPr="005C100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F0D871" w14:textId="190FC64A" w:rsidR="00083440" w:rsidRPr="005C1004" w:rsidRDefault="00083440" w:rsidP="005C1004">
            <w:pPr>
              <w:rPr>
                <w:rFonts w:hint="eastAsia"/>
              </w:rPr>
            </w:pPr>
            <w:r w:rsidRPr="005C1004">
              <w:t>&lt;</w:t>
            </w:r>
            <w:r w:rsidR="001C0456">
              <w:rPr>
                <w:rFonts w:hint="eastAsia"/>
              </w:rPr>
              <w:t>0</w:t>
            </w:r>
            <w:r w:rsidRPr="005C100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AC29D0" w14:textId="77777777" w:rsidR="00083440" w:rsidRPr="005C1004" w:rsidRDefault="00083440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CCE455" w14:textId="3CA02014" w:rsidR="00083440" w:rsidRPr="005C1004" w:rsidRDefault="00083440" w:rsidP="005C1004">
            <w:pPr>
              <w:rPr>
                <w:rFonts w:hint="eastAsia"/>
              </w:rPr>
            </w:pPr>
            <w:r w:rsidRPr="005C1004">
              <w:t>1.2</w:t>
            </w:r>
            <w:r w:rsidR="001C0456">
              <w:rPr>
                <w:rFonts w:hint="eastAsia"/>
              </w:rPr>
              <w:t>6</w:t>
            </w:r>
            <w:r w:rsidRPr="005C1004">
              <w:t xml:space="preserve"> (1.10 </w:t>
            </w:r>
            <w:r w:rsidR="00EC0CE7" w:rsidRPr="005C1004">
              <w:t>-</w:t>
            </w:r>
            <w:r w:rsidRPr="005C1004">
              <w:t xml:space="preserve"> 1.4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606D90" w14:textId="65FB773B" w:rsidR="00083440" w:rsidRPr="005C1004" w:rsidRDefault="00083440" w:rsidP="005C1004">
            <w:pPr>
              <w:rPr>
                <w:rFonts w:hint="eastAsia"/>
              </w:rPr>
            </w:pPr>
            <w:r w:rsidRPr="005C1004">
              <w:t>&lt;</w:t>
            </w:r>
            <w:r w:rsidR="001C0456">
              <w:rPr>
                <w:rFonts w:hint="eastAsia"/>
              </w:rPr>
              <w:t>0</w:t>
            </w:r>
            <w:r w:rsidRPr="005C100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58219B" w14:textId="77777777" w:rsidR="00083440" w:rsidRPr="005C1004" w:rsidRDefault="00083440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0DE730" w14:textId="4DEBE271" w:rsidR="00083440" w:rsidRPr="005C1004" w:rsidRDefault="00083440" w:rsidP="005C1004">
            <w:pPr>
              <w:rPr>
                <w:rFonts w:hint="eastAsia"/>
              </w:rPr>
            </w:pPr>
            <w:r w:rsidRPr="005C1004">
              <w:t>1.25 (1.0</w:t>
            </w:r>
            <w:r w:rsidR="001C0456">
              <w:rPr>
                <w:rFonts w:hint="eastAsia"/>
              </w:rPr>
              <w:t>1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4</w:t>
            </w:r>
            <w:r w:rsidR="001C0456">
              <w:rPr>
                <w:rFonts w:hint="eastAsia"/>
              </w:rPr>
              <w:t>4</w:t>
            </w:r>
            <w:r w:rsidRPr="005C100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6AF8E7" w14:textId="77777777" w:rsidR="00083440" w:rsidRPr="005C1004" w:rsidRDefault="00083440" w:rsidP="005C1004">
            <w:pPr>
              <w:rPr>
                <w:rFonts w:hint="eastAsia"/>
              </w:rPr>
            </w:pPr>
            <w:r w:rsidRPr="005C1004">
              <w:t>0.002</w:t>
            </w:r>
          </w:p>
        </w:tc>
      </w:tr>
      <w:tr w:rsidR="001C0456" w:rsidRPr="00AF2E1D" w14:paraId="0980DA4F" w14:textId="77777777" w:rsidTr="005C100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31704" w14:textId="029B93EB" w:rsidR="00E44086" w:rsidRPr="005C1004" w:rsidRDefault="00E44086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P for tre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6C693" w14:textId="788DD708" w:rsidR="00E44086" w:rsidRPr="005C1004" w:rsidRDefault="00E44086" w:rsidP="001A5938">
            <w:pPr>
              <w:jc w:val="center"/>
              <w:rPr>
                <w:rFonts w:hint="eastAsia"/>
              </w:rPr>
            </w:pPr>
            <w:r w:rsidRPr="005C1004">
              <w:rPr>
                <w:rFonts w:hint="eastAsia"/>
              </w:rPr>
              <w:t>&lt;</w:t>
            </w:r>
            <w:r w:rsidR="001C0456">
              <w:rPr>
                <w:rFonts w:hint="eastAsia"/>
              </w:rPr>
              <w:t>0</w:t>
            </w:r>
            <w:r w:rsidRPr="005C1004">
              <w:rPr>
                <w:rFonts w:hint="eastAsia"/>
              </w:rPr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CD23C" w14:textId="77777777" w:rsidR="00E44086" w:rsidRPr="005C1004" w:rsidRDefault="00E44086" w:rsidP="001A5938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A4A07" w14:textId="77777777" w:rsidR="00E44086" w:rsidRPr="005C1004" w:rsidRDefault="00E44086" w:rsidP="001A5938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69654" w14:textId="747F542D" w:rsidR="00E44086" w:rsidRPr="005C1004" w:rsidRDefault="00E44086" w:rsidP="001A5938">
            <w:pPr>
              <w:jc w:val="center"/>
              <w:rPr>
                <w:rFonts w:hint="eastAsia"/>
              </w:rPr>
            </w:pPr>
            <w:r w:rsidRPr="005C1004">
              <w:rPr>
                <w:rFonts w:hint="eastAsia"/>
              </w:rPr>
              <w:t>&lt;</w:t>
            </w:r>
            <w:r w:rsidR="001C0456">
              <w:rPr>
                <w:rFonts w:hint="eastAsia"/>
              </w:rPr>
              <w:t>0</w:t>
            </w:r>
            <w:r w:rsidRPr="005C1004">
              <w:rPr>
                <w:rFonts w:hint="eastAsia"/>
              </w:rPr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1FFAA" w14:textId="77777777" w:rsidR="00E44086" w:rsidRPr="005C1004" w:rsidRDefault="00E44086" w:rsidP="001A5938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9ECDC" w14:textId="77777777" w:rsidR="00E44086" w:rsidRPr="005C1004" w:rsidRDefault="00E44086" w:rsidP="001A5938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06E10" w14:textId="53CD2F5E" w:rsidR="00E44086" w:rsidRPr="005C1004" w:rsidRDefault="00E44086" w:rsidP="001A5938">
            <w:pPr>
              <w:jc w:val="center"/>
              <w:rPr>
                <w:rFonts w:hint="eastAsia"/>
              </w:rPr>
            </w:pPr>
            <w:r w:rsidRPr="005C1004">
              <w:rPr>
                <w:rFonts w:hint="eastAsia"/>
              </w:rPr>
              <w:t>&lt;</w:t>
            </w:r>
            <w:r w:rsidR="001C0456">
              <w:rPr>
                <w:rFonts w:hint="eastAsia"/>
              </w:rPr>
              <w:t>0</w:t>
            </w:r>
            <w:r w:rsidRPr="005C1004">
              <w:rPr>
                <w:rFonts w:hint="eastAsia"/>
              </w:rPr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B5A38" w14:textId="77777777" w:rsidR="00E44086" w:rsidRPr="005C1004" w:rsidRDefault="00E44086" w:rsidP="005C1004">
            <w:pPr>
              <w:rPr>
                <w:rFonts w:hint="eastAsia"/>
              </w:rPr>
            </w:pPr>
          </w:p>
        </w:tc>
      </w:tr>
      <w:tr w:rsidR="001C0456" w:rsidRPr="00AF2E1D" w14:paraId="31E01AAD" w14:textId="77777777" w:rsidTr="005C100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AD9A4" w14:textId="5E9D6887" w:rsidR="00303E5D" w:rsidRPr="005C1004" w:rsidRDefault="00303E5D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 xml:space="preserve">TyG -WC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5C36F3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B50855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0D68B0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76108A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65477D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745994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9D746E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888EEF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</w:tr>
      <w:tr w:rsidR="001C0456" w:rsidRPr="00083440" w14:paraId="4DE07803" w14:textId="77777777" w:rsidTr="005C100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CA912" w14:textId="44AAEC99" w:rsidR="00083440" w:rsidRPr="005C1004" w:rsidRDefault="007E3DBC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Q</w:t>
            </w:r>
            <w:r w:rsidR="00083440" w:rsidRPr="005C1004"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FEDFD8" w14:textId="77777777" w:rsidR="00083440" w:rsidRPr="005C1004" w:rsidRDefault="00083440" w:rsidP="005C1004">
            <w:pPr>
              <w:rPr>
                <w:rFonts w:hint="eastAsia"/>
              </w:rPr>
            </w:pPr>
            <w:r w:rsidRPr="005C1004">
              <w:t>1.0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DE462B" w14:textId="77777777" w:rsidR="00083440" w:rsidRPr="005C1004" w:rsidRDefault="00083440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36E49E" w14:textId="77777777" w:rsidR="00083440" w:rsidRPr="005C1004" w:rsidRDefault="00083440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ED6B20" w14:textId="77777777" w:rsidR="00083440" w:rsidRPr="005C1004" w:rsidRDefault="00083440" w:rsidP="005C1004">
            <w:pPr>
              <w:rPr>
                <w:rFonts w:hint="eastAsia"/>
              </w:rPr>
            </w:pPr>
            <w:r w:rsidRPr="005C1004">
              <w:t>1.0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33697D" w14:textId="77777777" w:rsidR="00083440" w:rsidRPr="005C1004" w:rsidRDefault="00083440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62C976" w14:textId="77777777" w:rsidR="00083440" w:rsidRPr="005C1004" w:rsidRDefault="00083440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D780AA" w14:textId="77777777" w:rsidR="00083440" w:rsidRPr="005C1004" w:rsidRDefault="00083440" w:rsidP="005C1004">
            <w:pPr>
              <w:rPr>
                <w:rFonts w:hint="eastAsia"/>
              </w:rPr>
            </w:pPr>
            <w:r w:rsidRPr="005C1004">
              <w:t>1.0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7000ED" w14:textId="77777777" w:rsidR="00083440" w:rsidRPr="005C1004" w:rsidRDefault="00083440" w:rsidP="005C1004">
            <w:pPr>
              <w:rPr>
                <w:rFonts w:hint="eastAsia"/>
              </w:rPr>
            </w:pPr>
          </w:p>
        </w:tc>
      </w:tr>
      <w:tr w:rsidR="001C0456" w:rsidRPr="00083440" w14:paraId="11960D4C" w14:textId="77777777" w:rsidTr="005C100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8E4EE" w14:textId="6C438E0F" w:rsidR="00083440" w:rsidRPr="005C1004" w:rsidRDefault="007E3DBC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Q</w:t>
            </w:r>
            <w:r w:rsidR="00083440" w:rsidRPr="005C1004"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235022" w14:textId="29075330" w:rsidR="00083440" w:rsidRPr="005C1004" w:rsidRDefault="00083440" w:rsidP="005C1004">
            <w:pPr>
              <w:rPr>
                <w:rFonts w:hint="eastAsia"/>
              </w:rPr>
            </w:pPr>
            <w:r w:rsidRPr="005C1004">
              <w:t>1.0</w:t>
            </w:r>
            <w:r w:rsidR="001C0456">
              <w:rPr>
                <w:rFonts w:hint="eastAsia"/>
              </w:rPr>
              <w:t>8</w:t>
            </w:r>
            <w:r w:rsidRPr="005C1004">
              <w:t xml:space="preserve"> (0.9</w:t>
            </w:r>
            <w:r w:rsidR="001C0456">
              <w:rPr>
                <w:rFonts w:hint="eastAsia"/>
              </w:rPr>
              <w:t>5</w:t>
            </w:r>
            <w:r w:rsidR="00EC0CE7" w:rsidRPr="005C1004">
              <w:t>-</w:t>
            </w:r>
            <w:r w:rsidRPr="005C1004">
              <w:t xml:space="preserve"> 1.2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C601BE" w14:textId="77777777" w:rsidR="00083440" w:rsidRPr="005C1004" w:rsidRDefault="00083440" w:rsidP="005C1004">
            <w:pPr>
              <w:rPr>
                <w:rFonts w:hint="eastAsia"/>
              </w:rPr>
            </w:pPr>
            <w:r w:rsidRPr="005C1004">
              <w:t>0.25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3DA440" w14:textId="77777777" w:rsidR="00083440" w:rsidRPr="005C1004" w:rsidRDefault="00083440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D2F700" w14:textId="37F50C77" w:rsidR="00083440" w:rsidRPr="005C1004" w:rsidRDefault="00083440" w:rsidP="005C1004">
            <w:pPr>
              <w:rPr>
                <w:rFonts w:hint="eastAsia"/>
              </w:rPr>
            </w:pPr>
            <w:r w:rsidRPr="005C1004">
              <w:t>1.0</w:t>
            </w:r>
            <w:r w:rsidR="001C0456">
              <w:rPr>
                <w:rFonts w:hint="eastAsia"/>
              </w:rPr>
              <w:t>8</w:t>
            </w:r>
            <w:r w:rsidRPr="005C1004">
              <w:t xml:space="preserve">(0.94 </w:t>
            </w:r>
            <w:r w:rsidR="00EC0CE7" w:rsidRPr="005C1004">
              <w:t>-</w:t>
            </w:r>
            <w:r w:rsidRPr="005C1004">
              <w:t xml:space="preserve"> 1.2</w:t>
            </w:r>
            <w:r w:rsidR="001C0456">
              <w:rPr>
                <w:rFonts w:hint="eastAsia"/>
              </w:rPr>
              <w:t>3</w:t>
            </w:r>
            <w:r w:rsidRPr="005C100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5AAD57" w14:textId="77777777" w:rsidR="00083440" w:rsidRPr="005C1004" w:rsidRDefault="00083440" w:rsidP="005C1004">
            <w:pPr>
              <w:rPr>
                <w:rFonts w:hint="eastAsia"/>
              </w:rPr>
            </w:pPr>
            <w:r w:rsidRPr="005C1004">
              <w:t>0.27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B8C3A3" w14:textId="77777777" w:rsidR="00083440" w:rsidRPr="005C1004" w:rsidRDefault="00083440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3626AB" w14:textId="7272F43C" w:rsidR="00083440" w:rsidRPr="005C1004" w:rsidRDefault="00083440" w:rsidP="005C1004">
            <w:pPr>
              <w:rPr>
                <w:rFonts w:hint="eastAsia"/>
              </w:rPr>
            </w:pPr>
            <w:r w:rsidRPr="005C1004">
              <w:t>1.08 (0.9</w:t>
            </w:r>
            <w:r w:rsidR="001C0456">
              <w:rPr>
                <w:rFonts w:hint="eastAsia"/>
              </w:rPr>
              <w:t>5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2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7661E4" w14:textId="77777777" w:rsidR="00083440" w:rsidRPr="005C1004" w:rsidRDefault="00083440" w:rsidP="005C1004">
            <w:pPr>
              <w:rPr>
                <w:rFonts w:hint="eastAsia"/>
              </w:rPr>
            </w:pPr>
            <w:r w:rsidRPr="005C1004">
              <w:t>0.259</w:t>
            </w:r>
          </w:p>
        </w:tc>
      </w:tr>
      <w:tr w:rsidR="001C0456" w:rsidRPr="00083440" w14:paraId="64ED83AE" w14:textId="77777777" w:rsidTr="005C100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8C931" w14:textId="76ADC58A" w:rsidR="00083440" w:rsidRPr="005C1004" w:rsidRDefault="007E3DBC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Q</w:t>
            </w:r>
            <w:r w:rsidR="00083440" w:rsidRPr="005C1004">
              <w:t>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9B3990" w14:textId="4FE991BE" w:rsidR="00083440" w:rsidRPr="005C1004" w:rsidRDefault="00083440" w:rsidP="005C1004">
            <w:pPr>
              <w:rPr>
                <w:rFonts w:hint="eastAsia"/>
              </w:rPr>
            </w:pPr>
            <w:r w:rsidRPr="005C1004">
              <w:t xml:space="preserve">1.04 (0.91 </w:t>
            </w:r>
            <w:r w:rsidR="00EC0CE7" w:rsidRPr="005C1004">
              <w:t>-</w:t>
            </w:r>
            <w:r w:rsidRPr="005C1004">
              <w:t xml:space="preserve"> 1.1</w:t>
            </w:r>
            <w:r w:rsidR="001C0456">
              <w:rPr>
                <w:rFonts w:hint="eastAsia"/>
              </w:rPr>
              <w:t>9</w:t>
            </w:r>
            <w:r w:rsidRPr="005C100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FC1E35" w14:textId="77777777" w:rsidR="00083440" w:rsidRPr="005C1004" w:rsidRDefault="00083440" w:rsidP="005C1004">
            <w:pPr>
              <w:rPr>
                <w:rFonts w:hint="eastAsia"/>
              </w:rPr>
            </w:pPr>
            <w:r w:rsidRPr="005C1004">
              <w:t>0.54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1FA960" w14:textId="77777777" w:rsidR="00083440" w:rsidRPr="005C1004" w:rsidRDefault="00083440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B1A4B6" w14:textId="129D48CE" w:rsidR="00083440" w:rsidRPr="005C1004" w:rsidRDefault="00083440" w:rsidP="005C1004">
            <w:pPr>
              <w:rPr>
                <w:rFonts w:hint="eastAsia"/>
              </w:rPr>
            </w:pPr>
            <w:r w:rsidRPr="005C1004">
              <w:t>1.0</w:t>
            </w:r>
            <w:r w:rsidR="001C0456">
              <w:rPr>
                <w:rFonts w:hint="eastAsia"/>
              </w:rPr>
              <w:t>4</w:t>
            </w:r>
            <w:r w:rsidRPr="005C1004">
              <w:t>(0.9</w:t>
            </w:r>
            <w:r w:rsidR="001C0456">
              <w:rPr>
                <w:rFonts w:hint="eastAsia"/>
              </w:rPr>
              <w:t>1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1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08B5FB" w14:textId="77777777" w:rsidR="00083440" w:rsidRPr="005C1004" w:rsidRDefault="00083440" w:rsidP="005C1004">
            <w:pPr>
              <w:rPr>
                <w:rFonts w:hint="eastAsia"/>
              </w:rPr>
            </w:pPr>
            <w:r w:rsidRPr="005C1004">
              <w:t>0.59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3A2C2E" w14:textId="77777777" w:rsidR="00083440" w:rsidRPr="005C1004" w:rsidRDefault="00083440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BDE449" w14:textId="11E8E86B" w:rsidR="00083440" w:rsidRPr="005C1004" w:rsidRDefault="00083440" w:rsidP="005C1004">
            <w:pPr>
              <w:rPr>
                <w:rFonts w:hint="eastAsia"/>
              </w:rPr>
            </w:pPr>
            <w:r w:rsidRPr="005C1004">
              <w:t>1.0</w:t>
            </w:r>
            <w:r w:rsidR="001C0456">
              <w:rPr>
                <w:rFonts w:hint="eastAsia"/>
              </w:rPr>
              <w:t>4</w:t>
            </w:r>
            <w:r w:rsidRPr="005C1004">
              <w:t xml:space="preserve"> (0.9</w:t>
            </w:r>
            <w:r w:rsidR="001C0456">
              <w:rPr>
                <w:rFonts w:hint="eastAsia"/>
              </w:rPr>
              <w:t>1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1</w:t>
            </w:r>
            <w:r w:rsidR="001C0456">
              <w:rPr>
                <w:rFonts w:hint="eastAsia"/>
              </w:rPr>
              <w:t>9</w:t>
            </w:r>
            <w:r w:rsidRPr="005C100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EB9CDC" w14:textId="77777777" w:rsidR="00083440" w:rsidRPr="005C1004" w:rsidRDefault="00083440" w:rsidP="005C1004">
            <w:pPr>
              <w:rPr>
                <w:rFonts w:hint="eastAsia"/>
              </w:rPr>
            </w:pPr>
            <w:r w:rsidRPr="005C1004">
              <w:t>0.590</w:t>
            </w:r>
          </w:p>
        </w:tc>
      </w:tr>
      <w:tr w:rsidR="001C0456" w:rsidRPr="00083440" w14:paraId="144E876E" w14:textId="77777777" w:rsidTr="005C100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1894C" w14:textId="7F7A27F6" w:rsidR="00083440" w:rsidRPr="005C1004" w:rsidRDefault="007E3DBC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Q</w:t>
            </w:r>
            <w:r w:rsidR="0046740E">
              <w:rPr>
                <w:rFonts w:hint="eastAsia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5CEF58" w14:textId="27043201" w:rsidR="00083440" w:rsidRPr="005C1004" w:rsidRDefault="00083440" w:rsidP="005C1004">
            <w:pPr>
              <w:rPr>
                <w:rFonts w:hint="eastAsia"/>
              </w:rPr>
            </w:pPr>
            <w:r w:rsidRPr="005C1004">
              <w:t>1.3</w:t>
            </w:r>
            <w:r w:rsidR="001C0456">
              <w:rPr>
                <w:rFonts w:hint="eastAsia"/>
              </w:rPr>
              <w:t>6</w:t>
            </w:r>
            <w:r w:rsidRPr="005C1004">
              <w:t xml:space="preserve"> (1.</w:t>
            </w:r>
            <w:r w:rsidR="001C0456">
              <w:rPr>
                <w:rFonts w:hint="eastAsia"/>
              </w:rPr>
              <w:t>20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5</w:t>
            </w:r>
            <w:r w:rsidR="001C0456">
              <w:rPr>
                <w:rFonts w:hint="eastAsia"/>
              </w:rPr>
              <w:t>5</w:t>
            </w:r>
            <w:r w:rsidRPr="005C100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56C86E" w14:textId="66FF1E96" w:rsidR="00083440" w:rsidRPr="005C1004" w:rsidRDefault="00083440" w:rsidP="005C1004">
            <w:pPr>
              <w:rPr>
                <w:rFonts w:hint="eastAsia"/>
              </w:rPr>
            </w:pPr>
            <w:r w:rsidRPr="005C1004">
              <w:t>&lt;</w:t>
            </w:r>
            <w:r w:rsidR="001C0456">
              <w:rPr>
                <w:rFonts w:hint="eastAsia"/>
              </w:rPr>
              <w:t>0</w:t>
            </w:r>
            <w:r w:rsidRPr="005C100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53E60D" w14:textId="77777777" w:rsidR="00083440" w:rsidRPr="005C1004" w:rsidRDefault="00083440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AD3C25" w14:textId="0BAAABA5" w:rsidR="00083440" w:rsidRPr="005C1004" w:rsidRDefault="00083440" w:rsidP="005C1004">
            <w:pPr>
              <w:rPr>
                <w:rFonts w:hint="eastAsia"/>
              </w:rPr>
            </w:pPr>
            <w:r w:rsidRPr="005C1004">
              <w:t>1.35 (1.1</w:t>
            </w:r>
            <w:r w:rsidR="001C0456">
              <w:rPr>
                <w:rFonts w:hint="eastAsia"/>
              </w:rPr>
              <w:t>9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5</w:t>
            </w:r>
            <w:r w:rsidR="001C0456">
              <w:rPr>
                <w:rFonts w:hint="eastAsia"/>
              </w:rPr>
              <w:t>4</w:t>
            </w:r>
            <w:r w:rsidRPr="005C100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E90C7E" w14:textId="77777777" w:rsidR="00083440" w:rsidRPr="005C1004" w:rsidRDefault="00083440" w:rsidP="005C1004">
            <w:pPr>
              <w:rPr>
                <w:rFonts w:hint="eastAsia"/>
              </w:rPr>
            </w:pPr>
            <w:r w:rsidRPr="005C1004">
              <w:t>&lt;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9113D4" w14:textId="77777777" w:rsidR="00083440" w:rsidRPr="005C1004" w:rsidRDefault="00083440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B28A3D" w14:textId="53F417CA" w:rsidR="00083440" w:rsidRPr="005C1004" w:rsidRDefault="00083440" w:rsidP="005C1004">
            <w:pPr>
              <w:rPr>
                <w:rFonts w:hint="eastAsia"/>
              </w:rPr>
            </w:pPr>
            <w:r w:rsidRPr="005C1004">
              <w:t xml:space="preserve">1.34 (1.17 </w:t>
            </w:r>
            <w:r w:rsidR="00EC0CE7" w:rsidRPr="005C1004">
              <w:t>-</w:t>
            </w:r>
            <w:r w:rsidRPr="005C1004">
              <w:t xml:space="preserve"> 1.5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6E1CAA" w14:textId="77777777" w:rsidR="00083440" w:rsidRPr="005C1004" w:rsidRDefault="00083440" w:rsidP="005C1004">
            <w:pPr>
              <w:rPr>
                <w:rFonts w:hint="eastAsia"/>
              </w:rPr>
            </w:pPr>
            <w:r w:rsidRPr="005C1004">
              <w:t>&lt;.001</w:t>
            </w:r>
          </w:p>
        </w:tc>
      </w:tr>
      <w:tr w:rsidR="001C0456" w:rsidRPr="00AF2E1D" w14:paraId="0D5D424D" w14:textId="77777777" w:rsidTr="005C100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C2CFF" w14:textId="24F65EAA" w:rsidR="00E44086" w:rsidRPr="005C1004" w:rsidRDefault="00E44086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P for tre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71DC9" w14:textId="3F10994F" w:rsidR="00E44086" w:rsidRPr="005C1004" w:rsidRDefault="00E44086" w:rsidP="001A5938">
            <w:pPr>
              <w:jc w:val="center"/>
              <w:rPr>
                <w:rFonts w:hint="eastAsia"/>
              </w:rPr>
            </w:pPr>
            <w:r w:rsidRPr="005C1004">
              <w:t>&lt;</w:t>
            </w:r>
            <w:r w:rsidR="001C0456">
              <w:rPr>
                <w:rFonts w:hint="eastAsia"/>
              </w:rPr>
              <w:t>0</w:t>
            </w:r>
            <w:r w:rsidRPr="005C100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E7845" w14:textId="77777777" w:rsidR="00E44086" w:rsidRPr="005C1004" w:rsidRDefault="00E44086" w:rsidP="001A5938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8B726" w14:textId="77777777" w:rsidR="00E44086" w:rsidRPr="005C1004" w:rsidRDefault="00E44086" w:rsidP="001A5938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6FC9A" w14:textId="2F28FEF4" w:rsidR="00E44086" w:rsidRPr="005C1004" w:rsidRDefault="00E44086" w:rsidP="001A5938">
            <w:pPr>
              <w:jc w:val="center"/>
              <w:rPr>
                <w:rFonts w:hint="eastAsia"/>
              </w:rPr>
            </w:pPr>
            <w:r w:rsidRPr="005C1004">
              <w:t>&lt;</w:t>
            </w:r>
            <w:r w:rsidR="001C0456">
              <w:rPr>
                <w:rFonts w:hint="eastAsia"/>
              </w:rPr>
              <w:t>0</w:t>
            </w:r>
            <w:r w:rsidRPr="005C100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58AF2" w14:textId="77777777" w:rsidR="00E44086" w:rsidRPr="005C1004" w:rsidRDefault="00E44086" w:rsidP="001A5938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02814" w14:textId="77777777" w:rsidR="00E44086" w:rsidRPr="005C1004" w:rsidRDefault="00E44086" w:rsidP="001A5938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E49A6" w14:textId="52C9A551" w:rsidR="00E44086" w:rsidRPr="005C1004" w:rsidRDefault="00E44086" w:rsidP="001A5938">
            <w:pPr>
              <w:jc w:val="center"/>
              <w:rPr>
                <w:rFonts w:hint="eastAsia"/>
              </w:rPr>
            </w:pPr>
            <w:r w:rsidRPr="005C1004">
              <w:t>&lt;</w:t>
            </w:r>
            <w:r w:rsidR="001C0456">
              <w:rPr>
                <w:rFonts w:hint="eastAsia"/>
              </w:rPr>
              <w:t>0</w:t>
            </w:r>
            <w:r w:rsidRPr="005C100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C62F6" w14:textId="77777777" w:rsidR="00E44086" w:rsidRPr="005C1004" w:rsidRDefault="00E44086" w:rsidP="005C1004">
            <w:pPr>
              <w:rPr>
                <w:rFonts w:hint="eastAsia"/>
              </w:rPr>
            </w:pPr>
          </w:p>
        </w:tc>
      </w:tr>
      <w:tr w:rsidR="001C0456" w:rsidRPr="00AF2E1D" w14:paraId="0EBC35DF" w14:textId="77777777" w:rsidTr="005C100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D36FF" w14:textId="7213D41E" w:rsidR="00303E5D" w:rsidRPr="005C1004" w:rsidRDefault="00303E5D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 xml:space="preserve">TyG -WhtR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8395C0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14BAAB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4A1CBE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3D9112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F33687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7FD4D4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147F31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603ACB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</w:tr>
      <w:tr w:rsidR="001C0456" w:rsidRPr="00303E5D" w14:paraId="61625D4E" w14:textId="77777777" w:rsidTr="005C100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3225D" w14:textId="6883A993" w:rsidR="00303E5D" w:rsidRPr="005C1004" w:rsidRDefault="007E3DBC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Q</w:t>
            </w:r>
            <w:r w:rsidR="00303E5D" w:rsidRPr="005C1004"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A9F205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0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B6986A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01E8E2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4FFFCA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0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14D27B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DB9A52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BBE2E7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0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FC8AB7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</w:tr>
      <w:tr w:rsidR="001C0456" w:rsidRPr="00303E5D" w14:paraId="4B8A3B2F" w14:textId="77777777" w:rsidTr="005C100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2567A" w14:textId="1E0D6424" w:rsidR="00303E5D" w:rsidRPr="005C1004" w:rsidRDefault="007E3DBC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Q</w:t>
            </w:r>
            <w:r w:rsidR="00303E5D" w:rsidRPr="005C1004"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DC3155" w14:textId="2251F6F5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9</w:t>
            </w:r>
            <w:r w:rsidR="001C0456">
              <w:rPr>
                <w:rFonts w:hint="eastAsia"/>
              </w:rPr>
              <w:t>4</w:t>
            </w:r>
            <w:r w:rsidRPr="005C1004">
              <w:t xml:space="preserve"> (0.82 </w:t>
            </w:r>
            <w:r w:rsidR="00EC0CE7" w:rsidRPr="005C1004">
              <w:t>-</w:t>
            </w:r>
            <w:r w:rsidRPr="005C1004">
              <w:t xml:space="preserve"> 1.0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5D4766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3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88CC66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1655AB" w14:textId="6ADE3D3B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9</w:t>
            </w:r>
            <w:r w:rsidR="001C0456">
              <w:rPr>
                <w:rFonts w:hint="eastAsia"/>
              </w:rPr>
              <w:t>5</w:t>
            </w:r>
            <w:r w:rsidRPr="005C1004">
              <w:t xml:space="preserve"> (0.83 </w:t>
            </w:r>
            <w:r w:rsidR="00EC0CE7" w:rsidRPr="005C1004">
              <w:t>-</w:t>
            </w:r>
            <w:r w:rsidRPr="005C1004">
              <w:t xml:space="preserve"> 1.0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E1818D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43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33BE96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235B74" w14:textId="1243D6DF" w:rsidR="00303E5D" w:rsidRPr="005C1004" w:rsidRDefault="00303E5D" w:rsidP="005C1004">
            <w:pPr>
              <w:rPr>
                <w:rFonts w:hint="eastAsia"/>
              </w:rPr>
            </w:pPr>
            <w:r w:rsidRPr="005C1004">
              <w:t xml:space="preserve">0.95 (0.83 </w:t>
            </w:r>
            <w:r w:rsidR="00EC0CE7" w:rsidRPr="005C1004">
              <w:t>-</w:t>
            </w:r>
            <w:r w:rsidRPr="005C1004">
              <w:t xml:space="preserve"> 1.0</w:t>
            </w:r>
            <w:r w:rsidR="001C0456">
              <w:rPr>
                <w:rFonts w:hint="eastAsia"/>
              </w:rPr>
              <w:t>9</w:t>
            </w:r>
            <w:r w:rsidRPr="005C100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786A13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452</w:t>
            </w:r>
          </w:p>
        </w:tc>
      </w:tr>
      <w:tr w:rsidR="001C0456" w:rsidRPr="00303E5D" w14:paraId="33000114" w14:textId="77777777" w:rsidTr="005C100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D6394" w14:textId="0A864124" w:rsidR="00303E5D" w:rsidRPr="005C1004" w:rsidRDefault="007E3DBC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Q</w:t>
            </w:r>
            <w:r w:rsidR="0046740E">
              <w:rPr>
                <w:rFonts w:hint="eastAsia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B1CEA6" w14:textId="0E448F03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03 (0.9</w:t>
            </w:r>
            <w:r w:rsidR="001C0456">
              <w:rPr>
                <w:rFonts w:hint="eastAsia"/>
              </w:rPr>
              <w:t>1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1</w:t>
            </w:r>
            <w:r w:rsidR="001C0456">
              <w:rPr>
                <w:rFonts w:hint="eastAsia"/>
              </w:rPr>
              <w:t>8</w:t>
            </w:r>
            <w:r w:rsidRPr="005C100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51A4C0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63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2A298C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88CADC" w14:textId="7F4178CD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04 (0.9</w:t>
            </w:r>
            <w:r w:rsidR="001C0456">
              <w:rPr>
                <w:rFonts w:hint="eastAsia"/>
              </w:rPr>
              <w:t>2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1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DB1C14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51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D13A61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B972AF" w14:textId="69F1A371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05 (0.9</w:t>
            </w:r>
            <w:r w:rsidR="001C0456">
              <w:rPr>
                <w:rFonts w:hint="eastAsia"/>
              </w:rPr>
              <w:t>2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2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715613" w14:textId="77777777" w:rsidR="00303E5D" w:rsidRPr="005C1004" w:rsidRDefault="00303E5D" w:rsidP="005C1004">
            <w:pPr>
              <w:rPr>
                <w:rFonts w:hint="eastAsia"/>
              </w:rPr>
            </w:pPr>
            <w:r w:rsidRPr="005C1004">
              <w:t>0.479</w:t>
            </w:r>
          </w:p>
        </w:tc>
      </w:tr>
      <w:tr w:rsidR="001C0456" w:rsidRPr="00303E5D" w14:paraId="26117103" w14:textId="77777777" w:rsidTr="005C100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61E81" w14:textId="391D83EE" w:rsidR="00303E5D" w:rsidRPr="005C1004" w:rsidRDefault="007E3DBC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Q</w:t>
            </w:r>
            <w:r w:rsidR="00303E5D" w:rsidRPr="005C1004">
              <w:t>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3D0439" w14:textId="4E863443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29 (1.1</w:t>
            </w:r>
            <w:r w:rsidR="001C0456">
              <w:rPr>
                <w:rFonts w:hint="eastAsia"/>
              </w:rPr>
              <w:t>4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4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D7AB83" w14:textId="0D8FCC4E" w:rsidR="00303E5D" w:rsidRPr="005C1004" w:rsidRDefault="00303E5D" w:rsidP="005C1004">
            <w:pPr>
              <w:rPr>
                <w:rFonts w:hint="eastAsia"/>
              </w:rPr>
            </w:pPr>
            <w:r w:rsidRPr="005C1004">
              <w:t>&lt;</w:t>
            </w:r>
            <w:r w:rsidR="001C0456">
              <w:rPr>
                <w:rFonts w:hint="eastAsia"/>
              </w:rPr>
              <w:t>0</w:t>
            </w:r>
            <w:r w:rsidRPr="005C100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DBB242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525696" w14:textId="21B3775D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3</w:t>
            </w:r>
            <w:r w:rsidR="001C0456">
              <w:rPr>
                <w:rFonts w:hint="eastAsia"/>
              </w:rPr>
              <w:t>2</w:t>
            </w:r>
            <w:r w:rsidRPr="005C1004">
              <w:t xml:space="preserve"> (1.16 </w:t>
            </w:r>
            <w:r w:rsidR="00EC0CE7" w:rsidRPr="005C1004">
              <w:t>-</w:t>
            </w:r>
            <w:r w:rsidRPr="005C1004">
              <w:t xml:space="preserve"> 1.</w:t>
            </w:r>
            <w:r w:rsidR="001C0456">
              <w:rPr>
                <w:rFonts w:hint="eastAsia"/>
              </w:rPr>
              <w:t>50</w:t>
            </w:r>
            <w:r w:rsidRPr="005C100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D06C57" w14:textId="27A50BE6" w:rsidR="00303E5D" w:rsidRPr="005C1004" w:rsidRDefault="00303E5D" w:rsidP="005C1004">
            <w:pPr>
              <w:rPr>
                <w:rFonts w:hint="eastAsia"/>
              </w:rPr>
            </w:pPr>
            <w:r w:rsidRPr="005C1004">
              <w:t>&lt;</w:t>
            </w:r>
            <w:r w:rsidR="001C0456">
              <w:rPr>
                <w:rFonts w:hint="eastAsia"/>
              </w:rPr>
              <w:t>0</w:t>
            </w:r>
            <w:r w:rsidRPr="005C100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D93A1F" w14:textId="77777777" w:rsidR="00303E5D" w:rsidRPr="005C1004" w:rsidRDefault="00303E5D" w:rsidP="005C100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977C0B" w14:textId="4877E20E" w:rsidR="00303E5D" w:rsidRPr="005C1004" w:rsidRDefault="00303E5D" w:rsidP="005C1004">
            <w:pPr>
              <w:rPr>
                <w:rFonts w:hint="eastAsia"/>
              </w:rPr>
            </w:pPr>
            <w:r w:rsidRPr="005C1004">
              <w:t>1.3</w:t>
            </w:r>
            <w:r w:rsidR="001C0456">
              <w:rPr>
                <w:rFonts w:hint="eastAsia"/>
              </w:rPr>
              <w:t>2</w:t>
            </w:r>
            <w:r w:rsidRPr="005C1004">
              <w:t xml:space="preserve"> (1.1</w:t>
            </w:r>
            <w:r w:rsidR="001C0456">
              <w:rPr>
                <w:rFonts w:hint="eastAsia"/>
              </w:rPr>
              <w:t>5</w:t>
            </w:r>
            <w:r w:rsidRPr="005C1004">
              <w:t xml:space="preserve"> </w:t>
            </w:r>
            <w:r w:rsidR="00EC0CE7" w:rsidRPr="005C1004">
              <w:t>-</w:t>
            </w:r>
            <w:r w:rsidRPr="005C1004">
              <w:t xml:space="preserve"> 1.5</w:t>
            </w:r>
            <w:r w:rsidR="001C0456">
              <w:rPr>
                <w:rFonts w:hint="eastAsia"/>
              </w:rPr>
              <w:t>2</w:t>
            </w:r>
            <w:r w:rsidRPr="005C100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7EA875" w14:textId="1F9BBD94" w:rsidR="00303E5D" w:rsidRPr="005C1004" w:rsidRDefault="00303E5D" w:rsidP="005C1004">
            <w:pPr>
              <w:rPr>
                <w:rFonts w:hint="eastAsia"/>
              </w:rPr>
            </w:pPr>
            <w:r w:rsidRPr="005C1004">
              <w:t>&lt;</w:t>
            </w:r>
            <w:r w:rsidR="008C5D28">
              <w:rPr>
                <w:rFonts w:hint="eastAsia"/>
              </w:rPr>
              <w:t>0</w:t>
            </w:r>
            <w:r w:rsidRPr="005C1004">
              <w:t>.001</w:t>
            </w:r>
          </w:p>
        </w:tc>
      </w:tr>
      <w:tr w:rsidR="001C0456" w:rsidRPr="00AF2E1D" w14:paraId="01D4249A" w14:textId="77777777" w:rsidTr="005C100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B615C" w14:textId="74455186" w:rsidR="00E44086" w:rsidRPr="005C1004" w:rsidRDefault="00E44086" w:rsidP="005C1004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P for tre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2ECD9" w14:textId="609D7745" w:rsidR="00E44086" w:rsidRPr="005C1004" w:rsidRDefault="00E44086" w:rsidP="001A5938">
            <w:pPr>
              <w:jc w:val="center"/>
              <w:rPr>
                <w:rFonts w:hint="eastAsia"/>
              </w:rPr>
            </w:pPr>
            <w:r w:rsidRPr="005C1004">
              <w:rPr>
                <w:rFonts w:hint="eastAsia"/>
              </w:rPr>
              <w:t>&lt;</w:t>
            </w:r>
            <w:r w:rsidR="001C0456">
              <w:rPr>
                <w:rFonts w:hint="eastAsia"/>
              </w:rPr>
              <w:t>0</w:t>
            </w:r>
            <w:r w:rsidRPr="005C1004">
              <w:rPr>
                <w:rFonts w:hint="eastAsia"/>
              </w:rPr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52649" w14:textId="77777777" w:rsidR="00E44086" w:rsidRPr="005C1004" w:rsidRDefault="00E44086" w:rsidP="001A5938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A961D" w14:textId="77777777" w:rsidR="00E44086" w:rsidRPr="005C1004" w:rsidRDefault="00E44086" w:rsidP="001A5938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D96FA" w14:textId="7CF6EB12" w:rsidR="00E44086" w:rsidRPr="005C1004" w:rsidRDefault="00E44086" w:rsidP="001A5938">
            <w:pPr>
              <w:jc w:val="center"/>
              <w:rPr>
                <w:rFonts w:hint="eastAsia"/>
              </w:rPr>
            </w:pPr>
            <w:r w:rsidRPr="005C1004">
              <w:rPr>
                <w:rFonts w:hint="eastAsia"/>
              </w:rPr>
              <w:t>&lt;</w:t>
            </w:r>
            <w:r w:rsidR="001C0456">
              <w:rPr>
                <w:rFonts w:hint="eastAsia"/>
              </w:rPr>
              <w:t>0</w:t>
            </w:r>
            <w:r w:rsidRPr="005C1004">
              <w:rPr>
                <w:rFonts w:hint="eastAsia"/>
              </w:rPr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5B063" w14:textId="77777777" w:rsidR="00E44086" w:rsidRPr="005C1004" w:rsidRDefault="00E44086" w:rsidP="001A5938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CAF51" w14:textId="77777777" w:rsidR="00E44086" w:rsidRPr="005C1004" w:rsidRDefault="00E44086" w:rsidP="001A5938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E78BC" w14:textId="3A281744" w:rsidR="00E44086" w:rsidRPr="005C1004" w:rsidRDefault="00E44086" w:rsidP="001A5938">
            <w:pPr>
              <w:jc w:val="center"/>
              <w:rPr>
                <w:rFonts w:hint="eastAsia"/>
              </w:rPr>
            </w:pPr>
            <w:r w:rsidRPr="005C1004">
              <w:rPr>
                <w:rFonts w:hint="eastAsia"/>
              </w:rPr>
              <w:t>&lt;</w:t>
            </w:r>
            <w:r w:rsidR="001C0456">
              <w:rPr>
                <w:rFonts w:hint="eastAsia"/>
              </w:rPr>
              <w:t>0</w:t>
            </w:r>
            <w:r w:rsidRPr="005C1004">
              <w:rPr>
                <w:rFonts w:hint="eastAsia"/>
              </w:rPr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ABAFD" w14:textId="77777777" w:rsidR="00E44086" w:rsidRPr="005C1004" w:rsidRDefault="00E44086" w:rsidP="005C1004">
            <w:pPr>
              <w:rPr>
                <w:rFonts w:hint="eastAsia"/>
              </w:rPr>
            </w:pPr>
          </w:p>
        </w:tc>
      </w:tr>
    </w:tbl>
    <w:p w14:paraId="5BA8EE41" w14:textId="77777777" w:rsidR="0087486A" w:rsidRDefault="0087486A">
      <w:pPr>
        <w:rPr>
          <w:rFonts w:hint="eastAsia"/>
        </w:rPr>
        <w:sectPr w:rsidR="0087486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C6B8AFF" w14:textId="71B1F2F5" w:rsidR="00407C38" w:rsidRDefault="007E3DBC" w:rsidP="00F94E96">
      <w:pPr>
        <w:pStyle w:val="af2"/>
        <w:outlineLvl w:val="0"/>
      </w:pPr>
      <w:r>
        <w:rPr>
          <w:rFonts w:hint="eastAsia"/>
        </w:rPr>
        <w:lastRenderedPageBreak/>
        <w:t xml:space="preserve">Table </w:t>
      </w:r>
      <w:r w:rsidR="00407D8D">
        <w:rPr>
          <w:rFonts w:eastAsiaTheme="minorEastAsia" w:hint="eastAsia"/>
        </w:rPr>
        <w:t>S</w:t>
      </w:r>
      <w:r>
        <w:rPr>
          <w:rFonts w:hint="eastAsia"/>
        </w:rPr>
        <w:t xml:space="preserve">4 </w:t>
      </w:r>
      <w:r w:rsidR="00AB0A09" w:rsidRPr="00AB0A09">
        <w:rPr>
          <w:rFonts w:hint="eastAsia"/>
        </w:rPr>
        <w:t xml:space="preserve">Baseline characteristics of individuals before and </w:t>
      </w:r>
      <w:bookmarkStart w:id="1" w:name="_Hlk173872023"/>
      <w:r w:rsidR="00AB0A09" w:rsidRPr="00AB0A09">
        <w:rPr>
          <w:rFonts w:hint="eastAsia"/>
        </w:rPr>
        <w:t>after PSM</w:t>
      </w:r>
      <w:r w:rsidR="00047509" w:rsidRPr="00047509">
        <w:rPr>
          <w:rFonts w:hint="eastAsia"/>
        </w:rPr>
        <w:t>, excluding individuals over 80 years of age</w:t>
      </w:r>
      <w:r w:rsidR="00AB0A09" w:rsidRPr="00AB0A09">
        <w:rPr>
          <w:rFonts w:hint="eastAsia"/>
        </w:rPr>
        <w:t>.</w:t>
      </w:r>
    </w:p>
    <w:tbl>
      <w:tblPr>
        <w:tblW w:w="5291" w:type="pct"/>
        <w:jc w:val="center"/>
        <w:tblLook w:val="0420" w:firstRow="1" w:lastRow="0" w:firstColumn="0" w:lastColumn="0" w:noHBand="0" w:noVBand="1"/>
      </w:tblPr>
      <w:tblGrid>
        <w:gridCol w:w="1268"/>
        <w:gridCol w:w="1266"/>
        <w:gridCol w:w="1411"/>
        <w:gridCol w:w="700"/>
        <w:gridCol w:w="560"/>
        <w:gridCol w:w="1127"/>
        <w:gridCol w:w="1127"/>
        <w:gridCol w:w="629"/>
        <w:gridCol w:w="701"/>
      </w:tblGrid>
      <w:tr w:rsidR="00270D19" w:rsidRPr="001A5938" w14:paraId="7470819A" w14:textId="77777777" w:rsidTr="00270D19">
        <w:trPr>
          <w:tblHeader/>
          <w:jc w:val="center"/>
        </w:trPr>
        <w:tc>
          <w:tcPr>
            <w:tcW w:w="72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bookmarkEnd w:id="1"/>
          <w:p w14:paraId="1F404976" w14:textId="422ABC00" w:rsidR="00270D19" w:rsidRPr="001A5938" w:rsidRDefault="00270D19" w:rsidP="001A5938">
            <w:pPr>
              <w:rPr>
                <w:rFonts w:hint="eastAsia"/>
              </w:rPr>
            </w:pPr>
            <w:r>
              <w:rPr>
                <w:rFonts w:hint="eastAsia"/>
              </w:rPr>
              <w:t>Variable</w:t>
            </w:r>
          </w:p>
        </w:tc>
        <w:tc>
          <w:tcPr>
            <w:tcW w:w="2258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8FC2E" w14:textId="30D87B73" w:rsidR="00270D19" w:rsidRPr="001A5938" w:rsidRDefault="00270D19" w:rsidP="00270D1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efore PSM</w:t>
            </w:r>
          </w:p>
        </w:tc>
        <w:tc>
          <w:tcPr>
            <w:tcW w:w="2016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93C06" w14:textId="37CC1D56" w:rsidR="00270D19" w:rsidRPr="001A5938" w:rsidRDefault="00270D19" w:rsidP="00270D1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fter PSM</w:t>
            </w:r>
          </w:p>
        </w:tc>
      </w:tr>
      <w:tr w:rsidR="001A5938" w:rsidRPr="001A5938" w14:paraId="33271C60" w14:textId="77777777" w:rsidTr="001A5938">
        <w:trPr>
          <w:tblHeader/>
          <w:jc w:val="center"/>
        </w:trPr>
        <w:tc>
          <w:tcPr>
            <w:tcW w:w="72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EF046A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7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584EE5" w14:textId="77777777" w:rsidR="00270D19" w:rsidRPr="005C1004" w:rsidRDefault="00270D19" w:rsidP="00270D19">
            <w:pPr>
              <w:jc w:val="center"/>
              <w:rPr>
                <w:rFonts w:hint="eastAsia"/>
              </w:rPr>
            </w:pPr>
            <w:r w:rsidRPr="005C1004">
              <w:rPr>
                <w:rFonts w:hint="eastAsia"/>
              </w:rPr>
              <w:t>ADL Unlimited</w:t>
            </w:r>
          </w:p>
          <w:p w14:paraId="6D1DF272" w14:textId="342F696A" w:rsidR="001A5938" w:rsidRPr="001A5938" w:rsidRDefault="001A5938" w:rsidP="00270D19">
            <w:pPr>
              <w:jc w:val="center"/>
              <w:rPr>
                <w:rFonts w:hint="eastAsia"/>
              </w:rPr>
            </w:pPr>
            <w:r w:rsidRPr="001A5938">
              <w:t>(n = 7600)</w:t>
            </w:r>
          </w:p>
        </w:tc>
        <w:tc>
          <w:tcPr>
            <w:tcW w:w="8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6A89A6" w14:textId="19EBE59F" w:rsidR="00270D19" w:rsidRDefault="00270D19" w:rsidP="00270D19">
            <w:pPr>
              <w:jc w:val="center"/>
              <w:rPr>
                <w:rFonts w:hint="eastAsia"/>
              </w:rPr>
            </w:pPr>
            <w:r w:rsidRPr="005C1004">
              <w:rPr>
                <w:rFonts w:hint="eastAsia"/>
              </w:rPr>
              <w:t>ADL</w:t>
            </w:r>
          </w:p>
          <w:p w14:paraId="0E03E711" w14:textId="3AB69B24" w:rsidR="00270D19" w:rsidRPr="005C1004" w:rsidRDefault="00270D19" w:rsidP="00270D19">
            <w:pPr>
              <w:jc w:val="center"/>
              <w:rPr>
                <w:rFonts w:hint="eastAsia"/>
              </w:rPr>
            </w:pPr>
            <w:r w:rsidRPr="005C1004">
              <w:rPr>
                <w:rFonts w:hint="eastAsia"/>
              </w:rPr>
              <w:t>Limited</w:t>
            </w:r>
          </w:p>
          <w:p w14:paraId="30EAEA90" w14:textId="09D4BDA3" w:rsidR="001A5938" w:rsidRPr="001A5938" w:rsidRDefault="001A5938" w:rsidP="00270D19">
            <w:pPr>
              <w:jc w:val="center"/>
              <w:rPr>
                <w:rFonts w:hint="eastAsia"/>
              </w:rPr>
            </w:pPr>
            <w:r w:rsidRPr="001A5938">
              <w:t>(n = 1446)</w:t>
            </w:r>
          </w:p>
        </w:tc>
        <w:tc>
          <w:tcPr>
            <w:tcW w:w="4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AC6A64" w14:textId="77777777" w:rsidR="001A5938" w:rsidRPr="00270D19" w:rsidRDefault="001A5938" w:rsidP="00270D19">
            <w:pPr>
              <w:jc w:val="center"/>
              <w:rPr>
                <w:rFonts w:hint="eastAsia"/>
                <w:i/>
                <w:iCs/>
              </w:rPr>
            </w:pPr>
            <w:r w:rsidRPr="00270D19">
              <w:rPr>
                <w:i/>
                <w:iCs/>
              </w:rPr>
              <w:t>P</w:t>
            </w:r>
          </w:p>
        </w:tc>
        <w:tc>
          <w:tcPr>
            <w:tcW w:w="3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7A747E" w14:textId="77777777" w:rsidR="001A5938" w:rsidRPr="001A5938" w:rsidRDefault="001A5938" w:rsidP="00270D19">
            <w:pPr>
              <w:jc w:val="center"/>
              <w:rPr>
                <w:rFonts w:hint="eastAsia"/>
              </w:rPr>
            </w:pPr>
            <w:r w:rsidRPr="001A5938">
              <w:t>SMD</w:t>
            </w:r>
          </w:p>
        </w:tc>
        <w:tc>
          <w:tcPr>
            <w:tcW w:w="6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55505F" w14:textId="77777777" w:rsidR="00270D19" w:rsidRPr="005C1004" w:rsidRDefault="00270D19" w:rsidP="00270D19">
            <w:pPr>
              <w:jc w:val="center"/>
              <w:rPr>
                <w:rFonts w:hint="eastAsia"/>
              </w:rPr>
            </w:pPr>
            <w:r w:rsidRPr="005C1004">
              <w:rPr>
                <w:rFonts w:hint="eastAsia"/>
              </w:rPr>
              <w:t>ADL-IADL Unlimited</w:t>
            </w:r>
          </w:p>
          <w:p w14:paraId="7CD862F9" w14:textId="417BC485" w:rsidR="001A5938" w:rsidRPr="001A5938" w:rsidRDefault="001A5938" w:rsidP="00270D19">
            <w:pPr>
              <w:jc w:val="center"/>
              <w:rPr>
                <w:rFonts w:hint="eastAsia"/>
              </w:rPr>
            </w:pPr>
            <w:r w:rsidRPr="001A5938">
              <w:t>(n = 4988)</w:t>
            </w:r>
          </w:p>
        </w:tc>
        <w:tc>
          <w:tcPr>
            <w:tcW w:w="6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7683C" w14:textId="77777777" w:rsidR="00270D19" w:rsidRPr="005C1004" w:rsidRDefault="00270D19" w:rsidP="00270D19">
            <w:pPr>
              <w:jc w:val="center"/>
              <w:rPr>
                <w:rFonts w:hint="eastAsia"/>
              </w:rPr>
            </w:pPr>
            <w:r w:rsidRPr="005C1004">
              <w:rPr>
                <w:rFonts w:hint="eastAsia"/>
              </w:rPr>
              <w:t>ADL-IADL Limited</w:t>
            </w:r>
          </w:p>
          <w:p w14:paraId="1459E87D" w14:textId="442F05E5" w:rsidR="001A5938" w:rsidRPr="001A5938" w:rsidRDefault="001A5938" w:rsidP="00270D19">
            <w:pPr>
              <w:jc w:val="center"/>
              <w:rPr>
                <w:rFonts w:hint="eastAsia"/>
              </w:rPr>
            </w:pPr>
            <w:r w:rsidRPr="001A5938">
              <w:t>(n = 1418)</w:t>
            </w:r>
          </w:p>
        </w:tc>
        <w:tc>
          <w:tcPr>
            <w:tcW w:w="3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F517B" w14:textId="77777777" w:rsidR="001A5938" w:rsidRPr="00270D19" w:rsidRDefault="001A5938" w:rsidP="00270D19">
            <w:pPr>
              <w:jc w:val="center"/>
              <w:rPr>
                <w:rFonts w:hint="eastAsia"/>
                <w:i/>
                <w:iCs/>
              </w:rPr>
            </w:pPr>
            <w:r w:rsidRPr="00270D19">
              <w:rPr>
                <w:i/>
                <w:iCs/>
              </w:rPr>
              <w:t>P</w:t>
            </w:r>
          </w:p>
        </w:tc>
        <w:tc>
          <w:tcPr>
            <w:tcW w:w="4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7596CD" w14:textId="77777777" w:rsidR="001A5938" w:rsidRPr="001A5938" w:rsidRDefault="001A5938" w:rsidP="00270D19">
            <w:pPr>
              <w:jc w:val="center"/>
              <w:rPr>
                <w:rFonts w:hint="eastAsia"/>
              </w:rPr>
            </w:pPr>
            <w:r w:rsidRPr="001A5938">
              <w:t>SMD</w:t>
            </w:r>
          </w:p>
        </w:tc>
      </w:tr>
      <w:tr w:rsidR="001A5938" w:rsidRPr="001A5938" w14:paraId="08D9257A" w14:textId="77777777" w:rsidTr="001A5938">
        <w:trPr>
          <w:jc w:val="center"/>
        </w:trPr>
        <w:tc>
          <w:tcPr>
            <w:tcW w:w="7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869E9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Age, Mean ± SD</w:t>
            </w:r>
          </w:p>
        </w:tc>
        <w:tc>
          <w:tcPr>
            <w:tcW w:w="7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9D7DF6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57.92 ± 8.95</w:t>
            </w:r>
          </w:p>
        </w:tc>
        <w:tc>
          <w:tcPr>
            <w:tcW w:w="80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F6023B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61.98 ± 9.05</w:t>
            </w:r>
          </w:p>
        </w:tc>
        <w:tc>
          <w:tcPr>
            <w:tcW w:w="4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60835E" w14:textId="628CFDB6" w:rsidR="001A5938" w:rsidRPr="001A5938" w:rsidRDefault="001A5938" w:rsidP="001A5938">
            <w:pPr>
              <w:rPr>
                <w:rFonts w:hint="eastAsia"/>
              </w:rPr>
            </w:pPr>
            <w:r w:rsidRPr="001A5938">
              <w:t>&lt;</w:t>
            </w:r>
            <w:r w:rsidR="00D521BD">
              <w:rPr>
                <w:rFonts w:hint="eastAsia"/>
              </w:rPr>
              <w:t>0</w:t>
            </w:r>
            <w:r w:rsidRPr="001A5938">
              <w:t>.001</w:t>
            </w:r>
          </w:p>
        </w:tc>
        <w:tc>
          <w:tcPr>
            <w:tcW w:w="3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CB345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0.449</w:t>
            </w:r>
          </w:p>
        </w:tc>
        <w:tc>
          <w:tcPr>
            <w:tcW w:w="6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28228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60.77 ± 8.55</w:t>
            </w:r>
          </w:p>
        </w:tc>
        <w:tc>
          <w:tcPr>
            <w:tcW w:w="6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7821CF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61.93 ± 9.01</w:t>
            </w:r>
          </w:p>
        </w:tc>
        <w:tc>
          <w:tcPr>
            <w:tcW w:w="3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3831D0" w14:textId="28674A57" w:rsidR="001A5938" w:rsidRPr="001A5938" w:rsidRDefault="001A5938" w:rsidP="001A5938">
            <w:pPr>
              <w:rPr>
                <w:rFonts w:hint="eastAsia"/>
              </w:rPr>
            </w:pPr>
            <w:r w:rsidRPr="001A5938">
              <w:t>&lt;</w:t>
            </w:r>
            <w:r w:rsidR="00D521BD">
              <w:rPr>
                <w:rFonts w:hint="eastAsia"/>
              </w:rPr>
              <w:t>0</w:t>
            </w:r>
            <w:r w:rsidRPr="001A5938">
              <w:t>.001</w:t>
            </w:r>
          </w:p>
        </w:tc>
        <w:tc>
          <w:tcPr>
            <w:tcW w:w="4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DBC31F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0.129</w:t>
            </w:r>
          </w:p>
        </w:tc>
      </w:tr>
      <w:tr w:rsidR="001A5938" w:rsidRPr="001A5938" w14:paraId="3A6C9FE2" w14:textId="77777777" w:rsidTr="001A5938">
        <w:trPr>
          <w:jc w:val="center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7F690E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Gender, n (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6E684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61186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2ED66E" w14:textId="55EE0CA0" w:rsidR="001A5938" w:rsidRPr="001A5938" w:rsidRDefault="001A5938" w:rsidP="001A5938">
            <w:pPr>
              <w:rPr>
                <w:rFonts w:hint="eastAsia"/>
              </w:rPr>
            </w:pPr>
            <w:r w:rsidRPr="001A5938">
              <w:t>&lt;</w:t>
            </w:r>
            <w:r w:rsidR="00D521BD">
              <w:rPr>
                <w:rFonts w:hint="eastAsia"/>
              </w:rPr>
              <w:t>0</w:t>
            </w:r>
            <w:r w:rsidRPr="001A5938">
              <w:t>.0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530A6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A64AC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4D932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44ECA0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0.13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66FD1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</w:tr>
      <w:tr w:rsidR="001A5938" w:rsidRPr="001A5938" w14:paraId="4B3ED393" w14:textId="77777777" w:rsidTr="001A5938">
        <w:trPr>
          <w:jc w:val="center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E7DB6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 xml:space="preserve">  femal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34F21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3589 (47.22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1F61AF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594 (41.0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EBDDD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A676DE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-0.12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EAEDE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2174 (43.58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D73DB5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586 (41.3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B6D42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CB4C67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-0.046</w:t>
            </w:r>
          </w:p>
        </w:tc>
      </w:tr>
      <w:tr w:rsidR="001A5938" w:rsidRPr="001A5938" w14:paraId="230C21A1" w14:textId="77777777" w:rsidTr="001A5938">
        <w:trPr>
          <w:jc w:val="center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47852B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 xml:space="preserve">  mal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8F5609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4011 (52.78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E47C80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852 (58.9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8C71C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AB59DB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0.12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4D2E5D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2814 (56.42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F8852C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832 (58.67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47D68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ABE8BC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0.046</w:t>
            </w:r>
          </w:p>
        </w:tc>
      </w:tr>
      <w:tr w:rsidR="001A5938" w:rsidRPr="001A5938" w14:paraId="2D1FAF32" w14:textId="77777777" w:rsidTr="001A5938">
        <w:trPr>
          <w:jc w:val="center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72F335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Drinking, n (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D01D8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C7516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8C3DEA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0.19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026F5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ADE53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FF95C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DA35A2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0.83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884E9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</w:tr>
      <w:tr w:rsidR="001A5938" w:rsidRPr="001A5938" w14:paraId="1528D94F" w14:textId="77777777" w:rsidTr="001A5938">
        <w:trPr>
          <w:jc w:val="center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90CEC2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 xml:space="preserve">  no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29DCE1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4635 (60.99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0B7E2D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908 (62.7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FB95A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E690DB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0.03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C63BAC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3105 (62.25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EC13BF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887 (62.5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44397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C1DC2F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0.006</w:t>
            </w:r>
          </w:p>
        </w:tc>
      </w:tr>
      <w:tr w:rsidR="001A5938" w:rsidRPr="001A5938" w14:paraId="5FD65D27" w14:textId="77777777" w:rsidTr="001A5938">
        <w:trPr>
          <w:jc w:val="center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256432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 xml:space="preserve">  ye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7136E1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2965 (39.01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33D11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538 (37.2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3A066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9D2DFC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-0.03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8E95F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1883 (37.75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DC099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531 (37.4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50CE2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4C228E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-0.006</w:t>
            </w:r>
          </w:p>
        </w:tc>
      </w:tr>
      <w:tr w:rsidR="001A5938" w:rsidRPr="001A5938" w14:paraId="1D34ACA1" w14:textId="77777777" w:rsidTr="001A5938">
        <w:trPr>
          <w:jc w:val="center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C08A85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Smoking, n (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33ACF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40C9D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EF677E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0.26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20B6A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3EB11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D9CEE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CE582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0.6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D9834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</w:tr>
      <w:tr w:rsidR="001A5938" w:rsidRPr="001A5938" w14:paraId="35DBD1A2" w14:textId="77777777" w:rsidTr="001A5938">
        <w:trPr>
          <w:jc w:val="center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CF56A3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 xml:space="preserve">  no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678114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4623 (60.83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FA579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902 (62.3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1A35A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94551E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0.03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D35ABD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3068 (61.51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4CFBE9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883 (62.27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A8964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A5C0A2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0.016</w:t>
            </w:r>
          </w:p>
        </w:tc>
      </w:tr>
      <w:tr w:rsidR="001A5938" w:rsidRPr="001A5938" w14:paraId="34872244" w14:textId="77777777" w:rsidTr="001A5938">
        <w:trPr>
          <w:jc w:val="center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5F1F7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 xml:space="preserve">  ye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FAEE4E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2977 (39.17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94DD1B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544 (37.6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C5461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CDC595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-0.03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F6545B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1920 (38.49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0EF415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535 (37.7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7543B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C73D4A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-0.016</w:t>
            </w:r>
          </w:p>
        </w:tc>
      </w:tr>
      <w:tr w:rsidR="001A5938" w:rsidRPr="001A5938" w14:paraId="4761BDDD" w14:textId="77777777" w:rsidTr="001A5938">
        <w:trPr>
          <w:jc w:val="center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3A5123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Hypertension, n (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FFB54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9A5CD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56CEC" w14:textId="1D9BBAE2" w:rsidR="001A5938" w:rsidRPr="001A5938" w:rsidRDefault="001A5938" w:rsidP="001A5938">
            <w:pPr>
              <w:rPr>
                <w:rFonts w:hint="eastAsia"/>
              </w:rPr>
            </w:pPr>
            <w:r w:rsidRPr="001A5938">
              <w:t>&lt;</w:t>
            </w:r>
            <w:r w:rsidR="00D521BD">
              <w:rPr>
                <w:rFonts w:hint="eastAsia"/>
              </w:rPr>
              <w:t>0</w:t>
            </w:r>
            <w:r w:rsidRPr="001A5938">
              <w:t>.0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061D1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D156B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B6C43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DEDCFE" w14:textId="7A5D2A51" w:rsidR="001A5938" w:rsidRPr="001A5938" w:rsidRDefault="001A5938" w:rsidP="001A5938">
            <w:pPr>
              <w:rPr>
                <w:rFonts w:hint="eastAsia"/>
              </w:rPr>
            </w:pPr>
            <w:r w:rsidRPr="001A5938">
              <w:t>&lt;</w:t>
            </w:r>
            <w:r w:rsidR="00D521BD">
              <w:rPr>
                <w:rFonts w:hint="eastAsia"/>
              </w:rPr>
              <w:t>0</w:t>
            </w:r>
            <w:r w:rsidRPr="001A5938">
              <w:t>.0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0EEB1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</w:tr>
      <w:tr w:rsidR="001A5938" w:rsidRPr="001A5938" w14:paraId="17AE66B4" w14:textId="77777777" w:rsidTr="001A5938">
        <w:trPr>
          <w:jc w:val="center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D9EA8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 xml:space="preserve">  no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EB80E8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5751 (75.67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D06F7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954 (65.9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14600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D73B8E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-0.20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D3399E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3543 (71.03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565D95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936 (66.0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BF31D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A7B06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-0.106</w:t>
            </w:r>
          </w:p>
        </w:tc>
      </w:tr>
      <w:tr w:rsidR="001A5938" w:rsidRPr="001A5938" w14:paraId="303C23D1" w14:textId="77777777" w:rsidTr="001A5938">
        <w:trPr>
          <w:jc w:val="center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A6D2D9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 xml:space="preserve">  ye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598830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1849 (24.33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CA92D3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492 (34.0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99E98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5D95A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0.20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FCC76C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1445 (28.97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7B3521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482 (33.9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FC1F4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D0543C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0.106</w:t>
            </w:r>
          </w:p>
        </w:tc>
      </w:tr>
      <w:tr w:rsidR="001A5938" w:rsidRPr="001A5938" w14:paraId="54E8FAF1" w14:textId="77777777" w:rsidTr="001A5938">
        <w:trPr>
          <w:jc w:val="center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36CE3D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Diabetes, n (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86F06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7EE4E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A7E60" w14:textId="632D6ACC" w:rsidR="001A5938" w:rsidRPr="001A5938" w:rsidRDefault="001A5938" w:rsidP="001A5938">
            <w:pPr>
              <w:rPr>
                <w:rFonts w:hint="eastAsia"/>
              </w:rPr>
            </w:pPr>
            <w:r w:rsidRPr="001A5938">
              <w:t>&lt;</w:t>
            </w:r>
            <w:r w:rsidR="00D521BD">
              <w:rPr>
                <w:rFonts w:hint="eastAsia"/>
              </w:rPr>
              <w:t>0</w:t>
            </w:r>
            <w:r w:rsidRPr="001A5938">
              <w:t>.0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EFF58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2280E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74B80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8C40AA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0.0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9B606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</w:tr>
      <w:tr w:rsidR="001A5938" w:rsidRPr="001A5938" w14:paraId="087E7958" w14:textId="77777777" w:rsidTr="001A5938">
        <w:trPr>
          <w:jc w:val="center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FC592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 xml:space="preserve">  no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D67F8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7200 (94.74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6A505C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1307 (90.3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45622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494B8A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-0.14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72CE91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4632 (92.86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6B6F62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1284 (90.5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B857D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ACAD3A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-0.079</w:t>
            </w:r>
          </w:p>
        </w:tc>
      </w:tr>
      <w:tr w:rsidR="001A5938" w:rsidRPr="001A5938" w14:paraId="3108E918" w14:textId="77777777" w:rsidTr="001A5938">
        <w:trPr>
          <w:jc w:val="center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1CE67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 xml:space="preserve">  ye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63B09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400 (5.26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538AA9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139 (9.6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A0915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B36AF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0.14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1ACA3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356 (7.14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A8B0C5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134 (9.4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C1B8C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A98967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0.079</w:t>
            </w:r>
          </w:p>
        </w:tc>
      </w:tr>
      <w:tr w:rsidR="001A5938" w:rsidRPr="001A5938" w14:paraId="1B1076FD" w14:textId="77777777" w:rsidTr="001A5938">
        <w:trPr>
          <w:jc w:val="center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E30BCB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Dyslipidemia, n (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8AE51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43990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0C014" w14:textId="6066FA3C" w:rsidR="001A5938" w:rsidRPr="001A5938" w:rsidRDefault="001A5938" w:rsidP="001A5938">
            <w:pPr>
              <w:rPr>
                <w:rFonts w:hint="eastAsia"/>
              </w:rPr>
            </w:pPr>
            <w:r w:rsidRPr="001A5938">
              <w:t>&lt;</w:t>
            </w:r>
            <w:r w:rsidR="00D521BD">
              <w:rPr>
                <w:rFonts w:hint="eastAsia"/>
              </w:rPr>
              <w:t>0</w:t>
            </w:r>
            <w:r w:rsidRPr="001A5938">
              <w:t>.0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5ACF5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936BB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5856A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17AC2F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0.03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55526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</w:tr>
      <w:tr w:rsidR="001A5938" w:rsidRPr="001A5938" w14:paraId="3960CB85" w14:textId="77777777" w:rsidTr="001A5938">
        <w:trPr>
          <w:jc w:val="center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B175C4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 xml:space="preserve">  no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27ECE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6795 (90.81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477D7A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1241 (87.3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91D74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5BD9BC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-0.10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4FF4AC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4465 (89.51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6A25E8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1241 (87.5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6896F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336F8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-0.060</w:t>
            </w:r>
          </w:p>
        </w:tc>
      </w:tr>
      <w:tr w:rsidR="001A5938" w:rsidRPr="001A5938" w14:paraId="734B6C99" w14:textId="77777777" w:rsidTr="001A5938">
        <w:trPr>
          <w:jc w:val="center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6C77DF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 xml:space="preserve">  ye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ED196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688 (9.19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B3604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180 (12.6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9241F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7B9BA4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0.10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ED2239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523 (10.49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46C4FD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177 (12.48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91764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345D9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0.060</w:t>
            </w:r>
          </w:p>
        </w:tc>
      </w:tr>
      <w:tr w:rsidR="001A5938" w:rsidRPr="001A5938" w14:paraId="1CA2C072" w14:textId="77777777" w:rsidTr="001A5938">
        <w:trPr>
          <w:jc w:val="center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921076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Marriage, n (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2D185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C99E1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96C115" w14:textId="699ABFBD" w:rsidR="001A5938" w:rsidRPr="001A5938" w:rsidRDefault="001A5938" w:rsidP="001A5938">
            <w:pPr>
              <w:rPr>
                <w:rFonts w:hint="eastAsia"/>
              </w:rPr>
            </w:pPr>
            <w:r w:rsidRPr="001A5938">
              <w:t>&lt;</w:t>
            </w:r>
            <w:r w:rsidR="00D521BD">
              <w:rPr>
                <w:rFonts w:hint="eastAsia"/>
              </w:rPr>
              <w:t>0</w:t>
            </w:r>
            <w:r w:rsidRPr="001A5938">
              <w:t>.0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9FBA6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45122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9590D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B88C51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0.07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BAEED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</w:tr>
      <w:tr w:rsidR="001A5938" w:rsidRPr="001A5938" w14:paraId="60C42AF2" w14:textId="77777777" w:rsidTr="001A5938">
        <w:trPr>
          <w:jc w:val="center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BDA31E" w14:textId="3C7901F2" w:rsidR="001A5938" w:rsidRPr="001A5938" w:rsidRDefault="001A5938" w:rsidP="001A5938">
            <w:pPr>
              <w:rPr>
                <w:rFonts w:hint="eastAsia"/>
              </w:rPr>
            </w:pPr>
            <w:r w:rsidRPr="001A5938">
              <w:t xml:space="preserve">  </w:t>
            </w:r>
            <w:r w:rsidR="00281229">
              <w:rPr>
                <w:rFonts w:hint="eastAsia"/>
              </w:rPr>
              <w:t>other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16219F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815 (10.72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14AF06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216 (14.9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29957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15C92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0.11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4DA36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649 (13.01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744028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210 (14.8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AF09B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4D2654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0.051</w:t>
            </w:r>
          </w:p>
        </w:tc>
      </w:tr>
      <w:tr w:rsidR="001A5938" w:rsidRPr="001A5938" w14:paraId="6E54A828" w14:textId="77777777" w:rsidTr="001A5938">
        <w:trPr>
          <w:jc w:val="center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B07C39" w14:textId="1B3F625A" w:rsidR="001A5938" w:rsidRPr="001A5938" w:rsidRDefault="001A5938" w:rsidP="001A5938">
            <w:pPr>
              <w:rPr>
                <w:rFonts w:hint="eastAsia"/>
              </w:rPr>
            </w:pPr>
            <w:r w:rsidRPr="001A5938">
              <w:t xml:space="preserve">  </w:t>
            </w:r>
            <w:r w:rsidR="00281229" w:rsidRPr="001A5938">
              <w:t>Marriag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566DC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6785 (89.28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C7EF7E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1230 (85.0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61104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37BCFE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-0.11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7AF2BA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4339 (86.99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E8F41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1208 (85.1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11ABA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B2E1C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-0.051</w:t>
            </w:r>
          </w:p>
        </w:tc>
      </w:tr>
      <w:tr w:rsidR="001A5938" w:rsidRPr="001A5938" w14:paraId="7D6C1609" w14:textId="77777777" w:rsidTr="001A5938">
        <w:trPr>
          <w:jc w:val="center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C40B61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Rural, n (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B2793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A13BC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F54C9F" w14:textId="70BA9DBC" w:rsidR="001A5938" w:rsidRPr="001A5938" w:rsidRDefault="001A5938" w:rsidP="001A5938">
            <w:pPr>
              <w:rPr>
                <w:rFonts w:hint="eastAsia"/>
              </w:rPr>
            </w:pPr>
            <w:r w:rsidRPr="001A5938">
              <w:t>&lt;</w:t>
            </w:r>
            <w:r w:rsidR="00D521BD">
              <w:rPr>
                <w:rFonts w:hint="eastAsia"/>
              </w:rPr>
              <w:t>0</w:t>
            </w:r>
            <w:r w:rsidRPr="001A5938">
              <w:t>.0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93D17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1A9BF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9DCCE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0FE7E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0.3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FEEE1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</w:tr>
      <w:tr w:rsidR="001A5938" w:rsidRPr="001A5938" w14:paraId="6691A164" w14:textId="77777777" w:rsidTr="001A5938">
        <w:trPr>
          <w:jc w:val="center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96517A" w14:textId="37CE3888" w:rsidR="001A5938" w:rsidRPr="001A5938" w:rsidRDefault="001A5938" w:rsidP="001A5938">
            <w:pPr>
              <w:rPr>
                <w:rFonts w:hint="eastAsia"/>
              </w:rPr>
            </w:pPr>
            <w:r w:rsidRPr="001A5938">
              <w:t xml:space="preserve">  </w:t>
            </w:r>
            <w:r w:rsidR="00281229">
              <w:rPr>
                <w:rFonts w:hint="eastAsia"/>
              </w:rPr>
              <w:t>Urba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C587E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2733 (35.96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9BD2A3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403 (27.8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1BAE0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5B199C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-0.18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6E286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1465 (29.37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FD0273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397 (28.0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DED28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3FEDC7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-0.031</w:t>
            </w:r>
          </w:p>
        </w:tc>
      </w:tr>
      <w:tr w:rsidR="001A5938" w:rsidRPr="001A5938" w14:paraId="54D3E6DD" w14:textId="77777777" w:rsidTr="001A5938">
        <w:trPr>
          <w:jc w:val="center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958B5" w14:textId="2A6623BB" w:rsidR="001A5938" w:rsidRPr="001A5938" w:rsidRDefault="001A5938" w:rsidP="001A5938">
            <w:pPr>
              <w:rPr>
                <w:rFonts w:hint="eastAsia"/>
              </w:rPr>
            </w:pPr>
            <w:r w:rsidRPr="001A5938">
              <w:lastRenderedPageBreak/>
              <w:t xml:space="preserve">  </w:t>
            </w:r>
            <w:r w:rsidR="00281229" w:rsidRPr="001A5938">
              <w:t>Rural,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DD348C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4867 (64.04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35A273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1043 (72.1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ADEE4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5A2DF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0.18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F93DB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3523 (70.63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A7F2EE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1021 (72.0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492E2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3B282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0.031</w:t>
            </w:r>
          </w:p>
        </w:tc>
      </w:tr>
      <w:tr w:rsidR="001A5938" w:rsidRPr="001A5938" w14:paraId="02D4CFD9" w14:textId="77777777" w:rsidTr="001A5938">
        <w:trPr>
          <w:jc w:val="center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4C8A9E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Educational, n (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04D6F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7A677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498C6" w14:textId="42421A9A" w:rsidR="001A5938" w:rsidRPr="001A5938" w:rsidRDefault="001A5938" w:rsidP="001A5938">
            <w:pPr>
              <w:rPr>
                <w:rFonts w:hint="eastAsia"/>
              </w:rPr>
            </w:pPr>
            <w:r w:rsidRPr="001A5938">
              <w:t>&lt;</w:t>
            </w:r>
            <w:r w:rsidR="00D521BD">
              <w:rPr>
                <w:rFonts w:hint="eastAsia"/>
              </w:rPr>
              <w:t>0</w:t>
            </w:r>
            <w:r w:rsidRPr="001A5938">
              <w:t>.0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5E4BB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DC1E3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3F768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E1F0F5" w14:textId="77777777" w:rsidR="001A5938" w:rsidRPr="001A5938" w:rsidRDefault="001A5938" w:rsidP="001A5938">
            <w:pPr>
              <w:rPr>
                <w:rFonts w:hint="eastAsia"/>
              </w:rPr>
            </w:pPr>
            <w:r w:rsidRPr="001A5938">
              <w:t>0.07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58965" w14:textId="77777777" w:rsidR="001A5938" w:rsidRPr="001A5938" w:rsidRDefault="001A5938" w:rsidP="001A5938">
            <w:pPr>
              <w:rPr>
                <w:rFonts w:hint="eastAsia"/>
              </w:rPr>
            </w:pPr>
          </w:p>
        </w:tc>
      </w:tr>
      <w:tr w:rsidR="00281229" w:rsidRPr="001A5938" w14:paraId="6C46F43C" w14:textId="77777777" w:rsidTr="008109CC">
        <w:trPr>
          <w:jc w:val="center"/>
        </w:trPr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365787" w14:textId="1C8EE932" w:rsidR="00281229" w:rsidRPr="001A5938" w:rsidRDefault="00281229" w:rsidP="00281229">
            <w:pPr>
              <w:rPr>
                <w:rFonts w:hint="eastAsia"/>
              </w:rPr>
            </w:pPr>
            <w:r w:rsidRPr="005C1004">
              <w:t>Primary and below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C04C5" w14:textId="77777777" w:rsidR="00281229" w:rsidRPr="001A5938" w:rsidRDefault="00281229" w:rsidP="00281229">
            <w:pPr>
              <w:rPr>
                <w:rFonts w:hint="eastAsia"/>
              </w:rPr>
            </w:pPr>
            <w:r w:rsidRPr="001A5938">
              <w:t>3411 (44.92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EFCEE9" w14:textId="77777777" w:rsidR="00281229" w:rsidRPr="001A5938" w:rsidRDefault="00281229" w:rsidP="00281229">
            <w:pPr>
              <w:rPr>
                <w:rFonts w:hint="eastAsia"/>
              </w:rPr>
            </w:pPr>
            <w:r w:rsidRPr="001A5938">
              <w:t>894 (61.8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C8018" w14:textId="77777777" w:rsidR="00281229" w:rsidRPr="001A5938" w:rsidRDefault="00281229" w:rsidP="00281229">
            <w:pPr>
              <w:rPr>
                <w:rFonts w:hint="eastAsia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AD077" w14:textId="77777777" w:rsidR="00281229" w:rsidRPr="001A5938" w:rsidRDefault="00281229" w:rsidP="00281229">
            <w:pPr>
              <w:rPr>
                <w:rFonts w:hint="eastAsia"/>
              </w:rPr>
            </w:pPr>
            <w:r w:rsidRPr="001A5938">
              <w:t>0.34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E2423" w14:textId="77777777" w:rsidR="00281229" w:rsidRPr="001A5938" w:rsidRDefault="00281229" w:rsidP="00281229">
            <w:pPr>
              <w:rPr>
                <w:rFonts w:hint="eastAsia"/>
              </w:rPr>
            </w:pPr>
            <w:r w:rsidRPr="001A5938">
              <w:t>2883 (57.8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D158C" w14:textId="77777777" w:rsidR="00281229" w:rsidRPr="001A5938" w:rsidRDefault="00281229" w:rsidP="00281229">
            <w:pPr>
              <w:rPr>
                <w:rFonts w:hint="eastAsia"/>
              </w:rPr>
            </w:pPr>
            <w:r w:rsidRPr="001A5938">
              <w:t>870 (61.3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26202" w14:textId="77777777" w:rsidR="00281229" w:rsidRPr="001A5938" w:rsidRDefault="00281229" w:rsidP="00281229">
            <w:pPr>
              <w:rPr>
                <w:rFonts w:hint="eastAsia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66BBFE" w14:textId="77777777" w:rsidR="00281229" w:rsidRPr="001A5938" w:rsidRDefault="00281229" w:rsidP="00281229">
            <w:pPr>
              <w:rPr>
                <w:rFonts w:hint="eastAsia"/>
              </w:rPr>
            </w:pPr>
            <w:r w:rsidRPr="001A5938">
              <w:t>0.073</w:t>
            </w:r>
          </w:p>
        </w:tc>
      </w:tr>
      <w:tr w:rsidR="00281229" w:rsidRPr="001A5938" w14:paraId="5974B7B9" w14:textId="77777777" w:rsidTr="00281229">
        <w:trPr>
          <w:jc w:val="center"/>
        </w:trPr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149063" w14:textId="394DFCF8" w:rsidR="00281229" w:rsidRPr="001A5938" w:rsidRDefault="00281229" w:rsidP="00281229">
            <w:pPr>
              <w:rPr>
                <w:rFonts w:hint="eastAsia"/>
              </w:rPr>
            </w:pPr>
            <w:r w:rsidRPr="005C1004">
              <w:rPr>
                <w:rFonts w:hint="eastAsia"/>
              </w:rPr>
              <w:t>J</w:t>
            </w:r>
            <w:r w:rsidRPr="005C1004">
              <w:t>unior</w:t>
            </w:r>
            <w:r w:rsidRPr="005C1004">
              <w:rPr>
                <w:rFonts w:hint="eastAsia"/>
              </w:rPr>
              <w:t xml:space="preserve"> </w:t>
            </w:r>
            <w:r w:rsidRPr="005C1004">
              <w:t>secondary school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E8AA5" w14:textId="77777777" w:rsidR="00281229" w:rsidRPr="001A5938" w:rsidRDefault="00281229" w:rsidP="00281229">
            <w:pPr>
              <w:rPr>
                <w:rFonts w:hint="eastAsia"/>
              </w:rPr>
            </w:pPr>
            <w:r w:rsidRPr="001A5938">
              <w:t>1728 (22.75)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9A5D2" w14:textId="77777777" w:rsidR="00281229" w:rsidRPr="001A5938" w:rsidRDefault="00281229" w:rsidP="00281229">
            <w:pPr>
              <w:rPr>
                <w:rFonts w:hint="eastAsia"/>
              </w:rPr>
            </w:pPr>
            <w:r w:rsidRPr="001A5938">
              <w:t>291 (20.12)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AD432" w14:textId="77777777" w:rsidR="00281229" w:rsidRPr="001A5938" w:rsidRDefault="00281229" w:rsidP="00281229">
            <w:pPr>
              <w:rPr>
                <w:rFonts w:hint="eastAsia"/>
              </w:rPr>
            </w:pP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B4D50" w14:textId="77777777" w:rsidR="00281229" w:rsidRPr="001A5938" w:rsidRDefault="00281229" w:rsidP="00281229">
            <w:pPr>
              <w:rPr>
                <w:rFonts w:hint="eastAsia"/>
              </w:rPr>
            </w:pPr>
            <w:r w:rsidRPr="001A5938">
              <w:t>-0.066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B2279E" w14:textId="77777777" w:rsidR="00281229" w:rsidRPr="001A5938" w:rsidRDefault="00281229" w:rsidP="00281229">
            <w:pPr>
              <w:rPr>
                <w:rFonts w:hint="eastAsia"/>
              </w:rPr>
            </w:pPr>
            <w:r w:rsidRPr="001A5938">
              <w:t>1093 (21.91)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6C21F" w14:textId="77777777" w:rsidR="00281229" w:rsidRPr="001A5938" w:rsidRDefault="00281229" w:rsidP="00281229">
            <w:pPr>
              <w:rPr>
                <w:rFonts w:hint="eastAsia"/>
              </w:rPr>
            </w:pPr>
            <w:r w:rsidRPr="001A5938">
              <w:t>288 (20.31)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03897" w14:textId="77777777" w:rsidR="00281229" w:rsidRPr="001A5938" w:rsidRDefault="00281229" w:rsidP="00281229">
            <w:pPr>
              <w:rPr>
                <w:rFonts w:hint="eastAsia"/>
              </w:rPr>
            </w:pP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27C9C7" w14:textId="77777777" w:rsidR="00281229" w:rsidRPr="001A5938" w:rsidRDefault="00281229" w:rsidP="00281229">
            <w:pPr>
              <w:rPr>
                <w:rFonts w:hint="eastAsia"/>
              </w:rPr>
            </w:pPr>
            <w:r w:rsidRPr="001A5938">
              <w:t>-0.040</w:t>
            </w:r>
          </w:p>
        </w:tc>
      </w:tr>
      <w:tr w:rsidR="00281229" w:rsidRPr="001A5938" w14:paraId="3C9B92F9" w14:textId="77777777" w:rsidTr="00281229">
        <w:trPr>
          <w:jc w:val="center"/>
        </w:trPr>
        <w:tc>
          <w:tcPr>
            <w:tcW w:w="72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B92BA4" w14:textId="7F2E48D2" w:rsidR="00281229" w:rsidRPr="001A5938" w:rsidRDefault="00281229" w:rsidP="00281229">
            <w:pPr>
              <w:rPr>
                <w:rFonts w:hint="eastAsia"/>
              </w:rPr>
            </w:pPr>
            <w:r w:rsidRPr="005C1004">
              <w:t>High school and above</w:t>
            </w:r>
          </w:p>
        </w:tc>
        <w:tc>
          <w:tcPr>
            <w:tcW w:w="7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18D32E" w14:textId="30799FA8" w:rsidR="00281229" w:rsidRPr="001A5938" w:rsidRDefault="00281229" w:rsidP="00281229">
            <w:pPr>
              <w:rPr>
                <w:rFonts w:hint="eastAsia"/>
              </w:rPr>
            </w:pPr>
            <w:r>
              <w:rPr>
                <w:rFonts w:hint="eastAsia"/>
              </w:rPr>
              <w:t>2455</w:t>
            </w:r>
            <w:r w:rsidRPr="001A5938">
              <w:t>(</w:t>
            </w:r>
            <w:r>
              <w:rPr>
                <w:rFonts w:hint="eastAsia"/>
              </w:rPr>
              <w:t>32.33</w:t>
            </w:r>
            <w:r w:rsidRPr="001A5938">
              <w:t>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6A81DF" w14:textId="5993A272" w:rsidR="00281229" w:rsidRPr="001A5938" w:rsidRDefault="00281229" w:rsidP="00281229">
            <w:pPr>
              <w:rPr>
                <w:rFonts w:hint="eastAsia"/>
              </w:rPr>
            </w:pPr>
            <w:r>
              <w:rPr>
                <w:rFonts w:hint="eastAsia"/>
              </w:rPr>
              <w:t>261</w:t>
            </w:r>
            <w:r w:rsidRPr="001A5938">
              <w:t xml:space="preserve"> (13.55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59C20" w14:textId="77777777" w:rsidR="00281229" w:rsidRPr="001A5938" w:rsidRDefault="00281229" w:rsidP="00281229">
            <w:pPr>
              <w:rPr>
                <w:rFonts w:hint="eastAsia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C335E3" w14:textId="77777777" w:rsidR="00281229" w:rsidRPr="001A5938" w:rsidRDefault="00281229" w:rsidP="00281229">
            <w:pPr>
              <w:rPr>
                <w:rFonts w:hint="eastAsia"/>
              </w:rPr>
            </w:pPr>
            <w:r w:rsidRPr="001A5938">
              <w:t>-0.235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0A400C" w14:textId="764F7AC1" w:rsidR="00281229" w:rsidRPr="001A5938" w:rsidRDefault="00281229" w:rsidP="00281229">
            <w:pPr>
              <w:rPr>
                <w:rFonts w:hint="eastAsia"/>
              </w:rPr>
            </w:pPr>
            <w:r>
              <w:rPr>
                <w:rFonts w:hint="eastAsia"/>
              </w:rPr>
              <w:t>1012</w:t>
            </w:r>
            <w:r w:rsidRPr="001A5938">
              <w:t xml:space="preserve"> (</w:t>
            </w:r>
            <w:r>
              <w:rPr>
                <w:rFonts w:hint="eastAsia"/>
              </w:rPr>
              <w:t>20.29</w:t>
            </w:r>
            <w:r w:rsidRPr="001A5938"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7EDD8" w14:textId="72908217" w:rsidR="00281229" w:rsidRPr="001A5938" w:rsidRDefault="00281229" w:rsidP="00281229">
            <w:pPr>
              <w:rPr>
                <w:rFonts w:hint="eastAsia"/>
              </w:rPr>
            </w:pPr>
            <w:r>
              <w:rPr>
                <w:rFonts w:hint="eastAsia"/>
              </w:rPr>
              <w:t>260</w:t>
            </w:r>
            <w:r w:rsidRPr="001A5938">
              <w:t xml:space="preserve"> (1</w:t>
            </w:r>
            <w:r>
              <w:rPr>
                <w:rFonts w:hint="eastAsia"/>
              </w:rPr>
              <w:t>8.33</w:t>
            </w:r>
            <w:r w:rsidRPr="001A5938">
              <w:t>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722C4" w14:textId="77777777" w:rsidR="00281229" w:rsidRPr="001A5938" w:rsidRDefault="00281229" w:rsidP="00281229">
            <w:pPr>
              <w:rPr>
                <w:rFonts w:hint="eastAsia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D8747" w14:textId="77777777" w:rsidR="00281229" w:rsidRPr="001A5938" w:rsidRDefault="00281229" w:rsidP="00281229">
            <w:pPr>
              <w:rPr>
                <w:rFonts w:hint="eastAsia"/>
              </w:rPr>
            </w:pPr>
            <w:r w:rsidRPr="001A5938">
              <w:t>-0.061</w:t>
            </w:r>
          </w:p>
        </w:tc>
      </w:tr>
    </w:tbl>
    <w:p w14:paraId="46086B37" w14:textId="77777777" w:rsidR="00AB0A09" w:rsidRDefault="00AB0A09">
      <w:pPr>
        <w:rPr>
          <w:rFonts w:hint="eastAsia"/>
        </w:rPr>
        <w:sectPr w:rsidR="00AB0A0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437F914" w14:textId="52C299F0" w:rsidR="00AB0A09" w:rsidRDefault="00127FA7" w:rsidP="00F94E96">
      <w:pPr>
        <w:pStyle w:val="af2"/>
        <w:outlineLvl w:val="0"/>
      </w:pPr>
      <w:r>
        <w:rPr>
          <w:rFonts w:hint="eastAsia"/>
        </w:rPr>
        <w:lastRenderedPageBreak/>
        <w:t>Table</w:t>
      </w:r>
      <w:r w:rsidR="00270D19">
        <w:rPr>
          <w:rFonts w:hint="eastAsia"/>
        </w:rPr>
        <w:t xml:space="preserve"> </w:t>
      </w:r>
      <w:r w:rsidR="00407D8D">
        <w:rPr>
          <w:rFonts w:eastAsiaTheme="minorEastAsia" w:hint="eastAsia"/>
        </w:rPr>
        <w:t>S</w:t>
      </w:r>
      <w:r w:rsidR="00281229">
        <w:rPr>
          <w:rFonts w:hint="eastAsia"/>
        </w:rPr>
        <w:t xml:space="preserve">5 </w:t>
      </w:r>
      <w:r w:rsidR="00047509" w:rsidRPr="00047509">
        <w:rPr>
          <w:rFonts w:hint="eastAsia"/>
        </w:rPr>
        <w:t>Associations of TyG and its related parameters with ADL after propensity score matching, excluding individuals over 80 years of age</w:t>
      </w:r>
      <w:r w:rsidR="00281229" w:rsidRPr="00366BAF">
        <w:rPr>
          <w:rFonts w:hint="eastAsia"/>
        </w:rPr>
        <w:t>.</w:t>
      </w:r>
    </w:p>
    <w:tbl>
      <w:tblPr>
        <w:tblW w:w="4898" w:type="pct"/>
        <w:jc w:val="center"/>
        <w:tblBorders>
          <w:top w:val="single" w:sz="12" w:space="0" w:color="auto"/>
          <w:bottom w:val="single" w:sz="12" w:space="0" w:color="auto"/>
        </w:tblBorders>
        <w:tblLook w:val="0420" w:firstRow="1" w:lastRow="0" w:firstColumn="0" w:lastColumn="0" w:noHBand="0" w:noVBand="1"/>
      </w:tblPr>
      <w:tblGrid>
        <w:gridCol w:w="975"/>
        <w:gridCol w:w="1600"/>
        <w:gridCol w:w="629"/>
        <w:gridCol w:w="6"/>
        <w:gridCol w:w="1851"/>
        <w:gridCol w:w="629"/>
        <w:gridCol w:w="1818"/>
        <w:gridCol w:w="629"/>
      </w:tblGrid>
      <w:tr w:rsidR="00E831A4" w:rsidRPr="00127FA7" w14:paraId="3B79A6A6" w14:textId="77777777" w:rsidTr="00E831A4">
        <w:trPr>
          <w:tblHeader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CBC60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Variables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37FF2" w14:textId="77777777" w:rsidR="00E831A4" w:rsidRPr="00281229" w:rsidRDefault="00E831A4" w:rsidP="00E831A4">
            <w:pPr>
              <w:jc w:val="center"/>
              <w:rPr>
                <w:rFonts w:hint="eastAsia"/>
              </w:rPr>
            </w:pPr>
            <w:r w:rsidRPr="00281229">
              <w:t>Model1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05549" w14:textId="77777777" w:rsidR="00E831A4" w:rsidRPr="00281229" w:rsidRDefault="00E831A4" w:rsidP="00E831A4">
            <w:pPr>
              <w:jc w:val="center"/>
              <w:rPr>
                <w:rFonts w:hint="eastAsia"/>
              </w:rPr>
            </w:pPr>
          </w:p>
        </w:tc>
        <w:tc>
          <w:tcPr>
            <w:tcW w:w="1473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649A6D" w14:textId="77777777" w:rsidR="00E831A4" w:rsidRPr="00281229" w:rsidRDefault="00E831A4" w:rsidP="00E831A4">
            <w:pPr>
              <w:jc w:val="center"/>
              <w:rPr>
                <w:rFonts w:hint="eastAsia"/>
              </w:rPr>
            </w:pPr>
            <w:r w:rsidRPr="00281229">
              <w:t>Model2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DC88D2" w14:textId="77777777" w:rsidR="00E831A4" w:rsidRPr="00281229" w:rsidRDefault="00E831A4" w:rsidP="00E831A4">
            <w:pPr>
              <w:jc w:val="center"/>
              <w:rPr>
                <w:rFonts w:hint="eastAsia"/>
              </w:rPr>
            </w:pPr>
            <w:r w:rsidRPr="00281229">
              <w:t>Model3</w:t>
            </w:r>
          </w:p>
        </w:tc>
      </w:tr>
      <w:tr w:rsidR="00E831A4" w:rsidRPr="00127FA7" w14:paraId="17AF8FC7" w14:textId="77777777" w:rsidTr="00E831A4">
        <w:trPr>
          <w:tblHeader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44FAF749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ED8236" w14:textId="77777777" w:rsidR="00E831A4" w:rsidRPr="00281229" w:rsidRDefault="00E831A4" w:rsidP="00E831A4">
            <w:pPr>
              <w:jc w:val="center"/>
              <w:rPr>
                <w:rFonts w:hint="eastAsia"/>
              </w:rPr>
            </w:pPr>
            <w:r w:rsidRPr="00281229">
              <w:t>OR (95%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A93187" w14:textId="77777777" w:rsidR="00E831A4" w:rsidRPr="00E831A4" w:rsidRDefault="00E831A4" w:rsidP="00E831A4">
            <w:pPr>
              <w:jc w:val="center"/>
              <w:rPr>
                <w:rFonts w:hint="eastAsia"/>
                <w:i/>
                <w:iCs/>
              </w:rPr>
            </w:pPr>
            <w:r w:rsidRPr="00E831A4">
              <w:rPr>
                <w:i/>
                <w:iCs/>
              </w:rPr>
              <w:t>P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59DDCEB3" w14:textId="77777777" w:rsidR="00E831A4" w:rsidRPr="00281229" w:rsidRDefault="00E831A4" w:rsidP="00E831A4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4F8DE2" w14:textId="77777777" w:rsidR="00E831A4" w:rsidRPr="00281229" w:rsidRDefault="00E831A4" w:rsidP="00E831A4">
            <w:pPr>
              <w:jc w:val="center"/>
              <w:rPr>
                <w:rFonts w:hint="eastAsia"/>
              </w:rPr>
            </w:pPr>
            <w:r w:rsidRPr="00281229">
              <w:t>OR (95%CI)</w:t>
            </w:r>
          </w:p>
        </w:tc>
        <w:tc>
          <w:tcPr>
            <w:tcW w:w="319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02DD4F" w14:textId="77777777" w:rsidR="00E831A4" w:rsidRPr="00E831A4" w:rsidRDefault="00E831A4" w:rsidP="00E831A4">
            <w:pPr>
              <w:jc w:val="center"/>
              <w:rPr>
                <w:rFonts w:hint="eastAsia"/>
                <w:i/>
                <w:iCs/>
              </w:rPr>
            </w:pPr>
            <w:r w:rsidRPr="00E831A4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447BF" w14:textId="77777777" w:rsidR="00E831A4" w:rsidRPr="00281229" w:rsidRDefault="00E831A4" w:rsidP="00E831A4">
            <w:pPr>
              <w:jc w:val="center"/>
              <w:rPr>
                <w:rFonts w:hint="eastAsia"/>
              </w:rPr>
            </w:pPr>
            <w:r w:rsidRPr="00281229">
              <w:t>OR (95%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012330" w14:textId="77777777" w:rsidR="00E831A4" w:rsidRPr="00E831A4" w:rsidRDefault="00E831A4" w:rsidP="00E831A4">
            <w:pPr>
              <w:jc w:val="center"/>
              <w:rPr>
                <w:rFonts w:hint="eastAsia"/>
                <w:i/>
                <w:iCs/>
              </w:rPr>
            </w:pPr>
            <w:r w:rsidRPr="00E831A4">
              <w:rPr>
                <w:i/>
                <w:iCs/>
              </w:rPr>
              <w:t>P</w:t>
            </w:r>
          </w:p>
        </w:tc>
      </w:tr>
      <w:tr w:rsidR="00E831A4" w:rsidRPr="00127FA7" w14:paraId="5972209B" w14:textId="77777777" w:rsidTr="00E831A4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2B9221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Ty</w:t>
            </w:r>
            <w:r w:rsidRPr="00281229">
              <w:rPr>
                <w:rFonts w:hint="eastAsia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91C57A" w14:textId="30245F87" w:rsidR="00E831A4" w:rsidRPr="00281229" w:rsidRDefault="00E831A4" w:rsidP="00281229">
            <w:pPr>
              <w:rPr>
                <w:rFonts w:hint="eastAsia"/>
              </w:rPr>
            </w:pPr>
            <w:r w:rsidRPr="00281229">
              <w:t xml:space="preserve">1.41 (1.30 </w:t>
            </w:r>
            <w:r>
              <w:t>-</w:t>
            </w:r>
            <w:r w:rsidRPr="00281229">
              <w:t xml:space="preserve"> 1.5</w:t>
            </w:r>
            <w:r w:rsidR="00FB1DA3">
              <w:rPr>
                <w:rFonts w:hint="eastAsia"/>
              </w:rPr>
              <w:t>4</w:t>
            </w:r>
            <w:r w:rsidRPr="00281229"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A519BEE" w14:textId="2006207C" w:rsidR="00E831A4" w:rsidRPr="00281229" w:rsidRDefault="00E831A4" w:rsidP="00281229">
            <w:pPr>
              <w:rPr>
                <w:rFonts w:hint="eastAsia"/>
              </w:rPr>
            </w:pPr>
            <w:r w:rsidRPr="00281229">
              <w:t>&lt;</w:t>
            </w:r>
            <w:r w:rsidR="00FB1DA3">
              <w:rPr>
                <w:rFonts w:hint="eastAsia"/>
              </w:rPr>
              <w:t>0</w:t>
            </w:r>
            <w:r w:rsidRPr="00281229">
              <w:t>.00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D7E5A9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09242F6" w14:textId="03780B1C" w:rsidR="00E831A4" w:rsidRPr="00281229" w:rsidRDefault="00E831A4" w:rsidP="00281229">
            <w:pPr>
              <w:rPr>
                <w:rFonts w:hint="eastAsia"/>
              </w:rPr>
            </w:pPr>
            <w:r w:rsidRPr="00281229">
              <w:t>1.4</w:t>
            </w:r>
            <w:r w:rsidR="00FB1DA3">
              <w:rPr>
                <w:rFonts w:hint="eastAsia"/>
              </w:rPr>
              <w:t>2</w:t>
            </w:r>
            <w:r w:rsidRPr="00281229">
              <w:t xml:space="preserve"> (1.30 </w:t>
            </w:r>
            <w:r>
              <w:t>-</w:t>
            </w:r>
            <w:r w:rsidRPr="00281229">
              <w:t xml:space="preserve"> 1.5</w:t>
            </w:r>
            <w:r w:rsidR="00FB1DA3">
              <w:rPr>
                <w:rFonts w:hint="eastAsia"/>
              </w:rPr>
              <w:t>4</w:t>
            </w:r>
            <w:r w:rsidRPr="00281229">
              <w:t>)</w:t>
            </w:r>
          </w:p>
        </w:tc>
        <w:tc>
          <w:tcPr>
            <w:tcW w:w="319" w:type="pct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1FA48C" w14:textId="11A96895" w:rsidR="00E831A4" w:rsidRPr="00281229" w:rsidRDefault="00E831A4" w:rsidP="00281229">
            <w:pPr>
              <w:rPr>
                <w:rFonts w:hint="eastAsia"/>
              </w:rPr>
            </w:pPr>
            <w:r w:rsidRPr="00281229">
              <w:t>&lt;.00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D99E8F8" w14:textId="5F599624" w:rsidR="00E831A4" w:rsidRPr="00281229" w:rsidRDefault="00E831A4" w:rsidP="00281229">
            <w:pPr>
              <w:rPr>
                <w:rFonts w:hint="eastAsia"/>
              </w:rPr>
            </w:pPr>
            <w:r w:rsidRPr="00281229">
              <w:t xml:space="preserve">1.395 (1.276 </w:t>
            </w:r>
            <w:r>
              <w:t>-</w:t>
            </w:r>
            <w:r w:rsidRPr="00281229">
              <w:t xml:space="preserve"> 1.524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48B275E" w14:textId="2DDE1619" w:rsidR="00E831A4" w:rsidRPr="00281229" w:rsidRDefault="00E831A4" w:rsidP="00281229">
            <w:pPr>
              <w:rPr>
                <w:rFonts w:hint="eastAsia"/>
              </w:rPr>
            </w:pPr>
            <w:r w:rsidRPr="00281229">
              <w:t>&lt;</w:t>
            </w:r>
            <w:r w:rsidR="00FB1DA3">
              <w:rPr>
                <w:rFonts w:hint="eastAsia"/>
              </w:rPr>
              <w:t>0</w:t>
            </w:r>
            <w:r w:rsidRPr="00281229">
              <w:t>.001</w:t>
            </w:r>
          </w:p>
        </w:tc>
      </w:tr>
      <w:tr w:rsidR="00E831A4" w:rsidRPr="00127FA7" w14:paraId="39519711" w14:textId="77777777" w:rsidTr="00E831A4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9C3E3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TyG</w:t>
            </w:r>
            <w:r w:rsidRPr="00281229">
              <w:rPr>
                <w:rFonts w:hint="eastAsia"/>
              </w:rPr>
              <w:t>-</w:t>
            </w:r>
            <w:r w:rsidRPr="00281229">
              <w:t xml:space="preserve">BMI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BC8C52" w14:textId="32543697" w:rsidR="00E831A4" w:rsidRPr="00281229" w:rsidRDefault="00E831A4" w:rsidP="00281229">
            <w:pPr>
              <w:rPr>
                <w:rFonts w:hint="eastAsia"/>
              </w:rPr>
            </w:pPr>
            <w:r w:rsidRPr="00281229">
              <w:t xml:space="preserve">1.04 (1.03 </w:t>
            </w:r>
            <w:r>
              <w:t>-</w:t>
            </w:r>
            <w:r w:rsidRPr="00281229">
              <w:t xml:space="preserve"> 1.0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5FE9C0" w14:textId="2618FF61" w:rsidR="00E831A4" w:rsidRPr="00281229" w:rsidRDefault="00E831A4" w:rsidP="00281229">
            <w:pPr>
              <w:rPr>
                <w:rFonts w:hint="eastAsia"/>
              </w:rPr>
            </w:pPr>
            <w:r w:rsidRPr="00281229">
              <w:t>&lt;</w:t>
            </w:r>
            <w:r w:rsidR="00FB1DA3">
              <w:rPr>
                <w:rFonts w:hint="eastAsia"/>
              </w:rPr>
              <w:t>0</w:t>
            </w:r>
            <w:r w:rsidRPr="00281229">
              <w:t>.0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973AED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BC5736" w14:textId="1F223627" w:rsidR="00E831A4" w:rsidRPr="00281229" w:rsidRDefault="00E831A4" w:rsidP="00281229">
            <w:pPr>
              <w:rPr>
                <w:rFonts w:hint="eastAsia"/>
              </w:rPr>
            </w:pPr>
            <w:r w:rsidRPr="00281229">
              <w:t xml:space="preserve">1.04 (1.03 </w:t>
            </w:r>
            <w:r>
              <w:t>-</w:t>
            </w:r>
            <w:r w:rsidRPr="00281229">
              <w:t xml:space="preserve"> 1.06)</w:t>
            </w:r>
          </w:p>
        </w:tc>
        <w:tc>
          <w:tcPr>
            <w:tcW w:w="319" w:type="pct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6A8689" w14:textId="785FB324" w:rsidR="00E831A4" w:rsidRPr="00281229" w:rsidRDefault="00E831A4" w:rsidP="00281229">
            <w:pPr>
              <w:rPr>
                <w:rFonts w:hint="eastAsia"/>
              </w:rPr>
            </w:pPr>
            <w:r w:rsidRPr="00281229">
              <w:t>&lt;</w:t>
            </w:r>
            <w:r w:rsidR="00FB1DA3">
              <w:rPr>
                <w:rFonts w:hint="eastAsia"/>
              </w:rPr>
              <w:t>0</w:t>
            </w:r>
            <w:r w:rsidRPr="00281229">
              <w:t>.0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BF8861" w14:textId="146CD2C2" w:rsidR="00E831A4" w:rsidRPr="00281229" w:rsidRDefault="00E831A4" w:rsidP="00281229">
            <w:pPr>
              <w:rPr>
                <w:rFonts w:hint="eastAsia"/>
              </w:rPr>
            </w:pPr>
            <w:r w:rsidRPr="00281229">
              <w:t xml:space="preserve">1.04 (1.02 </w:t>
            </w:r>
            <w:r>
              <w:t>-</w:t>
            </w:r>
            <w:r w:rsidRPr="00281229">
              <w:t xml:space="preserve"> 1.0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DFA1DE" w14:textId="3C028AB5" w:rsidR="00E831A4" w:rsidRPr="00281229" w:rsidRDefault="00E831A4" w:rsidP="00281229">
            <w:pPr>
              <w:rPr>
                <w:rFonts w:hint="eastAsia"/>
              </w:rPr>
            </w:pPr>
            <w:r w:rsidRPr="00281229">
              <w:t>&lt;</w:t>
            </w:r>
            <w:r w:rsidR="00FB1DA3">
              <w:rPr>
                <w:rFonts w:hint="eastAsia"/>
              </w:rPr>
              <w:t>0</w:t>
            </w:r>
            <w:r w:rsidRPr="00281229">
              <w:t>.001</w:t>
            </w:r>
          </w:p>
        </w:tc>
      </w:tr>
      <w:tr w:rsidR="00E831A4" w:rsidRPr="00127FA7" w14:paraId="7A1634BE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D43B7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Ty</w:t>
            </w:r>
            <w:r w:rsidRPr="00281229">
              <w:rPr>
                <w:rFonts w:hint="eastAsia"/>
              </w:rPr>
              <w:t>G</w:t>
            </w:r>
            <w:r w:rsidRPr="00281229">
              <w:t xml:space="preserve"> </w:t>
            </w:r>
            <w:r w:rsidRPr="00281229">
              <w:rPr>
                <w:rFonts w:hint="eastAsia"/>
              </w:rPr>
              <w:t>-</w:t>
            </w:r>
            <w:r w:rsidRPr="00281229">
              <w:t>WC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BB8379" w14:textId="78B8EB71" w:rsidR="00E831A4" w:rsidRPr="00281229" w:rsidRDefault="00E831A4" w:rsidP="00281229">
            <w:pPr>
              <w:rPr>
                <w:rFonts w:hint="eastAsia"/>
              </w:rPr>
            </w:pPr>
            <w:r w:rsidRPr="00281229">
              <w:t xml:space="preserve">1.02 (1.01 </w:t>
            </w:r>
            <w:r>
              <w:t>-</w:t>
            </w:r>
            <w:r w:rsidRPr="00281229">
              <w:t xml:space="preserve"> 1.00</w:t>
            </w:r>
            <w:r w:rsidR="00FB1DA3">
              <w:rPr>
                <w:rFonts w:hint="eastAsia"/>
              </w:rPr>
              <w:t>3</w:t>
            </w:r>
            <w:r w:rsidRPr="00281229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AF7113" w14:textId="2809E6E9" w:rsidR="00E831A4" w:rsidRPr="00281229" w:rsidRDefault="00E831A4" w:rsidP="00281229">
            <w:pPr>
              <w:rPr>
                <w:rFonts w:hint="eastAsia"/>
              </w:rPr>
            </w:pPr>
            <w:r w:rsidRPr="00281229">
              <w:t>&lt;</w:t>
            </w:r>
            <w:r w:rsidR="00FB1DA3">
              <w:rPr>
                <w:rFonts w:hint="eastAsia"/>
              </w:rPr>
              <w:t>0</w:t>
            </w:r>
            <w:r w:rsidRPr="00281229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91E7FB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7D4840" w14:textId="125AC8D5" w:rsidR="00E831A4" w:rsidRPr="00281229" w:rsidRDefault="00E831A4" w:rsidP="00281229">
            <w:pPr>
              <w:rPr>
                <w:rFonts w:hint="eastAsia"/>
              </w:rPr>
            </w:pPr>
            <w:r w:rsidRPr="00281229">
              <w:t xml:space="preserve">1.02 (1.01 </w:t>
            </w:r>
            <w:r>
              <w:t>-</w:t>
            </w:r>
            <w:r w:rsidRPr="00281229">
              <w:t xml:space="preserve"> 1.0</w:t>
            </w:r>
            <w:r w:rsidR="00FB1DA3">
              <w:rPr>
                <w:rFonts w:hint="eastAsia"/>
              </w:rPr>
              <w:t>3</w:t>
            </w:r>
            <w:r w:rsidRPr="00281229">
              <w:t>)</w:t>
            </w: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497E58" w14:textId="0DE3D499" w:rsidR="00E831A4" w:rsidRPr="00281229" w:rsidRDefault="00E831A4" w:rsidP="00281229">
            <w:pPr>
              <w:rPr>
                <w:rFonts w:hint="eastAsia"/>
              </w:rPr>
            </w:pPr>
            <w:r w:rsidRPr="00281229">
              <w:t>&lt;</w:t>
            </w:r>
            <w:r w:rsidR="00FB1DA3">
              <w:rPr>
                <w:rFonts w:hint="eastAsia"/>
              </w:rPr>
              <w:t>0</w:t>
            </w:r>
            <w:r w:rsidRPr="00281229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9B0FF7" w14:textId="63E87DCC" w:rsidR="00E831A4" w:rsidRPr="00281229" w:rsidRDefault="00E831A4" w:rsidP="00281229">
            <w:pPr>
              <w:rPr>
                <w:rFonts w:hint="eastAsia"/>
              </w:rPr>
            </w:pPr>
            <w:r w:rsidRPr="00281229">
              <w:t xml:space="preserve">1.02 (1.01 </w:t>
            </w:r>
            <w:r>
              <w:t>-</w:t>
            </w:r>
            <w:r w:rsidRPr="00281229">
              <w:t xml:space="preserve"> 1.0</w:t>
            </w:r>
            <w:r w:rsidR="00FB1DA3">
              <w:rPr>
                <w:rFonts w:hint="eastAsia"/>
              </w:rPr>
              <w:t>3</w:t>
            </w:r>
            <w:r w:rsidRPr="00281229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C058A9" w14:textId="4890227C" w:rsidR="00E831A4" w:rsidRPr="00281229" w:rsidRDefault="00E831A4" w:rsidP="00281229">
            <w:pPr>
              <w:rPr>
                <w:rFonts w:hint="eastAsia"/>
              </w:rPr>
            </w:pPr>
            <w:r w:rsidRPr="00281229">
              <w:t>&lt;</w:t>
            </w:r>
            <w:r w:rsidR="00FB1DA3">
              <w:rPr>
                <w:rFonts w:hint="eastAsia"/>
              </w:rPr>
              <w:t>0</w:t>
            </w:r>
            <w:r w:rsidRPr="00281229">
              <w:t>.001</w:t>
            </w:r>
          </w:p>
        </w:tc>
      </w:tr>
      <w:tr w:rsidR="00E831A4" w:rsidRPr="00127FA7" w14:paraId="0749FB78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245D9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 xml:space="preserve">TyG </w:t>
            </w:r>
            <w:r w:rsidRPr="00281229">
              <w:rPr>
                <w:rFonts w:hint="eastAsia"/>
              </w:rPr>
              <w:t>-</w:t>
            </w:r>
            <w:r w:rsidRPr="00281229">
              <w:t>Wht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6E742B" w14:textId="1483D16E" w:rsidR="00E831A4" w:rsidRPr="00281229" w:rsidRDefault="00E831A4" w:rsidP="00281229">
            <w:pPr>
              <w:rPr>
                <w:rFonts w:hint="eastAsia"/>
              </w:rPr>
            </w:pPr>
            <w:r w:rsidRPr="00281229">
              <w:t>1.2</w:t>
            </w:r>
            <w:r w:rsidR="00FB1DA3">
              <w:rPr>
                <w:rFonts w:hint="eastAsia"/>
              </w:rPr>
              <w:t>2</w:t>
            </w:r>
            <w:r w:rsidRPr="00281229">
              <w:t xml:space="preserve"> (1.11 </w:t>
            </w:r>
            <w:r>
              <w:t>-</w:t>
            </w:r>
            <w:r w:rsidRPr="00281229">
              <w:t xml:space="preserve"> 1.3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6B6366" w14:textId="1EEC34BD" w:rsidR="00E831A4" w:rsidRPr="00281229" w:rsidRDefault="00E831A4" w:rsidP="00281229">
            <w:pPr>
              <w:rPr>
                <w:rFonts w:hint="eastAsia"/>
              </w:rPr>
            </w:pPr>
            <w:r w:rsidRPr="00281229">
              <w:t>&lt;</w:t>
            </w:r>
            <w:r w:rsidR="00FB1DA3">
              <w:rPr>
                <w:rFonts w:hint="eastAsia"/>
              </w:rPr>
              <w:t>0</w:t>
            </w:r>
            <w:r w:rsidRPr="00281229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D1085C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3A9620" w14:textId="62A1F476" w:rsidR="00E831A4" w:rsidRPr="00281229" w:rsidRDefault="00E831A4" w:rsidP="00281229">
            <w:pPr>
              <w:rPr>
                <w:rFonts w:hint="eastAsia"/>
              </w:rPr>
            </w:pPr>
            <w:r w:rsidRPr="00281229">
              <w:t xml:space="preserve">1.25 (1.14 </w:t>
            </w:r>
            <w:r>
              <w:t>-</w:t>
            </w:r>
            <w:r w:rsidRPr="00281229">
              <w:t xml:space="preserve"> 1.3</w:t>
            </w:r>
            <w:r w:rsidR="00FB1DA3">
              <w:rPr>
                <w:rFonts w:hint="eastAsia"/>
              </w:rPr>
              <w:t>8</w:t>
            </w:r>
            <w:r w:rsidRPr="00281229">
              <w:t>)</w:t>
            </w: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9E2842" w14:textId="7A2C3B17" w:rsidR="00E831A4" w:rsidRPr="00281229" w:rsidRDefault="00E831A4" w:rsidP="00281229">
            <w:pPr>
              <w:rPr>
                <w:rFonts w:hint="eastAsia"/>
              </w:rPr>
            </w:pPr>
            <w:r w:rsidRPr="00281229">
              <w:t>&lt;</w:t>
            </w:r>
            <w:r w:rsidR="00FB1DA3">
              <w:rPr>
                <w:rFonts w:hint="eastAsia"/>
              </w:rPr>
              <w:t>0</w:t>
            </w:r>
            <w:r w:rsidRPr="00281229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90B94F" w14:textId="32B584D9" w:rsidR="00E831A4" w:rsidRPr="00281229" w:rsidRDefault="00E831A4" w:rsidP="00281229">
            <w:pPr>
              <w:rPr>
                <w:rFonts w:hint="eastAsia"/>
              </w:rPr>
            </w:pPr>
            <w:r w:rsidRPr="00281229">
              <w:t>1.2</w:t>
            </w:r>
            <w:r w:rsidR="00FB1DA3">
              <w:rPr>
                <w:rFonts w:hint="eastAsia"/>
              </w:rPr>
              <w:t>4</w:t>
            </w:r>
            <w:r w:rsidRPr="00281229">
              <w:t xml:space="preserve"> (1.1</w:t>
            </w:r>
            <w:r w:rsidR="00FB1DA3">
              <w:rPr>
                <w:rFonts w:hint="eastAsia"/>
              </w:rPr>
              <w:t>2</w:t>
            </w:r>
            <w:r w:rsidRPr="00281229">
              <w:t xml:space="preserve"> </w:t>
            </w:r>
            <w:r>
              <w:t>-</w:t>
            </w:r>
            <w:r w:rsidRPr="00281229">
              <w:t xml:space="preserve"> 1.3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21F1E7" w14:textId="78B6560A" w:rsidR="00E831A4" w:rsidRPr="00281229" w:rsidRDefault="00E831A4" w:rsidP="00281229">
            <w:pPr>
              <w:rPr>
                <w:rFonts w:hint="eastAsia"/>
              </w:rPr>
            </w:pPr>
            <w:r w:rsidRPr="00281229">
              <w:t>&lt;</w:t>
            </w:r>
            <w:r w:rsidR="00FB1DA3">
              <w:rPr>
                <w:rFonts w:hint="eastAsia"/>
              </w:rPr>
              <w:t>0</w:t>
            </w:r>
            <w:r w:rsidRPr="00281229">
              <w:t>.001</w:t>
            </w:r>
          </w:p>
        </w:tc>
      </w:tr>
      <w:tr w:rsidR="00E831A4" w:rsidRPr="00127FA7" w14:paraId="20D447A6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0E82F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rPr>
                <w:rFonts w:hint="eastAsia"/>
              </w:rPr>
              <w:t>Ty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1838C1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460A3F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03ED53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B46C35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A80C09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0E2380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74CC74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</w:tr>
      <w:tr w:rsidR="00E831A4" w:rsidRPr="003915D3" w14:paraId="3246E732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009A4" w14:textId="20CF7701" w:rsidR="00E831A4" w:rsidRPr="00281229" w:rsidRDefault="00E831A4" w:rsidP="00281229">
            <w:pPr>
              <w:rPr>
                <w:rFonts w:hint="eastAsia"/>
              </w:rPr>
            </w:pPr>
            <w:r>
              <w:rPr>
                <w:rFonts w:hint="eastAsia"/>
              </w:rPr>
              <w:t>Q</w:t>
            </w:r>
            <w:r w:rsidRPr="00281229"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EEC3CD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1.0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DA669E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9F7864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DA689F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1.000 (Reference)</w:t>
            </w: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EC8E55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FA14B5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1.0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F93A85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</w:tr>
      <w:tr w:rsidR="00E831A4" w:rsidRPr="003915D3" w14:paraId="016D3C51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02BB3" w14:textId="52151B0F" w:rsidR="00E831A4" w:rsidRPr="00281229" w:rsidRDefault="00E831A4" w:rsidP="00281229">
            <w:pPr>
              <w:rPr>
                <w:rFonts w:hint="eastAsia"/>
              </w:rPr>
            </w:pPr>
            <w:r>
              <w:rPr>
                <w:rFonts w:hint="eastAsia"/>
              </w:rPr>
              <w:t>Q</w:t>
            </w:r>
            <w:r w:rsidRPr="00281229"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395742" w14:textId="1D0AE13C" w:rsidR="00E831A4" w:rsidRPr="00281229" w:rsidRDefault="00E831A4" w:rsidP="00281229">
            <w:pPr>
              <w:rPr>
                <w:rFonts w:hint="eastAsia"/>
              </w:rPr>
            </w:pPr>
            <w:r w:rsidRPr="00281229">
              <w:t>1.0</w:t>
            </w:r>
            <w:r w:rsidR="00FB1DA3">
              <w:rPr>
                <w:rFonts w:hint="eastAsia"/>
              </w:rPr>
              <w:t>6</w:t>
            </w:r>
            <w:r w:rsidRPr="00281229">
              <w:t xml:space="preserve"> (0.89 </w:t>
            </w:r>
            <w:r>
              <w:t>-</w:t>
            </w:r>
            <w:r w:rsidRPr="00281229">
              <w:t xml:space="preserve"> 1.2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D541AA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0.53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44E38F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DAC5C2" w14:textId="28711E3D" w:rsidR="00E831A4" w:rsidRPr="00281229" w:rsidRDefault="00E831A4" w:rsidP="00281229">
            <w:pPr>
              <w:rPr>
                <w:rFonts w:hint="eastAsia"/>
              </w:rPr>
            </w:pPr>
            <w:r w:rsidRPr="00281229">
              <w:t>1.04 (0.87</w:t>
            </w:r>
            <w:r w:rsidR="00FB1DA3">
              <w:rPr>
                <w:rFonts w:hint="eastAsia"/>
              </w:rPr>
              <w:t>8</w:t>
            </w:r>
            <w:r w:rsidRPr="00281229">
              <w:t xml:space="preserve"> </w:t>
            </w:r>
            <w:r>
              <w:t>-</w:t>
            </w:r>
            <w:r w:rsidRPr="00281229">
              <w:t xml:space="preserve"> 1.2</w:t>
            </w:r>
            <w:r w:rsidR="00FB1DA3">
              <w:rPr>
                <w:rFonts w:hint="eastAsia"/>
              </w:rPr>
              <w:t>4</w:t>
            </w:r>
            <w:r w:rsidRPr="00281229">
              <w:t>)</w:t>
            </w: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E17108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0.63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B7E868" w14:textId="6D54BF38" w:rsidR="00E831A4" w:rsidRPr="00281229" w:rsidRDefault="00E831A4" w:rsidP="00281229">
            <w:pPr>
              <w:rPr>
                <w:rFonts w:hint="eastAsia"/>
              </w:rPr>
            </w:pPr>
            <w:r w:rsidRPr="00281229">
              <w:t>1.0</w:t>
            </w:r>
            <w:r w:rsidR="00FB1DA3">
              <w:rPr>
                <w:rFonts w:hint="eastAsia"/>
              </w:rPr>
              <w:t>4</w:t>
            </w:r>
            <w:r w:rsidRPr="00281229">
              <w:t xml:space="preserve"> (0.87 </w:t>
            </w:r>
            <w:r>
              <w:t>-</w:t>
            </w:r>
            <w:r w:rsidRPr="00281229">
              <w:t xml:space="preserve"> 1.2</w:t>
            </w:r>
            <w:r w:rsidR="00FB1DA3">
              <w:rPr>
                <w:rFonts w:hint="eastAsia"/>
              </w:rPr>
              <w:t>3</w:t>
            </w:r>
            <w:r w:rsidRPr="00281229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5B94EF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0.693</w:t>
            </w:r>
          </w:p>
        </w:tc>
      </w:tr>
      <w:tr w:rsidR="00E831A4" w:rsidRPr="003915D3" w14:paraId="0315C1AD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F9856" w14:textId="0EBBE30C" w:rsidR="00E831A4" w:rsidRPr="00281229" w:rsidRDefault="00E831A4" w:rsidP="00281229">
            <w:pPr>
              <w:rPr>
                <w:rFonts w:hint="eastAsia"/>
              </w:rPr>
            </w:pPr>
            <w:r>
              <w:rPr>
                <w:rFonts w:hint="eastAsia"/>
              </w:rPr>
              <w:t>Q</w:t>
            </w:r>
            <w:r w:rsidRPr="00281229">
              <w:t>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73FBD4" w14:textId="412DF6BD" w:rsidR="00E831A4" w:rsidRPr="00281229" w:rsidRDefault="00E831A4" w:rsidP="00281229">
            <w:pPr>
              <w:rPr>
                <w:rFonts w:hint="eastAsia"/>
              </w:rPr>
            </w:pPr>
            <w:r w:rsidRPr="00281229">
              <w:t>0.8</w:t>
            </w:r>
            <w:r w:rsidR="00FB1DA3">
              <w:rPr>
                <w:rFonts w:hint="eastAsia"/>
              </w:rPr>
              <w:t>9</w:t>
            </w:r>
            <w:r w:rsidRPr="00281229">
              <w:t>(0.7</w:t>
            </w:r>
            <w:r w:rsidR="00FB1DA3">
              <w:rPr>
                <w:rFonts w:hint="eastAsia"/>
              </w:rPr>
              <w:t>6</w:t>
            </w:r>
            <w:r w:rsidRPr="00281229">
              <w:t xml:space="preserve"> </w:t>
            </w:r>
            <w:r>
              <w:t>-</w:t>
            </w:r>
            <w:r w:rsidRPr="00281229">
              <w:t xml:space="preserve"> 1.0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90B820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0.23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F481BD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21E888" w14:textId="36CE1EE6" w:rsidR="00E831A4" w:rsidRPr="00281229" w:rsidRDefault="00E831A4" w:rsidP="00281229">
            <w:pPr>
              <w:rPr>
                <w:rFonts w:hint="eastAsia"/>
              </w:rPr>
            </w:pPr>
            <w:r w:rsidRPr="00281229">
              <w:t xml:space="preserve">0.88 (0.74 </w:t>
            </w:r>
            <w:r>
              <w:t>-</w:t>
            </w:r>
            <w:r w:rsidRPr="00281229">
              <w:t xml:space="preserve"> 1.05)</w:t>
            </w: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E27E14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0.16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9991E3" w14:textId="0F8C85F4" w:rsidR="00E831A4" w:rsidRPr="00281229" w:rsidRDefault="00E831A4" w:rsidP="00281229">
            <w:pPr>
              <w:rPr>
                <w:rFonts w:hint="eastAsia"/>
              </w:rPr>
            </w:pPr>
            <w:r w:rsidRPr="00281229">
              <w:t xml:space="preserve">0.86 (0.72 </w:t>
            </w:r>
            <w:r>
              <w:t>-</w:t>
            </w:r>
            <w:r w:rsidRPr="00281229">
              <w:t xml:space="preserve"> 1.0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7E65D6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0.103</w:t>
            </w:r>
          </w:p>
        </w:tc>
      </w:tr>
      <w:tr w:rsidR="00E831A4" w:rsidRPr="003915D3" w14:paraId="13B0D20F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3B1C8" w14:textId="5901F99B" w:rsidR="00E831A4" w:rsidRPr="00281229" w:rsidRDefault="00E831A4" w:rsidP="00281229">
            <w:pPr>
              <w:rPr>
                <w:rFonts w:hint="eastAsia"/>
              </w:rPr>
            </w:pPr>
            <w:r>
              <w:rPr>
                <w:rFonts w:hint="eastAsia"/>
              </w:rPr>
              <w:t>Q</w:t>
            </w:r>
            <w:r w:rsidRPr="00281229">
              <w:t>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B83EBF" w14:textId="7534E741" w:rsidR="00E831A4" w:rsidRPr="00281229" w:rsidRDefault="00E831A4" w:rsidP="00281229">
            <w:pPr>
              <w:rPr>
                <w:rFonts w:hint="eastAsia"/>
              </w:rPr>
            </w:pPr>
            <w:r w:rsidRPr="00281229">
              <w:t xml:space="preserve">1.52 (1.29 </w:t>
            </w:r>
            <w:r>
              <w:t>-</w:t>
            </w:r>
            <w:r w:rsidRPr="00281229">
              <w:t xml:space="preserve"> 1.7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4BDDF5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&lt;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8EDF2B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141BF6" w14:textId="7197A77B" w:rsidR="00E831A4" w:rsidRPr="00281229" w:rsidRDefault="00E831A4" w:rsidP="00281229">
            <w:pPr>
              <w:rPr>
                <w:rFonts w:hint="eastAsia"/>
              </w:rPr>
            </w:pPr>
            <w:r w:rsidRPr="00281229">
              <w:t>1.50 (1.2</w:t>
            </w:r>
            <w:r w:rsidR="00FB1DA3">
              <w:rPr>
                <w:rFonts w:hint="eastAsia"/>
              </w:rPr>
              <w:t>8</w:t>
            </w:r>
            <w:r w:rsidRPr="00281229">
              <w:t xml:space="preserve"> </w:t>
            </w:r>
            <w:r>
              <w:t>-</w:t>
            </w:r>
            <w:r w:rsidRPr="00281229">
              <w:t xml:space="preserve"> 1.77)</w:t>
            </w: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816DB5" w14:textId="7C59575F" w:rsidR="00E831A4" w:rsidRPr="00281229" w:rsidRDefault="00FB1DA3" w:rsidP="00281229">
            <w:pPr>
              <w:rPr>
                <w:rFonts w:hint="eastAsia"/>
              </w:rPr>
            </w:pPr>
            <w:r w:rsidRPr="00281229">
              <w:t>&lt;</w:t>
            </w:r>
            <w:r>
              <w:rPr>
                <w:rFonts w:hint="eastAsia"/>
              </w:rPr>
              <w:t>0</w:t>
            </w:r>
            <w:r w:rsidR="00E831A4" w:rsidRPr="00281229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EED967" w14:textId="4577A700" w:rsidR="00E831A4" w:rsidRPr="00281229" w:rsidRDefault="00E831A4" w:rsidP="00281229">
            <w:pPr>
              <w:rPr>
                <w:rFonts w:hint="eastAsia"/>
              </w:rPr>
            </w:pPr>
            <w:r w:rsidRPr="00281229">
              <w:t>1.44 (1.2</w:t>
            </w:r>
            <w:r w:rsidR="00FB1DA3">
              <w:rPr>
                <w:rFonts w:hint="eastAsia"/>
              </w:rPr>
              <w:t>2</w:t>
            </w:r>
            <w:r w:rsidRPr="00281229">
              <w:t xml:space="preserve"> </w:t>
            </w:r>
            <w:r>
              <w:t>-</w:t>
            </w:r>
            <w:r w:rsidRPr="00281229">
              <w:t xml:space="preserve"> 1.7</w:t>
            </w:r>
            <w:r w:rsidR="00FB1DA3">
              <w:rPr>
                <w:rFonts w:hint="eastAsia"/>
              </w:rPr>
              <w:t>1</w:t>
            </w:r>
            <w:r w:rsidRPr="00281229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1715EB" w14:textId="63284E3F" w:rsidR="00E831A4" w:rsidRPr="00281229" w:rsidRDefault="00E831A4" w:rsidP="00281229">
            <w:pPr>
              <w:rPr>
                <w:rFonts w:hint="eastAsia"/>
              </w:rPr>
            </w:pPr>
            <w:r w:rsidRPr="00281229">
              <w:t>&lt;</w:t>
            </w:r>
            <w:r w:rsidR="00FB1DA3">
              <w:rPr>
                <w:rFonts w:hint="eastAsia"/>
              </w:rPr>
              <w:t>0</w:t>
            </w:r>
            <w:r w:rsidRPr="00281229">
              <w:t>.001</w:t>
            </w:r>
          </w:p>
        </w:tc>
      </w:tr>
      <w:tr w:rsidR="00E831A4" w:rsidRPr="00127FA7" w14:paraId="4D9EC928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0E876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rPr>
                <w:rFonts w:hint="eastAsia"/>
              </w:rPr>
              <w:t>P for tre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2E8D5" w14:textId="5FDD84B0" w:rsidR="00E831A4" w:rsidRPr="00281229" w:rsidRDefault="00E831A4" w:rsidP="00281229">
            <w:pPr>
              <w:rPr>
                <w:rFonts w:hint="eastAsia"/>
              </w:rPr>
            </w:pPr>
            <w:r w:rsidRPr="00281229">
              <w:rPr>
                <w:rFonts w:hint="eastAsia"/>
              </w:rPr>
              <w:t xml:space="preserve">     &lt;</w:t>
            </w:r>
            <w:r w:rsidR="00FB1DA3">
              <w:rPr>
                <w:rFonts w:hint="eastAsia"/>
              </w:rPr>
              <w:t>0</w:t>
            </w:r>
            <w:r w:rsidRPr="00281229">
              <w:rPr>
                <w:rFonts w:hint="eastAsia"/>
              </w:rPr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B17C9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C3CC8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4986E" w14:textId="50384F45" w:rsidR="00E831A4" w:rsidRPr="00281229" w:rsidRDefault="00E831A4" w:rsidP="00281229">
            <w:pPr>
              <w:rPr>
                <w:rFonts w:hint="eastAsia"/>
              </w:rPr>
            </w:pPr>
            <w:r w:rsidRPr="00281229">
              <w:rPr>
                <w:rFonts w:hint="eastAsia"/>
              </w:rPr>
              <w:t>&lt;</w:t>
            </w:r>
            <w:r w:rsidR="00FB1DA3">
              <w:rPr>
                <w:rFonts w:hint="eastAsia"/>
              </w:rPr>
              <w:t>0</w:t>
            </w:r>
            <w:r w:rsidRPr="00281229">
              <w:rPr>
                <w:rFonts w:hint="eastAsia"/>
              </w:rPr>
              <w:t>.001</w:t>
            </w: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86A49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F2BA9" w14:textId="1B45E329" w:rsidR="00E831A4" w:rsidRPr="00281229" w:rsidRDefault="00E831A4" w:rsidP="00281229">
            <w:pPr>
              <w:rPr>
                <w:rFonts w:hint="eastAsia"/>
              </w:rPr>
            </w:pPr>
            <w:r w:rsidRPr="00281229">
              <w:rPr>
                <w:rFonts w:hint="eastAsia"/>
              </w:rPr>
              <w:t xml:space="preserve">      &lt;</w:t>
            </w:r>
            <w:r w:rsidR="00FB1DA3">
              <w:rPr>
                <w:rFonts w:hint="eastAsia"/>
              </w:rPr>
              <w:t>0</w:t>
            </w:r>
            <w:r w:rsidRPr="00281229">
              <w:rPr>
                <w:rFonts w:hint="eastAsia"/>
              </w:rPr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AA87F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</w:tr>
      <w:tr w:rsidR="00E831A4" w:rsidRPr="00127FA7" w14:paraId="63E58A97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7E623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rPr>
                <w:rFonts w:hint="eastAsia"/>
              </w:rPr>
              <w:t>TyG -BMI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64A80D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8FE4AB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446E2E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43B082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D71DE2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ABFF68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7202E2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</w:tr>
      <w:tr w:rsidR="00E831A4" w:rsidRPr="003915D3" w14:paraId="4B5C11EA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F7D1F" w14:textId="3BD19CA1" w:rsidR="00E831A4" w:rsidRPr="00281229" w:rsidRDefault="00E831A4" w:rsidP="00281229">
            <w:pPr>
              <w:rPr>
                <w:rFonts w:hint="eastAsia"/>
              </w:rPr>
            </w:pPr>
            <w:r>
              <w:rPr>
                <w:rFonts w:hint="eastAsia"/>
              </w:rPr>
              <w:t>Q</w:t>
            </w:r>
            <w:r w:rsidRPr="00281229"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0FCA5A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1.0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D2D275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E0C4C5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E9938D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1.000 (Reference)</w:t>
            </w: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CE8E32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36FD09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1.0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962D7D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</w:tr>
      <w:tr w:rsidR="00E831A4" w:rsidRPr="003915D3" w14:paraId="44351ED8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82171" w14:textId="7372A6D9" w:rsidR="00E831A4" w:rsidRPr="00281229" w:rsidRDefault="00E831A4" w:rsidP="00281229">
            <w:pPr>
              <w:rPr>
                <w:rFonts w:hint="eastAsia"/>
              </w:rPr>
            </w:pPr>
            <w:r>
              <w:rPr>
                <w:rFonts w:hint="eastAsia"/>
              </w:rPr>
              <w:t>Q</w:t>
            </w:r>
            <w:r w:rsidRPr="00281229"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97A0F3" w14:textId="7FA24A89" w:rsidR="00E831A4" w:rsidRPr="00281229" w:rsidRDefault="00E831A4" w:rsidP="00281229">
            <w:pPr>
              <w:rPr>
                <w:rFonts w:hint="eastAsia"/>
              </w:rPr>
            </w:pPr>
            <w:r w:rsidRPr="00281229">
              <w:t>0.94 (0.</w:t>
            </w:r>
            <w:r w:rsidR="00FB1DA3">
              <w:rPr>
                <w:rFonts w:hint="eastAsia"/>
              </w:rPr>
              <w:t>80</w:t>
            </w:r>
            <w:r w:rsidRPr="00281229">
              <w:t xml:space="preserve"> </w:t>
            </w:r>
            <w:r>
              <w:t>-</w:t>
            </w:r>
            <w:r w:rsidRPr="00281229">
              <w:t xml:space="preserve"> 1.1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066D43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0.5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9A54DE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B6A4F5" w14:textId="0237CC9E" w:rsidR="00E831A4" w:rsidRPr="00281229" w:rsidRDefault="00E831A4" w:rsidP="00281229">
            <w:pPr>
              <w:rPr>
                <w:rFonts w:hint="eastAsia"/>
              </w:rPr>
            </w:pPr>
            <w:r w:rsidRPr="00281229">
              <w:t xml:space="preserve">0.95 (0.80 </w:t>
            </w:r>
            <w:r>
              <w:t>-</w:t>
            </w:r>
            <w:r w:rsidRPr="00281229">
              <w:t xml:space="preserve"> 1.13)</w:t>
            </w: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E342D1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0.59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90469B" w14:textId="7932B876" w:rsidR="00E831A4" w:rsidRPr="00281229" w:rsidRDefault="00E831A4" w:rsidP="00281229">
            <w:pPr>
              <w:rPr>
                <w:rFonts w:hint="eastAsia"/>
              </w:rPr>
            </w:pPr>
            <w:r w:rsidRPr="00281229">
              <w:t xml:space="preserve">0.95 (0.80 </w:t>
            </w:r>
            <w:r>
              <w:t>-</w:t>
            </w:r>
            <w:r w:rsidRPr="00281229">
              <w:t xml:space="preserve"> 1.1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F16ED1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0.590</w:t>
            </w:r>
          </w:p>
        </w:tc>
      </w:tr>
      <w:tr w:rsidR="00E831A4" w:rsidRPr="003915D3" w14:paraId="634F0AE0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D12EB" w14:textId="1077D549" w:rsidR="00E831A4" w:rsidRPr="00281229" w:rsidRDefault="00E831A4" w:rsidP="00281229">
            <w:pPr>
              <w:rPr>
                <w:rFonts w:hint="eastAsia"/>
              </w:rPr>
            </w:pPr>
            <w:r>
              <w:rPr>
                <w:rFonts w:hint="eastAsia"/>
              </w:rPr>
              <w:t>Q</w:t>
            </w:r>
            <w:r w:rsidRPr="00281229">
              <w:t>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FBA207" w14:textId="32785D54" w:rsidR="00E831A4" w:rsidRPr="00281229" w:rsidRDefault="00E831A4" w:rsidP="00281229">
            <w:pPr>
              <w:rPr>
                <w:rFonts w:hint="eastAsia"/>
              </w:rPr>
            </w:pPr>
            <w:r w:rsidRPr="00281229">
              <w:t>1.0</w:t>
            </w:r>
            <w:r w:rsidR="00FB1DA3">
              <w:rPr>
                <w:rFonts w:hint="eastAsia"/>
              </w:rPr>
              <w:t>4</w:t>
            </w:r>
            <w:r w:rsidRPr="00281229">
              <w:t xml:space="preserve"> (0.8</w:t>
            </w:r>
            <w:r w:rsidR="00FB1DA3">
              <w:rPr>
                <w:rFonts w:hint="eastAsia"/>
              </w:rPr>
              <w:t>8</w:t>
            </w:r>
            <w:r w:rsidRPr="00281229">
              <w:t xml:space="preserve"> </w:t>
            </w:r>
            <w:r>
              <w:t>-</w:t>
            </w:r>
            <w:r w:rsidRPr="00281229">
              <w:t xml:space="preserve"> 1.2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83CC86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0.65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49EC53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FBF61C" w14:textId="65EA699E" w:rsidR="00E831A4" w:rsidRPr="00281229" w:rsidRDefault="00E831A4" w:rsidP="00281229">
            <w:pPr>
              <w:rPr>
                <w:rFonts w:hint="eastAsia"/>
              </w:rPr>
            </w:pPr>
            <w:r w:rsidRPr="00281229">
              <w:t>1.05 (0.8</w:t>
            </w:r>
            <w:r w:rsidR="00FB1DA3">
              <w:rPr>
                <w:rFonts w:hint="eastAsia"/>
              </w:rPr>
              <w:t>9</w:t>
            </w:r>
            <w:r w:rsidRPr="00281229">
              <w:t xml:space="preserve"> </w:t>
            </w:r>
            <w:r>
              <w:t>-</w:t>
            </w:r>
            <w:r w:rsidRPr="00281229">
              <w:t xml:space="preserve"> 1.25)</w:t>
            </w: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1D4E5C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0.5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EF5EA6" w14:textId="5B01AF56" w:rsidR="00E831A4" w:rsidRPr="00281229" w:rsidRDefault="00E831A4" w:rsidP="00281229">
            <w:pPr>
              <w:rPr>
                <w:rFonts w:hint="eastAsia"/>
              </w:rPr>
            </w:pPr>
            <w:r w:rsidRPr="00281229">
              <w:t>1.0</w:t>
            </w:r>
            <w:r w:rsidR="00FB1DA3">
              <w:rPr>
                <w:rFonts w:hint="eastAsia"/>
              </w:rPr>
              <w:t>5</w:t>
            </w:r>
            <w:r w:rsidRPr="00281229">
              <w:t xml:space="preserve"> (0.8</w:t>
            </w:r>
            <w:r w:rsidR="00FB1DA3">
              <w:rPr>
                <w:rFonts w:hint="eastAsia"/>
              </w:rPr>
              <w:t>8</w:t>
            </w:r>
            <w:r w:rsidRPr="00281229">
              <w:t xml:space="preserve"> </w:t>
            </w:r>
            <w:r>
              <w:t>-</w:t>
            </w:r>
            <w:r w:rsidRPr="00281229">
              <w:t xml:space="preserve"> 1.2</w:t>
            </w:r>
            <w:r w:rsidR="00FB1DA3">
              <w:rPr>
                <w:rFonts w:hint="eastAsia"/>
              </w:rPr>
              <w:t>5</w:t>
            </w:r>
            <w:r w:rsidRPr="00281229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0EEAB5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0.616</w:t>
            </w:r>
          </w:p>
        </w:tc>
      </w:tr>
      <w:tr w:rsidR="00E831A4" w:rsidRPr="003915D3" w14:paraId="7BE07DE8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12D95" w14:textId="603E0E23" w:rsidR="00E831A4" w:rsidRPr="00281229" w:rsidRDefault="00E831A4" w:rsidP="00281229">
            <w:pPr>
              <w:rPr>
                <w:rFonts w:hint="eastAsia"/>
              </w:rPr>
            </w:pPr>
            <w:r>
              <w:rPr>
                <w:rFonts w:hint="eastAsia"/>
              </w:rPr>
              <w:t>Q</w:t>
            </w:r>
            <w:r w:rsidRPr="00281229">
              <w:t>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1E90C9" w14:textId="76646183" w:rsidR="00E831A4" w:rsidRPr="00281229" w:rsidRDefault="00E831A4" w:rsidP="00281229">
            <w:pPr>
              <w:rPr>
                <w:rFonts w:hint="eastAsia"/>
              </w:rPr>
            </w:pPr>
            <w:r w:rsidRPr="00281229">
              <w:t xml:space="preserve">1.39 (1.18 </w:t>
            </w:r>
            <w:r>
              <w:t>-</w:t>
            </w:r>
            <w:r w:rsidRPr="00281229">
              <w:t xml:space="preserve"> 1.6</w:t>
            </w:r>
            <w:r w:rsidR="00FB1DA3">
              <w:rPr>
                <w:rFonts w:hint="eastAsia"/>
              </w:rPr>
              <w:t>7</w:t>
            </w:r>
            <w:r w:rsidRPr="00281229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A538D4" w14:textId="03FDD6A1" w:rsidR="00E831A4" w:rsidRPr="00281229" w:rsidRDefault="00E831A4" w:rsidP="00281229">
            <w:pPr>
              <w:rPr>
                <w:rFonts w:hint="eastAsia"/>
              </w:rPr>
            </w:pPr>
            <w:r w:rsidRPr="00281229">
              <w:t>&lt;</w:t>
            </w:r>
            <w:r w:rsidR="00FB1DA3">
              <w:rPr>
                <w:rFonts w:hint="eastAsia"/>
              </w:rPr>
              <w:t>0</w:t>
            </w:r>
            <w:r w:rsidRPr="00281229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81CD45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ACA902" w14:textId="276201A4" w:rsidR="00E831A4" w:rsidRPr="00281229" w:rsidRDefault="00E831A4" w:rsidP="00281229">
            <w:pPr>
              <w:rPr>
                <w:rFonts w:hint="eastAsia"/>
              </w:rPr>
            </w:pPr>
            <w:r w:rsidRPr="00281229">
              <w:t>1.4</w:t>
            </w:r>
            <w:r w:rsidR="00FB1DA3">
              <w:rPr>
                <w:rFonts w:hint="eastAsia"/>
              </w:rPr>
              <w:t>2</w:t>
            </w:r>
            <w:r w:rsidRPr="00281229">
              <w:t>(1.</w:t>
            </w:r>
            <w:r w:rsidR="00FB1DA3">
              <w:rPr>
                <w:rFonts w:hint="eastAsia"/>
              </w:rPr>
              <w:t>20</w:t>
            </w:r>
            <w:r w:rsidRPr="00281229">
              <w:t xml:space="preserve"> </w:t>
            </w:r>
            <w:r>
              <w:t>-</w:t>
            </w:r>
            <w:r w:rsidRPr="00281229">
              <w:t xml:space="preserve"> 1.6</w:t>
            </w:r>
            <w:r w:rsidR="00FB1DA3">
              <w:rPr>
                <w:rFonts w:hint="eastAsia"/>
              </w:rPr>
              <w:t>8</w:t>
            </w:r>
            <w:r w:rsidRPr="00281229">
              <w:t>)</w:t>
            </w: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DC7C81" w14:textId="0998956A" w:rsidR="00E831A4" w:rsidRPr="00281229" w:rsidRDefault="00E831A4" w:rsidP="00281229">
            <w:pPr>
              <w:rPr>
                <w:rFonts w:hint="eastAsia"/>
              </w:rPr>
            </w:pPr>
            <w:r w:rsidRPr="00281229">
              <w:t>&lt;</w:t>
            </w:r>
            <w:r w:rsidR="00FB1DA3">
              <w:rPr>
                <w:rFonts w:hint="eastAsia"/>
              </w:rPr>
              <w:t>0</w:t>
            </w:r>
            <w:r w:rsidRPr="00281229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EE0AB3" w14:textId="467243BE" w:rsidR="00E831A4" w:rsidRPr="00281229" w:rsidRDefault="00E831A4" w:rsidP="00281229">
            <w:pPr>
              <w:rPr>
                <w:rFonts w:hint="eastAsia"/>
              </w:rPr>
            </w:pPr>
            <w:r w:rsidRPr="00281229">
              <w:t>1.3</w:t>
            </w:r>
            <w:r w:rsidR="00FB1DA3">
              <w:rPr>
                <w:rFonts w:hint="eastAsia"/>
              </w:rPr>
              <w:t>8</w:t>
            </w:r>
            <w:r w:rsidRPr="00281229">
              <w:t xml:space="preserve"> (1.15 </w:t>
            </w:r>
            <w:r>
              <w:t>-</w:t>
            </w:r>
            <w:r w:rsidRPr="00281229">
              <w:t xml:space="preserve"> 1.6</w:t>
            </w:r>
            <w:r w:rsidR="00FB1DA3">
              <w:rPr>
                <w:rFonts w:hint="eastAsia"/>
              </w:rPr>
              <w:t>5</w:t>
            </w:r>
            <w:r w:rsidRPr="00281229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1D44AE" w14:textId="289DB2B5" w:rsidR="00E831A4" w:rsidRPr="00281229" w:rsidRDefault="00E831A4" w:rsidP="00281229">
            <w:pPr>
              <w:rPr>
                <w:rFonts w:hint="eastAsia"/>
              </w:rPr>
            </w:pPr>
            <w:r w:rsidRPr="00281229">
              <w:t>&lt;</w:t>
            </w:r>
            <w:r w:rsidR="00FB1DA3">
              <w:rPr>
                <w:rFonts w:hint="eastAsia"/>
              </w:rPr>
              <w:t>0</w:t>
            </w:r>
            <w:r w:rsidRPr="00281229">
              <w:t>.001</w:t>
            </w:r>
          </w:p>
        </w:tc>
      </w:tr>
      <w:tr w:rsidR="00E831A4" w:rsidRPr="00127FA7" w14:paraId="56D398E1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7E86F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rPr>
                <w:rFonts w:hint="eastAsia"/>
              </w:rPr>
              <w:t>P for tre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CB89F" w14:textId="3C1F91AA" w:rsidR="00E831A4" w:rsidRPr="00281229" w:rsidRDefault="00E831A4" w:rsidP="00281229">
            <w:pPr>
              <w:rPr>
                <w:rFonts w:hint="eastAsia"/>
              </w:rPr>
            </w:pPr>
            <w:r w:rsidRPr="00281229">
              <w:rPr>
                <w:rFonts w:hint="eastAsia"/>
              </w:rPr>
              <w:t xml:space="preserve">     &lt;</w:t>
            </w:r>
            <w:r w:rsidR="00FB1DA3">
              <w:rPr>
                <w:rFonts w:hint="eastAsia"/>
              </w:rPr>
              <w:t>0</w:t>
            </w:r>
            <w:r w:rsidRPr="00281229">
              <w:rPr>
                <w:rFonts w:hint="eastAsia"/>
              </w:rPr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3A4D8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7E0B1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3A145" w14:textId="75E5A746" w:rsidR="00E831A4" w:rsidRPr="00281229" w:rsidRDefault="00E831A4" w:rsidP="00281229">
            <w:pPr>
              <w:rPr>
                <w:rFonts w:hint="eastAsia"/>
              </w:rPr>
            </w:pPr>
            <w:r w:rsidRPr="00281229">
              <w:rPr>
                <w:rFonts w:hint="eastAsia"/>
              </w:rPr>
              <w:t>&lt;</w:t>
            </w:r>
            <w:r w:rsidR="00FB1DA3">
              <w:rPr>
                <w:rFonts w:hint="eastAsia"/>
              </w:rPr>
              <w:t>0</w:t>
            </w:r>
            <w:r w:rsidRPr="00281229">
              <w:rPr>
                <w:rFonts w:hint="eastAsia"/>
              </w:rPr>
              <w:t>.001</w:t>
            </w: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EAC09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708C4" w14:textId="44DD85B2" w:rsidR="00E831A4" w:rsidRPr="00281229" w:rsidRDefault="00E831A4" w:rsidP="00281229">
            <w:pPr>
              <w:rPr>
                <w:rFonts w:hint="eastAsia"/>
              </w:rPr>
            </w:pPr>
            <w:r w:rsidRPr="00281229">
              <w:rPr>
                <w:rFonts w:hint="eastAsia"/>
              </w:rPr>
              <w:t xml:space="preserve">      &lt;</w:t>
            </w:r>
            <w:r w:rsidR="00FB1DA3">
              <w:rPr>
                <w:rFonts w:hint="eastAsia"/>
              </w:rPr>
              <w:t>0</w:t>
            </w:r>
            <w:r w:rsidRPr="00281229">
              <w:rPr>
                <w:rFonts w:hint="eastAsia"/>
              </w:rPr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80C11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</w:tr>
      <w:tr w:rsidR="00E831A4" w:rsidRPr="00127FA7" w14:paraId="08B64FFF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CCC21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rPr>
                <w:rFonts w:hint="eastAsia"/>
              </w:rPr>
              <w:t xml:space="preserve">TyG -WC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4FC00B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87265B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D77263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4C0738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BDE595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AEFA56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C69E5E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</w:tr>
      <w:tr w:rsidR="00E831A4" w:rsidRPr="003915D3" w14:paraId="79EA4350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EDF6F" w14:textId="47B12C88" w:rsidR="00E831A4" w:rsidRPr="00281229" w:rsidRDefault="00E831A4" w:rsidP="00281229">
            <w:pPr>
              <w:rPr>
                <w:rFonts w:hint="eastAsia"/>
              </w:rPr>
            </w:pPr>
            <w:r>
              <w:rPr>
                <w:rFonts w:hint="eastAsia"/>
              </w:rPr>
              <w:t>Q</w:t>
            </w:r>
            <w:r w:rsidRPr="00281229"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4EA5E7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1.0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3F5D12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E24054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CA8040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1.000 (Reference)</w:t>
            </w: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A6F7C1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89A334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1.0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46CB19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</w:tr>
      <w:tr w:rsidR="00E831A4" w:rsidRPr="003915D3" w14:paraId="338AA7BE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54DF9" w14:textId="730632BF" w:rsidR="00E831A4" w:rsidRPr="00281229" w:rsidRDefault="00E831A4" w:rsidP="00281229">
            <w:pPr>
              <w:rPr>
                <w:rFonts w:hint="eastAsia"/>
              </w:rPr>
            </w:pPr>
            <w:r>
              <w:rPr>
                <w:rFonts w:hint="eastAsia"/>
              </w:rPr>
              <w:t>Q</w:t>
            </w:r>
            <w:r w:rsidRPr="00281229"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2D1150" w14:textId="466E13A5" w:rsidR="00E831A4" w:rsidRPr="00281229" w:rsidRDefault="00E831A4" w:rsidP="00281229">
            <w:pPr>
              <w:rPr>
                <w:rFonts w:hint="eastAsia"/>
              </w:rPr>
            </w:pPr>
            <w:r w:rsidRPr="00281229">
              <w:t>1.17 (0.9</w:t>
            </w:r>
            <w:r w:rsidR="00FB1DA3">
              <w:rPr>
                <w:rFonts w:hint="eastAsia"/>
              </w:rPr>
              <w:t>9</w:t>
            </w:r>
            <w:r w:rsidRPr="00281229">
              <w:t xml:space="preserve"> </w:t>
            </w:r>
            <w:r>
              <w:t>-</w:t>
            </w:r>
            <w:r w:rsidRPr="00281229">
              <w:t xml:space="preserve"> 1.</w:t>
            </w:r>
            <w:r w:rsidR="00FB1DA3">
              <w:rPr>
                <w:rFonts w:hint="eastAsia"/>
              </w:rPr>
              <w:t>40</w:t>
            </w:r>
            <w:r w:rsidRPr="00281229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FE0B52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0.07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0519C9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BB1B6C" w14:textId="02BA64A7" w:rsidR="00E831A4" w:rsidRPr="00281229" w:rsidRDefault="00E831A4" w:rsidP="00281229">
            <w:pPr>
              <w:rPr>
                <w:rFonts w:hint="eastAsia"/>
              </w:rPr>
            </w:pPr>
            <w:r w:rsidRPr="00281229">
              <w:t>1.1</w:t>
            </w:r>
            <w:r w:rsidR="00FB1DA3">
              <w:rPr>
                <w:rFonts w:hint="eastAsia"/>
              </w:rPr>
              <w:t>7</w:t>
            </w:r>
            <w:r w:rsidRPr="00281229">
              <w:t xml:space="preserve"> (0.98 </w:t>
            </w:r>
            <w:r>
              <w:t>-</w:t>
            </w:r>
            <w:r w:rsidRPr="00281229">
              <w:t xml:space="preserve"> 1.39)</w:t>
            </w: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17CB31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0.08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F11599" w14:textId="4BF18FA9" w:rsidR="00E831A4" w:rsidRPr="00281229" w:rsidRDefault="00E831A4" w:rsidP="00281229">
            <w:pPr>
              <w:rPr>
                <w:rFonts w:hint="eastAsia"/>
              </w:rPr>
            </w:pPr>
            <w:r w:rsidRPr="00281229">
              <w:t>1.1</w:t>
            </w:r>
            <w:r w:rsidR="00FB1DA3">
              <w:rPr>
                <w:rFonts w:hint="eastAsia"/>
              </w:rPr>
              <w:t>8</w:t>
            </w:r>
            <w:r w:rsidRPr="00281229">
              <w:t xml:space="preserve"> (0.9</w:t>
            </w:r>
            <w:r w:rsidR="00FB1DA3">
              <w:rPr>
                <w:rFonts w:hint="eastAsia"/>
              </w:rPr>
              <w:t>9</w:t>
            </w:r>
            <w:r w:rsidRPr="00281229">
              <w:t xml:space="preserve"> </w:t>
            </w:r>
            <w:r>
              <w:t>-</w:t>
            </w:r>
            <w:r w:rsidRPr="00281229">
              <w:t xml:space="preserve"> 1.4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D66918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0.072</w:t>
            </w:r>
          </w:p>
        </w:tc>
      </w:tr>
      <w:tr w:rsidR="00E831A4" w:rsidRPr="003915D3" w14:paraId="57934AD0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1FEAF" w14:textId="4FD5C551" w:rsidR="00E831A4" w:rsidRPr="00281229" w:rsidRDefault="00E831A4" w:rsidP="00281229">
            <w:pPr>
              <w:rPr>
                <w:rFonts w:hint="eastAsia"/>
              </w:rPr>
            </w:pPr>
            <w:r>
              <w:rPr>
                <w:rFonts w:hint="eastAsia"/>
              </w:rPr>
              <w:t>Q</w:t>
            </w:r>
            <w:r w:rsidRPr="00281229">
              <w:t>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A4778A" w14:textId="0E63F746" w:rsidR="00E831A4" w:rsidRPr="00281229" w:rsidRDefault="00E831A4" w:rsidP="00281229">
            <w:pPr>
              <w:rPr>
                <w:rFonts w:hint="eastAsia"/>
              </w:rPr>
            </w:pPr>
            <w:r w:rsidRPr="00281229">
              <w:t xml:space="preserve">1.20 (1.08 </w:t>
            </w:r>
            <w:r>
              <w:t>-</w:t>
            </w:r>
            <w:r w:rsidRPr="00281229">
              <w:t xml:space="preserve"> 1.4</w:t>
            </w:r>
            <w:r w:rsidR="00FB1DA3">
              <w:rPr>
                <w:rFonts w:hint="eastAsia"/>
              </w:rPr>
              <w:t>3</w:t>
            </w:r>
            <w:r w:rsidRPr="00281229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8A9532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0.04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8A4B26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71BC2F" w14:textId="12FEEF60" w:rsidR="00E831A4" w:rsidRPr="00281229" w:rsidRDefault="00E831A4" w:rsidP="00281229">
            <w:pPr>
              <w:rPr>
                <w:rFonts w:hint="eastAsia"/>
              </w:rPr>
            </w:pPr>
            <w:r w:rsidRPr="00281229">
              <w:t>1.1</w:t>
            </w:r>
            <w:r w:rsidR="00FB1DA3">
              <w:rPr>
                <w:rFonts w:hint="eastAsia"/>
              </w:rPr>
              <w:t>9</w:t>
            </w:r>
            <w:r w:rsidRPr="00281229">
              <w:t xml:space="preserve"> (0.9</w:t>
            </w:r>
            <w:r w:rsidR="00FB1DA3">
              <w:rPr>
                <w:rFonts w:hint="eastAsia"/>
              </w:rPr>
              <w:t>9</w:t>
            </w:r>
            <w:r w:rsidRPr="00281229">
              <w:t xml:space="preserve"> </w:t>
            </w:r>
            <w:r>
              <w:t>-</w:t>
            </w:r>
            <w:r w:rsidRPr="00281229">
              <w:t xml:space="preserve"> 1.4</w:t>
            </w:r>
            <w:r w:rsidR="00FB1DA3">
              <w:rPr>
                <w:rFonts w:hint="eastAsia"/>
              </w:rPr>
              <w:t>2</w:t>
            </w:r>
            <w:r w:rsidRPr="00281229">
              <w:t>)</w:t>
            </w: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4D2692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0.05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2DA1B0" w14:textId="0B2CB3FA" w:rsidR="00E831A4" w:rsidRPr="00281229" w:rsidRDefault="00E831A4" w:rsidP="00281229">
            <w:pPr>
              <w:rPr>
                <w:rFonts w:hint="eastAsia"/>
              </w:rPr>
            </w:pPr>
            <w:r w:rsidRPr="00281229">
              <w:t xml:space="preserve">1.19 (0.99 </w:t>
            </w:r>
            <w:r>
              <w:t>-</w:t>
            </w:r>
            <w:r w:rsidRPr="00281229">
              <w:t xml:space="preserve"> 1.4</w:t>
            </w:r>
            <w:r w:rsidR="00FB1DA3">
              <w:rPr>
                <w:rFonts w:hint="eastAsia"/>
              </w:rPr>
              <w:t>3</w:t>
            </w:r>
            <w:r w:rsidRPr="00281229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A0C430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0.053</w:t>
            </w:r>
          </w:p>
        </w:tc>
      </w:tr>
      <w:tr w:rsidR="00E831A4" w:rsidRPr="003915D3" w14:paraId="75242EE7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A048C" w14:textId="56FF9F0C" w:rsidR="00E831A4" w:rsidRPr="00281229" w:rsidRDefault="00E831A4" w:rsidP="00281229">
            <w:pPr>
              <w:rPr>
                <w:rFonts w:hint="eastAsia"/>
              </w:rPr>
            </w:pPr>
            <w:r>
              <w:rPr>
                <w:rFonts w:hint="eastAsia"/>
              </w:rPr>
              <w:t>Q</w:t>
            </w:r>
            <w:r w:rsidRPr="00281229">
              <w:t>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7D59C8" w14:textId="2ACCCDF7" w:rsidR="00E831A4" w:rsidRPr="00281229" w:rsidRDefault="00E831A4" w:rsidP="00281229">
            <w:pPr>
              <w:rPr>
                <w:rFonts w:hint="eastAsia"/>
              </w:rPr>
            </w:pPr>
            <w:r w:rsidRPr="00281229">
              <w:t xml:space="preserve">1.76 (1.49 </w:t>
            </w:r>
            <w:r>
              <w:t>-</w:t>
            </w:r>
            <w:r w:rsidRPr="00281229">
              <w:t xml:space="preserve"> 2.0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EA2F37" w14:textId="1F2F89F9" w:rsidR="00E831A4" w:rsidRPr="00281229" w:rsidRDefault="00E831A4" w:rsidP="00281229">
            <w:pPr>
              <w:rPr>
                <w:rFonts w:hint="eastAsia"/>
              </w:rPr>
            </w:pPr>
            <w:r w:rsidRPr="00281229">
              <w:t>&lt;</w:t>
            </w:r>
            <w:r w:rsidR="007B3032">
              <w:rPr>
                <w:rFonts w:hint="eastAsia"/>
              </w:rPr>
              <w:t>0</w:t>
            </w:r>
            <w:r w:rsidRPr="00281229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22177E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EBED54" w14:textId="6BF4464E" w:rsidR="00E831A4" w:rsidRPr="00281229" w:rsidRDefault="00E831A4" w:rsidP="00281229">
            <w:pPr>
              <w:rPr>
                <w:rFonts w:hint="eastAsia"/>
              </w:rPr>
            </w:pPr>
            <w:r w:rsidRPr="00281229">
              <w:t xml:space="preserve">1.74 (1.47 </w:t>
            </w:r>
            <w:r>
              <w:t>-</w:t>
            </w:r>
            <w:r w:rsidRPr="00281229">
              <w:t xml:space="preserve"> 2.06)</w:t>
            </w: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FC7DF7" w14:textId="54C796B6" w:rsidR="00E831A4" w:rsidRPr="00281229" w:rsidRDefault="00E831A4" w:rsidP="00281229">
            <w:pPr>
              <w:rPr>
                <w:rFonts w:hint="eastAsia"/>
              </w:rPr>
            </w:pPr>
            <w:r w:rsidRPr="00281229">
              <w:t>&lt;</w:t>
            </w:r>
            <w:r w:rsidR="007B3032">
              <w:rPr>
                <w:rFonts w:hint="eastAsia"/>
              </w:rPr>
              <w:t>0</w:t>
            </w:r>
            <w:r w:rsidRPr="00281229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9AB4F0" w14:textId="06AB1720" w:rsidR="00E831A4" w:rsidRPr="00281229" w:rsidRDefault="00E831A4" w:rsidP="00281229">
            <w:pPr>
              <w:rPr>
                <w:rFonts w:hint="eastAsia"/>
              </w:rPr>
            </w:pPr>
            <w:r w:rsidRPr="00281229">
              <w:t>1.7</w:t>
            </w:r>
            <w:r w:rsidR="00FB1DA3">
              <w:rPr>
                <w:rFonts w:hint="eastAsia"/>
              </w:rPr>
              <w:t>2</w:t>
            </w:r>
            <w:r w:rsidRPr="00281229">
              <w:t xml:space="preserve"> (1.4</w:t>
            </w:r>
            <w:r w:rsidR="00FB1DA3">
              <w:rPr>
                <w:rFonts w:hint="eastAsia"/>
              </w:rPr>
              <w:t>4</w:t>
            </w:r>
            <w:r w:rsidRPr="00281229">
              <w:t xml:space="preserve"> </w:t>
            </w:r>
            <w:r>
              <w:t>-</w:t>
            </w:r>
            <w:r w:rsidRPr="00281229">
              <w:t xml:space="preserve"> 2.0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1C638E" w14:textId="3011FC61" w:rsidR="00E831A4" w:rsidRPr="00281229" w:rsidRDefault="00E831A4" w:rsidP="00281229">
            <w:pPr>
              <w:rPr>
                <w:rFonts w:hint="eastAsia"/>
              </w:rPr>
            </w:pPr>
            <w:r w:rsidRPr="00281229">
              <w:t>&lt;</w:t>
            </w:r>
            <w:r w:rsidR="00FB1DA3">
              <w:rPr>
                <w:rFonts w:hint="eastAsia"/>
              </w:rPr>
              <w:t>0</w:t>
            </w:r>
            <w:r w:rsidRPr="00281229">
              <w:t>.001</w:t>
            </w:r>
          </w:p>
        </w:tc>
      </w:tr>
      <w:tr w:rsidR="00E831A4" w:rsidRPr="00127FA7" w14:paraId="31AB59C8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934B1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rPr>
                <w:rFonts w:hint="eastAsia"/>
              </w:rPr>
              <w:t>P for tre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72C76" w14:textId="0E063EE5" w:rsidR="00E831A4" w:rsidRPr="00281229" w:rsidRDefault="00E831A4" w:rsidP="00281229">
            <w:pPr>
              <w:rPr>
                <w:rFonts w:hint="eastAsia"/>
              </w:rPr>
            </w:pPr>
            <w:r w:rsidRPr="00281229">
              <w:rPr>
                <w:rFonts w:hint="eastAsia"/>
              </w:rPr>
              <w:t xml:space="preserve">     &lt;</w:t>
            </w:r>
            <w:r w:rsidR="00FB1DA3">
              <w:rPr>
                <w:rFonts w:hint="eastAsia"/>
              </w:rPr>
              <w:t>0</w:t>
            </w:r>
            <w:r w:rsidRPr="00281229">
              <w:rPr>
                <w:rFonts w:hint="eastAsia"/>
              </w:rPr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1939E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8EBD6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C6FF8" w14:textId="20A79995" w:rsidR="00E831A4" w:rsidRPr="00281229" w:rsidRDefault="00E831A4" w:rsidP="00281229">
            <w:pPr>
              <w:rPr>
                <w:rFonts w:hint="eastAsia"/>
              </w:rPr>
            </w:pPr>
            <w:r w:rsidRPr="00281229">
              <w:rPr>
                <w:rFonts w:hint="eastAsia"/>
              </w:rPr>
              <w:t>&lt;</w:t>
            </w:r>
            <w:r w:rsidR="00FB1DA3">
              <w:rPr>
                <w:rFonts w:hint="eastAsia"/>
              </w:rPr>
              <w:t>0</w:t>
            </w:r>
            <w:r w:rsidRPr="00281229">
              <w:rPr>
                <w:rFonts w:hint="eastAsia"/>
              </w:rPr>
              <w:t>.001</w:t>
            </w: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0676A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B41A0" w14:textId="58BB9A0E" w:rsidR="00E831A4" w:rsidRPr="00281229" w:rsidRDefault="00E831A4" w:rsidP="00281229">
            <w:pPr>
              <w:rPr>
                <w:rFonts w:hint="eastAsia"/>
              </w:rPr>
            </w:pPr>
            <w:r w:rsidRPr="00281229">
              <w:rPr>
                <w:rFonts w:hint="eastAsia"/>
              </w:rPr>
              <w:t xml:space="preserve">      &lt;</w:t>
            </w:r>
            <w:r w:rsidR="00FB1DA3">
              <w:rPr>
                <w:rFonts w:hint="eastAsia"/>
              </w:rPr>
              <w:t>0</w:t>
            </w:r>
            <w:r w:rsidRPr="00281229">
              <w:rPr>
                <w:rFonts w:hint="eastAsia"/>
              </w:rPr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1529D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</w:tr>
      <w:tr w:rsidR="00E831A4" w:rsidRPr="00127FA7" w14:paraId="49F5F31B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0142B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rPr>
                <w:rFonts w:hint="eastAsia"/>
              </w:rPr>
              <w:t>TyG -Wht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32662D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869ACC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ED64C5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3F992F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E45BB8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F755A9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9E2B75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</w:tr>
      <w:tr w:rsidR="00E831A4" w:rsidRPr="003915D3" w14:paraId="32D4541B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8D77B" w14:textId="27857B68" w:rsidR="00E831A4" w:rsidRPr="00281229" w:rsidRDefault="00E831A4" w:rsidP="00281229">
            <w:pPr>
              <w:rPr>
                <w:rFonts w:hint="eastAsia"/>
              </w:rPr>
            </w:pPr>
            <w:r>
              <w:rPr>
                <w:rFonts w:hint="eastAsia"/>
              </w:rPr>
              <w:t>Q</w:t>
            </w:r>
            <w:r w:rsidRPr="00281229"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5F39DD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1.0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3BA542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3FA3E1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7EAC7A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1.000 (Reference)</w:t>
            </w: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ABB7EF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8D4A73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1.0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6E2028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</w:tr>
      <w:tr w:rsidR="00E831A4" w:rsidRPr="003915D3" w14:paraId="66CF8C56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B64C8" w14:textId="46DC1BC6" w:rsidR="00E831A4" w:rsidRPr="00281229" w:rsidRDefault="00E831A4" w:rsidP="00281229">
            <w:pPr>
              <w:rPr>
                <w:rFonts w:hint="eastAsia"/>
              </w:rPr>
            </w:pPr>
            <w:r>
              <w:rPr>
                <w:rFonts w:hint="eastAsia"/>
              </w:rPr>
              <w:t>Q</w:t>
            </w:r>
            <w:r w:rsidRPr="00281229"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45FF62" w14:textId="5A20E18B" w:rsidR="00E831A4" w:rsidRPr="00281229" w:rsidRDefault="00E831A4" w:rsidP="00281229">
            <w:pPr>
              <w:rPr>
                <w:rFonts w:hint="eastAsia"/>
              </w:rPr>
            </w:pPr>
            <w:r w:rsidRPr="00281229">
              <w:t>0.9</w:t>
            </w:r>
            <w:r w:rsidR="007B3032">
              <w:rPr>
                <w:rFonts w:hint="eastAsia"/>
              </w:rPr>
              <w:t>4</w:t>
            </w:r>
            <w:r w:rsidRPr="00281229">
              <w:t>(0.7</w:t>
            </w:r>
            <w:r w:rsidR="007B3032">
              <w:rPr>
                <w:rFonts w:hint="eastAsia"/>
              </w:rPr>
              <w:t>9</w:t>
            </w:r>
            <w:r w:rsidRPr="00281229">
              <w:t xml:space="preserve"> </w:t>
            </w:r>
            <w:r>
              <w:t>-</w:t>
            </w:r>
            <w:r w:rsidRPr="00281229">
              <w:t xml:space="preserve"> 1.1</w:t>
            </w:r>
            <w:r w:rsidR="007B3032">
              <w:rPr>
                <w:rFonts w:hint="eastAsia"/>
              </w:rPr>
              <w:t>1</w:t>
            </w:r>
            <w:r w:rsidRPr="00281229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632B51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0.43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819EAA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B0AA3E" w14:textId="1108E002" w:rsidR="00E831A4" w:rsidRPr="00281229" w:rsidRDefault="00E831A4" w:rsidP="00281229">
            <w:pPr>
              <w:rPr>
                <w:rFonts w:hint="eastAsia"/>
              </w:rPr>
            </w:pPr>
            <w:r w:rsidRPr="00281229">
              <w:t>0.959 (0.8</w:t>
            </w:r>
            <w:r w:rsidR="007B3032">
              <w:rPr>
                <w:rFonts w:hint="eastAsia"/>
              </w:rPr>
              <w:t>1</w:t>
            </w:r>
            <w:r w:rsidRPr="00281229">
              <w:t xml:space="preserve"> </w:t>
            </w:r>
            <w:r>
              <w:t>-</w:t>
            </w:r>
            <w:r w:rsidRPr="00281229">
              <w:t xml:space="preserve"> 1.1</w:t>
            </w:r>
            <w:r w:rsidR="007B3032">
              <w:rPr>
                <w:rFonts w:hint="eastAsia"/>
              </w:rPr>
              <w:t>4</w:t>
            </w:r>
            <w:r w:rsidRPr="00281229">
              <w:t>)</w:t>
            </w: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7FAEC4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0.63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9F4105" w14:textId="6A2489FB" w:rsidR="00E831A4" w:rsidRPr="00281229" w:rsidRDefault="00E831A4" w:rsidP="00281229">
            <w:pPr>
              <w:rPr>
                <w:rFonts w:hint="eastAsia"/>
              </w:rPr>
            </w:pPr>
            <w:r w:rsidRPr="00281229">
              <w:t>0.96 (0.8</w:t>
            </w:r>
            <w:r w:rsidR="007B3032">
              <w:rPr>
                <w:rFonts w:hint="eastAsia"/>
              </w:rPr>
              <w:t>1</w:t>
            </w:r>
            <w:r w:rsidRPr="00281229">
              <w:t xml:space="preserve"> </w:t>
            </w:r>
            <w:r>
              <w:t>-</w:t>
            </w:r>
            <w:r w:rsidRPr="00281229">
              <w:t xml:space="preserve"> 1.1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8E6542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0.654</w:t>
            </w:r>
          </w:p>
        </w:tc>
      </w:tr>
      <w:tr w:rsidR="00E831A4" w:rsidRPr="003915D3" w14:paraId="19E2EA75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7A6B8" w14:textId="0522505A" w:rsidR="00E831A4" w:rsidRPr="00281229" w:rsidRDefault="00E831A4" w:rsidP="00281229">
            <w:pPr>
              <w:rPr>
                <w:rFonts w:hint="eastAsia"/>
              </w:rPr>
            </w:pPr>
            <w:r>
              <w:rPr>
                <w:rFonts w:hint="eastAsia"/>
              </w:rPr>
              <w:t>Q</w:t>
            </w:r>
            <w:r w:rsidRPr="00281229">
              <w:t>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D3B4C4" w14:textId="727F17FC" w:rsidR="00E831A4" w:rsidRPr="00281229" w:rsidRDefault="00E831A4" w:rsidP="00281229">
            <w:pPr>
              <w:rPr>
                <w:rFonts w:hint="eastAsia"/>
              </w:rPr>
            </w:pPr>
            <w:r w:rsidRPr="00281229">
              <w:t>0.9</w:t>
            </w:r>
            <w:r w:rsidR="007B3032">
              <w:rPr>
                <w:rFonts w:hint="eastAsia"/>
              </w:rPr>
              <w:t>6</w:t>
            </w:r>
            <w:r w:rsidRPr="00281229">
              <w:t xml:space="preserve"> (0.8</w:t>
            </w:r>
            <w:r w:rsidR="007B3032">
              <w:rPr>
                <w:rFonts w:hint="eastAsia"/>
              </w:rPr>
              <w:t>1</w:t>
            </w:r>
            <w:r w:rsidRPr="00281229">
              <w:t xml:space="preserve"> </w:t>
            </w:r>
            <w:r>
              <w:t>-</w:t>
            </w:r>
            <w:r w:rsidRPr="00281229">
              <w:t xml:space="preserve"> 1.1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CA8777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0.60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BBA5EB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D8D900" w14:textId="066F6FE7" w:rsidR="00E831A4" w:rsidRPr="00281229" w:rsidRDefault="00E831A4" w:rsidP="00281229">
            <w:pPr>
              <w:rPr>
                <w:rFonts w:hint="eastAsia"/>
              </w:rPr>
            </w:pPr>
            <w:r w:rsidRPr="00281229">
              <w:t>0.9</w:t>
            </w:r>
            <w:r w:rsidR="007B3032">
              <w:rPr>
                <w:rFonts w:hint="eastAsia"/>
              </w:rPr>
              <w:t>9</w:t>
            </w:r>
            <w:r w:rsidRPr="00281229">
              <w:t xml:space="preserve"> (0.83 </w:t>
            </w:r>
            <w:r>
              <w:t>-</w:t>
            </w:r>
            <w:r w:rsidRPr="00281229">
              <w:t xml:space="preserve"> 1.17)</w:t>
            </w: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09AA6C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0.89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B22722" w14:textId="71206BA3" w:rsidR="00E831A4" w:rsidRPr="00281229" w:rsidRDefault="00E831A4" w:rsidP="00281229">
            <w:pPr>
              <w:rPr>
                <w:rFonts w:hint="eastAsia"/>
              </w:rPr>
            </w:pPr>
            <w:r w:rsidRPr="00281229">
              <w:t>0.98 (0.8</w:t>
            </w:r>
            <w:r w:rsidR="007B3032">
              <w:rPr>
                <w:rFonts w:hint="eastAsia"/>
              </w:rPr>
              <w:t>3</w:t>
            </w:r>
            <w:r w:rsidRPr="00281229">
              <w:t xml:space="preserve"> </w:t>
            </w:r>
            <w:r>
              <w:t>-</w:t>
            </w:r>
            <w:r w:rsidRPr="00281229">
              <w:t xml:space="preserve"> 1.1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9421D6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0.840</w:t>
            </w:r>
          </w:p>
        </w:tc>
      </w:tr>
      <w:tr w:rsidR="00E831A4" w:rsidRPr="003915D3" w14:paraId="53943053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94A92" w14:textId="107142DF" w:rsidR="00E831A4" w:rsidRPr="00281229" w:rsidRDefault="00E831A4" w:rsidP="00281229">
            <w:pPr>
              <w:rPr>
                <w:rFonts w:hint="eastAsia"/>
              </w:rPr>
            </w:pPr>
            <w:r>
              <w:rPr>
                <w:rFonts w:hint="eastAsia"/>
              </w:rPr>
              <w:t>Q</w:t>
            </w:r>
            <w:r w:rsidRPr="00281229">
              <w:t>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BE8220" w14:textId="669E9331" w:rsidR="00E831A4" w:rsidRPr="00281229" w:rsidRDefault="00E831A4" w:rsidP="00281229">
            <w:pPr>
              <w:rPr>
                <w:rFonts w:hint="eastAsia"/>
              </w:rPr>
            </w:pPr>
            <w:r w:rsidRPr="00281229">
              <w:t>1.3</w:t>
            </w:r>
            <w:r w:rsidR="007B3032">
              <w:rPr>
                <w:rFonts w:hint="eastAsia"/>
              </w:rPr>
              <w:t>2</w:t>
            </w:r>
            <w:r w:rsidRPr="00281229">
              <w:t xml:space="preserve"> (1.1</w:t>
            </w:r>
            <w:r w:rsidR="007B3032">
              <w:rPr>
                <w:rFonts w:hint="eastAsia"/>
              </w:rPr>
              <w:t>2</w:t>
            </w:r>
            <w:r w:rsidRPr="00281229">
              <w:t xml:space="preserve"> </w:t>
            </w:r>
            <w:r>
              <w:t>-</w:t>
            </w:r>
            <w:r w:rsidRPr="00281229">
              <w:t xml:space="preserve"> 1.5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930395" w14:textId="6C81B4BC" w:rsidR="00E831A4" w:rsidRPr="00281229" w:rsidRDefault="00E831A4" w:rsidP="00281229">
            <w:pPr>
              <w:rPr>
                <w:rFonts w:hint="eastAsia"/>
              </w:rPr>
            </w:pPr>
            <w:r w:rsidRPr="00281229">
              <w:t>&lt;</w:t>
            </w:r>
            <w:r w:rsidR="007B3032">
              <w:rPr>
                <w:rFonts w:hint="eastAsia"/>
              </w:rPr>
              <w:t>0</w:t>
            </w:r>
            <w:r w:rsidRPr="00281229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FD2B92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7D3B9B" w14:textId="25C109C7" w:rsidR="00E831A4" w:rsidRPr="00281229" w:rsidRDefault="00E831A4" w:rsidP="00281229">
            <w:pPr>
              <w:rPr>
                <w:rFonts w:hint="eastAsia"/>
              </w:rPr>
            </w:pPr>
            <w:r w:rsidRPr="00281229">
              <w:t>1.3</w:t>
            </w:r>
            <w:r w:rsidR="007B3032">
              <w:rPr>
                <w:rFonts w:hint="eastAsia"/>
              </w:rPr>
              <w:t>8</w:t>
            </w:r>
            <w:r w:rsidRPr="00281229">
              <w:t xml:space="preserve"> (1.1</w:t>
            </w:r>
            <w:r w:rsidR="007B3032">
              <w:rPr>
                <w:rFonts w:hint="eastAsia"/>
              </w:rPr>
              <w:t>7</w:t>
            </w:r>
            <w:r w:rsidRPr="00281229">
              <w:t xml:space="preserve"> </w:t>
            </w:r>
            <w:r>
              <w:t>-</w:t>
            </w:r>
            <w:r w:rsidRPr="00281229">
              <w:t xml:space="preserve"> 1.62)</w:t>
            </w: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6492A9" w14:textId="29840E3F" w:rsidR="00E831A4" w:rsidRPr="00281229" w:rsidRDefault="00E831A4" w:rsidP="00281229">
            <w:pPr>
              <w:rPr>
                <w:rFonts w:hint="eastAsia"/>
              </w:rPr>
            </w:pPr>
            <w:r w:rsidRPr="00281229">
              <w:t>&lt;</w:t>
            </w:r>
            <w:r w:rsidR="007B3032">
              <w:rPr>
                <w:rFonts w:hint="eastAsia"/>
              </w:rPr>
              <w:t>0</w:t>
            </w:r>
            <w:r w:rsidRPr="00281229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E1F2D1" w14:textId="34B415B7" w:rsidR="00E831A4" w:rsidRPr="00281229" w:rsidRDefault="00E831A4" w:rsidP="00281229">
            <w:pPr>
              <w:rPr>
                <w:rFonts w:hint="eastAsia"/>
              </w:rPr>
            </w:pPr>
            <w:r w:rsidRPr="00281229">
              <w:t xml:space="preserve">1.34 (1.12 </w:t>
            </w:r>
            <w:r>
              <w:t>-</w:t>
            </w:r>
            <w:r w:rsidRPr="00281229">
              <w:t xml:space="preserve"> 1.6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2D2940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t>0.001</w:t>
            </w:r>
          </w:p>
        </w:tc>
      </w:tr>
      <w:tr w:rsidR="00E831A4" w:rsidRPr="00127FA7" w14:paraId="273FC1AF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4D2EB" w14:textId="77777777" w:rsidR="00E831A4" w:rsidRPr="00281229" w:rsidRDefault="00E831A4" w:rsidP="00281229">
            <w:pPr>
              <w:rPr>
                <w:rFonts w:hint="eastAsia"/>
              </w:rPr>
            </w:pPr>
            <w:r w:rsidRPr="00281229">
              <w:rPr>
                <w:rFonts w:hint="eastAsia"/>
              </w:rPr>
              <w:t>P for tre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C65ED" w14:textId="46FF8CC1" w:rsidR="00E831A4" w:rsidRPr="00281229" w:rsidRDefault="00E831A4" w:rsidP="00281229">
            <w:pPr>
              <w:rPr>
                <w:rFonts w:hint="eastAsia"/>
              </w:rPr>
            </w:pPr>
            <w:r w:rsidRPr="00281229">
              <w:rPr>
                <w:rFonts w:hint="eastAsia"/>
              </w:rPr>
              <w:t xml:space="preserve">    &lt;</w:t>
            </w:r>
            <w:r w:rsidR="007B3032">
              <w:rPr>
                <w:rFonts w:hint="eastAsia"/>
              </w:rPr>
              <w:t>0</w:t>
            </w:r>
            <w:r w:rsidRPr="00281229">
              <w:rPr>
                <w:rFonts w:hint="eastAsia"/>
              </w:rPr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F05CD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E2EA4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000A7" w14:textId="79A0D122" w:rsidR="00E831A4" w:rsidRPr="00281229" w:rsidRDefault="00E831A4" w:rsidP="00281229">
            <w:pPr>
              <w:rPr>
                <w:rFonts w:hint="eastAsia"/>
              </w:rPr>
            </w:pPr>
            <w:r w:rsidRPr="00281229">
              <w:rPr>
                <w:rFonts w:hint="eastAsia"/>
              </w:rPr>
              <w:t>&lt;</w:t>
            </w:r>
            <w:r w:rsidR="007B3032">
              <w:rPr>
                <w:rFonts w:hint="eastAsia"/>
              </w:rPr>
              <w:t>0</w:t>
            </w:r>
            <w:r w:rsidRPr="00281229">
              <w:rPr>
                <w:rFonts w:hint="eastAsia"/>
              </w:rPr>
              <w:t>.001</w:t>
            </w: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5D90E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1A4D3" w14:textId="7BB1E405" w:rsidR="00E831A4" w:rsidRPr="00281229" w:rsidRDefault="00E831A4" w:rsidP="00281229">
            <w:pPr>
              <w:rPr>
                <w:rFonts w:hint="eastAsia"/>
              </w:rPr>
            </w:pPr>
            <w:r w:rsidRPr="00281229">
              <w:rPr>
                <w:rFonts w:hint="eastAsia"/>
              </w:rPr>
              <w:t xml:space="preserve">      &lt;</w:t>
            </w:r>
            <w:r w:rsidR="007B3032">
              <w:rPr>
                <w:rFonts w:hint="eastAsia"/>
              </w:rPr>
              <w:t>0</w:t>
            </w:r>
            <w:r w:rsidRPr="00281229">
              <w:rPr>
                <w:rFonts w:hint="eastAsia"/>
              </w:rPr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D01EE" w14:textId="77777777" w:rsidR="00E831A4" w:rsidRPr="00281229" w:rsidRDefault="00E831A4" w:rsidP="00281229">
            <w:pPr>
              <w:rPr>
                <w:rFonts w:hint="eastAsia"/>
              </w:rPr>
            </w:pPr>
          </w:p>
        </w:tc>
      </w:tr>
    </w:tbl>
    <w:p w14:paraId="392567D7" w14:textId="77777777" w:rsidR="00127FA7" w:rsidRPr="00AB0A09" w:rsidRDefault="00127FA7">
      <w:pPr>
        <w:rPr>
          <w:rFonts w:hint="eastAsia"/>
        </w:rPr>
      </w:pPr>
    </w:p>
    <w:p w14:paraId="770EC334" w14:textId="77777777" w:rsidR="003915D3" w:rsidRDefault="003915D3">
      <w:pPr>
        <w:rPr>
          <w:rFonts w:hint="eastAsia"/>
        </w:rPr>
        <w:sectPr w:rsidR="003915D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980E8BB" w14:textId="0E986CA0" w:rsidR="007E3DBC" w:rsidRPr="00281229" w:rsidRDefault="003915D3" w:rsidP="00F94E96">
      <w:pPr>
        <w:pStyle w:val="af2"/>
        <w:outlineLvl w:val="0"/>
      </w:pPr>
      <w:bookmarkStart w:id="2" w:name="_Hlk193857656"/>
      <w:r>
        <w:rPr>
          <w:rFonts w:hint="eastAsia"/>
        </w:rPr>
        <w:lastRenderedPageBreak/>
        <w:t>Table</w:t>
      </w:r>
      <w:r w:rsidR="00270D19">
        <w:rPr>
          <w:rFonts w:hint="eastAsia"/>
        </w:rPr>
        <w:t xml:space="preserve"> </w:t>
      </w:r>
      <w:r w:rsidR="00407D8D">
        <w:rPr>
          <w:rFonts w:eastAsiaTheme="minorEastAsia" w:hint="eastAsia"/>
        </w:rPr>
        <w:t>S</w:t>
      </w:r>
      <w:r w:rsidR="00281229">
        <w:rPr>
          <w:rFonts w:hint="eastAsia"/>
        </w:rPr>
        <w:t xml:space="preserve">6 </w:t>
      </w:r>
      <w:r w:rsidR="00047509" w:rsidRPr="00047509">
        <w:rPr>
          <w:rFonts w:hint="eastAsia"/>
        </w:rPr>
        <w:t>Associations of TyG and its related parameters with ADL-IADL after propensity score matching, excluding individuals over 80 years of age</w:t>
      </w:r>
      <w:r w:rsidR="00047509">
        <w:rPr>
          <w:rFonts w:hint="eastAsia"/>
        </w:rPr>
        <w:t>.</w:t>
      </w:r>
    </w:p>
    <w:tbl>
      <w:tblPr>
        <w:tblW w:w="4869" w:type="pct"/>
        <w:jc w:val="center"/>
        <w:tblBorders>
          <w:top w:val="single" w:sz="12" w:space="0" w:color="auto"/>
          <w:bottom w:val="single" w:sz="12" w:space="0" w:color="auto"/>
        </w:tblBorders>
        <w:tblLook w:val="0420" w:firstRow="1" w:lastRow="0" w:firstColumn="0" w:lastColumn="0" w:noHBand="0" w:noVBand="1"/>
      </w:tblPr>
      <w:tblGrid>
        <w:gridCol w:w="1014"/>
        <w:gridCol w:w="1585"/>
        <w:gridCol w:w="629"/>
        <w:gridCol w:w="6"/>
        <w:gridCol w:w="1813"/>
        <w:gridCol w:w="629"/>
        <w:gridCol w:w="1783"/>
        <w:gridCol w:w="629"/>
      </w:tblGrid>
      <w:tr w:rsidR="00E831A4" w:rsidRPr="00C30B20" w14:paraId="65370B87" w14:textId="77777777" w:rsidTr="00E831A4">
        <w:trPr>
          <w:tblHeader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5B9D6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Variables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B71019" w14:textId="77777777" w:rsidR="00E831A4" w:rsidRPr="00E831A4" w:rsidRDefault="00E831A4" w:rsidP="00E831A4">
            <w:pPr>
              <w:jc w:val="center"/>
              <w:rPr>
                <w:rFonts w:hint="eastAsia"/>
              </w:rPr>
            </w:pPr>
            <w:r w:rsidRPr="00E831A4">
              <w:t>Model1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16241" w14:textId="77777777" w:rsidR="00E831A4" w:rsidRPr="00E831A4" w:rsidRDefault="00E831A4" w:rsidP="00E831A4">
            <w:pPr>
              <w:jc w:val="center"/>
              <w:rPr>
                <w:rFonts w:hint="eastAsia"/>
              </w:rPr>
            </w:pPr>
          </w:p>
        </w:tc>
        <w:tc>
          <w:tcPr>
            <w:tcW w:w="145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322EB" w14:textId="77777777" w:rsidR="00E831A4" w:rsidRPr="00E831A4" w:rsidRDefault="00E831A4" w:rsidP="00E831A4">
            <w:pPr>
              <w:jc w:val="center"/>
              <w:rPr>
                <w:rFonts w:hint="eastAsia"/>
              </w:rPr>
            </w:pPr>
            <w:r w:rsidRPr="00E831A4">
              <w:t>Model2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D8C62A" w14:textId="77777777" w:rsidR="00E831A4" w:rsidRPr="00E831A4" w:rsidRDefault="00E831A4" w:rsidP="00E831A4">
            <w:pPr>
              <w:jc w:val="center"/>
              <w:rPr>
                <w:rFonts w:hint="eastAsia"/>
              </w:rPr>
            </w:pPr>
            <w:r w:rsidRPr="00E831A4">
              <w:t>Model3</w:t>
            </w:r>
          </w:p>
        </w:tc>
      </w:tr>
      <w:tr w:rsidR="00E831A4" w:rsidRPr="00C30B20" w14:paraId="76BD4348" w14:textId="77777777" w:rsidTr="00E831A4">
        <w:trPr>
          <w:tblHeader/>
          <w:jc w:val="center"/>
        </w:trPr>
        <w:tc>
          <w:tcPr>
            <w:tcW w:w="0" w:type="auto"/>
            <w:vMerge/>
            <w:vAlign w:val="center"/>
            <w:hideMark/>
          </w:tcPr>
          <w:p w14:paraId="0BC224D2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B398C" w14:textId="77777777" w:rsidR="00E831A4" w:rsidRPr="00E831A4" w:rsidRDefault="00E831A4" w:rsidP="00E831A4">
            <w:pPr>
              <w:jc w:val="center"/>
              <w:rPr>
                <w:rFonts w:hint="eastAsia"/>
              </w:rPr>
            </w:pPr>
            <w:r w:rsidRPr="00E831A4">
              <w:t>OR (95%CI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AB7E9B" w14:textId="77777777" w:rsidR="00E831A4" w:rsidRPr="00550B35" w:rsidRDefault="00E831A4" w:rsidP="00E831A4">
            <w:pPr>
              <w:jc w:val="center"/>
              <w:rPr>
                <w:rFonts w:hint="eastAsia"/>
                <w:i/>
                <w:iCs/>
              </w:rPr>
            </w:pPr>
            <w:r w:rsidRPr="00550B35">
              <w:rPr>
                <w:i/>
                <w:iCs/>
              </w:rPr>
              <w:t>P</w:t>
            </w:r>
          </w:p>
        </w:tc>
        <w:tc>
          <w:tcPr>
            <w:tcW w:w="0" w:type="auto"/>
            <w:vMerge/>
            <w:vAlign w:val="center"/>
            <w:hideMark/>
          </w:tcPr>
          <w:p w14:paraId="1524FCD8" w14:textId="77777777" w:rsidR="00E831A4" w:rsidRPr="00E831A4" w:rsidRDefault="00E831A4" w:rsidP="00E831A4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0499C0" w14:textId="77777777" w:rsidR="00E831A4" w:rsidRPr="00E831A4" w:rsidRDefault="00E831A4" w:rsidP="00E831A4">
            <w:pPr>
              <w:jc w:val="center"/>
              <w:rPr>
                <w:rFonts w:hint="eastAsia"/>
              </w:rPr>
            </w:pPr>
            <w:r w:rsidRPr="00E831A4">
              <w:t>OR (95%CI)</w:t>
            </w:r>
          </w:p>
        </w:tc>
        <w:tc>
          <w:tcPr>
            <w:tcW w:w="3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B25D5" w14:textId="77777777" w:rsidR="00E831A4" w:rsidRPr="00550B35" w:rsidRDefault="00E831A4" w:rsidP="00E831A4">
            <w:pPr>
              <w:jc w:val="center"/>
              <w:rPr>
                <w:rFonts w:hint="eastAsia"/>
                <w:i/>
                <w:iCs/>
              </w:rPr>
            </w:pPr>
            <w:r w:rsidRPr="00550B35">
              <w:rPr>
                <w:i/>
                <w:iCs/>
              </w:rPr>
              <w:t>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DD5F9" w14:textId="77777777" w:rsidR="00E831A4" w:rsidRPr="00E831A4" w:rsidRDefault="00E831A4" w:rsidP="00E831A4">
            <w:pPr>
              <w:jc w:val="center"/>
              <w:rPr>
                <w:rFonts w:hint="eastAsia"/>
              </w:rPr>
            </w:pPr>
            <w:r w:rsidRPr="00E831A4">
              <w:t>OR (95%CI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B6829A" w14:textId="77777777" w:rsidR="00E831A4" w:rsidRPr="00550B35" w:rsidRDefault="00E831A4" w:rsidP="00E831A4">
            <w:pPr>
              <w:jc w:val="center"/>
              <w:rPr>
                <w:rFonts w:hint="eastAsia"/>
                <w:i/>
                <w:iCs/>
              </w:rPr>
            </w:pPr>
            <w:r w:rsidRPr="00550B35">
              <w:rPr>
                <w:i/>
                <w:iCs/>
              </w:rPr>
              <w:t>P</w:t>
            </w:r>
          </w:p>
        </w:tc>
      </w:tr>
      <w:tr w:rsidR="00E831A4" w:rsidRPr="00031EF6" w14:paraId="3650C634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CB0C3A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Ty</w:t>
            </w:r>
            <w:r w:rsidRPr="00E831A4">
              <w:rPr>
                <w:rFonts w:hint="eastAsia"/>
              </w:rPr>
              <w:t>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9A0FCA3" w14:textId="237EB0E6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29 (1.19 - 1.</w:t>
            </w:r>
            <w:r w:rsidR="004F7CE4">
              <w:rPr>
                <w:rFonts w:hint="eastAsia"/>
              </w:rPr>
              <w:t>40</w:t>
            </w:r>
            <w:r w:rsidRPr="00E831A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008E4CF" w14:textId="491604C3" w:rsidR="00E831A4" w:rsidRPr="00E831A4" w:rsidRDefault="00E831A4" w:rsidP="00E831A4">
            <w:pPr>
              <w:rPr>
                <w:rFonts w:hint="eastAsia"/>
              </w:rPr>
            </w:pPr>
            <w:r w:rsidRPr="00E831A4">
              <w:t>&lt;</w:t>
            </w:r>
            <w:r w:rsidR="004F7CE4">
              <w:rPr>
                <w:rFonts w:hint="eastAsia"/>
              </w:rPr>
              <w:t>0</w:t>
            </w:r>
            <w:r w:rsidRPr="00E831A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3ED31B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535A0F5" w14:textId="710C4427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29 (1.19 - 1.</w:t>
            </w:r>
            <w:r w:rsidR="004F7CE4">
              <w:rPr>
                <w:rFonts w:hint="eastAsia"/>
              </w:rPr>
              <w:t>40</w:t>
            </w:r>
            <w:r w:rsidRPr="00E831A4">
              <w:t>)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56C8AEE" w14:textId="3776668B" w:rsidR="00E831A4" w:rsidRPr="00E831A4" w:rsidRDefault="00E831A4" w:rsidP="00E831A4">
            <w:pPr>
              <w:rPr>
                <w:rFonts w:hint="eastAsia"/>
              </w:rPr>
            </w:pPr>
            <w:r w:rsidRPr="00E831A4">
              <w:t>&lt;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8B591CB" w14:textId="776292AB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29 (1.19 - 1.4</w:t>
            </w:r>
            <w:r w:rsidR="004F7CE4">
              <w:rPr>
                <w:rFonts w:hint="eastAsia"/>
              </w:rPr>
              <w:t>1</w:t>
            </w:r>
            <w:r w:rsidRPr="00E831A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8A6E94A" w14:textId="1BA1926C" w:rsidR="00E831A4" w:rsidRPr="00E831A4" w:rsidRDefault="00E831A4" w:rsidP="00E831A4">
            <w:pPr>
              <w:rPr>
                <w:rFonts w:hint="eastAsia"/>
              </w:rPr>
            </w:pPr>
            <w:r w:rsidRPr="00E831A4">
              <w:t>&lt;</w:t>
            </w:r>
            <w:r w:rsidR="004F7CE4">
              <w:rPr>
                <w:rFonts w:hint="eastAsia"/>
              </w:rPr>
              <w:t>0</w:t>
            </w:r>
            <w:r w:rsidRPr="00E831A4">
              <w:t>.001</w:t>
            </w:r>
          </w:p>
        </w:tc>
      </w:tr>
      <w:tr w:rsidR="00E831A4" w:rsidRPr="00031EF6" w14:paraId="1C399ACC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0785B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TyG</w:t>
            </w:r>
            <w:r w:rsidRPr="00E831A4">
              <w:rPr>
                <w:rFonts w:hint="eastAsia"/>
              </w:rPr>
              <w:t>-</w:t>
            </w:r>
            <w:r w:rsidRPr="00E831A4">
              <w:t xml:space="preserve">BMI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A60F20" w14:textId="660D65E4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03 (1.02 - 1.0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9F3730" w14:textId="2DA90AF4" w:rsidR="00E831A4" w:rsidRPr="00E831A4" w:rsidRDefault="00E831A4" w:rsidP="00E831A4">
            <w:pPr>
              <w:rPr>
                <w:rFonts w:hint="eastAsia"/>
              </w:rPr>
            </w:pPr>
            <w:r w:rsidRPr="00E831A4">
              <w:t>&lt;</w:t>
            </w:r>
            <w:r w:rsidR="004F7CE4">
              <w:rPr>
                <w:rFonts w:hint="eastAsia"/>
              </w:rPr>
              <w:t>0</w:t>
            </w:r>
            <w:r w:rsidRPr="00E831A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14E9F5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60145A" w14:textId="6B0B7450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03 (1.02 - 1.04)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F98AF3" w14:textId="66CB78BE" w:rsidR="00E831A4" w:rsidRPr="00E831A4" w:rsidRDefault="00E831A4" w:rsidP="00E831A4">
            <w:pPr>
              <w:rPr>
                <w:rFonts w:hint="eastAsia"/>
              </w:rPr>
            </w:pPr>
            <w:r w:rsidRPr="00E831A4">
              <w:t>&lt;</w:t>
            </w:r>
            <w:r w:rsidR="004F7CE4">
              <w:rPr>
                <w:rFonts w:hint="eastAsia"/>
              </w:rPr>
              <w:t>0</w:t>
            </w:r>
            <w:r w:rsidRPr="00E831A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E6FE2F" w14:textId="57B7768A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03 (1.02 - 1.0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B21E1B" w14:textId="326968B9" w:rsidR="00E831A4" w:rsidRPr="00E831A4" w:rsidRDefault="00E831A4" w:rsidP="00E831A4">
            <w:pPr>
              <w:rPr>
                <w:rFonts w:hint="eastAsia"/>
              </w:rPr>
            </w:pPr>
            <w:r w:rsidRPr="00E831A4">
              <w:t>&lt;.001</w:t>
            </w:r>
          </w:p>
        </w:tc>
      </w:tr>
      <w:tr w:rsidR="00E831A4" w:rsidRPr="00031EF6" w14:paraId="0A6FB3EC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4454B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Ty</w:t>
            </w:r>
            <w:r w:rsidRPr="00E831A4">
              <w:rPr>
                <w:rFonts w:hint="eastAsia"/>
              </w:rPr>
              <w:t>G</w:t>
            </w:r>
            <w:r w:rsidRPr="00E831A4">
              <w:t xml:space="preserve"> </w:t>
            </w:r>
            <w:r w:rsidRPr="00E831A4">
              <w:rPr>
                <w:rFonts w:hint="eastAsia"/>
              </w:rPr>
              <w:t>-</w:t>
            </w:r>
            <w:r w:rsidRPr="00E831A4">
              <w:t>WC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134F7E" w14:textId="0FBF7CDF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0</w:t>
            </w:r>
            <w:r w:rsidR="004F7CE4">
              <w:rPr>
                <w:rFonts w:hint="eastAsia"/>
              </w:rPr>
              <w:t>2</w:t>
            </w:r>
            <w:r w:rsidRPr="00E831A4">
              <w:t xml:space="preserve"> (1.01 - 1.0</w:t>
            </w:r>
            <w:r w:rsidR="004F7CE4">
              <w:rPr>
                <w:rFonts w:hint="eastAsia"/>
              </w:rPr>
              <w:t>3</w:t>
            </w:r>
            <w:r w:rsidRPr="00E831A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DDA1A3" w14:textId="0A59AF5C" w:rsidR="00E831A4" w:rsidRPr="00E831A4" w:rsidRDefault="00E831A4" w:rsidP="00E831A4">
            <w:pPr>
              <w:rPr>
                <w:rFonts w:hint="eastAsia"/>
              </w:rPr>
            </w:pPr>
            <w:r w:rsidRPr="00E831A4">
              <w:t>&lt;</w:t>
            </w:r>
            <w:r w:rsidR="004F7CE4">
              <w:rPr>
                <w:rFonts w:hint="eastAsia"/>
              </w:rPr>
              <w:t>0</w:t>
            </w:r>
            <w:r w:rsidRPr="00E831A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8ED6A2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CCFEB0" w14:textId="23FEA7FE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0</w:t>
            </w:r>
            <w:r w:rsidR="004F7CE4">
              <w:rPr>
                <w:rFonts w:hint="eastAsia"/>
              </w:rPr>
              <w:t>2</w:t>
            </w:r>
            <w:r w:rsidRPr="00E831A4">
              <w:t xml:space="preserve"> (1.01 - 1.0</w:t>
            </w:r>
            <w:r w:rsidR="004F7CE4">
              <w:rPr>
                <w:rFonts w:hint="eastAsia"/>
              </w:rPr>
              <w:t>3</w:t>
            </w:r>
            <w:r w:rsidRPr="00E831A4">
              <w:t>)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5366BF" w14:textId="3F101391" w:rsidR="00E831A4" w:rsidRPr="00E831A4" w:rsidRDefault="00E831A4" w:rsidP="00E831A4">
            <w:pPr>
              <w:rPr>
                <w:rFonts w:hint="eastAsia"/>
              </w:rPr>
            </w:pPr>
            <w:r w:rsidRPr="00E831A4">
              <w:t>&lt;</w:t>
            </w:r>
            <w:r w:rsidR="004F7CE4">
              <w:rPr>
                <w:rFonts w:hint="eastAsia"/>
              </w:rPr>
              <w:t>0</w:t>
            </w:r>
            <w:r w:rsidRPr="00E831A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54A3A3" w14:textId="1E859132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0</w:t>
            </w:r>
            <w:r w:rsidR="004F7CE4">
              <w:rPr>
                <w:rFonts w:hint="eastAsia"/>
              </w:rPr>
              <w:t>2</w:t>
            </w:r>
            <w:r w:rsidRPr="00E831A4">
              <w:t xml:space="preserve"> (1.01 - 1.0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168EC3" w14:textId="051FDB7F" w:rsidR="00E831A4" w:rsidRPr="00E831A4" w:rsidRDefault="00E831A4" w:rsidP="00E831A4">
            <w:pPr>
              <w:rPr>
                <w:rFonts w:hint="eastAsia"/>
              </w:rPr>
            </w:pPr>
            <w:r w:rsidRPr="00E831A4">
              <w:t>&lt;</w:t>
            </w:r>
            <w:r w:rsidR="004F7CE4">
              <w:rPr>
                <w:rFonts w:hint="eastAsia"/>
              </w:rPr>
              <w:t>0</w:t>
            </w:r>
            <w:r w:rsidRPr="00E831A4">
              <w:t>.001</w:t>
            </w:r>
          </w:p>
        </w:tc>
      </w:tr>
      <w:tr w:rsidR="00E831A4" w:rsidRPr="00031EF6" w14:paraId="6E02781F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6197B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 xml:space="preserve">TyG </w:t>
            </w:r>
            <w:r w:rsidRPr="00E831A4">
              <w:rPr>
                <w:rFonts w:hint="eastAsia"/>
              </w:rPr>
              <w:t>-</w:t>
            </w:r>
            <w:r w:rsidRPr="00E831A4">
              <w:t>Wht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1C7F17" w14:textId="26D0DE3E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19 (1.09 - 1.</w:t>
            </w:r>
            <w:r w:rsidR="004F7CE4">
              <w:rPr>
                <w:rFonts w:hint="eastAsia"/>
              </w:rPr>
              <w:t>30</w:t>
            </w:r>
            <w:r w:rsidRPr="00E831A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44757D" w14:textId="35EAC378" w:rsidR="00E831A4" w:rsidRPr="00E831A4" w:rsidRDefault="00E831A4" w:rsidP="00E831A4">
            <w:pPr>
              <w:rPr>
                <w:rFonts w:hint="eastAsia"/>
              </w:rPr>
            </w:pPr>
            <w:r w:rsidRPr="00E831A4">
              <w:t>&lt;</w:t>
            </w:r>
            <w:r w:rsidR="004F7CE4">
              <w:rPr>
                <w:rFonts w:hint="eastAsia"/>
              </w:rPr>
              <w:t>0</w:t>
            </w:r>
            <w:r w:rsidRPr="00E831A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5C17F9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1083F3" w14:textId="202B0A29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</w:t>
            </w:r>
            <w:r w:rsidR="004F7CE4">
              <w:rPr>
                <w:rFonts w:hint="eastAsia"/>
              </w:rPr>
              <w:t>20</w:t>
            </w:r>
            <w:r w:rsidRPr="00E831A4">
              <w:t xml:space="preserve"> (1.10 - 1.3</w:t>
            </w:r>
            <w:r w:rsidR="004F7CE4">
              <w:rPr>
                <w:rFonts w:hint="eastAsia"/>
              </w:rPr>
              <w:t>1</w:t>
            </w:r>
            <w:r w:rsidRPr="00E831A4">
              <w:t>)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A2C89C" w14:textId="2E319439" w:rsidR="00E831A4" w:rsidRPr="00E831A4" w:rsidRDefault="00E831A4" w:rsidP="00E831A4">
            <w:pPr>
              <w:rPr>
                <w:rFonts w:hint="eastAsia"/>
              </w:rPr>
            </w:pPr>
            <w:r w:rsidRPr="00E831A4">
              <w:t>&lt;</w:t>
            </w:r>
            <w:r w:rsidR="004F7CE4">
              <w:rPr>
                <w:rFonts w:hint="eastAsia"/>
              </w:rPr>
              <w:t>0</w:t>
            </w:r>
            <w:r w:rsidRPr="00E831A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E9926E" w14:textId="1A0E88D7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21 (1.1</w:t>
            </w:r>
            <w:r w:rsidR="004F7CE4">
              <w:rPr>
                <w:rFonts w:hint="eastAsia"/>
              </w:rPr>
              <w:t>1</w:t>
            </w:r>
            <w:r w:rsidRPr="00E831A4">
              <w:t xml:space="preserve"> - 1.33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A3911B" w14:textId="68653141" w:rsidR="00E831A4" w:rsidRPr="00E831A4" w:rsidRDefault="00E831A4" w:rsidP="00E831A4">
            <w:pPr>
              <w:rPr>
                <w:rFonts w:hint="eastAsia"/>
              </w:rPr>
            </w:pPr>
            <w:r w:rsidRPr="00E831A4">
              <w:t>&lt;</w:t>
            </w:r>
            <w:r w:rsidR="004F7CE4">
              <w:rPr>
                <w:rFonts w:hint="eastAsia"/>
              </w:rPr>
              <w:t>0</w:t>
            </w:r>
            <w:r w:rsidRPr="00E831A4">
              <w:t>.001</w:t>
            </w:r>
          </w:p>
        </w:tc>
      </w:tr>
      <w:tr w:rsidR="00E831A4" w:rsidRPr="00031EF6" w14:paraId="3F839BBF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729C1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rPr>
                <w:rFonts w:hint="eastAsia"/>
              </w:rPr>
              <w:t>Ty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99D1EA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16E124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C7E179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2185B2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12D3FB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0B8D4B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387F98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</w:tr>
      <w:tr w:rsidR="00E831A4" w:rsidRPr="000E33F3" w14:paraId="18480CD6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96EFA" w14:textId="7C4F33DF" w:rsidR="00E831A4" w:rsidRPr="00E831A4" w:rsidRDefault="00E831A4" w:rsidP="00E831A4">
            <w:pPr>
              <w:rPr>
                <w:rFonts w:hint="eastAsia"/>
              </w:rPr>
            </w:pPr>
            <w:r>
              <w:rPr>
                <w:rFonts w:hint="eastAsia"/>
              </w:rPr>
              <w:t>Q</w:t>
            </w:r>
            <w:r w:rsidRPr="00E831A4"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E33B7F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0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6E4656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8D2ADB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B1F6B0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000 (Reference)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51A3B2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2767BC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0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C37ABA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</w:tr>
      <w:tr w:rsidR="00E831A4" w:rsidRPr="000E33F3" w14:paraId="732C3F17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12A5D" w14:textId="0585ECD3" w:rsidR="00E831A4" w:rsidRPr="00E831A4" w:rsidRDefault="00E831A4" w:rsidP="00E831A4">
            <w:pPr>
              <w:rPr>
                <w:rFonts w:hint="eastAsia"/>
              </w:rPr>
            </w:pPr>
            <w:r>
              <w:rPr>
                <w:rFonts w:hint="eastAsia"/>
              </w:rPr>
              <w:t>Q</w:t>
            </w:r>
            <w:r w:rsidRPr="00E831A4"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62E33D" w14:textId="5C92DDB2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09 (0.</w:t>
            </w:r>
            <w:r w:rsidR="004F7CE4">
              <w:rPr>
                <w:rFonts w:hint="eastAsia"/>
              </w:rPr>
              <w:t>9</w:t>
            </w:r>
            <w:r w:rsidRPr="00E831A4">
              <w:t>3 - 1.2</w:t>
            </w:r>
            <w:r w:rsidR="004F7CE4">
              <w:rPr>
                <w:rFonts w:hint="eastAsia"/>
              </w:rPr>
              <w:t>8</w:t>
            </w:r>
            <w:r w:rsidRPr="00E831A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B47081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0.27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4CDA6E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649870" w14:textId="6DEF7787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09 (0.93 - 1.2</w:t>
            </w:r>
            <w:r w:rsidR="004F7CE4">
              <w:rPr>
                <w:rFonts w:hint="eastAsia"/>
              </w:rPr>
              <w:t>8</w:t>
            </w:r>
            <w:r w:rsidRPr="00E831A4">
              <w:t>)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38B86F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0.28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60979D" w14:textId="6D1157C1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09 (0.93 - 1.2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A56BFA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0.270</w:t>
            </w:r>
          </w:p>
        </w:tc>
      </w:tr>
      <w:tr w:rsidR="00E831A4" w:rsidRPr="000E33F3" w14:paraId="0F7222E4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D5D6E" w14:textId="7DDB0309" w:rsidR="00E831A4" w:rsidRPr="00E831A4" w:rsidRDefault="00E831A4" w:rsidP="00E831A4">
            <w:pPr>
              <w:rPr>
                <w:rFonts w:hint="eastAsia"/>
              </w:rPr>
            </w:pPr>
            <w:r>
              <w:rPr>
                <w:rFonts w:hint="eastAsia"/>
              </w:rPr>
              <w:t>Q</w:t>
            </w:r>
            <w:r w:rsidRPr="00E831A4">
              <w:t>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75F30A" w14:textId="484181FE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2</w:t>
            </w:r>
            <w:r w:rsidR="004F7CE4">
              <w:rPr>
                <w:rFonts w:hint="eastAsia"/>
              </w:rPr>
              <w:t>4</w:t>
            </w:r>
            <w:r w:rsidRPr="00E831A4">
              <w:t xml:space="preserve"> (1.0</w:t>
            </w:r>
            <w:r w:rsidR="004F7CE4">
              <w:rPr>
                <w:rFonts w:hint="eastAsia"/>
              </w:rPr>
              <w:t>6</w:t>
            </w:r>
            <w:r w:rsidRPr="00E831A4">
              <w:t xml:space="preserve"> - 1.4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F9BBAB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0.0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A184D5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71C702" w14:textId="4926B63F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23 (1.05 - 1.44)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EC5339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0.00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1B4A81" w14:textId="0BF9A907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2</w:t>
            </w:r>
            <w:r w:rsidR="004F7CE4">
              <w:rPr>
                <w:rFonts w:hint="eastAsia"/>
              </w:rPr>
              <w:t>5</w:t>
            </w:r>
            <w:r w:rsidRPr="00E831A4">
              <w:t xml:space="preserve"> (1.0</w:t>
            </w:r>
            <w:r w:rsidR="004F7CE4">
              <w:rPr>
                <w:rFonts w:hint="eastAsia"/>
              </w:rPr>
              <w:t>7</w:t>
            </w:r>
            <w:r w:rsidRPr="00E831A4">
              <w:t xml:space="preserve"> - 1.4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061577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0.006</w:t>
            </w:r>
          </w:p>
        </w:tc>
      </w:tr>
      <w:tr w:rsidR="00E831A4" w:rsidRPr="000E33F3" w14:paraId="4744A885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14232" w14:textId="56106CCD" w:rsidR="00E831A4" w:rsidRPr="00E831A4" w:rsidRDefault="00E831A4" w:rsidP="00E831A4">
            <w:pPr>
              <w:rPr>
                <w:rFonts w:hint="eastAsia"/>
              </w:rPr>
            </w:pPr>
            <w:r>
              <w:rPr>
                <w:rFonts w:hint="eastAsia"/>
              </w:rPr>
              <w:t>Q</w:t>
            </w:r>
            <w:r w:rsidRPr="00E831A4">
              <w:t>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4548F0" w14:textId="7AA88816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45 (1.24 - 1.6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0BF1B0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&lt;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439FE3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59B517" w14:textId="751B7542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4</w:t>
            </w:r>
            <w:r w:rsidR="00623AE5">
              <w:rPr>
                <w:rFonts w:hint="eastAsia"/>
              </w:rPr>
              <w:t>5</w:t>
            </w:r>
            <w:r w:rsidRPr="00E831A4">
              <w:t xml:space="preserve"> (1.2</w:t>
            </w:r>
            <w:r w:rsidR="00623AE5">
              <w:rPr>
                <w:rFonts w:hint="eastAsia"/>
              </w:rPr>
              <w:t>4</w:t>
            </w:r>
            <w:r w:rsidRPr="00E831A4">
              <w:t xml:space="preserve"> - 1.6</w:t>
            </w:r>
            <w:r w:rsidR="00623AE5">
              <w:rPr>
                <w:rFonts w:hint="eastAsia"/>
              </w:rPr>
              <w:t>9</w:t>
            </w:r>
            <w:r w:rsidRPr="00E831A4">
              <w:t>)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84DCDE" w14:textId="396E5B37" w:rsidR="00E831A4" w:rsidRPr="00E831A4" w:rsidRDefault="00E831A4" w:rsidP="00E831A4">
            <w:pPr>
              <w:rPr>
                <w:rFonts w:hint="eastAsia"/>
              </w:rPr>
            </w:pPr>
            <w:r w:rsidRPr="00E831A4">
              <w:t>&lt;</w:t>
            </w:r>
            <w:r w:rsidR="00623AE5">
              <w:rPr>
                <w:rFonts w:hint="eastAsia"/>
              </w:rPr>
              <w:t>0</w:t>
            </w:r>
            <w:r w:rsidRPr="00E831A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EF07A8" w14:textId="03D62326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44 (1.229 - 1.69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057ACC" w14:textId="59AE18BB" w:rsidR="00E831A4" w:rsidRPr="00E831A4" w:rsidRDefault="00E831A4" w:rsidP="00E831A4">
            <w:pPr>
              <w:rPr>
                <w:rFonts w:hint="eastAsia"/>
              </w:rPr>
            </w:pPr>
            <w:r w:rsidRPr="00E831A4">
              <w:t>&lt;</w:t>
            </w:r>
            <w:r w:rsidR="00623AE5">
              <w:rPr>
                <w:rFonts w:hint="eastAsia"/>
              </w:rPr>
              <w:t>0</w:t>
            </w:r>
            <w:r w:rsidRPr="00E831A4">
              <w:t>.001</w:t>
            </w:r>
          </w:p>
        </w:tc>
      </w:tr>
      <w:tr w:rsidR="00E831A4" w:rsidRPr="00031EF6" w14:paraId="3BAF2171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E385C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rPr>
                <w:rFonts w:hint="eastAsia"/>
              </w:rPr>
              <w:t>P for tre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50C1F" w14:textId="51BAFB02" w:rsidR="00E831A4" w:rsidRPr="00E831A4" w:rsidRDefault="00E831A4" w:rsidP="00E831A4">
            <w:pPr>
              <w:rPr>
                <w:rFonts w:hint="eastAsia"/>
              </w:rPr>
            </w:pPr>
            <w:r w:rsidRPr="00E831A4">
              <w:rPr>
                <w:rFonts w:hint="eastAsia"/>
              </w:rPr>
              <w:t xml:space="preserve">     &lt;</w:t>
            </w:r>
            <w:r w:rsidR="004F7CE4">
              <w:rPr>
                <w:rFonts w:hint="eastAsia"/>
              </w:rPr>
              <w:t>0</w:t>
            </w:r>
            <w:r w:rsidRPr="00E831A4">
              <w:rPr>
                <w:rFonts w:hint="eastAsia"/>
              </w:rPr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ECDEB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E5CE0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DF988" w14:textId="67324E4F" w:rsidR="00E831A4" w:rsidRPr="00E831A4" w:rsidRDefault="00E831A4" w:rsidP="00E831A4">
            <w:pPr>
              <w:rPr>
                <w:rFonts w:hint="eastAsia"/>
              </w:rPr>
            </w:pPr>
            <w:r w:rsidRPr="00E831A4">
              <w:rPr>
                <w:rFonts w:hint="eastAsia"/>
              </w:rPr>
              <w:t>&lt;</w:t>
            </w:r>
            <w:r w:rsidR="00623AE5">
              <w:rPr>
                <w:rFonts w:hint="eastAsia"/>
              </w:rPr>
              <w:t>0</w:t>
            </w:r>
            <w:r w:rsidRPr="00E831A4">
              <w:rPr>
                <w:rFonts w:hint="eastAsia"/>
              </w:rPr>
              <w:t>.001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AAF7F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84E6F" w14:textId="06F7B047" w:rsidR="00E831A4" w:rsidRPr="00E831A4" w:rsidRDefault="00E831A4" w:rsidP="00E831A4">
            <w:pPr>
              <w:rPr>
                <w:rFonts w:hint="eastAsia"/>
              </w:rPr>
            </w:pPr>
            <w:r w:rsidRPr="00E831A4">
              <w:rPr>
                <w:rFonts w:hint="eastAsia"/>
              </w:rPr>
              <w:t xml:space="preserve">      &lt;</w:t>
            </w:r>
            <w:r w:rsidR="00623AE5">
              <w:rPr>
                <w:rFonts w:hint="eastAsia"/>
              </w:rPr>
              <w:t>0</w:t>
            </w:r>
            <w:r w:rsidRPr="00E831A4">
              <w:rPr>
                <w:rFonts w:hint="eastAsia"/>
              </w:rPr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5C2CD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</w:tr>
      <w:tr w:rsidR="00E831A4" w:rsidRPr="00031EF6" w14:paraId="0ABF071D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2C644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rPr>
                <w:rFonts w:hint="eastAsia"/>
              </w:rPr>
              <w:t>TyG -BMI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9CECDB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375258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5ECA11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7ACEB0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57E79D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AA25DF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7BD59F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</w:tr>
      <w:tr w:rsidR="00E831A4" w:rsidRPr="000E33F3" w14:paraId="03FBBD0A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BF263" w14:textId="4F2ACA1D" w:rsidR="00E831A4" w:rsidRPr="00E831A4" w:rsidRDefault="00E831A4" w:rsidP="00E831A4">
            <w:pPr>
              <w:rPr>
                <w:rFonts w:hint="eastAsia"/>
              </w:rPr>
            </w:pPr>
            <w:r>
              <w:rPr>
                <w:rFonts w:hint="eastAsia"/>
              </w:rPr>
              <w:t>Q</w:t>
            </w:r>
            <w:r w:rsidRPr="00E831A4"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1EB6CD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0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57B375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8C794E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166B17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000 (Reference)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1755AD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31A8F4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0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2B7A33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</w:tr>
      <w:tr w:rsidR="00E831A4" w:rsidRPr="000E33F3" w14:paraId="503A1B06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FD92F" w14:textId="667037CE" w:rsidR="00E831A4" w:rsidRPr="00E831A4" w:rsidRDefault="00E831A4" w:rsidP="00E831A4">
            <w:pPr>
              <w:rPr>
                <w:rFonts w:hint="eastAsia"/>
              </w:rPr>
            </w:pPr>
            <w:r>
              <w:rPr>
                <w:rFonts w:hint="eastAsia"/>
              </w:rPr>
              <w:t>Q</w:t>
            </w:r>
            <w:r w:rsidRPr="00E831A4"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8BD4E4" w14:textId="6226DE8D" w:rsidR="00E831A4" w:rsidRPr="00E831A4" w:rsidRDefault="00E831A4" w:rsidP="00E831A4">
            <w:pPr>
              <w:rPr>
                <w:rFonts w:hint="eastAsia"/>
              </w:rPr>
            </w:pPr>
            <w:r w:rsidRPr="00E831A4">
              <w:t>0.91 (0.78 - 1.0</w:t>
            </w:r>
            <w:r w:rsidR="00623AE5">
              <w:rPr>
                <w:rFonts w:hint="eastAsia"/>
              </w:rPr>
              <w:t>7</w:t>
            </w:r>
            <w:r w:rsidRPr="00E831A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72E932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0.2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69101D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9BE034" w14:textId="03E8102A" w:rsidR="00E831A4" w:rsidRPr="00E831A4" w:rsidRDefault="00E831A4" w:rsidP="00E831A4">
            <w:pPr>
              <w:rPr>
                <w:rFonts w:hint="eastAsia"/>
              </w:rPr>
            </w:pPr>
            <w:r w:rsidRPr="00E831A4">
              <w:t>0.91 (0.78 - 1.0</w:t>
            </w:r>
            <w:r w:rsidR="00623AE5">
              <w:rPr>
                <w:rFonts w:hint="eastAsia"/>
              </w:rPr>
              <w:t>7</w:t>
            </w:r>
            <w:r w:rsidRPr="00E831A4">
              <w:t>)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F52985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0.25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4B2AC0" w14:textId="19216DAA" w:rsidR="00E831A4" w:rsidRPr="00E831A4" w:rsidRDefault="00E831A4" w:rsidP="00E831A4">
            <w:pPr>
              <w:rPr>
                <w:rFonts w:hint="eastAsia"/>
              </w:rPr>
            </w:pPr>
            <w:r w:rsidRPr="00E831A4">
              <w:t>0.9</w:t>
            </w:r>
            <w:r w:rsidR="00623AE5">
              <w:rPr>
                <w:rFonts w:hint="eastAsia"/>
              </w:rPr>
              <w:t>2</w:t>
            </w:r>
            <w:r w:rsidRPr="00E831A4">
              <w:t xml:space="preserve"> (0.78 - 1.0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B41298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0.275</w:t>
            </w:r>
          </w:p>
        </w:tc>
      </w:tr>
      <w:tr w:rsidR="00E831A4" w:rsidRPr="000E33F3" w14:paraId="457D861A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B8BCC" w14:textId="7A19D158" w:rsidR="00E831A4" w:rsidRPr="00E831A4" w:rsidRDefault="00E831A4" w:rsidP="00E831A4">
            <w:pPr>
              <w:rPr>
                <w:rFonts w:hint="eastAsia"/>
              </w:rPr>
            </w:pPr>
            <w:r>
              <w:rPr>
                <w:rFonts w:hint="eastAsia"/>
              </w:rPr>
              <w:t>Q</w:t>
            </w:r>
            <w:r w:rsidRPr="00E831A4">
              <w:t>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9EEA0E" w14:textId="567C2993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0</w:t>
            </w:r>
            <w:r w:rsidR="00623AE5">
              <w:rPr>
                <w:rFonts w:hint="eastAsia"/>
              </w:rPr>
              <w:t>6</w:t>
            </w:r>
            <w:r w:rsidRPr="00E831A4">
              <w:t xml:space="preserve"> (0.9</w:t>
            </w:r>
            <w:r w:rsidR="00623AE5">
              <w:rPr>
                <w:rFonts w:hint="eastAsia"/>
              </w:rPr>
              <w:t>1</w:t>
            </w:r>
            <w:r w:rsidRPr="00E831A4">
              <w:t xml:space="preserve"> - 1.2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85BF80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0.47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1075FB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8AF360" w14:textId="18C8471E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0</w:t>
            </w:r>
            <w:r w:rsidR="00623AE5">
              <w:rPr>
                <w:rFonts w:hint="eastAsia"/>
              </w:rPr>
              <w:t>6</w:t>
            </w:r>
            <w:r w:rsidRPr="00E831A4">
              <w:t xml:space="preserve"> (0.9</w:t>
            </w:r>
            <w:r w:rsidR="00623AE5">
              <w:rPr>
                <w:rFonts w:hint="eastAsia"/>
              </w:rPr>
              <w:t>1</w:t>
            </w:r>
            <w:r w:rsidRPr="00E831A4">
              <w:t xml:space="preserve"> - 1.2</w:t>
            </w:r>
            <w:r w:rsidR="00623AE5">
              <w:rPr>
                <w:rFonts w:hint="eastAsia"/>
              </w:rPr>
              <w:t>4</w:t>
            </w:r>
            <w:r w:rsidRPr="00E831A4">
              <w:t>)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A797DF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0.46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1F5725" w14:textId="576B41E9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06 (0.9</w:t>
            </w:r>
            <w:r w:rsidR="00623AE5">
              <w:rPr>
                <w:rFonts w:hint="eastAsia"/>
              </w:rPr>
              <w:t>1</w:t>
            </w:r>
            <w:r w:rsidRPr="00E831A4">
              <w:t xml:space="preserve"> - 1.2</w:t>
            </w:r>
            <w:r w:rsidR="00623AE5">
              <w:rPr>
                <w:rFonts w:hint="eastAsia"/>
              </w:rPr>
              <w:t>5</w:t>
            </w:r>
            <w:r w:rsidRPr="00E831A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5F0CDE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0.444</w:t>
            </w:r>
          </w:p>
        </w:tc>
      </w:tr>
      <w:tr w:rsidR="00E831A4" w:rsidRPr="000E33F3" w14:paraId="49B3D2E0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E6B08" w14:textId="4B81124E" w:rsidR="00E831A4" w:rsidRPr="00E831A4" w:rsidRDefault="00E831A4" w:rsidP="00E831A4">
            <w:pPr>
              <w:rPr>
                <w:rFonts w:hint="eastAsia"/>
              </w:rPr>
            </w:pPr>
            <w:r>
              <w:rPr>
                <w:rFonts w:hint="eastAsia"/>
              </w:rPr>
              <w:t>Q</w:t>
            </w:r>
            <w:r w:rsidRPr="00E831A4">
              <w:t>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AD1F13" w14:textId="17C7A6F0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2</w:t>
            </w:r>
            <w:r w:rsidR="00623AE5">
              <w:rPr>
                <w:rFonts w:hint="eastAsia"/>
              </w:rPr>
              <w:t>7</w:t>
            </w:r>
            <w:r w:rsidRPr="00E831A4">
              <w:t xml:space="preserve"> (1.0</w:t>
            </w:r>
            <w:r w:rsidR="00623AE5">
              <w:rPr>
                <w:rFonts w:hint="eastAsia"/>
              </w:rPr>
              <w:t>9</w:t>
            </w:r>
            <w:r w:rsidRPr="00E831A4">
              <w:t xml:space="preserve"> - 1.4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8DD779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0.0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8FFFF2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5AA93A" w14:textId="0249B72F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2</w:t>
            </w:r>
            <w:r w:rsidR="00623AE5">
              <w:rPr>
                <w:rFonts w:hint="eastAsia"/>
              </w:rPr>
              <w:t>7</w:t>
            </w:r>
            <w:r w:rsidRPr="00E831A4">
              <w:t xml:space="preserve"> (1.0</w:t>
            </w:r>
            <w:r w:rsidR="00623AE5">
              <w:rPr>
                <w:rFonts w:hint="eastAsia"/>
              </w:rPr>
              <w:t>9</w:t>
            </w:r>
            <w:r w:rsidRPr="00E831A4">
              <w:t xml:space="preserve"> - 1.4</w:t>
            </w:r>
            <w:r w:rsidR="00623AE5">
              <w:rPr>
                <w:rFonts w:hint="eastAsia"/>
              </w:rPr>
              <w:t>8</w:t>
            </w:r>
            <w:r w:rsidRPr="00E831A4">
              <w:t>)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1AE665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0.00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0267B3" w14:textId="29F3B0C1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28 (1.0</w:t>
            </w:r>
            <w:r w:rsidR="00623AE5">
              <w:rPr>
                <w:rFonts w:hint="eastAsia"/>
              </w:rPr>
              <w:t>9</w:t>
            </w:r>
            <w:r w:rsidRPr="00E831A4">
              <w:t xml:space="preserve"> - 1.5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51298D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0.003</w:t>
            </w:r>
          </w:p>
        </w:tc>
      </w:tr>
      <w:tr w:rsidR="00E831A4" w:rsidRPr="00031EF6" w14:paraId="06982AC3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F7EEE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rPr>
                <w:rFonts w:hint="eastAsia"/>
              </w:rPr>
              <w:t>P for tre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556F7" w14:textId="615C0E77" w:rsidR="00E831A4" w:rsidRPr="00E831A4" w:rsidRDefault="00E831A4" w:rsidP="00E831A4">
            <w:pPr>
              <w:rPr>
                <w:rFonts w:hint="eastAsia"/>
              </w:rPr>
            </w:pPr>
            <w:r w:rsidRPr="00E831A4">
              <w:rPr>
                <w:rFonts w:hint="eastAsia"/>
              </w:rPr>
              <w:t xml:space="preserve">     &lt;</w:t>
            </w:r>
            <w:r w:rsidR="00623AE5">
              <w:rPr>
                <w:rFonts w:hint="eastAsia"/>
              </w:rPr>
              <w:t>0</w:t>
            </w:r>
            <w:r w:rsidRPr="00E831A4">
              <w:rPr>
                <w:rFonts w:hint="eastAsia"/>
              </w:rPr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607CA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5A3DA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BC960" w14:textId="610544DD" w:rsidR="00E831A4" w:rsidRPr="00E831A4" w:rsidRDefault="00E831A4" w:rsidP="00E831A4">
            <w:pPr>
              <w:rPr>
                <w:rFonts w:hint="eastAsia"/>
              </w:rPr>
            </w:pPr>
            <w:r w:rsidRPr="00E831A4">
              <w:rPr>
                <w:rFonts w:hint="eastAsia"/>
              </w:rPr>
              <w:t>&lt;</w:t>
            </w:r>
            <w:r w:rsidR="00623AE5">
              <w:rPr>
                <w:rFonts w:hint="eastAsia"/>
              </w:rPr>
              <w:t>0</w:t>
            </w:r>
            <w:r w:rsidRPr="00E831A4">
              <w:rPr>
                <w:rFonts w:hint="eastAsia"/>
              </w:rPr>
              <w:t>.001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91FEB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9B3DD" w14:textId="14CB90C1" w:rsidR="00E831A4" w:rsidRPr="00E831A4" w:rsidRDefault="00E831A4" w:rsidP="00E831A4">
            <w:pPr>
              <w:rPr>
                <w:rFonts w:hint="eastAsia"/>
              </w:rPr>
            </w:pPr>
            <w:r w:rsidRPr="00E831A4">
              <w:rPr>
                <w:rFonts w:hint="eastAsia"/>
              </w:rPr>
              <w:t xml:space="preserve">      &lt;</w:t>
            </w:r>
            <w:r w:rsidR="00623AE5">
              <w:rPr>
                <w:rFonts w:hint="eastAsia"/>
              </w:rPr>
              <w:t>0</w:t>
            </w:r>
            <w:r w:rsidRPr="00E831A4">
              <w:rPr>
                <w:rFonts w:hint="eastAsia"/>
              </w:rPr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630B9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</w:tr>
      <w:tr w:rsidR="00E831A4" w:rsidRPr="00031EF6" w14:paraId="11CBD7DD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D3091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rPr>
                <w:rFonts w:hint="eastAsia"/>
              </w:rPr>
              <w:t xml:space="preserve">TyG -WC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2CE739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AF2032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72D143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D2F2E6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BD2944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0CA6A3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617B82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</w:tr>
      <w:tr w:rsidR="00E831A4" w:rsidRPr="000E33F3" w14:paraId="3006FF68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07EED" w14:textId="31A8258F" w:rsidR="00E831A4" w:rsidRPr="00E831A4" w:rsidRDefault="00E831A4" w:rsidP="00E831A4">
            <w:pPr>
              <w:rPr>
                <w:rFonts w:hint="eastAsia"/>
              </w:rPr>
            </w:pPr>
            <w:r>
              <w:rPr>
                <w:rFonts w:hint="eastAsia"/>
              </w:rPr>
              <w:t>Q</w:t>
            </w:r>
            <w:r w:rsidRPr="00E831A4"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11FFFA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0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95BDF0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A468CB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550DF5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000 (Reference)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056485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93408B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0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1FF501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</w:tr>
      <w:tr w:rsidR="00E831A4" w:rsidRPr="000E33F3" w14:paraId="6BB6CD2A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0FCAB" w14:textId="1AB5B605" w:rsidR="00E831A4" w:rsidRPr="00E831A4" w:rsidRDefault="00E831A4" w:rsidP="00E831A4">
            <w:pPr>
              <w:rPr>
                <w:rFonts w:hint="eastAsia"/>
              </w:rPr>
            </w:pPr>
            <w:r>
              <w:rPr>
                <w:rFonts w:hint="eastAsia"/>
              </w:rPr>
              <w:t>Q</w:t>
            </w:r>
            <w:r w:rsidRPr="00E831A4"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69F553" w14:textId="64E0FEE4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1</w:t>
            </w:r>
            <w:r w:rsidR="00623AE5">
              <w:rPr>
                <w:rFonts w:hint="eastAsia"/>
              </w:rPr>
              <w:t>3</w:t>
            </w:r>
            <w:r w:rsidRPr="00E831A4">
              <w:t xml:space="preserve"> (0.9</w:t>
            </w:r>
            <w:r w:rsidR="00623AE5">
              <w:rPr>
                <w:rFonts w:hint="eastAsia"/>
              </w:rPr>
              <w:t>7</w:t>
            </w:r>
            <w:r w:rsidRPr="00E831A4">
              <w:t xml:space="preserve"> - 1.3</w:t>
            </w:r>
            <w:r w:rsidR="00623AE5">
              <w:rPr>
                <w:rFonts w:hint="eastAsia"/>
              </w:rPr>
              <w:t>2</w:t>
            </w:r>
            <w:r w:rsidRPr="00E831A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F55CBF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0.12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F4054C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7BFC64" w14:textId="381180A8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1</w:t>
            </w:r>
            <w:r w:rsidR="00623AE5">
              <w:rPr>
                <w:rFonts w:hint="eastAsia"/>
              </w:rPr>
              <w:t>3</w:t>
            </w:r>
            <w:r w:rsidRPr="00E831A4">
              <w:t xml:space="preserve"> (0.96 - 1.3</w:t>
            </w:r>
            <w:r w:rsidR="00623AE5">
              <w:rPr>
                <w:rFonts w:hint="eastAsia"/>
              </w:rPr>
              <w:t>2</w:t>
            </w:r>
            <w:r w:rsidRPr="00E831A4">
              <w:t>)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8E629F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0.13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D4DAFA" w14:textId="214F64D0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1</w:t>
            </w:r>
            <w:r w:rsidR="00623AE5">
              <w:rPr>
                <w:rFonts w:hint="eastAsia"/>
              </w:rPr>
              <w:t>3</w:t>
            </w:r>
            <w:r w:rsidRPr="00E831A4">
              <w:t xml:space="preserve"> (0.9</w:t>
            </w:r>
            <w:r w:rsidR="00623AE5">
              <w:rPr>
                <w:rFonts w:hint="eastAsia"/>
              </w:rPr>
              <w:t>7</w:t>
            </w:r>
            <w:r w:rsidRPr="00E831A4">
              <w:t xml:space="preserve"> - 1.3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E19FA7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0.129</w:t>
            </w:r>
          </w:p>
        </w:tc>
      </w:tr>
      <w:tr w:rsidR="00E831A4" w:rsidRPr="000E33F3" w14:paraId="4AAEC2D8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9BC11" w14:textId="481493D7" w:rsidR="00E831A4" w:rsidRPr="00E831A4" w:rsidRDefault="00E831A4" w:rsidP="00E831A4">
            <w:pPr>
              <w:rPr>
                <w:rFonts w:hint="eastAsia"/>
              </w:rPr>
            </w:pPr>
            <w:r>
              <w:rPr>
                <w:rFonts w:hint="eastAsia"/>
              </w:rPr>
              <w:t>Q</w:t>
            </w:r>
            <w:r w:rsidRPr="00E831A4">
              <w:t>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E0C319" w14:textId="10A1A061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06 (0.9</w:t>
            </w:r>
            <w:r w:rsidR="00623AE5">
              <w:rPr>
                <w:rFonts w:hint="eastAsia"/>
              </w:rPr>
              <w:t>1</w:t>
            </w:r>
            <w:r w:rsidRPr="00E831A4">
              <w:t xml:space="preserve"> - 1.2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A977A4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0.44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5F9516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E743E9" w14:textId="5FA548FD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0</w:t>
            </w:r>
            <w:r w:rsidR="00623AE5">
              <w:rPr>
                <w:rFonts w:hint="eastAsia"/>
              </w:rPr>
              <w:t>6</w:t>
            </w:r>
            <w:r w:rsidRPr="00E831A4">
              <w:t xml:space="preserve"> (0.9</w:t>
            </w:r>
            <w:r w:rsidR="00623AE5">
              <w:rPr>
                <w:rFonts w:hint="eastAsia"/>
              </w:rPr>
              <w:t>1</w:t>
            </w:r>
            <w:r w:rsidRPr="00E831A4">
              <w:t xml:space="preserve"> - 1.24)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251018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0.47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F6CDDB" w14:textId="5109F497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07 (0.9</w:t>
            </w:r>
            <w:r w:rsidR="00623AE5">
              <w:rPr>
                <w:rFonts w:hint="eastAsia"/>
              </w:rPr>
              <w:t>1</w:t>
            </w:r>
            <w:r w:rsidRPr="00E831A4">
              <w:t xml:space="preserve"> - 1.2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440634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0.428</w:t>
            </w:r>
          </w:p>
        </w:tc>
      </w:tr>
      <w:tr w:rsidR="00E831A4" w:rsidRPr="000E33F3" w14:paraId="45E1853C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5BD06" w14:textId="58787785" w:rsidR="00E831A4" w:rsidRPr="00E831A4" w:rsidRDefault="00E831A4" w:rsidP="00E831A4">
            <w:pPr>
              <w:rPr>
                <w:rFonts w:hint="eastAsia"/>
              </w:rPr>
            </w:pPr>
            <w:r>
              <w:rPr>
                <w:rFonts w:hint="eastAsia"/>
              </w:rPr>
              <w:t>Q</w:t>
            </w:r>
            <w:r w:rsidRPr="00E831A4">
              <w:t>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E15FE1" w14:textId="6F0663EC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38(1.1</w:t>
            </w:r>
            <w:r w:rsidR="00623AE5">
              <w:rPr>
                <w:rFonts w:hint="eastAsia"/>
              </w:rPr>
              <w:t>9</w:t>
            </w:r>
            <w:r w:rsidRPr="00E831A4">
              <w:t xml:space="preserve"> - 1.6</w:t>
            </w:r>
            <w:r w:rsidR="00623AE5">
              <w:rPr>
                <w:rFonts w:hint="eastAsia"/>
              </w:rPr>
              <w:t>1</w:t>
            </w:r>
            <w:r w:rsidRPr="00E831A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280645" w14:textId="68273E51" w:rsidR="00E831A4" w:rsidRPr="00E831A4" w:rsidRDefault="00E831A4" w:rsidP="00E831A4">
            <w:pPr>
              <w:rPr>
                <w:rFonts w:hint="eastAsia"/>
              </w:rPr>
            </w:pPr>
            <w:r w:rsidRPr="00E831A4">
              <w:t>&lt;</w:t>
            </w:r>
            <w:r w:rsidR="00623AE5">
              <w:rPr>
                <w:rFonts w:hint="eastAsia"/>
              </w:rPr>
              <w:t>0</w:t>
            </w:r>
            <w:r w:rsidRPr="00E831A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853C24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60F7F6" w14:textId="109F0E34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3</w:t>
            </w:r>
            <w:r w:rsidR="00623AE5">
              <w:rPr>
                <w:rFonts w:hint="eastAsia"/>
              </w:rPr>
              <w:t>8</w:t>
            </w:r>
            <w:r w:rsidRPr="00E831A4">
              <w:t xml:space="preserve"> (1.1</w:t>
            </w:r>
            <w:r w:rsidR="00623AE5">
              <w:rPr>
                <w:rFonts w:hint="eastAsia"/>
              </w:rPr>
              <w:t>8</w:t>
            </w:r>
            <w:r w:rsidRPr="00E831A4">
              <w:t xml:space="preserve"> - 1.60)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156BC4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&lt;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DFC6E4" w14:textId="6E4C58E4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3</w:t>
            </w:r>
            <w:r w:rsidR="00623AE5">
              <w:rPr>
                <w:rFonts w:hint="eastAsia"/>
              </w:rPr>
              <w:t>8</w:t>
            </w:r>
            <w:r w:rsidRPr="00E831A4">
              <w:t xml:space="preserve"> (1.17 - 1.6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DDED32" w14:textId="01FB0BCF" w:rsidR="00E831A4" w:rsidRPr="00E831A4" w:rsidRDefault="00E831A4" w:rsidP="00E831A4">
            <w:pPr>
              <w:rPr>
                <w:rFonts w:hint="eastAsia"/>
              </w:rPr>
            </w:pPr>
            <w:r w:rsidRPr="00E831A4">
              <w:t>&lt;</w:t>
            </w:r>
            <w:r w:rsidR="00623AE5">
              <w:rPr>
                <w:rFonts w:hint="eastAsia"/>
              </w:rPr>
              <w:t>0</w:t>
            </w:r>
            <w:r w:rsidRPr="00E831A4">
              <w:t>.001</w:t>
            </w:r>
          </w:p>
        </w:tc>
      </w:tr>
      <w:tr w:rsidR="00E831A4" w:rsidRPr="00031EF6" w14:paraId="23A68F3F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4757E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rPr>
                <w:rFonts w:hint="eastAsia"/>
              </w:rPr>
              <w:t>P for tre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C32F3" w14:textId="63344AD2" w:rsidR="00E831A4" w:rsidRPr="00E831A4" w:rsidRDefault="00E831A4" w:rsidP="00E831A4">
            <w:pPr>
              <w:rPr>
                <w:rFonts w:hint="eastAsia"/>
              </w:rPr>
            </w:pPr>
            <w:r w:rsidRPr="00E831A4">
              <w:rPr>
                <w:rFonts w:hint="eastAsia"/>
              </w:rPr>
              <w:t xml:space="preserve">     &lt;</w:t>
            </w:r>
            <w:r w:rsidR="00623AE5">
              <w:rPr>
                <w:rFonts w:hint="eastAsia"/>
              </w:rPr>
              <w:t>0</w:t>
            </w:r>
            <w:r w:rsidRPr="00E831A4">
              <w:rPr>
                <w:rFonts w:hint="eastAsia"/>
              </w:rPr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B5564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7B140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7A882" w14:textId="40F09EB6" w:rsidR="00E831A4" w:rsidRPr="00E831A4" w:rsidRDefault="00E831A4" w:rsidP="00E831A4">
            <w:pPr>
              <w:rPr>
                <w:rFonts w:hint="eastAsia"/>
              </w:rPr>
            </w:pPr>
            <w:r w:rsidRPr="00E831A4">
              <w:rPr>
                <w:rFonts w:hint="eastAsia"/>
              </w:rPr>
              <w:t>&lt;</w:t>
            </w:r>
            <w:r w:rsidR="00623AE5">
              <w:rPr>
                <w:rFonts w:hint="eastAsia"/>
              </w:rPr>
              <w:t>0</w:t>
            </w:r>
            <w:r w:rsidRPr="00E831A4">
              <w:rPr>
                <w:rFonts w:hint="eastAsia"/>
              </w:rPr>
              <w:t>.001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86F46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0AFA7" w14:textId="1700A3BF" w:rsidR="00E831A4" w:rsidRPr="00E831A4" w:rsidRDefault="00E831A4" w:rsidP="00E831A4">
            <w:pPr>
              <w:rPr>
                <w:rFonts w:hint="eastAsia"/>
              </w:rPr>
            </w:pPr>
            <w:r w:rsidRPr="00E831A4">
              <w:rPr>
                <w:rFonts w:hint="eastAsia"/>
              </w:rPr>
              <w:t xml:space="preserve">      &lt;</w:t>
            </w:r>
            <w:r w:rsidR="00623AE5">
              <w:rPr>
                <w:rFonts w:hint="eastAsia"/>
              </w:rPr>
              <w:t>0</w:t>
            </w:r>
            <w:r w:rsidRPr="00E831A4">
              <w:rPr>
                <w:rFonts w:hint="eastAsia"/>
              </w:rPr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F7634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</w:tr>
      <w:tr w:rsidR="00E831A4" w:rsidRPr="00031EF6" w14:paraId="68933A4D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21C02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rPr>
                <w:rFonts w:hint="eastAsia"/>
              </w:rPr>
              <w:t>TyG -Wht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895470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79331D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AAC4FD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53F581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FE164E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ADAC44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B69588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</w:tr>
      <w:tr w:rsidR="00E831A4" w:rsidRPr="000E33F3" w14:paraId="57C3EA7F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F4239" w14:textId="208E100C" w:rsidR="00E831A4" w:rsidRPr="00E831A4" w:rsidRDefault="00E831A4" w:rsidP="00E831A4">
            <w:pPr>
              <w:rPr>
                <w:rFonts w:hint="eastAsia"/>
              </w:rPr>
            </w:pPr>
            <w:r>
              <w:rPr>
                <w:rFonts w:hint="eastAsia"/>
              </w:rPr>
              <w:t>Q</w:t>
            </w:r>
            <w:r w:rsidRPr="00E831A4"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5C7939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0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A3447E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8765DF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5BFC85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000 (Reference)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F3525B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413AE7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000 (Reference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7D9B83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</w:tr>
      <w:tr w:rsidR="00E831A4" w:rsidRPr="000E33F3" w14:paraId="40097EB4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7F85C" w14:textId="050A50F7" w:rsidR="00E831A4" w:rsidRPr="00E831A4" w:rsidRDefault="00E831A4" w:rsidP="00E831A4">
            <w:pPr>
              <w:rPr>
                <w:rFonts w:hint="eastAsia"/>
              </w:rPr>
            </w:pPr>
            <w:r>
              <w:rPr>
                <w:rFonts w:hint="eastAsia"/>
              </w:rPr>
              <w:t>Q</w:t>
            </w:r>
            <w:r w:rsidRPr="00E831A4"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CF9C50" w14:textId="431FA515" w:rsidR="00E831A4" w:rsidRPr="00E831A4" w:rsidRDefault="00E831A4" w:rsidP="00E831A4">
            <w:pPr>
              <w:rPr>
                <w:rFonts w:hint="eastAsia"/>
              </w:rPr>
            </w:pPr>
            <w:r w:rsidRPr="00E831A4">
              <w:t>0.9</w:t>
            </w:r>
            <w:r w:rsidR="00623AE5">
              <w:rPr>
                <w:rFonts w:hint="eastAsia"/>
              </w:rPr>
              <w:t>6</w:t>
            </w:r>
            <w:r w:rsidRPr="00E831A4">
              <w:t xml:space="preserve"> (0.8</w:t>
            </w:r>
            <w:r w:rsidR="00623AE5">
              <w:rPr>
                <w:rFonts w:hint="eastAsia"/>
              </w:rPr>
              <w:t>2</w:t>
            </w:r>
            <w:r w:rsidRPr="00E831A4">
              <w:t xml:space="preserve"> - 1.1</w:t>
            </w:r>
            <w:r w:rsidR="00623AE5">
              <w:rPr>
                <w:rFonts w:hint="eastAsia"/>
              </w:rPr>
              <w:t>2</w:t>
            </w:r>
            <w:r w:rsidRPr="00E831A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ACA06C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0.58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9336A2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A3D82A" w14:textId="5142AD4F" w:rsidR="00E831A4" w:rsidRPr="00E831A4" w:rsidRDefault="00E831A4" w:rsidP="00E831A4">
            <w:pPr>
              <w:rPr>
                <w:rFonts w:hint="eastAsia"/>
              </w:rPr>
            </w:pPr>
            <w:r w:rsidRPr="00E831A4">
              <w:t>0.96 (0.82 - 1.1</w:t>
            </w:r>
            <w:r w:rsidR="00623AE5">
              <w:rPr>
                <w:rFonts w:hint="eastAsia"/>
              </w:rPr>
              <w:t>3</w:t>
            </w:r>
            <w:r w:rsidRPr="00E831A4">
              <w:t>)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A8B214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0.63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E10BC2" w14:textId="06D89CCD" w:rsidR="00E831A4" w:rsidRPr="00E831A4" w:rsidRDefault="00E831A4" w:rsidP="00E831A4">
            <w:pPr>
              <w:rPr>
                <w:rFonts w:hint="eastAsia"/>
              </w:rPr>
            </w:pPr>
            <w:r w:rsidRPr="00E831A4">
              <w:t>0.9</w:t>
            </w:r>
            <w:r w:rsidR="00623AE5">
              <w:rPr>
                <w:rFonts w:hint="eastAsia"/>
              </w:rPr>
              <w:t>7</w:t>
            </w:r>
            <w:r w:rsidRPr="00E831A4">
              <w:t xml:space="preserve"> (0.8</w:t>
            </w:r>
            <w:r w:rsidR="00623AE5">
              <w:rPr>
                <w:rFonts w:hint="eastAsia"/>
              </w:rPr>
              <w:t>3</w:t>
            </w:r>
            <w:r w:rsidRPr="00E831A4">
              <w:t xml:space="preserve"> - 1.1</w:t>
            </w:r>
            <w:r w:rsidR="00623AE5">
              <w:rPr>
                <w:rFonts w:hint="eastAsia"/>
              </w:rPr>
              <w:t>4</w:t>
            </w:r>
            <w:r w:rsidRPr="00E831A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8CF7C1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0.692</w:t>
            </w:r>
          </w:p>
        </w:tc>
      </w:tr>
      <w:tr w:rsidR="00E831A4" w:rsidRPr="000E33F3" w14:paraId="0ACC5CBC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EA631" w14:textId="77D0B479" w:rsidR="00E831A4" w:rsidRPr="00E831A4" w:rsidRDefault="00E831A4" w:rsidP="00E831A4">
            <w:pPr>
              <w:rPr>
                <w:rFonts w:hint="eastAsia"/>
              </w:rPr>
            </w:pPr>
            <w:r>
              <w:rPr>
                <w:rFonts w:hint="eastAsia"/>
              </w:rPr>
              <w:t>Q</w:t>
            </w:r>
            <w:r w:rsidRPr="00E831A4">
              <w:t>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4A87BC" w14:textId="45E96E81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02 (0.8</w:t>
            </w:r>
            <w:r w:rsidR="00623AE5">
              <w:rPr>
                <w:rFonts w:hint="eastAsia"/>
              </w:rPr>
              <w:t>8</w:t>
            </w:r>
            <w:r w:rsidRPr="00E831A4">
              <w:t xml:space="preserve"> - 1.</w:t>
            </w:r>
            <w:r w:rsidR="00623AE5">
              <w:rPr>
                <w:rFonts w:hint="eastAsia"/>
              </w:rPr>
              <w:t>20</w:t>
            </w:r>
            <w:r w:rsidRPr="00E831A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45FA48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0.77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9F84D4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B7AFB4" w14:textId="57EF12A4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0</w:t>
            </w:r>
            <w:r w:rsidR="00623AE5">
              <w:rPr>
                <w:rFonts w:hint="eastAsia"/>
              </w:rPr>
              <w:t>3</w:t>
            </w:r>
            <w:r w:rsidRPr="00E831A4">
              <w:t xml:space="preserve"> (0.88 - 1.20)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DC5B71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0.71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C3CFF1" w14:textId="46D776D3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0</w:t>
            </w:r>
            <w:r w:rsidR="00623AE5">
              <w:rPr>
                <w:rFonts w:hint="eastAsia"/>
              </w:rPr>
              <w:t>5</w:t>
            </w:r>
            <w:r w:rsidRPr="00E831A4">
              <w:t xml:space="preserve"> (0.89 - 1.2</w:t>
            </w:r>
            <w:r w:rsidR="00623AE5">
              <w:rPr>
                <w:rFonts w:hint="eastAsia"/>
              </w:rPr>
              <w:t>3</w:t>
            </w:r>
            <w:r w:rsidRPr="00E831A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0D358D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t>0.591</w:t>
            </w:r>
          </w:p>
        </w:tc>
      </w:tr>
      <w:tr w:rsidR="00E831A4" w:rsidRPr="000E33F3" w14:paraId="2EDB57EC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E4B2C" w14:textId="1CA86E42" w:rsidR="00E831A4" w:rsidRPr="00E831A4" w:rsidRDefault="00E831A4" w:rsidP="00E831A4">
            <w:pPr>
              <w:rPr>
                <w:rFonts w:hint="eastAsia"/>
              </w:rPr>
            </w:pPr>
            <w:r>
              <w:rPr>
                <w:rFonts w:hint="eastAsia"/>
              </w:rPr>
              <w:t>Q</w:t>
            </w:r>
            <w:r w:rsidRPr="00E831A4">
              <w:t>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66BDA4" w14:textId="474C7F93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3</w:t>
            </w:r>
            <w:r w:rsidR="00623AE5">
              <w:rPr>
                <w:rFonts w:hint="eastAsia"/>
              </w:rPr>
              <w:t>6</w:t>
            </w:r>
            <w:r w:rsidRPr="00E831A4">
              <w:t xml:space="preserve"> (1.1</w:t>
            </w:r>
            <w:r w:rsidR="00623AE5">
              <w:rPr>
                <w:rFonts w:hint="eastAsia"/>
              </w:rPr>
              <w:t>7</w:t>
            </w:r>
            <w:r w:rsidRPr="00E831A4">
              <w:t xml:space="preserve"> - 1.5</w:t>
            </w:r>
            <w:r w:rsidR="00623AE5">
              <w:rPr>
                <w:rFonts w:hint="eastAsia"/>
              </w:rPr>
              <w:t>8</w:t>
            </w:r>
            <w:r w:rsidRPr="00E831A4"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85EA35" w14:textId="621F3DC6" w:rsidR="00E831A4" w:rsidRPr="00E831A4" w:rsidRDefault="00E831A4" w:rsidP="00E831A4">
            <w:pPr>
              <w:rPr>
                <w:rFonts w:hint="eastAsia"/>
              </w:rPr>
            </w:pPr>
            <w:r w:rsidRPr="00E831A4">
              <w:t>&lt;</w:t>
            </w:r>
            <w:r w:rsidR="00623AE5">
              <w:rPr>
                <w:rFonts w:hint="eastAsia"/>
              </w:rPr>
              <w:t>0</w:t>
            </w:r>
            <w:r w:rsidRPr="00E831A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76E4D8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361A66" w14:textId="003780CE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3</w:t>
            </w:r>
            <w:r w:rsidR="00623AE5">
              <w:rPr>
                <w:rFonts w:hint="eastAsia"/>
              </w:rPr>
              <w:t>7</w:t>
            </w:r>
            <w:r w:rsidRPr="00E831A4">
              <w:t xml:space="preserve"> (1.1</w:t>
            </w:r>
            <w:r w:rsidR="00623AE5">
              <w:rPr>
                <w:rFonts w:hint="eastAsia"/>
              </w:rPr>
              <w:t>8</w:t>
            </w:r>
            <w:r w:rsidRPr="00E831A4">
              <w:t xml:space="preserve"> - 1.59)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9F6C23" w14:textId="28BC7D4A" w:rsidR="00E831A4" w:rsidRPr="00E831A4" w:rsidRDefault="00E831A4" w:rsidP="00E831A4">
            <w:pPr>
              <w:rPr>
                <w:rFonts w:hint="eastAsia"/>
              </w:rPr>
            </w:pPr>
            <w:r w:rsidRPr="00E831A4">
              <w:t>&lt;</w:t>
            </w:r>
            <w:r w:rsidR="00623AE5">
              <w:rPr>
                <w:rFonts w:hint="eastAsia"/>
              </w:rPr>
              <w:t>0</w:t>
            </w:r>
            <w:r w:rsidRPr="00E831A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478128" w14:textId="379C9654" w:rsidR="00E831A4" w:rsidRPr="00E831A4" w:rsidRDefault="00E831A4" w:rsidP="00E831A4">
            <w:pPr>
              <w:rPr>
                <w:rFonts w:hint="eastAsia"/>
              </w:rPr>
            </w:pPr>
            <w:r w:rsidRPr="00E831A4">
              <w:t>1.40 (1.1</w:t>
            </w:r>
            <w:r w:rsidR="00623AE5">
              <w:rPr>
                <w:rFonts w:hint="eastAsia"/>
              </w:rPr>
              <w:t>9</w:t>
            </w:r>
            <w:r w:rsidRPr="00E831A4">
              <w:t xml:space="preserve"> - 1.6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329DC5" w14:textId="67043D9C" w:rsidR="00E831A4" w:rsidRPr="00E831A4" w:rsidRDefault="00E831A4" w:rsidP="00E831A4">
            <w:pPr>
              <w:rPr>
                <w:rFonts w:hint="eastAsia"/>
              </w:rPr>
            </w:pPr>
            <w:r w:rsidRPr="00E831A4">
              <w:t>&lt;</w:t>
            </w:r>
            <w:r w:rsidR="00623AE5">
              <w:rPr>
                <w:rFonts w:hint="eastAsia"/>
              </w:rPr>
              <w:t>0</w:t>
            </w:r>
            <w:r w:rsidRPr="00E831A4">
              <w:t>.001</w:t>
            </w:r>
          </w:p>
        </w:tc>
      </w:tr>
      <w:tr w:rsidR="00E831A4" w14:paraId="7D6E96EC" w14:textId="77777777" w:rsidTr="00E831A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1EBAE" w14:textId="77777777" w:rsidR="00E831A4" w:rsidRPr="00E831A4" w:rsidRDefault="00E831A4" w:rsidP="00E831A4">
            <w:pPr>
              <w:rPr>
                <w:rFonts w:hint="eastAsia"/>
              </w:rPr>
            </w:pPr>
            <w:r w:rsidRPr="00E831A4">
              <w:rPr>
                <w:rFonts w:hint="eastAsia"/>
              </w:rPr>
              <w:t>P for tren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B5B30" w14:textId="5CC70451" w:rsidR="00E831A4" w:rsidRPr="00E831A4" w:rsidRDefault="00E831A4" w:rsidP="00E831A4">
            <w:pPr>
              <w:rPr>
                <w:rFonts w:hint="eastAsia"/>
              </w:rPr>
            </w:pPr>
            <w:r w:rsidRPr="00E831A4">
              <w:rPr>
                <w:rFonts w:hint="eastAsia"/>
              </w:rPr>
              <w:t xml:space="preserve">     &lt;</w:t>
            </w:r>
            <w:r w:rsidR="00623AE5">
              <w:rPr>
                <w:rFonts w:hint="eastAsia"/>
              </w:rPr>
              <w:t>0</w:t>
            </w:r>
            <w:r w:rsidRPr="00E831A4">
              <w:rPr>
                <w:rFonts w:hint="eastAsia"/>
              </w:rPr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60645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B69FE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E28D1" w14:textId="6C550E0A" w:rsidR="00E831A4" w:rsidRPr="00E831A4" w:rsidRDefault="00E831A4" w:rsidP="00E831A4">
            <w:pPr>
              <w:rPr>
                <w:rFonts w:hint="eastAsia"/>
              </w:rPr>
            </w:pPr>
            <w:r w:rsidRPr="00E831A4">
              <w:rPr>
                <w:rFonts w:hint="eastAsia"/>
              </w:rPr>
              <w:t>&lt;</w:t>
            </w:r>
            <w:r w:rsidR="00623AE5">
              <w:rPr>
                <w:rFonts w:hint="eastAsia"/>
              </w:rPr>
              <w:t>0</w:t>
            </w:r>
            <w:r w:rsidRPr="00E831A4">
              <w:rPr>
                <w:rFonts w:hint="eastAsia"/>
              </w:rPr>
              <w:t>.001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090D8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8B042" w14:textId="0D3FE36B" w:rsidR="00E831A4" w:rsidRPr="00E831A4" w:rsidRDefault="00E831A4" w:rsidP="00E831A4">
            <w:pPr>
              <w:rPr>
                <w:rFonts w:hint="eastAsia"/>
              </w:rPr>
            </w:pPr>
            <w:r w:rsidRPr="00E831A4">
              <w:rPr>
                <w:rFonts w:hint="eastAsia"/>
              </w:rPr>
              <w:t xml:space="preserve">      &lt;</w:t>
            </w:r>
            <w:r w:rsidR="00623AE5">
              <w:rPr>
                <w:rFonts w:hint="eastAsia"/>
              </w:rPr>
              <w:t>0</w:t>
            </w:r>
            <w:r w:rsidRPr="00E831A4">
              <w:rPr>
                <w:rFonts w:hint="eastAsia"/>
              </w:rPr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E8C06" w14:textId="77777777" w:rsidR="00E831A4" w:rsidRPr="00E831A4" w:rsidRDefault="00E831A4" w:rsidP="00E831A4">
            <w:pPr>
              <w:rPr>
                <w:rFonts w:hint="eastAsia"/>
              </w:rPr>
            </w:pPr>
          </w:p>
        </w:tc>
      </w:tr>
    </w:tbl>
    <w:p w14:paraId="3E12D537" w14:textId="77777777" w:rsidR="006B2824" w:rsidRDefault="006B2824">
      <w:pPr>
        <w:rPr>
          <w:rFonts w:hint="eastAsia"/>
        </w:rPr>
        <w:sectPr w:rsidR="006B282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bookmarkEnd w:id="2"/>
    <w:p w14:paraId="4C9B0688" w14:textId="0DA74058" w:rsidR="006B2824" w:rsidRPr="00281229" w:rsidRDefault="006B2824" w:rsidP="006B2824">
      <w:pPr>
        <w:pStyle w:val="af2"/>
        <w:outlineLvl w:val="0"/>
      </w:pPr>
      <w:r>
        <w:rPr>
          <w:rFonts w:hint="eastAsia"/>
        </w:rPr>
        <w:lastRenderedPageBreak/>
        <w:t xml:space="preserve">Table </w:t>
      </w:r>
      <w:r>
        <w:rPr>
          <w:rFonts w:eastAsiaTheme="minorEastAsia" w:hint="eastAsia"/>
        </w:rPr>
        <w:t>S7</w:t>
      </w:r>
      <w:r>
        <w:rPr>
          <w:rFonts w:hint="eastAsia"/>
        </w:rPr>
        <w:t xml:space="preserve"> </w:t>
      </w:r>
      <w:r w:rsidRPr="00047509">
        <w:rPr>
          <w:rFonts w:hint="eastAsia"/>
        </w:rPr>
        <w:t>Associations of TyG and its related parameters with ADL</w:t>
      </w:r>
      <w:r w:rsidR="00001460">
        <w:rPr>
          <w:rFonts w:eastAsiaTheme="minorEastAsia" w:hint="eastAsia"/>
        </w:rPr>
        <w:t>,</w:t>
      </w:r>
      <w:r w:rsidR="00001460" w:rsidRPr="00001460">
        <w:rPr>
          <w:rFonts w:hint="eastAsia"/>
        </w:rPr>
        <w:t xml:space="preserve"> </w:t>
      </w:r>
      <w:r w:rsidR="00001460">
        <w:rPr>
          <w:rFonts w:eastAsiaTheme="minorEastAsia" w:hint="eastAsia"/>
        </w:rPr>
        <w:t>i</w:t>
      </w:r>
      <w:r w:rsidR="00001460" w:rsidRPr="00001460">
        <w:rPr>
          <w:rFonts w:eastAsiaTheme="minorEastAsia" w:hint="eastAsia"/>
        </w:rPr>
        <w:t>ncluding physical activity and inflammatory markers</w:t>
      </w:r>
      <w:r>
        <w:rPr>
          <w:rFonts w:eastAsiaTheme="minorEastAsia" w:hint="eastAsia"/>
        </w:rPr>
        <w:t xml:space="preserve"> </w:t>
      </w:r>
      <w:r>
        <w:rPr>
          <w:rFonts w:hint="eastAsia"/>
        </w:rPr>
        <w:t>.</w:t>
      </w:r>
    </w:p>
    <w:tbl>
      <w:tblPr>
        <w:tblW w:w="4869" w:type="pct"/>
        <w:jc w:val="center"/>
        <w:tblBorders>
          <w:top w:val="single" w:sz="12" w:space="0" w:color="auto"/>
          <w:bottom w:val="single" w:sz="12" w:space="0" w:color="auto"/>
        </w:tblBorders>
        <w:tblLook w:val="0420" w:firstRow="1" w:lastRow="0" w:firstColumn="0" w:lastColumn="0" w:noHBand="0" w:noVBand="1"/>
      </w:tblPr>
      <w:tblGrid>
        <w:gridCol w:w="1064"/>
        <w:gridCol w:w="1630"/>
        <w:gridCol w:w="657"/>
        <w:gridCol w:w="6"/>
        <w:gridCol w:w="1815"/>
        <w:gridCol w:w="629"/>
        <w:gridCol w:w="1630"/>
        <w:gridCol w:w="657"/>
      </w:tblGrid>
      <w:tr w:rsidR="006B2824" w:rsidRPr="00C30B20" w14:paraId="31A2BC95" w14:textId="77777777" w:rsidTr="00EB788D">
        <w:trPr>
          <w:tblHeader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669EB" w14:textId="77777777" w:rsidR="006B2824" w:rsidRPr="00E831A4" w:rsidRDefault="006B2824" w:rsidP="00EB788D">
            <w:pPr>
              <w:rPr>
                <w:rFonts w:hint="eastAsia"/>
              </w:rPr>
            </w:pPr>
            <w:r w:rsidRPr="00E831A4">
              <w:t>Variables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2A4664" w14:textId="77777777" w:rsidR="006B2824" w:rsidRPr="00E831A4" w:rsidRDefault="006B2824" w:rsidP="00EB788D">
            <w:pPr>
              <w:jc w:val="center"/>
              <w:rPr>
                <w:rFonts w:hint="eastAsia"/>
              </w:rPr>
            </w:pPr>
            <w:r w:rsidRPr="00E831A4">
              <w:t>Model1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B6B6F" w14:textId="77777777" w:rsidR="006B2824" w:rsidRPr="00E831A4" w:rsidRDefault="006B2824" w:rsidP="00EB788D">
            <w:pPr>
              <w:jc w:val="center"/>
              <w:rPr>
                <w:rFonts w:hint="eastAsia"/>
              </w:rPr>
            </w:pPr>
          </w:p>
        </w:tc>
        <w:tc>
          <w:tcPr>
            <w:tcW w:w="145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B53399" w14:textId="77777777" w:rsidR="006B2824" w:rsidRPr="00E831A4" w:rsidRDefault="006B2824" w:rsidP="00EB788D">
            <w:pPr>
              <w:jc w:val="center"/>
              <w:rPr>
                <w:rFonts w:hint="eastAsia"/>
              </w:rPr>
            </w:pPr>
            <w:r w:rsidRPr="00E831A4">
              <w:t>Model2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97037" w14:textId="77777777" w:rsidR="006B2824" w:rsidRPr="00E831A4" w:rsidRDefault="006B2824" w:rsidP="00EB788D">
            <w:pPr>
              <w:jc w:val="center"/>
              <w:rPr>
                <w:rFonts w:hint="eastAsia"/>
              </w:rPr>
            </w:pPr>
            <w:r w:rsidRPr="00E831A4">
              <w:t>Model3</w:t>
            </w:r>
          </w:p>
        </w:tc>
      </w:tr>
      <w:tr w:rsidR="006B2824" w:rsidRPr="00C30B20" w14:paraId="43FAC6E7" w14:textId="77777777" w:rsidTr="00EB788D">
        <w:trPr>
          <w:tblHeader/>
          <w:jc w:val="center"/>
        </w:trPr>
        <w:tc>
          <w:tcPr>
            <w:tcW w:w="0" w:type="auto"/>
            <w:vMerge/>
            <w:vAlign w:val="center"/>
            <w:hideMark/>
          </w:tcPr>
          <w:p w14:paraId="4B29685C" w14:textId="77777777" w:rsidR="006B2824" w:rsidRPr="00E831A4" w:rsidRDefault="006B2824" w:rsidP="00EB788D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956F29" w14:textId="77777777" w:rsidR="006B2824" w:rsidRPr="00E831A4" w:rsidRDefault="006B2824" w:rsidP="00EB788D">
            <w:pPr>
              <w:jc w:val="center"/>
              <w:rPr>
                <w:rFonts w:hint="eastAsia"/>
              </w:rPr>
            </w:pPr>
            <w:r w:rsidRPr="00E831A4">
              <w:t>OR (95%CI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6344A" w14:textId="77777777" w:rsidR="006B2824" w:rsidRPr="00550B35" w:rsidRDefault="006B2824" w:rsidP="00EB788D">
            <w:pPr>
              <w:jc w:val="center"/>
              <w:rPr>
                <w:rFonts w:hint="eastAsia"/>
                <w:i/>
                <w:iCs/>
              </w:rPr>
            </w:pPr>
            <w:r w:rsidRPr="00550B35">
              <w:rPr>
                <w:i/>
                <w:iCs/>
              </w:rPr>
              <w:t>P</w:t>
            </w:r>
          </w:p>
        </w:tc>
        <w:tc>
          <w:tcPr>
            <w:tcW w:w="0" w:type="auto"/>
            <w:vMerge/>
            <w:vAlign w:val="center"/>
            <w:hideMark/>
          </w:tcPr>
          <w:p w14:paraId="55A0BDCB" w14:textId="77777777" w:rsidR="006B2824" w:rsidRPr="00E831A4" w:rsidRDefault="006B2824" w:rsidP="00EB788D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9DF675" w14:textId="77777777" w:rsidR="006B2824" w:rsidRPr="00E831A4" w:rsidRDefault="006B2824" w:rsidP="00EB788D">
            <w:pPr>
              <w:jc w:val="center"/>
              <w:rPr>
                <w:rFonts w:hint="eastAsia"/>
              </w:rPr>
            </w:pPr>
            <w:r w:rsidRPr="00E831A4">
              <w:t>OR (95%CI)</w:t>
            </w:r>
          </w:p>
        </w:tc>
        <w:tc>
          <w:tcPr>
            <w:tcW w:w="3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049496" w14:textId="77777777" w:rsidR="006B2824" w:rsidRPr="00550B35" w:rsidRDefault="006B2824" w:rsidP="00EB788D">
            <w:pPr>
              <w:jc w:val="center"/>
              <w:rPr>
                <w:rFonts w:hint="eastAsia"/>
                <w:i/>
                <w:iCs/>
              </w:rPr>
            </w:pPr>
            <w:r w:rsidRPr="00550B35">
              <w:rPr>
                <w:i/>
                <w:iCs/>
              </w:rPr>
              <w:t>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C50D2B" w14:textId="77777777" w:rsidR="006B2824" w:rsidRPr="00E831A4" w:rsidRDefault="006B2824" w:rsidP="00EB788D">
            <w:pPr>
              <w:jc w:val="center"/>
              <w:rPr>
                <w:rFonts w:hint="eastAsia"/>
              </w:rPr>
            </w:pPr>
            <w:r w:rsidRPr="00E831A4">
              <w:t>OR (95%CI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96F9D3" w14:textId="77777777" w:rsidR="006B2824" w:rsidRPr="00550B35" w:rsidRDefault="006B2824" w:rsidP="00EB788D">
            <w:pPr>
              <w:jc w:val="center"/>
              <w:rPr>
                <w:rFonts w:hint="eastAsia"/>
                <w:i/>
                <w:iCs/>
              </w:rPr>
            </w:pPr>
            <w:r w:rsidRPr="00550B35">
              <w:rPr>
                <w:i/>
                <w:iCs/>
              </w:rPr>
              <w:t>P</w:t>
            </w:r>
          </w:p>
        </w:tc>
      </w:tr>
      <w:tr w:rsidR="006B2824" w:rsidRPr="00031EF6" w14:paraId="1DB11291" w14:textId="77777777" w:rsidTr="00EB788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AD6F0D" w14:textId="77777777" w:rsidR="006B2824" w:rsidRPr="00E831A4" w:rsidRDefault="006B2824" w:rsidP="00EB788D">
            <w:pPr>
              <w:rPr>
                <w:rFonts w:hint="eastAsia"/>
              </w:rPr>
            </w:pPr>
            <w:r w:rsidRPr="00E831A4">
              <w:t>Ty</w:t>
            </w:r>
            <w:r w:rsidRPr="00E831A4">
              <w:rPr>
                <w:rFonts w:hint="eastAsia"/>
              </w:rPr>
              <w:t>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68A051D" w14:textId="260860C2" w:rsidR="006B2824" w:rsidRPr="00E831A4" w:rsidRDefault="008C41D8" w:rsidP="00EB788D">
            <w:pPr>
              <w:rPr>
                <w:rFonts w:hint="eastAsia"/>
              </w:rPr>
            </w:pPr>
            <w:r w:rsidRPr="008C41D8">
              <w:rPr>
                <w:rFonts w:hint="eastAsia"/>
              </w:rPr>
              <w:t xml:space="preserve">1.26 (1.19 </w:t>
            </w:r>
            <w:r w:rsidR="00A26BCD">
              <w:rPr>
                <w:rFonts w:hint="eastAsia"/>
              </w:rPr>
              <w:t>-</w:t>
            </w:r>
            <w:r w:rsidRPr="008C41D8">
              <w:rPr>
                <w:rFonts w:hint="eastAsia"/>
              </w:rPr>
              <w:t xml:space="preserve"> 1.3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7F2F6A3" w14:textId="6391B01E" w:rsidR="006B2824" w:rsidRPr="00E831A4" w:rsidRDefault="006B2824" w:rsidP="00EB788D">
            <w:pPr>
              <w:rPr>
                <w:rFonts w:hint="eastAsia"/>
              </w:rPr>
            </w:pPr>
            <w:r w:rsidRPr="00E831A4">
              <w:t>&lt;</w:t>
            </w:r>
            <w:r w:rsidR="00623AE5">
              <w:rPr>
                <w:rFonts w:hint="eastAsia"/>
              </w:rPr>
              <w:t>0</w:t>
            </w:r>
            <w:r w:rsidRPr="00E831A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ECA187" w14:textId="77777777" w:rsidR="006B2824" w:rsidRPr="00E831A4" w:rsidRDefault="006B2824" w:rsidP="00EB788D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6FDC1D6" w14:textId="5973C346" w:rsidR="006B2824" w:rsidRPr="00E831A4" w:rsidRDefault="008C41D8" w:rsidP="00EB788D">
            <w:pPr>
              <w:rPr>
                <w:rFonts w:hint="eastAsia"/>
              </w:rPr>
            </w:pPr>
            <w:r w:rsidRPr="008C41D8">
              <w:rPr>
                <w:rFonts w:hint="eastAsia"/>
              </w:rPr>
              <w:t xml:space="preserve">1.31 (1.21 </w:t>
            </w:r>
            <w:r w:rsidR="00A26BCD">
              <w:rPr>
                <w:rFonts w:hint="eastAsia"/>
              </w:rPr>
              <w:t>-</w:t>
            </w:r>
            <w:r w:rsidRPr="008C41D8">
              <w:rPr>
                <w:rFonts w:hint="eastAsia"/>
              </w:rPr>
              <w:t xml:space="preserve"> 1.43)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0020A14" w14:textId="1C4C311A" w:rsidR="006B2824" w:rsidRPr="00E831A4" w:rsidRDefault="006B2824" w:rsidP="00EB788D">
            <w:pPr>
              <w:rPr>
                <w:rFonts w:hint="eastAsia"/>
              </w:rPr>
            </w:pPr>
            <w:r w:rsidRPr="00E831A4">
              <w:t>&lt;</w:t>
            </w:r>
            <w:r w:rsidR="00623AE5">
              <w:rPr>
                <w:rFonts w:hint="eastAsia"/>
              </w:rPr>
              <w:t>0</w:t>
            </w:r>
            <w:r w:rsidRPr="00E831A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9498B37" w14:textId="1D2DF283" w:rsidR="006B2824" w:rsidRPr="00E831A4" w:rsidRDefault="008C41D8" w:rsidP="00EB788D">
            <w:pPr>
              <w:rPr>
                <w:rFonts w:hint="eastAsia"/>
              </w:rPr>
            </w:pPr>
            <w:r w:rsidRPr="008C41D8">
              <w:rPr>
                <w:rFonts w:hint="eastAsia"/>
              </w:rPr>
              <w:t xml:space="preserve">1.25 (1.14 </w:t>
            </w:r>
            <w:r w:rsidR="00A26BCD">
              <w:rPr>
                <w:rFonts w:hint="eastAsia"/>
              </w:rPr>
              <w:t>-</w:t>
            </w:r>
            <w:r w:rsidRPr="008C41D8">
              <w:rPr>
                <w:rFonts w:hint="eastAsia"/>
              </w:rPr>
              <w:t xml:space="preserve"> 1.3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56E90AD" w14:textId="6DAA21B2" w:rsidR="006B2824" w:rsidRPr="00E831A4" w:rsidRDefault="006B2824" w:rsidP="00EB788D">
            <w:pPr>
              <w:rPr>
                <w:rFonts w:hint="eastAsia"/>
              </w:rPr>
            </w:pPr>
            <w:r w:rsidRPr="00E831A4">
              <w:t>&lt;</w:t>
            </w:r>
            <w:r w:rsidR="00623AE5">
              <w:rPr>
                <w:rFonts w:hint="eastAsia"/>
              </w:rPr>
              <w:t>0</w:t>
            </w:r>
            <w:r w:rsidRPr="00E831A4">
              <w:t>.001</w:t>
            </w:r>
          </w:p>
        </w:tc>
      </w:tr>
      <w:tr w:rsidR="006B2824" w:rsidRPr="00031EF6" w14:paraId="2F30929B" w14:textId="77777777" w:rsidTr="00EB788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216B9" w14:textId="77777777" w:rsidR="006B2824" w:rsidRPr="00E831A4" w:rsidRDefault="006B2824" w:rsidP="00EB788D">
            <w:pPr>
              <w:rPr>
                <w:rFonts w:hint="eastAsia"/>
              </w:rPr>
            </w:pPr>
            <w:r w:rsidRPr="00E831A4">
              <w:t>TyG</w:t>
            </w:r>
            <w:r w:rsidRPr="00E831A4">
              <w:rPr>
                <w:rFonts w:hint="eastAsia"/>
              </w:rPr>
              <w:t>-</w:t>
            </w:r>
            <w:r w:rsidRPr="00E831A4">
              <w:t xml:space="preserve">BMI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CE8D14" w14:textId="2699304C" w:rsidR="006B2824" w:rsidRPr="00E831A4" w:rsidRDefault="008C41D8" w:rsidP="00EB788D">
            <w:pPr>
              <w:rPr>
                <w:rFonts w:hint="eastAsia"/>
              </w:rPr>
            </w:pPr>
            <w:r w:rsidRPr="008C41D8">
              <w:rPr>
                <w:rFonts w:hint="eastAsia"/>
              </w:rPr>
              <w:t xml:space="preserve">1.13 (1.07 </w:t>
            </w:r>
            <w:r w:rsidR="00A26BCD">
              <w:rPr>
                <w:rFonts w:hint="eastAsia"/>
              </w:rPr>
              <w:t>-</w:t>
            </w:r>
            <w:r w:rsidRPr="008C41D8">
              <w:rPr>
                <w:rFonts w:hint="eastAsia"/>
              </w:rPr>
              <w:t xml:space="preserve"> 1.1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06F1E4" w14:textId="671E4AE9" w:rsidR="006B2824" w:rsidRPr="00E831A4" w:rsidRDefault="006B2824" w:rsidP="00EB788D">
            <w:pPr>
              <w:rPr>
                <w:rFonts w:hint="eastAsia"/>
              </w:rPr>
            </w:pPr>
            <w:r w:rsidRPr="00E831A4">
              <w:t>&lt;</w:t>
            </w:r>
            <w:r w:rsidR="00623AE5">
              <w:rPr>
                <w:rFonts w:hint="eastAsia"/>
              </w:rPr>
              <w:t>0</w:t>
            </w:r>
            <w:r w:rsidRPr="00E831A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7A5F17" w14:textId="77777777" w:rsidR="006B2824" w:rsidRPr="00E831A4" w:rsidRDefault="006B2824" w:rsidP="00EB788D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9ED616" w14:textId="3E4FD8E3" w:rsidR="006B2824" w:rsidRPr="00E831A4" w:rsidRDefault="008C41D8" w:rsidP="00EB788D">
            <w:pPr>
              <w:rPr>
                <w:rFonts w:hint="eastAsia"/>
              </w:rPr>
            </w:pPr>
            <w:r w:rsidRPr="008C41D8">
              <w:rPr>
                <w:rFonts w:hint="eastAsia"/>
              </w:rPr>
              <w:t xml:space="preserve">1.22 (1.12 </w:t>
            </w:r>
            <w:r w:rsidR="00A26BCD">
              <w:rPr>
                <w:rFonts w:hint="eastAsia"/>
              </w:rPr>
              <w:t>-</w:t>
            </w:r>
            <w:r w:rsidRPr="008C41D8">
              <w:rPr>
                <w:rFonts w:hint="eastAsia"/>
              </w:rPr>
              <w:t xml:space="preserve"> 1.32)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880DF2" w14:textId="4F81AACC" w:rsidR="006B2824" w:rsidRPr="00E831A4" w:rsidRDefault="004C47A0" w:rsidP="00EB788D">
            <w:pPr>
              <w:rPr>
                <w:rFonts w:hint="eastAsia"/>
              </w:rPr>
            </w:pPr>
            <w:r>
              <w:rPr>
                <w:rFonts w:hint="eastAsia"/>
              </w:rPr>
              <w:t>0.00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8BAB71" w14:textId="768F47C4" w:rsidR="006B2824" w:rsidRPr="00E831A4" w:rsidRDefault="008C41D8" w:rsidP="00EB788D">
            <w:pPr>
              <w:rPr>
                <w:rFonts w:hint="eastAsia"/>
              </w:rPr>
            </w:pPr>
            <w:r w:rsidRPr="008C41D8">
              <w:rPr>
                <w:rFonts w:hint="eastAsia"/>
              </w:rPr>
              <w:t xml:space="preserve">1.14 (1.04 </w:t>
            </w:r>
            <w:r w:rsidR="00A26BCD">
              <w:rPr>
                <w:rFonts w:hint="eastAsia"/>
              </w:rPr>
              <w:t>-</w:t>
            </w:r>
            <w:r w:rsidRPr="008C41D8">
              <w:rPr>
                <w:rFonts w:hint="eastAsia"/>
              </w:rPr>
              <w:t xml:space="preserve"> 1.2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3D0689" w14:textId="7B4C62CD" w:rsidR="006B2824" w:rsidRPr="00E831A4" w:rsidRDefault="004C47A0" w:rsidP="00EB788D">
            <w:pPr>
              <w:rPr>
                <w:rFonts w:hint="eastAsia"/>
              </w:rPr>
            </w:pPr>
            <w:r>
              <w:rPr>
                <w:rFonts w:hint="eastAsia"/>
              </w:rPr>
              <w:t>0.0</w:t>
            </w:r>
            <w:r w:rsidR="008C41D8">
              <w:rPr>
                <w:rFonts w:hint="eastAsia"/>
              </w:rPr>
              <w:t>05</w:t>
            </w:r>
          </w:p>
        </w:tc>
      </w:tr>
      <w:tr w:rsidR="006B2824" w:rsidRPr="00031EF6" w14:paraId="4039C705" w14:textId="77777777" w:rsidTr="00EB788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5202B" w14:textId="77777777" w:rsidR="006B2824" w:rsidRPr="00E831A4" w:rsidRDefault="006B2824" w:rsidP="00EB788D">
            <w:pPr>
              <w:rPr>
                <w:rFonts w:hint="eastAsia"/>
              </w:rPr>
            </w:pPr>
            <w:r w:rsidRPr="00E831A4">
              <w:t>Ty</w:t>
            </w:r>
            <w:r w:rsidRPr="00E831A4">
              <w:rPr>
                <w:rFonts w:hint="eastAsia"/>
              </w:rPr>
              <w:t>G</w:t>
            </w:r>
            <w:r w:rsidRPr="00E831A4">
              <w:t xml:space="preserve"> </w:t>
            </w:r>
            <w:r w:rsidRPr="00E831A4">
              <w:rPr>
                <w:rFonts w:hint="eastAsia"/>
              </w:rPr>
              <w:t>-</w:t>
            </w:r>
            <w:r w:rsidRPr="00E831A4">
              <w:t>WC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6005FD" w14:textId="17430F09" w:rsidR="006B2824" w:rsidRPr="00E831A4" w:rsidRDefault="008C41D8" w:rsidP="00EB788D">
            <w:pPr>
              <w:rPr>
                <w:rFonts w:hint="eastAsia"/>
              </w:rPr>
            </w:pPr>
            <w:r w:rsidRPr="008C41D8">
              <w:rPr>
                <w:rFonts w:hint="eastAsia"/>
              </w:rPr>
              <w:t xml:space="preserve">1.25 (1.18 </w:t>
            </w:r>
            <w:r w:rsidR="00A26BCD">
              <w:rPr>
                <w:rFonts w:hint="eastAsia"/>
              </w:rPr>
              <w:t>-</w:t>
            </w:r>
            <w:r w:rsidRPr="008C41D8">
              <w:rPr>
                <w:rFonts w:hint="eastAsia"/>
              </w:rPr>
              <w:t xml:space="preserve"> 1.3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D271D5" w14:textId="102CA896" w:rsidR="006B2824" w:rsidRPr="00E831A4" w:rsidRDefault="006B2824" w:rsidP="00EB788D">
            <w:pPr>
              <w:rPr>
                <w:rFonts w:hint="eastAsia"/>
              </w:rPr>
            </w:pPr>
            <w:r w:rsidRPr="00E831A4">
              <w:t>&lt;</w:t>
            </w:r>
            <w:r w:rsidR="00623AE5">
              <w:rPr>
                <w:rFonts w:hint="eastAsia"/>
              </w:rPr>
              <w:t>0</w:t>
            </w:r>
            <w:r w:rsidRPr="00E831A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65D7B1" w14:textId="77777777" w:rsidR="006B2824" w:rsidRPr="00E831A4" w:rsidRDefault="006B2824" w:rsidP="00EB788D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105694" w14:textId="7DA2BE96" w:rsidR="006B2824" w:rsidRPr="00E831A4" w:rsidRDefault="008C41D8" w:rsidP="00EB788D">
            <w:pPr>
              <w:rPr>
                <w:rFonts w:hint="eastAsia"/>
              </w:rPr>
            </w:pPr>
            <w:r w:rsidRPr="008C41D8">
              <w:rPr>
                <w:rFonts w:hint="eastAsia"/>
              </w:rPr>
              <w:t xml:space="preserve">1.31 (1.20 </w:t>
            </w:r>
            <w:r w:rsidR="00A26BCD">
              <w:rPr>
                <w:rFonts w:hint="eastAsia"/>
              </w:rPr>
              <w:t>-</w:t>
            </w:r>
            <w:r w:rsidRPr="008C41D8">
              <w:rPr>
                <w:rFonts w:hint="eastAsia"/>
              </w:rPr>
              <w:t xml:space="preserve"> 1.43)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D624DC" w14:textId="3204652C" w:rsidR="006B2824" w:rsidRPr="00E831A4" w:rsidRDefault="006B2824" w:rsidP="00EB788D">
            <w:pPr>
              <w:rPr>
                <w:rFonts w:hint="eastAsia"/>
              </w:rPr>
            </w:pPr>
            <w:r w:rsidRPr="00E831A4">
              <w:t>&lt;</w:t>
            </w:r>
            <w:r w:rsidR="00623AE5">
              <w:rPr>
                <w:rFonts w:hint="eastAsia"/>
              </w:rPr>
              <w:t>0</w:t>
            </w:r>
            <w:r w:rsidRPr="00E831A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50F57F" w14:textId="491A0AFE" w:rsidR="006B2824" w:rsidRPr="00E831A4" w:rsidRDefault="008C41D8" w:rsidP="00EB788D">
            <w:pPr>
              <w:rPr>
                <w:rFonts w:hint="eastAsia"/>
              </w:rPr>
            </w:pPr>
            <w:r w:rsidRPr="008C41D8">
              <w:rPr>
                <w:rFonts w:hint="eastAsia"/>
              </w:rPr>
              <w:t xml:space="preserve">1.25 (1.14 </w:t>
            </w:r>
            <w:r w:rsidR="00A26BCD">
              <w:rPr>
                <w:rFonts w:hint="eastAsia"/>
              </w:rPr>
              <w:t>-</w:t>
            </w:r>
            <w:r w:rsidRPr="008C41D8">
              <w:rPr>
                <w:rFonts w:hint="eastAsia"/>
              </w:rPr>
              <w:t xml:space="preserve"> 1.3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E6E05A" w14:textId="32DBAC44" w:rsidR="006B2824" w:rsidRPr="00E831A4" w:rsidRDefault="006B2824" w:rsidP="00EB788D">
            <w:pPr>
              <w:rPr>
                <w:rFonts w:hint="eastAsia"/>
              </w:rPr>
            </w:pPr>
            <w:r w:rsidRPr="00E831A4">
              <w:t>&lt;</w:t>
            </w:r>
            <w:r w:rsidR="00623AE5">
              <w:rPr>
                <w:rFonts w:hint="eastAsia"/>
              </w:rPr>
              <w:t>0</w:t>
            </w:r>
            <w:r w:rsidRPr="00E831A4">
              <w:t>.001</w:t>
            </w:r>
          </w:p>
        </w:tc>
      </w:tr>
      <w:tr w:rsidR="006B2824" w:rsidRPr="00031EF6" w14:paraId="6DB2236A" w14:textId="77777777" w:rsidTr="00EB788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4DB12" w14:textId="77777777" w:rsidR="006B2824" w:rsidRPr="00E831A4" w:rsidRDefault="006B2824" w:rsidP="00EB788D">
            <w:pPr>
              <w:rPr>
                <w:rFonts w:hint="eastAsia"/>
              </w:rPr>
            </w:pPr>
            <w:r w:rsidRPr="00E831A4">
              <w:t xml:space="preserve">TyG </w:t>
            </w:r>
            <w:r w:rsidRPr="00E831A4">
              <w:rPr>
                <w:rFonts w:hint="eastAsia"/>
              </w:rPr>
              <w:t>-</w:t>
            </w:r>
            <w:r w:rsidRPr="00E831A4">
              <w:t>Wht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A4E343" w14:textId="2108DBBC" w:rsidR="006B2824" w:rsidRPr="00E831A4" w:rsidRDefault="008C41D8" w:rsidP="00EB788D">
            <w:pPr>
              <w:rPr>
                <w:rFonts w:hint="eastAsia"/>
              </w:rPr>
            </w:pPr>
            <w:r w:rsidRPr="008C41D8">
              <w:rPr>
                <w:rFonts w:hint="eastAsia"/>
              </w:rPr>
              <w:t xml:space="preserve">1.05 (1.00 </w:t>
            </w:r>
            <w:r w:rsidR="00A26BCD">
              <w:rPr>
                <w:rFonts w:hint="eastAsia"/>
              </w:rPr>
              <w:t>-</w:t>
            </w:r>
            <w:r w:rsidRPr="008C41D8">
              <w:rPr>
                <w:rFonts w:hint="eastAsia"/>
              </w:rPr>
              <w:t xml:space="preserve"> 1.1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AF2AC6" w14:textId="7E136E6F" w:rsidR="006B2824" w:rsidRPr="00E831A4" w:rsidRDefault="004C47A0" w:rsidP="00EB788D">
            <w:pPr>
              <w:rPr>
                <w:rFonts w:hint="eastAsia"/>
              </w:rPr>
            </w:pPr>
            <w:r>
              <w:rPr>
                <w:rFonts w:hint="eastAsia"/>
              </w:rPr>
              <w:t>0.06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08D8ED" w14:textId="77777777" w:rsidR="006B2824" w:rsidRPr="00E831A4" w:rsidRDefault="006B2824" w:rsidP="00EB788D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76F016" w14:textId="6A670097" w:rsidR="006B2824" w:rsidRPr="00E831A4" w:rsidRDefault="008C41D8" w:rsidP="00EB788D">
            <w:pPr>
              <w:rPr>
                <w:rFonts w:hint="eastAsia"/>
              </w:rPr>
            </w:pPr>
            <w:r w:rsidRPr="008C41D8">
              <w:rPr>
                <w:rFonts w:hint="eastAsia"/>
              </w:rPr>
              <w:t xml:space="preserve">1.18 (1.08 </w:t>
            </w:r>
            <w:r w:rsidR="00A26BCD">
              <w:rPr>
                <w:rFonts w:hint="eastAsia"/>
              </w:rPr>
              <w:t>-</w:t>
            </w:r>
            <w:r w:rsidRPr="008C41D8">
              <w:rPr>
                <w:rFonts w:hint="eastAsia"/>
              </w:rPr>
              <w:t xml:space="preserve"> 1.28)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E55CB9" w14:textId="64C366B4" w:rsidR="006B2824" w:rsidRPr="00E831A4" w:rsidRDefault="004C47A0" w:rsidP="00EB788D">
            <w:pPr>
              <w:rPr>
                <w:rFonts w:hint="eastAsia"/>
              </w:rPr>
            </w:pPr>
            <w:r>
              <w:rPr>
                <w:rFonts w:hint="eastAsia"/>
              </w:rPr>
              <w:t>0.05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231228" w14:textId="522B0325" w:rsidR="006B2824" w:rsidRPr="00E831A4" w:rsidRDefault="008C41D8" w:rsidP="00EB788D">
            <w:pPr>
              <w:rPr>
                <w:rFonts w:hint="eastAsia"/>
              </w:rPr>
            </w:pPr>
            <w:r w:rsidRPr="008C41D8">
              <w:rPr>
                <w:rFonts w:hint="eastAsia"/>
              </w:rPr>
              <w:t xml:space="preserve">1.10 (1.01 </w:t>
            </w:r>
            <w:r w:rsidR="00A26BCD">
              <w:rPr>
                <w:rFonts w:hint="eastAsia"/>
              </w:rPr>
              <w:t>-</w:t>
            </w:r>
            <w:r w:rsidRPr="008C41D8">
              <w:rPr>
                <w:rFonts w:hint="eastAsia"/>
              </w:rPr>
              <w:t xml:space="preserve"> 1.2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7C400E" w14:textId="123F50F7" w:rsidR="006B2824" w:rsidRPr="00E831A4" w:rsidRDefault="008C41D8" w:rsidP="00EB788D">
            <w:pPr>
              <w:rPr>
                <w:rFonts w:hint="eastAsia"/>
              </w:rPr>
            </w:pPr>
            <w:r>
              <w:rPr>
                <w:rFonts w:hint="eastAsia"/>
              </w:rPr>
              <w:t>0.040</w:t>
            </w:r>
          </w:p>
        </w:tc>
      </w:tr>
    </w:tbl>
    <w:p w14:paraId="4D17A608" w14:textId="77777777" w:rsidR="00467476" w:rsidRDefault="00467476" w:rsidP="00D370B2">
      <w:pPr>
        <w:pStyle w:val="af2"/>
        <w:outlineLvl w:val="0"/>
        <w:rPr>
          <w:rFonts w:eastAsiaTheme="minorEastAsia" w:hint="eastAsia"/>
          <w:b w:val="0"/>
          <w:sz w:val="21"/>
        </w:rPr>
        <w:sectPr w:rsidR="00467476" w:rsidSect="008470B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67476">
        <w:rPr>
          <w:rFonts w:eastAsiaTheme="minorEastAsia" w:hint="eastAsia"/>
          <w:b w:val="0"/>
          <w:sz w:val="21"/>
        </w:rPr>
        <w:t xml:space="preserve">Model 1: Unadjusted .Model 2: age and gender were adjusted; model 3: age, gender, residence,marriage,educationlevel,smoking,drinking,hypertension,dyslipidemia ,diabetes , exercise and white blood cell were adjusted.  </w:t>
      </w:r>
    </w:p>
    <w:p w14:paraId="0DDF05E9" w14:textId="6F39E7B3" w:rsidR="00D370B2" w:rsidRPr="00281229" w:rsidRDefault="00D370B2" w:rsidP="00D370B2">
      <w:pPr>
        <w:pStyle w:val="af2"/>
        <w:outlineLvl w:val="0"/>
      </w:pPr>
      <w:r>
        <w:rPr>
          <w:rFonts w:hint="eastAsia"/>
        </w:rPr>
        <w:lastRenderedPageBreak/>
        <w:t xml:space="preserve">Table </w:t>
      </w:r>
      <w:r>
        <w:rPr>
          <w:rFonts w:eastAsiaTheme="minorEastAsia" w:hint="eastAsia"/>
        </w:rPr>
        <w:t>S8</w:t>
      </w:r>
      <w:r>
        <w:rPr>
          <w:rFonts w:hint="eastAsia"/>
        </w:rPr>
        <w:t xml:space="preserve"> </w:t>
      </w:r>
      <w:r w:rsidRPr="00047509">
        <w:rPr>
          <w:rFonts w:hint="eastAsia"/>
        </w:rPr>
        <w:t>Associations of TyG and its related parameters with ADL</w:t>
      </w:r>
      <w:r w:rsidR="00AB7656">
        <w:rPr>
          <w:rFonts w:eastAsiaTheme="minorEastAsia" w:hint="eastAsia"/>
        </w:rPr>
        <w:t>-IADL</w:t>
      </w:r>
      <w:r w:rsidR="00001460">
        <w:rPr>
          <w:rFonts w:eastAsiaTheme="minorEastAsia" w:hint="eastAsia"/>
        </w:rPr>
        <w:t>,</w:t>
      </w:r>
      <w:r>
        <w:rPr>
          <w:rFonts w:eastAsiaTheme="minorEastAsia" w:hint="eastAsia"/>
        </w:rPr>
        <w:t xml:space="preserve"> </w:t>
      </w:r>
      <w:r w:rsidR="00001460">
        <w:rPr>
          <w:rFonts w:eastAsiaTheme="minorEastAsia" w:hint="eastAsia"/>
        </w:rPr>
        <w:t>i</w:t>
      </w:r>
      <w:r w:rsidR="00001460" w:rsidRPr="00001460">
        <w:rPr>
          <w:rFonts w:eastAsiaTheme="minorEastAsia" w:hint="eastAsia"/>
        </w:rPr>
        <w:t>ncluding physical activity and inflammatory markers</w:t>
      </w:r>
      <w:r>
        <w:rPr>
          <w:rFonts w:hint="eastAsia"/>
        </w:rPr>
        <w:t>.</w:t>
      </w:r>
    </w:p>
    <w:tbl>
      <w:tblPr>
        <w:tblW w:w="4869" w:type="pct"/>
        <w:jc w:val="center"/>
        <w:tblBorders>
          <w:top w:val="single" w:sz="12" w:space="0" w:color="auto"/>
          <w:bottom w:val="single" w:sz="12" w:space="0" w:color="auto"/>
        </w:tblBorders>
        <w:tblLook w:val="0420" w:firstRow="1" w:lastRow="0" w:firstColumn="0" w:lastColumn="0" w:noHBand="0" w:noVBand="1"/>
      </w:tblPr>
      <w:tblGrid>
        <w:gridCol w:w="1064"/>
        <w:gridCol w:w="1630"/>
        <w:gridCol w:w="657"/>
        <w:gridCol w:w="6"/>
        <w:gridCol w:w="1815"/>
        <w:gridCol w:w="629"/>
        <w:gridCol w:w="1630"/>
        <w:gridCol w:w="657"/>
      </w:tblGrid>
      <w:tr w:rsidR="00D370B2" w:rsidRPr="00C30B20" w14:paraId="7D31528E" w14:textId="77777777" w:rsidTr="00EB788D">
        <w:trPr>
          <w:tblHeader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F27A82" w14:textId="77777777" w:rsidR="00D370B2" w:rsidRPr="00E831A4" w:rsidRDefault="00D370B2" w:rsidP="00EB788D">
            <w:pPr>
              <w:rPr>
                <w:rFonts w:hint="eastAsia"/>
              </w:rPr>
            </w:pPr>
            <w:r w:rsidRPr="00E831A4">
              <w:t>Variables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2B646" w14:textId="77777777" w:rsidR="00D370B2" w:rsidRPr="00E831A4" w:rsidRDefault="00D370B2" w:rsidP="00EB788D">
            <w:pPr>
              <w:jc w:val="center"/>
              <w:rPr>
                <w:rFonts w:hint="eastAsia"/>
              </w:rPr>
            </w:pPr>
            <w:r w:rsidRPr="00E831A4">
              <w:t>Model1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78E99" w14:textId="77777777" w:rsidR="00D370B2" w:rsidRPr="00E831A4" w:rsidRDefault="00D370B2" w:rsidP="00EB788D">
            <w:pPr>
              <w:jc w:val="center"/>
              <w:rPr>
                <w:rFonts w:hint="eastAsia"/>
              </w:rPr>
            </w:pPr>
          </w:p>
        </w:tc>
        <w:tc>
          <w:tcPr>
            <w:tcW w:w="145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963E06" w14:textId="77777777" w:rsidR="00D370B2" w:rsidRPr="00E831A4" w:rsidRDefault="00D370B2" w:rsidP="00EB788D">
            <w:pPr>
              <w:jc w:val="center"/>
              <w:rPr>
                <w:rFonts w:hint="eastAsia"/>
              </w:rPr>
            </w:pPr>
            <w:r w:rsidRPr="00E831A4">
              <w:t>Model2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D66018" w14:textId="77777777" w:rsidR="00D370B2" w:rsidRPr="00E831A4" w:rsidRDefault="00D370B2" w:rsidP="00EB788D">
            <w:pPr>
              <w:jc w:val="center"/>
              <w:rPr>
                <w:rFonts w:hint="eastAsia"/>
              </w:rPr>
            </w:pPr>
            <w:r w:rsidRPr="00E831A4">
              <w:t>Model3</w:t>
            </w:r>
          </w:p>
        </w:tc>
      </w:tr>
      <w:tr w:rsidR="00D370B2" w:rsidRPr="00C30B20" w14:paraId="7BCFD60C" w14:textId="77777777" w:rsidTr="00EB788D">
        <w:trPr>
          <w:tblHeader/>
          <w:jc w:val="center"/>
        </w:trPr>
        <w:tc>
          <w:tcPr>
            <w:tcW w:w="0" w:type="auto"/>
            <w:vMerge/>
            <w:vAlign w:val="center"/>
            <w:hideMark/>
          </w:tcPr>
          <w:p w14:paraId="6839099E" w14:textId="77777777" w:rsidR="00D370B2" w:rsidRPr="00E831A4" w:rsidRDefault="00D370B2" w:rsidP="00EB788D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32F24C" w14:textId="77777777" w:rsidR="00D370B2" w:rsidRPr="00E831A4" w:rsidRDefault="00D370B2" w:rsidP="00EB788D">
            <w:pPr>
              <w:jc w:val="center"/>
              <w:rPr>
                <w:rFonts w:hint="eastAsia"/>
              </w:rPr>
            </w:pPr>
            <w:r w:rsidRPr="00E831A4">
              <w:t>OR (95%CI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865023" w14:textId="77777777" w:rsidR="00D370B2" w:rsidRPr="00550B35" w:rsidRDefault="00D370B2" w:rsidP="00EB788D">
            <w:pPr>
              <w:jc w:val="center"/>
              <w:rPr>
                <w:rFonts w:hint="eastAsia"/>
                <w:i/>
                <w:iCs/>
              </w:rPr>
            </w:pPr>
            <w:r w:rsidRPr="00550B35">
              <w:rPr>
                <w:i/>
                <w:iCs/>
              </w:rPr>
              <w:t>P</w:t>
            </w:r>
          </w:p>
        </w:tc>
        <w:tc>
          <w:tcPr>
            <w:tcW w:w="0" w:type="auto"/>
            <w:vMerge/>
            <w:vAlign w:val="center"/>
            <w:hideMark/>
          </w:tcPr>
          <w:p w14:paraId="0BBD1261" w14:textId="77777777" w:rsidR="00D370B2" w:rsidRPr="00E831A4" w:rsidRDefault="00D370B2" w:rsidP="00EB788D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76C789" w14:textId="77777777" w:rsidR="00D370B2" w:rsidRPr="00E831A4" w:rsidRDefault="00D370B2" w:rsidP="00EB788D">
            <w:pPr>
              <w:jc w:val="center"/>
              <w:rPr>
                <w:rFonts w:hint="eastAsia"/>
              </w:rPr>
            </w:pPr>
            <w:r w:rsidRPr="00E831A4">
              <w:t>OR (95%CI)</w:t>
            </w:r>
          </w:p>
        </w:tc>
        <w:tc>
          <w:tcPr>
            <w:tcW w:w="3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1CABB" w14:textId="77777777" w:rsidR="00D370B2" w:rsidRPr="00550B35" w:rsidRDefault="00D370B2" w:rsidP="00EB788D">
            <w:pPr>
              <w:jc w:val="center"/>
              <w:rPr>
                <w:rFonts w:hint="eastAsia"/>
                <w:i/>
                <w:iCs/>
              </w:rPr>
            </w:pPr>
            <w:r w:rsidRPr="00550B35">
              <w:rPr>
                <w:i/>
                <w:iCs/>
              </w:rPr>
              <w:t>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B3A6F" w14:textId="77777777" w:rsidR="00D370B2" w:rsidRPr="00E831A4" w:rsidRDefault="00D370B2" w:rsidP="00EB788D">
            <w:pPr>
              <w:jc w:val="center"/>
              <w:rPr>
                <w:rFonts w:hint="eastAsia"/>
              </w:rPr>
            </w:pPr>
            <w:r w:rsidRPr="00E831A4">
              <w:t>OR (95%CI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DD6746" w14:textId="77777777" w:rsidR="00D370B2" w:rsidRPr="00550B35" w:rsidRDefault="00D370B2" w:rsidP="00EB788D">
            <w:pPr>
              <w:jc w:val="center"/>
              <w:rPr>
                <w:rFonts w:hint="eastAsia"/>
                <w:i/>
                <w:iCs/>
              </w:rPr>
            </w:pPr>
            <w:r w:rsidRPr="00550B35">
              <w:rPr>
                <w:i/>
                <w:iCs/>
              </w:rPr>
              <w:t>P</w:t>
            </w:r>
          </w:p>
        </w:tc>
      </w:tr>
      <w:tr w:rsidR="00D370B2" w:rsidRPr="00031EF6" w14:paraId="3BE562C9" w14:textId="77777777" w:rsidTr="00EB788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538098" w14:textId="77777777" w:rsidR="00D370B2" w:rsidRPr="00E831A4" w:rsidRDefault="00D370B2" w:rsidP="00EB788D">
            <w:pPr>
              <w:rPr>
                <w:rFonts w:hint="eastAsia"/>
              </w:rPr>
            </w:pPr>
            <w:r w:rsidRPr="00E831A4">
              <w:t>Ty</w:t>
            </w:r>
            <w:r w:rsidRPr="00E831A4">
              <w:rPr>
                <w:rFonts w:hint="eastAsia"/>
              </w:rPr>
              <w:t>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1793955" w14:textId="2DEEA5C3" w:rsidR="00D370B2" w:rsidRPr="00E831A4" w:rsidRDefault="00D370B2" w:rsidP="00EB788D">
            <w:pPr>
              <w:rPr>
                <w:rFonts w:hint="eastAsia"/>
              </w:rPr>
            </w:pPr>
            <w:r w:rsidRPr="00D370B2">
              <w:rPr>
                <w:rFonts w:hint="eastAsia"/>
              </w:rPr>
              <w:t xml:space="preserve">1.20 (1.15 </w:t>
            </w:r>
            <w:r w:rsidR="00A26BCD">
              <w:rPr>
                <w:rFonts w:hint="eastAsia"/>
              </w:rPr>
              <w:t>-</w:t>
            </w:r>
            <w:r w:rsidRPr="00D370B2">
              <w:rPr>
                <w:rFonts w:hint="eastAsia"/>
              </w:rPr>
              <w:t xml:space="preserve"> 1.2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299644B" w14:textId="306C7742" w:rsidR="00D370B2" w:rsidRPr="00E831A4" w:rsidRDefault="00D370B2" w:rsidP="00EB788D">
            <w:pPr>
              <w:rPr>
                <w:rFonts w:hint="eastAsia"/>
              </w:rPr>
            </w:pPr>
            <w:r w:rsidRPr="00E831A4">
              <w:t>&lt;</w:t>
            </w:r>
            <w:r w:rsidR="00623AE5">
              <w:rPr>
                <w:rFonts w:hint="eastAsia"/>
              </w:rPr>
              <w:t>0</w:t>
            </w:r>
            <w:r w:rsidRPr="00E831A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A9792B" w14:textId="77777777" w:rsidR="00D370B2" w:rsidRPr="00E831A4" w:rsidRDefault="00D370B2" w:rsidP="00EB788D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D9A645A" w14:textId="0F18EC41" w:rsidR="00D370B2" w:rsidRPr="00E831A4" w:rsidRDefault="00D370B2" w:rsidP="00EB788D">
            <w:pPr>
              <w:rPr>
                <w:rFonts w:hint="eastAsia"/>
              </w:rPr>
            </w:pPr>
            <w:r w:rsidRPr="00D370B2">
              <w:rPr>
                <w:rFonts w:hint="eastAsia"/>
              </w:rPr>
              <w:t xml:space="preserve">1.17 (1.09 </w:t>
            </w:r>
            <w:r w:rsidR="00A26BCD">
              <w:rPr>
                <w:rFonts w:hint="eastAsia"/>
              </w:rPr>
              <w:t>-</w:t>
            </w:r>
            <w:r w:rsidRPr="00D370B2">
              <w:rPr>
                <w:rFonts w:hint="eastAsia"/>
              </w:rPr>
              <w:t xml:space="preserve"> 1.26)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708A297" w14:textId="29C473E8" w:rsidR="00D370B2" w:rsidRPr="00E831A4" w:rsidRDefault="00D370B2" w:rsidP="00EB788D">
            <w:pPr>
              <w:rPr>
                <w:rFonts w:hint="eastAsia"/>
              </w:rPr>
            </w:pPr>
            <w:r w:rsidRPr="00E831A4">
              <w:t>&lt;</w:t>
            </w:r>
            <w:r w:rsidR="00623AE5">
              <w:rPr>
                <w:rFonts w:hint="eastAsia"/>
              </w:rPr>
              <w:t>0</w:t>
            </w:r>
            <w:r w:rsidRPr="00E831A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1526926" w14:textId="1CBC122B" w:rsidR="00D370B2" w:rsidRPr="00E831A4" w:rsidRDefault="00D370B2" w:rsidP="00EB788D">
            <w:pPr>
              <w:rPr>
                <w:rFonts w:hint="eastAsia"/>
              </w:rPr>
            </w:pPr>
            <w:r w:rsidRPr="00D370B2">
              <w:rPr>
                <w:rFonts w:hint="eastAsia"/>
              </w:rPr>
              <w:t xml:space="preserve">1.18 (1.09 </w:t>
            </w:r>
            <w:r w:rsidR="00A26BCD">
              <w:rPr>
                <w:rFonts w:hint="eastAsia"/>
              </w:rPr>
              <w:t>-</w:t>
            </w:r>
            <w:r w:rsidRPr="00D370B2">
              <w:rPr>
                <w:rFonts w:hint="eastAsia"/>
              </w:rPr>
              <w:t xml:space="preserve"> 1.2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198BF07" w14:textId="085E4F93" w:rsidR="00D370B2" w:rsidRPr="00E831A4" w:rsidRDefault="00D370B2" w:rsidP="00EB788D">
            <w:pPr>
              <w:rPr>
                <w:rFonts w:hint="eastAsia"/>
              </w:rPr>
            </w:pPr>
            <w:r w:rsidRPr="00E831A4">
              <w:t>&lt;</w:t>
            </w:r>
            <w:r w:rsidR="00623AE5">
              <w:rPr>
                <w:rFonts w:hint="eastAsia"/>
              </w:rPr>
              <w:t>0</w:t>
            </w:r>
            <w:r w:rsidRPr="00E831A4">
              <w:t>.001</w:t>
            </w:r>
          </w:p>
        </w:tc>
      </w:tr>
      <w:tr w:rsidR="00D370B2" w:rsidRPr="00031EF6" w14:paraId="0F6B1EB2" w14:textId="77777777" w:rsidTr="00EB788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B7A6E" w14:textId="77777777" w:rsidR="00D370B2" w:rsidRPr="00E831A4" w:rsidRDefault="00D370B2" w:rsidP="00EB788D">
            <w:pPr>
              <w:rPr>
                <w:rFonts w:hint="eastAsia"/>
              </w:rPr>
            </w:pPr>
            <w:r w:rsidRPr="00E831A4">
              <w:t>TyG</w:t>
            </w:r>
            <w:r w:rsidRPr="00E831A4">
              <w:rPr>
                <w:rFonts w:hint="eastAsia"/>
              </w:rPr>
              <w:t>-</w:t>
            </w:r>
            <w:r w:rsidRPr="00E831A4">
              <w:t xml:space="preserve">BMI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64BDC1" w14:textId="1F436616" w:rsidR="00D370B2" w:rsidRPr="00E831A4" w:rsidRDefault="00D370B2" w:rsidP="00EB788D">
            <w:pPr>
              <w:rPr>
                <w:rFonts w:hint="eastAsia"/>
              </w:rPr>
            </w:pPr>
            <w:r w:rsidRPr="00D370B2">
              <w:rPr>
                <w:rFonts w:hint="eastAsia"/>
              </w:rPr>
              <w:t xml:space="preserve">1.13 (1.08 </w:t>
            </w:r>
            <w:r w:rsidR="00A26BCD">
              <w:rPr>
                <w:rFonts w:hint="eastAsia"/>
              </w:rPr>
              <w:t>-</w:t>
            </w:r>
            <w:r w:rsidRPr="00D370B2">
              <w:rPr>
                <w:rFonts w:hint="eastAsia"/>
              </w:rPr>
              <w:t xml:space="preserve"> 1.1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D06F41" w14:textId="4C27EE8D" w:rsidR="00D370B2" w:rsidRPr="00E831A4" w:rsidRDefault="00D370B2" w:rsidP="00EB788D">
            <w:pPr>
              <w:rPr>
                <w:rFonts w:hint="eastAsia"/>
              </w:rPr>
            </w:pPr>
            <w:r w:rsidRPr="00E831A4">
              <w:t>&lt;</w:t>
            </w:r>
            <w:r w:rsidR="00623AE5">
              <w:rPr>
                <w:rFonts w:hint="eastAsia"/>
              </w:rPr>
              <w:t>0</w:t>
            </w:r>
            <w:r w:rsidRPr="00E831A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48D7CC" w14:textId="77777777" w:rsidR="00D370B2" w:rsidRPr="00E831A4" w:rsidRDefault="00D370B2" w:rsidP="00EB788D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8B7604" w14:textId="378E8B71" w:rsidR="00D370B2" w:rsidRPr="00E831A4" w:rsidRDefault="00D370B2" w:rsidP="00EB788D">
            <w:pPr>
              <w:rPr>
                <w:rFonts w:hint="eastAsia"/>
              </w:rPr>
            </w:pPr>
            <w:r w:rsidRPr="00D370B2">
              <w:rPr>
                <w:rFonts w:hint="eastAsia"/>
              </w:rPr>
              <w:t xml:space="preserve">1.13 (1.05 </w:t>
            </w:r>
            <w:r w:rsidR="00A26BCD">
              <w:rPr>
                <w:rFonts w:hint="eastAsia"/>
              </w:rPr>
              <w:t>-</w:t>
            </w:r>
            <w:r w:rsidRPr="00D370B2">
              <w:rPr>
                <w:rFonts w:hint="eastAsia"/>
              </w:rPr>
              <w:t xml:space="preserve"> 1.21)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3B472E" w14:textId="77777777" w:rsidR="00D370B2" w:rsidRPr="00E831A4" w:rsidRDefault="00D370B2" w:rsidP="00EB788D">
            <w:pPr>
              <w:rPr>
                <w:rFonts w:hint="eastAsia"/>
              </w:rPr>
            </w:pPr>
            <w:r>
              <w:rPr>
                <w:rFonts w:hint="eastAsia"/>
              </w:rPr>
              <w:t>0.00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266D60" w14:textId="6D247692" w:rsidR="00D370B2" w:rsidRPr="00E831A4" w:rsidRDefault="00D370B2" w:rsidP="00EB788D">
            <w:pPr>
              <w:rPr>
                <w:rFonts w:hint="eastAsia"/>
              </w:rPr>
            </w:pPr>
            <w:r w:rsidRPr="00D370B2">
              <w:rPr>
                <w:rFonts w:hint="eastAsia"/>
              </w:rPr>
              <w:t xml:space="preserve">1.14 (1.05 </w:t>
            </w:r>
            <w:r w:rsidR="00A26BCD">
              <w:rPr>
                <w:rFonts w:hint="eastAsia"/>
              </w:rPr>
              <w:t>-</w:t>
            </w:r>
            <w:r w:rsidRPr="00D370B2">
              <w:rPr>
                <w:rFonts w:hint="eastAsia"/>
              </w:rPr>
              <w:t xml:space="preserve"> 1.2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3EE886" w14:textId="77777777" w:rsidR="00D370B2" w:rsidRPr="00E831A4" w:rsidRDefault="00D370B2" w:rsidP="00EB788D">
            <w:pPr>
              <w:rPr>
                <w:rFonts w:hint="eastAsia"/>
              </w:rPr>
            </w:pPr>
            <w:r>
              <w:rPr>
                <w:rFonts w:hint="eastAsia"/>
              </w:rPr>
              <w:t>0.005</w:t>
            </w:r>
          </w:p>
        </w:tc>
      </w:tr>
      <w:tr w:rsidR="00D370B2" w:rsidRPr="00031EF6" w14:paraId="31E6C3F5" w14:textId="77777777" w:rsidTr="00EB788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5471E" w14:textId="77777777" w:rsidR="00D370B2" w:rsidRPr="00E831A4" w:rsidRDefault="00D370B2" w:rsidP="00EB788D">
            <w:pPr>
              <w:rPr>
                <w:rFonts w:hint="eastAsia"/>
              </w:rPr>
            </w:pPr>
            <w:r w:rsidRPr="00E831A4">
              <w:t>Ty</w:t>
            </w:r>
            <w:r w:rsidRPr="00E831A4">
              <w:rPr>
                <w:rFonts w:hint="eastAsia"/>
              </w:rPr>
              <w:t>G</w:t>
            </w:r>
            <w:r w:rsidRPr="00E831A4">
              <w:t xml:space="preserve"> </w:t>
            </w:r>
            <w:r w:rsidRPr="00E831A4">
              <w:rPr>
                <w:rFonts w:hint="eastAsia"/>
              </w:rPr>
              <w:t>-</w:t>
            </w:r>
            <w:r w:rsidRPr="00E831A4">
              <w:t>WC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060311" w14:textId="4B707910" w:rsidR="00D370B2" w:rsidRPr="00E831A4" w:rsidRDefault="00D370B2" w:rsidP="00EB788D">
            <w:pPr>
              <w:rPr>
                <w:rFonts w:hint="eastAsia"/>
              </w:rPr>
            </w:pPr>
            <w:r w:rsidRPr="00D370B2">
              <w:rPr>
                <w:rFonts w:hint="eastAsia"/>
              </w:rPr>
              <w:t xml:space="preserve">1.14 (1.09 </w:t>
            </w:r>
            <w:r w:rsidR="00A26BCD">
              <w:rPr>
                <w:rFonts w:hint="eastAsia"/>
              </w:rPr>
              <w:t>-</w:t>
            </w:r>
            <w:r w:rsidRPr="00D370B2">
              <w:rPr>
                <w:rFonts w:hint="eastAsia"/>
              </w:rPr>
              <w:t xml:space="preserve"> 1.1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B093B7" w14:textId="32F76D51" w:rsidR="00D370B2" w:rsidRPr="00E831A4" w:rsidRDefault="00D370B2" w:rsidP="00EB788D">
            <w:pPr>
              <w:rPr>
                <w:rFonts w:hint="eastAsia"/>
              </w:rPr>
            </w:pPr>
            <w:r w:rsidRPr="00E831A4">
              <w:t>&lt;</w:t>
            </w:r>
            <w:r w:rsidR="00623AE5">
              <w:rPr>
                <w:rFonts w:hint="eastAsia"/>
              </w:rPr>
              <w:t>0</w:t>
            </w:r>
            <w:r w:rsidRPr="00E831A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1FCCF1" w14:textId="77777777" w:rsidR="00D370B2" w:rsidRPr="00E831A4" w:rsidRDefault="00D370B2" w:rsidP="00EB788D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05FDF6" w14:textId="3EC1DB6F" w:rsidR="00D370B2" w:rsidRPr="00E831A4" w:rsidRDefault="00D370B2" w:rsidP="00EB788D">
            <w:pPr>
              <w:rPr>
                <w:rFonts w:hint="eastAsia"/>
              </w:rPr>
            </w:pPr>
            <w:r w:rsidRPr="00D370B2">
              <w:rPr>
                <w:rFonts w:hint="eastAsia"/>
              </w:rPr>
              <w:t xml:space="preserve">1.14 (1.06 </w:t>
            </w:r>
            <w:r w:rsidR="00A26BCD">
              <w:rPr>
                <w:rFonts w:hint="eastAsia"/>
              </w:rPr>
              <w:t>-</w:t>
            </w:r>
            <w:r w:rsidRPr="00D370B2">
              <w:rPr>
                <w:rFonts w:hint="eastAsia"/>
              </w:rPr>
              <w:t xml:space="preserve"> 1.22)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EC99FD" w14:textId="709F46C6" w:rsidR="00D370B2" w:rsidRPr="00E831A4" w:rsidRDefault="00D370B2" w:rsidP="00EB788D">
            <w:pPr>
              <w:rPr>
                <w:rFonts w:hint="eastAsia"/>
              </w:rPr>
            </w:pPr>
            <w:r w:rsidRPr="00E831A4">
              <w:t>&lt;</w:t>
            </w:r>
            <w:r w:rsidR="00623AE5">
              <w:rPr>
                <w:rFonts w:hint="eastAsia"/>
              </w:rPr>
              <w:t>0</w:t>
            </w:r>
            <w:r w:rsidRPr="00E831A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DC4DA8" w14:textId="2070EC49" w:rsidR="00D370B2" w:rsidRPr="00E831A4" w:rsidRDefault="00D370B2" w:rsidP="00EB788D">
            <w:pPr>
              <w:rPr>
                <w:rFonts w:hint="eastAsia"/>
              </w:rPr>
            </w:pPr>
            <w:r w:rsidRPr="00D370B2">
              <w:rPr>
                <w:rFonts w:hint="eastAsia"/>
              </w:rPr>
              <w:t xml:space="preserve">1.14 (1.05 </w:t>
            </w:r>
            <w:r w:rsidR="00A26BCD">
              <w:rPr>
                <w:rFonts w:hint="eastAsia"/>
              </w:rPr>
              <w:t>-</w:t>
            </w:r>
            <w:r w:rsidRPr="00D370B2">
              <w:rPr>
                <w:rFonts w:hint="eastAsia"/>
              </w:rPr>
              <w:t xml:space="preserve"> 1.2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9C228F" w14:textId="251F6AF5" w:rsidR="00D370B2" w:rsidRPr="00E831A4" w:rsidRDefault="00D370B2" w:rsidP="00EB788D">
            <w:pPr>
              <w:rPr>
                <w:rFonts w:hint="eastAsia"/>
              </w:rPr>
            </w:pPr>
            <w:r w:rsidRPr="00E831A4">
              <w:t>&lt;</w:t>
            </w:r>
            <w:r w:rsidR="00623AE5">
              <w:rPr>
                <w:rFonts w:hint="eastAsia"/>
              </w:rPr>
              <w:t>0</w:t>
            </w:r>
            <w:r w:rsidRPr="00E831A4">
              <w:t>.001</w:t>
            </w:r>
          </w:p>
        </w:tc>
      </w:tr>
      <w:tr w:rsidR="00D370B2" w:rsidRPr="00031EF6" w14:paraId="1B923D41" w14:textId="77777777" w:rsidTr="00EB788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85914" w14:textId="77777777" w:rsidR="00D370B2" w:rsidRPr="00E831A4" w:rsidRDefault="00D370B2" w:rsidP="00EB788D">
            <w:pPr>
              <w:rPr>
                <w:rFonts w:hint="eastAsia"/>
              </w:rPr>
            </w:pPr>
            <w:r w:rsidRPr="00E831A4">
              <w:t xml:space="preserve">TyG </w:t>
            </w:r>
            <w:r w:rsidRPr="00E831A4">
              <w:rPr>
                <w:rFonts w:hint="eastAsia"/>
              </w:rPr>
              <w:t>-</w:t>
            </w:r>
            <w:r w:rsidRPr="00E831A4">
              <w:t>Wht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7E549E" w14:textId="5FD22BF4" w:rsidR="00D370B2" w:rsidRPr="00E831A4" w:rsidRDefault="00D370B2" w:rsidP="00EB788D">
            <w:pPr>
              <w:rPr>
                <w:rFonts w:hint="eastAsia"/>
              </w:rPr>
            </w:pPr>
            <w:r w:rsidRPr="00D370B2">
              <w:rPr>
                <w:rFonts w:hint="eastAsia"/>
              </w:rPr>
              <w:t xml:space="preserve">1.11 (1.07 </w:t>
            </w:r>
            <w:r w:rsidR="00A26BCD">
              <w:rPr>
                <w:rFonts w:hint="eastAsia"/>
              </w:rPr>
              <w:t>-</w:t>
            </w:r>
            <w:r w:rsidRPr="00D370B2">
              <w:rPr>
                <w:rFonts w:hint="eastAsia"/>
              </w:rPr>
              <w:t xml:space="preserve"> 1.1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811115" w14:textId="59298AF3" w:rsidR="00D370B2" w:rsidRPr="00E831A4" w:rsidRDefault="00D370B2" w:rsidP="00EB788D">
            <w:pPr>
              <w:rPr>
                <w:rFonts w:hint="eastAsia"/>
              </w:rPr>
            </w:pPr>
            <w:r w:rsidRPr="00D370B2">
              <w:rPr>
                <w:rFonts w:hint="eastAsia"/>
              </w:rPr>
              <w:t>&lt;</w:t>
            </w:r>
            <w:r w:rsidR="00623AE5">
              <w:rPr>
                <w:rFonts w:hint="eastAsia"/>
              </w:rPr>
              <w:t>0</w:t>
            </w:r>
            <w:r w:rsidRPr="00D370B2">
              <w:rPr>
                <w:rFonts w:hint="eastAsia"/>
              </w:rPr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792AC0" w14:textId="77777777" w:rsidR="00D370B2" w:rsidRPr="00E831A4" w:rsidRDefault="00D370B2" w:rsidP="00EB788D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69AC3E" w14:textId="4F96C291" w:rsidR="00D370B2" w:rsidRPr="00E831A4" w:rsidRDefault="00D370B2" w:rsidP="00EB788D">
            <w:pPr>
              <w:rPr>
                <w:rFonts w:hint="eastAsia"/>
              </w:rPr>
            </w:pPr>
            <w:r w:rsidRPr="00D370B2">
              <w:rPr>
                <w:rFonts w:hint="eastAsia"/>
              </w:rPr>
              <w:t xml:space="preserve">1.13 (1.06 </w:t>
            </w:r>
            <w:r w:rsidR="00A26BCD">
              <w:rPr>
                <w:rFonts w:hint="eastAsia"/>
              </w:rPr>
              <w:t>-</w:t>
            </w:r>
            <w:r w:rsidRPr="00D370B2">
              <w:rPr>
                <w:rFonts w:hint="eastAsia"/>
              </w:rPr>
              <w:t xml:space="preserve"> 1.21)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018B9C" w14:textId="296AFC50" w:rsidR="00D370B2" w:rsidRPr="00E831A4" w:rsidRDefault="00D370B2" w:rsidP="00EB788D">
            <w:pPr>
              <w:rPr>
                <w:rFonts w:hint="eastAsia"/>
              </w:rPr>
            </w:pPr>
            <w:r w:rsidRPr="00D370B2">
              <w:rPr>
                <w:rFonts w:hint="eastAsia"/>
              </w:rPr>
              <w:t>&lt;</w:t>
            </w:r>
            <w:r w:rsidR="00623AE5">
              <w:rPr>
                <w:rFonts w:hint="eastAsia"/>
              </w:rPr>
              <w:t>0</w:t>
            </w:r>
            <w:r w:rsidRPr="00D370B2">
              <w:rPr>
                <w:rFonts w:hint="eastAsia"/>
              </w:rPr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55A548" w14:textId="21C7C98C" w:rsidR="00D370B2" w:rsidRPr="00E831A4" w:rsidRDefault="00D370B2" w:rsidP="00EB788D">
            <w:pPr>
              <w:rPr>
                <w:rFonts w:hint="eastAsia"/>
              </w:rPr>
            </w:pPr>
            <w:r w:rsidRPr="00D370B2">
              <w:rPr>
                <w:rFonts w:hint="eastAsia"/>
              </w:rPr>
              <w:t xml:space="preserve">1.14 (1.06 </w:t>
            </w:r>
            <w:r w:rsidR="00A26BCD">
              <w:rPr>
                <w:rFonts w:hint="eastAsia"/>
              </w:rPr>
              <w:t>-</w:t>
            </w:r>
            <w:r w:rsidRPr="00D370B2">
              <w:rPr>
                <w:rFonts w:hint="eastAsia"/>
              </w:rPr>
              <w:t xml:space="preserve"> 1.2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B28B2E" w14:textId="41570774" w:rsidR="00D370B2" w:rsidRPr="00E831A4" w:rsidRDefault="00D370B2" w:rsidP="00EB788D">
            <w:pPr>
              <w:rPr>
                <w:rFonts w:hint="eastAsia"/>
              </w:rPr>
            </w:pPr>
            <w:r w:rsidRPr="00D370B2">
              <w:rPr>
                <w:rFonts w:hint="eastAsia"/>
              </w:rPr>
              <w:t>&lt;</w:t>
            </w:r>
            <w:r w:rsidR="00623AE5">
              <w:rPr>
                <w:rFonts w:hint="eastAsia"/>
              </w:rPr>
              <w:t>0</w:t>
            </w:r>
            <w:r w:rsidRPr="00D370B2">
              <w:rPr>
                <w:rFonts w:hint="eastAsia"/>
              </w:rPr>
              <w:t>.001</w:t>
            </w:r>
          </w:p>
        </w:tc>
      </w:tr>
    </w:tbl>
    <w:p w14:paraId="4ED0135A" w14:textId="18CD1A12" w:rsidR="00AB7656" w:rsidRDefault="00AB7656" w:rsidP="00AB7656">
      <w:pPr>
        <w:rPr>
          <w:rFonts w:hint="eastAsia"/>
        </w:rPr>
      </w:pPr>
      <w:r w:rsidRPr="00AB7656">
        <w:rPr>
          <w:rFonts w:hint="eastAsia"/>
        </w:rPr>
        <w:t xml:space="preserve">Model 1: Unadjusted .Model 2: age and gender were adjusted; model 3: age, gender, residence,marriage,educationlevel,smoking,drinking,hypertension,dyslipidemia ,diabetes , exercise and white blood cell were adjusted.   </w:t>
      </w:r>
    </w:p>
    <w:p w14:paraId="0AA58DE2" w14:textId="77777777" w:rsidR="00AB7656" w:rsidRDefault="00AB7656" w:rsidP="00AB7656">
      <w:pPr>
        <w:rPr>
          <w:rFonts w:hint="eastAsia"/>
        </w:rPr>
      </w:pPr>
    </w:p>
    <w:p w14:paraId="02123F3E" w14:textId="77777777" w:rsidR="00AB7656" w:rsidRDefault="00AB7656" w:rsidP="008470B9">
      <w:pPr>
        <w:pStyle w:val="af2"/>
        <w:outlineLvl w:val="0"/>
        <w:sectPr w:rsidR="00AB7656" w:rsidSect="008470B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38BF193" w14:textId="01B6EACE" w:rsidR="008470B9" w:rsidRPr="00281229" w:rsidRDefault="008470B9" w:rsidP="008470B9">
      <w:pPr>
        <w:pStyle w:val="af2"/>
        <w:outlineLvl w:val="0"/>
      </w:pPr>
      <w:r>
        <w:rPr>
          <w:rFonts w:hint="eastAsia"/>
        </w:rPr>
        <w:lastRenderedPageBreak/>
        <w:t xml:space="preserve">Table </w:t>
      </w:r>
      <w:r>
        <w:rPr>
          <w:rFonts w:eastAsiaTheme="minorEastAsia" w:hint="eastAsia"/>
        </w:rPr>
        <w:t>S9</w:t>
      </w:r>
      <w:r>
        <w:rPr>
          <w:rFonts w:hint="eastAsia"/>
        </w:rPr>
        <w:t xml:space="preserve"> </w:t>
      </w:r>
      <w:r w:rsidRPr="00047509">
        <w:rPr>
          <w:rFonts w:hint="eastAsia"/>
        </w:rPr>
        <w:t>Associations of TyG and its related parameters with ADL</w:t>
      </w:r>
      <w:r w:rsidR="00001460">
        <w:rPr>
          <w:rFonts w:eastAsiaTheme="minorEastAsia" w:hint="eastAsia"/>
        </w:rPr>
        <w:t>,</w:t>
      </w:r>
      <w:r w:rsidR="00001460" w:rsidRPr="00001460">
        <w:rPr>
          <w:rFonts w:eastAsiaTheme="minorEastAsia" w:hint="eastAsia"/>
        </w:rPr>
        <w:t xml:space="preserve"> excluding individuals </w:t>
      </w:r>
      <w:r w:rsidR="00001460">
        <w:rPr>
          <w:rFonts w:eastAsiaTheme="minorEastAsia" w:hint="eastAsia"/>
        </w:rPr>
        <w:t>BMI</w:t>
      </w:r>
      <w:r w:rsidR="00001460" w:rsidRPr="00001460">
        <w:rPr>
          <w:rFonts w:hint="eastAsia"/>
        </w:rPr>
        <w:t xml:space="preserve"> </w:t>
      </w:r>
      <w:r w:rsidR="00001460" w:rsidRPr="00001460">
        <w:rPr>
          <w:rFonts w:eastAsiaTheme="minorEastAsia" w:hint="eastAsia"/>
        </w:rPr>
        <w:t>&gt;</w:t>
      </w:r>
      <w:r w:rsidR="00001460">
        <w:rPr>
          <w:rFonts w:eastAsiaTheme="minorEastAsia" w:hint="eastAsia"/>
        </w:rPr>
        <w:t xml:space="preserve"> 40</w:t>
      </w:r>
      <w:r>
        <w:rPr>
          <w:rFonts w:hint="eastAsia"/>
        </w:rPr>
        <w:t>.</w:t>
      </w:r>
    </w:p>
    <w:tbl>
      <w:tblPr>
        <w:tblW w:w="4869" w:type="pct"/>
        <w:jc w:val="center"/>
        <w:tblBorders>
          <w:top w:val="single" w:sz="12" w:space="0" w:color="auto"/>
          <w:bottom w:val="single" w:sz="12" w:space="0" w:color="auto"/>
        </w:tblBorders>
        <w:tblLook w:val="0420" w:firstRow="1" w:lastRow="0" w:firstColumn="0" w:lastColumn="0" w:noHBand="0" w:noVBand="1"/>
      </w:tblPr>
      <w:tblGrid>
        <w:gridCol w:w="1064"/>
        <w:gridCol w:w="1630"/>
        <w:gridCol w:w="657"/>
        <w:gridCol w:w="6"/>
        <w:gridCol w:w="1815"/>
        <w:gridCol w:w="629"/>
        <w:gridCol w:w="1630"/>
        <w:gridCol w:w="657"/>
      </w:tblGrid>
      <w:tr w:rsidR="008470B9" w:rsidRPr="00C30B20" w14:paraId="72702EBA" w14:textId="77777777" w:rsidTr="00EB788D">
        <w:trPr>
          <w:tblHeader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BF7761" w14:textId="77777777" w:rsidR="008470B9" w:rsidRPr="00E831A4" w:rsidRDefault="008470B9" w:rsidP="00EB788D">
            <w:pPr>
              <w:rPr>
                <w:rFonts w:hint="eastAsia"/>
              </w:rPr>
            </w:pPr>
            <w:r w:rsidRPr="00E831A4">
              <w:t>Variables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3C26B" w14:textId="77777777" w:rsidR="008470B9" w:rsidRPr="00E831A4" w:rsidRDefault="008470B9" w:rsidP="00EB788D">
            <w:pPr>
              <w:jc w:val="center"/>
              <w:rPr>
                <w:rFonts w:hint="eastAsia"/>
              </w:rPr>
            </w:pPr>
            <w:r w:rsidRPr="00E831A4">
              <w:t>Model1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65836" w14:textId="77777777" w:rsidR="008470B9" w:rsidRPr="00E831A4" w:rsidRDefault="008470B9" w:rsidP="00EB788D">
            <w:pPr>
              <w:jc w:val="center"/>
              <w:rPr>
                <w:rFonts w:hint="eastAsia"/>
              </w:rPr>
            </w:pPr>
          </w:p>
        </w:tc>
        <w:tc>
          <w:tcPr>
            <w:tcW w:w="1454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30B8C" w14:textId="77777777" w:rsidR="008470B9" w:rsidRPr="00E831A4" w:rsidRDefault="008470B9" w:rsidP="00EB788D">
            <w:pPr>
              <w:jc w:val="center"/>
              <w:rPr>
                <w:rFonts w:hint="eastAsia"/>
              </w:rPr>
            </w:pPr>
            <w:r w:rsidRPr="00E831A4">
              <w:t>Model2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5EE47C" w14:textId="77777777" w:rsidR="008470B9" w:rsidRPr="00E831A4" w:rsidRDefault="008470B9" w:rsidP="00EB788D">
            <w:pPr>
              <w:jc w:val="center"/>
              <w:rPr>
                <w:rFonts w:hint="eastAsia"/>
              </w:rPr>
            </w:pPr>
            <w:r w:rsidRPr="00E831A4">
              <w:t>Model3</w:t>
            </w:r>
          </w:p>
        </w:tc>
      </w:tr>
      <w:tr w:rsidR="008470B9" w:rsidRPr="00C30B20" w14:paraId="68C0968D" w14:textId="77777777" w:rsidTr="00EB788D">
        <w:trPr>
          <w:tblHeader/>
          <w:jc w:val="center"/>
        </w:trPr>
        <w:tc>
          <w:tcPr>
            <w:tcW w:w="0" w:type="auto"/>
            <w:vMerge/>
            <w:vAlign w:val="center"/>
            <w:hideMark/>
          </w:tcPr>
          <w:p w14:paraId="54BD92ED" w14:textId="77777777" w:rsidR="008470B9" w:rsidRPr="00E831A4" w:rsidRDefault="008470B9" w:rsidP="00EB788D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BA6398" w14:textId="77777777" w:rsidR="008470B9" w:rsidRPr="00E831A4" w:rsidRDefault="008470B9" w:rsidP="00EB788D">
            <w:pPr>
              <w:jc w:val="center"/>
              <w:rPr>
                <w:rFonts w:hint="eastAsia"/>
              </w:rPr>
            </w:pPr>
            <w:r w:rsidRPr="00E831A4">
              <w:t>OR (95%CI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B7B5D" w14:textId="77777777" w:rsidR="008470B9" w:rsidRPr="00550B35" w:rsidRDefault="008470B9" w:rsidP="00EB788D">
            <w:pPr>
              <w:jc w:val="center"/>
              <w:rPr>
                <w:rFonts w:hint="eastAsia"/>
                <w:i/>
                <w:iCs/>
              </w:rPr>
            </w:pPr>
            <w:r w:rsidRPr="00550B35">
              <w:rPr>
                <w:i/>
                <w:iCs/>
              </w:rPr>
              <w:t>P</w:t>
            </w:r>
          </w:p>
        </w:tc>
        <w:tc>
          <w:tcPr>
            <w:tcW w:w="0" w:type="auto"/>
            <w:vMerge/>
            <w:vAlign w:val="center"/>
            <w:hideMark/>
          </w:tcPr>
          <w:p w14:paraId="46085AA7" w14:textId="77777777" w:rsidR="008470B9" w:rsidRPr="00E831A4" w:rsidRDefault="008470B9" w:rsidP="00EB788D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8A9787" w14:textId="77777777" w:rsidR="008470B9" w:rsidRPr="00E831A4" w:rsidRDefault="008470B9" w:rsidP="00EB788D">
            <w:pPr>
              <w:jc w:val="center"/>
              <w:rPr>
                <w:rFonts w:hint="eastAsia"/>
              </w:rPr>
            </w:pPr>
            <w:r w:rsidRPr="00E831A4">
              <w:t>OR (95%CI)</w:t>
            </w:r>
          </w:p>
        </w:tc>
        <w:tc>
          <w:tcPr>
            <w:tcW w:w="3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E3EE3B" w14:textId="77777777" w:rsidR="008470B9" w:rsidRPr="00550B35" w:rsidRDefault="008470B9" w:rsidP="00EB788D">
            <w:pPr>
              <w:jc w:val="center"/>
              <w:rPr>
                <w:rFonts w:hint="eastAsia"/>
                <w:i/>
                <w:iCs/>
              </w:rPr>
            </w:pPr>
            <w:r w:rsidRPr="00550B35">
              <w:rPr>
                <w:i/>
                <w:iCs/>
              </w:rPr>
              <w:t>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37459F" w14:textId="77777777" w:rsidR="008470B9" w:rsidRPr="00E831A4" w:rsidRDefault="008470B9" w:rsidP="00EB788D">
            <w:pPr>
              <w:jc w:val="center"/>
              <w:rPr>
                <w:rFonts w:hint="eastAsia"/>
              </w:rPr>
            </w:pPr>
            <w:r w:rsidRPr="00E831A4">
              <w:t>OR (95%CI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76A5BA" w14:textId="77777777" w:rsidR="008470B9" w:rsidRPr="00550B35" w:rsidRDefault="008470B9" w:rsidP="00EB788D">
            <w:pPr>
              <w:jc w:val="center"/>
              <w:rPr>
                <w:rFonts w:hint="eastAsia"/>
                <w:i/>
                <w:iCs/>
              </w:rPr>
            </w:pPr>
            <w:r w:rsidRPr="00550B35">
              <w:rPr>
                <w:i/>
                <w:iCs/>
              </w:rPr>
              <w:t>P</w:t>
            </w:r>
          </w:p>
        </w:tc>
      </w:tr>
      <w:tr w:rsidR="008470B9" w:rsidRPr="00031EF6" w14:paraId="1D1C37F7" w14:textId="77777777" w:rsidTr="00EB788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5C9217" w14:textId="77777777" w:rsidR="008470B9" w:rsidRPr="00E831A4" w:rsidRDefault="008470B9" w:rsidP="00EB788D">
            <w:pPr>
              <w:rPr>
                <w:rFonts w:hint="eastAsia"/>
              </w:rPr>
            </w:pPr>
            <w:r w:rsidRPr="00E831A4">
              <w:t>Ty</w:t>
            </w:r>
            <w:r w:rsidRPr="00E831A4">
              <w:rPr>
                <w:rFonts w:hint="eastAsia"/>
              </w:rPr>
              <w:t>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D5D414A" w14:textId="77D25DB5" w:rsidR="008470B9" w:rsidRPr="00E831A4" w:rsidRDefault="008470B9" w:rsidP="00EB788D">
            <w:pPr>
              <w:rPr>
                <w:rFonts w:hint="eastAsia"/>
              </w:rPr>
            </w:pPr>
            <w:r w:rsidRPr="00D370B2">
              <w:rPr>
                <w:rFonts w:hint="eastAsia"/>
              </w:rPr>
              <w:t xml:space="preserve">1.20 (1.15 </w:t>
            </w:r>
            <w:r w:rsidR="00A26BCD">
              <w:rPr>
                <w:rFonts w:hint="eastAsia"/>
              </w:rPr>
              <w:t>-</w:t>
            </w:r>
            <w:r w:rsidRPr="00D370B2">
              <w:rPr>
                <w:rFonts w:hint="eastAsia"/>
              </w:rPr>
              <w:t xml:space="preserve"> 1.2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D9E91EB" w14:textId="42C5CDCC" w:rsidR="008470B9" w:rsidRPr="00E831A4" w:rsidRDefault="008470B9" w:rsidP="00EB788D">
            <w:pPr>
              <w:rPr>
                <w:rFonts w:hint="eastAsia"/>
              </w:rPr>
            </w:pPr>
            <w:r w:rsidRPr="00E831A4">
              <w:t>&lt;</w:t>
            </w:r>
            <w:r w:rsidR="00623AE5">
              <w:rPr>
                <w:rFonts w:hint="eastAsia"/>
              </w:rPr>
              <w:t>0</w:t>
            </w:r>
            <w:r w:rsidRPr="00E831A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50BCA3" w14:textId="77777777" w:rsidR="008470B9" w:rsidRPr="00E831A4" w:rsidRDefault="008470B9" w:rsidP="00EB788D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F619201" w14:textId="2F479DF6" w:rsidR="008470B9" w:rsidRPr="00E831A4" w:rsidRDefault="008470B9" w:rsidP="00EB788D">
            <w:pPr>
              <w:rPr>
                <w:rFonts w:hint="eastAsia"/>
              </w:rPr>
            </w:pPr>
            <w:r w:rsidRPr="00D370B2">
              <w:rPr>
                <w:rFonts w:hint="eastAsia"/>
              </w:rPr>
              <w:t xml:space="preserve">1.17 (1.09 </w:t>
            </w:r>
            <w:r w:rsidR="00A26BCD">
              <w:rPr>
                <w:rFonts w:hint="eastAsia"/>
              </w:rPr>
              <w:t>-</w:t>
            </w:r>
            <w:r w:rsidRPr="00D370B2">
              <w:rPr>
                <w:rFonts w:hint="eastAsia"/>
              </w:rPr>
              <w:t xml:space="preserve"> 1.26)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D2B1392" w14:textId="76E74D31" w:rsidR="008470B9" w:rsidRPr="00E831A4" w:rsidRDefault="008470B9" w:rsidP="00EB788D">
            <w:pPr>
              <w:rPr>
                <w:rFonts w:hint="eastAsia"/>
              </w:rPr>
            </w:pPr>
            <w:r w:rsidRPr="00E831A4">
              <w:t>&lt;</w:t>
            </w:r>
            <w:r w:rsidR="00623AE5">
              <w:rPr>
                <w:rFonts w:hint="eastAsia"/>
              </w:rPr>
              <w:t>0</w:t>
            </w:r>
            <w:r w:rsidRPr="00E831A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9A8E66" w14:textId="7D88AD66" w:rsidR="008470B9" w:rsidRPr="00E831A4" w:rsidRDefault="008470B9" w:rsidP="00EB788D">
            <w:pPr>
              <w:rPr>
                <w:rFonts w:hint="eastAsia"/>
              </w:rPr>
            </w:pPr>
            <w:r w:rsidRPr="00D370B2">
              <w:rPr>
                <w:rFonts w:hint="eastAsia"/>
              </w:rPr>
              <w:t xml:space="preserve">1.18 (1.09 </w:t>
            </w:r>
            <w:r w:rsidR="00A26BCD">
              <w:rPr>
                <w:rFonts w:hint="eastAsia"/>
              </w:rPr>
              <w:t>-</w:t>
            </w:r>
            <w:r w:rsidRPr="00D370B2">
              <w:rPr>
                <w:rFonts w:hint="eastAsia"/>
              </w:rPr>
              <w:t xml:space="preserve"> 1.2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C55A80A" w14:textId="3BA64CDF" w:rsidR="008470B9" w:rsidRPr="00E831A4" w:rsidRDefault="008470B9" w:rsidP="00EB788D">
            <w:pPr>
              <w:rPr>
                <w:rFonts w:hint="eastAsia"/>
              </w:rPr>
            </w:pPr>
            <w:r w:rsidRPr="00E831A4">
              <w:t>&lt;</w:t>
            </w:r>
            <w:r w:rsidR="00623AE5">
              <w:rPr>
                <w:rFonts w:hint="eastAsia"/>
              </w:rPr>
              <w:t>0</w:t>
            </w:r>
            <w:r w:rsidRPr="00E831A4">
              <w:t>.001</w:t>
            </w:r>
          </w:p>
        </w:tc>
      </w:tr>
      <w:tr w:rsidR="008470B9" w:rsidRPr="00031EF6" w14:paraId="67C51CBF" w14:textId="77777777" w:rsidTr="00EB788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BB846" w14:textId="77777777" w:rsidR="008470B9" w:rsidRPr="00E831A4" w:rsidRDefault="008470B9" w:rsidP="00EB788D">
            <w:pPr>
              <w:rPr>
                <w:rFonts w:hint="eastAsia"/>
              </w:rPr>
            </w:pPr>
            <w:r w:rsidRPr="00E831A4">
              <w:t>TyG</w:t>
            </w:r>
            <w:r w:rsidRPr="00E831A4">
              <w:rPr>
                <w:rFonts w:hint="eastAsia"/>
              </w:rPr>
              <w:t>-</w:t>
            </w:r>
            <w:r w:rsidRPr="00E831A4">
              <w:t xml:space="preserve">BMI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F94274" w14:textId="30730436" w:rsidR="008470B9" w:rsidRPr="00E831A4" w:rsidRDefault="008470B9" w:rsidP="00EB788D">
            <w:pPr>
              <w:rPr>
                <w:rFonts w:hint="eastAsia"/>
              </w:rPr>
            </w:pPr>
            <w:r w:rsidRPr="00D370B2">
              <w:rPr>
                <w:rFonts w:hint="eastAsia"/>
              </w:rPr>
              <w:t xml:space="preserve">1.13 (1.08 </w:t>
            </w:r>
            <w:r w:rsidR="00A26BCD">
              <w:rPr>
                <w:rFonts w:hint="eastAsia"/>
              </w:rPr>
              <w:t>-</w:t>
            </w:r>
            <w:r w:rsidRPr="00D370B2">
              <w:rPr>
                <w:rFonts w:hint="eastAsia"/>
              </w:rPr>
              <w:t xml:space="preserve"> 1.1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771AA1" w14:textId="3974F116" w:rsidR="008470B9" w:rsidRPr="00E831A4" w:rsidRDefault="008470B9" w:rsidP="00EB788D">
            <w:pPr>
              <w:rPr>
                <w:rFonts w:hint="eastAsia"/>
              </w:rPr>
            </w:pPr>
            <w:r w:rsidRPr="00E831A4">
              <w:t>&lt;</w:t>
            </w:r>
            <w:r w:rsidR="00623AE5">
              <w:rPr>
                <w:rFonts w:hint="eastAsia"/>
              </w:rPr>
              <w:t>0</w:t>
            </w:r>
            <w:r w:rsidRPr="00E831A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457F0F" w14:textId="77777777" w:rsidR="008470B9" w:rsidRPr="00E831A4" w:rsidRDefault="008470B9" w:rsidP="00EB788D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2843EE" w14:textId="7E298684" w:rsidR="008470B9" w:rsidRPr="00E831A4" w:rsidRDefault="008470B9" w:rsidP="00EB788D">
            <w:pPr>
              <w:rPr>
                <w:rFonts w:hint="eastAsia"/>
              </w:rPr>
            </w:pPr>
            <w:r w:rsidRPr="00D370B2">
              <w:rPr>
                <w:rFonts w:hint="eastAsia"/>
              </w:rPr>
              <w:t xml:space="preserve">1.13 (1.05 </w:t>
            </w:r>
            <w:r w:rsidR="00A26BCD">
              <w:rPr>
                <w:rFonts w:hint="eastAsia"/>
              </w:rPr>
              <w:t>-</w:t>
            </w:r>
            <w:r w:rsidRPr="00D370B2">
              <w:rPr>
                <w:rFonts w:hint="eastAsia"/>
              </w:rPr>
              <w:t xml:space="preserve"> 1.21)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C2E75D" w14:textId="77777777" w:rsidR="008470B9" w:rsidRPr="00E831A4" w:rsidRDefault="008470B9" w:rsidP="00EB788D">
            <w:pPr>
              <w:rPr>
                <w:rFonts w:hint="eastAsia"/>
              </w:rPr>
            </w:pPr>
            <w:r>
              <w:rPr>
                <w:rFonts w:hint="eastAsia"/>
              </w:rPr>
              <w:t>0.00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32B5D3" w14:textId="04E5E644" w:rsidR="008470B9" w:rsidRPr="00E831A4" w:rsidRDefault="008470B9" w:rsidP="00EB788D">
            <w:pPr>
              <w:rPr>
                <w:rFonts w:hint="eastAsia"/>
              </w:rPr>
            </w:pPr>
            <w:r w:rsidRPr="00D370B2">
              <w:rPr>
                <w:rFonts w:hint="eastAsia"/>
              </w:rPr>
              <w:t xml:space="preserve">1.14 (1.05 </w:t>
            </w:r>
            <w:r w:rsidR="00A26BCD">
              <w:rPr>
                <w:rFonts w:hint="eastAsia"/>
              </w:rPr>
              <w:t>-</w:t>
            </w:r>
            <w:r w:rsidRPr="00D370B2">
              <w:rPr>
                <w:rFonts w:hint="eastAsia"/>
              </w:rPr>
              <w:t xml:space="preserve"> 1.2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762DBB" w14:textId="77777777" w:rsidR="008470B9" w:rsidRPr="00E831A4" w:rsidRDefault="008470B9" w:rsidP="00EB788D">
            <w:pPr>
              <w:rPr>
                <w:rFonts w:hint="eastAsia"/>
              </w:rPr>
            </w:pPr>
            <w:r>
              <w:rPr>
                <w:rFonts w:hint="eastAsia"/>
              </w:rPr>
              <w:t>0.005</w:t>
            </w:r>
          </w:p>
        </w:tc>
      </w:tr>
      <w:tr w:rsidR="008470B9" w:rsidRPr="00031EF6" w14:paraId="2B05FA8E" w14:textId="77777777" w:rsidTr="00EB788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CC5F9" w14:textId="77777777" w:rsidR="008470B9" w:rsidRPr="00E831A4" w:rsidRDefault="008470B9" w:rsidP="00EB788D">
            <w:pPr>
              <w:rPr>
                <w:rFonts w:hint="eastAsia"/>
              </w:rPr>
            </w:pPr>
            <w:r w:rsidRPr="00E831A4">
              <w:t>Ty</w:t>
            </w:r>
            <w:r w:rsidRPr="00E831A4">
              <w:rPr>
                <w:rFonts w:hint="eastAsia"/>
              </w:rPr>
              <w:t>G</w:t>
            </w:r>
            <w:r w:rsidRPr="00E831A4">
              <w:t xml:space="preserve"> </w:t>
            </w:r>
            <w:r w:rsidRPr="00E831A4">
              <w:rPr>
                <w:rFonts w:hint="eastAsia"/>
              </w:rPr>
              <w:t>-</w:t>
            </w:r>
            <w:r w:rsidRPr="00E831A4">
              <w:t>WC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739B3B" w14:textId="02BAA0D9" w:rsidR="008470B9" w:rsidRPr="00E831A4" w:rsidRDefault="008470B9" w:rsidP="00EB788D">
            <w:pPr>
              <w:rPr>
                <w:rFonts w:hint="eastAsia"/>
              </w:rPr>
            </w:pPr>
            <w:r w:rsidRPr="00D370B2">
              <w:rPr>
                <w:rFonts w:hint="eastAsia"/>
              </w:rPr>
              <w:t xml:space="preserve">1.14 (1.09 </w:t>
            </w:r>
            <w:r w:rsidR="00A26BCD">
              <w:rPr>
                <w:rFonts w:hint="eastAsia"/>
              </w:rPr>
              <w:t>-</w:t>
            </w:r>
            <w:r w:rsidRPr="00D370B2">
              <w:rPr>
                <w:rFonts w:hint="eastAsia"/>
              </w:rPr>
              <w:t xml:space="preserve"> 1.1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16DBA2" w14:textId="5651BAFF" w:rsidR="008470B9" w:rsidRPr="00E831A4" w:rsidRDefault="008470B9" w:rsidP="00EB788D">
            <w:pPr>
              <w:rPr>
                <w:rFonts w:hint="eastAsia"/>
              </w:rPr>
            </w:pPr>
            <w:r w:rsidRPr="00E831A4">
              <w:t>&lt;</w:t>
            </w:r>
            <w:r w:rsidR="00623AE5">
              <w:rPr>
                <w:rFonts w:hint="eastAsia"/>
              </w:rPr>
              <w:t>0</w:t>
            </w:r>
            <w:r w:rsidRPr="00E831A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F4AE58" w14:textId="77777777" w:rsidR="008470B9" w:rsidRPr="00E831A4" w:rsidRDefault="008470B9" w:rsidP="00EB788D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D12D4D" w14:textId="7D35DA99" w:rsidR="008470B9" w:rsidRPr="00E831A4" w:rsidRDefault="008470B9" w:rsidP="00EB788D">
            <w:pPr>
              <w:rPr>
                <w:rFonts w:hint="eastAsia"/>
              </w:rPr>
            </w:pPr>
            <w:r w:rsidRPr="00D370B2">
              <w:rPr>
                <w:rFonts w:hint="eastAsia"/>
              </w:rPr>
              <w:t xml:space="preserve">1.14 (1.06 </w:t>
            </w:r>
            <w:r w:rsidR="00A26BCD">
              <w:rPr>
                <w:rFonts w:hint="eastAsia"/>
              </w:rPr>
              <w:t>-</w:t>
            </w:r>
            <w:r w:rsidRPr="00D370B2">
              <w:rPr>
                <w:rFonts w:hint="eastAsia"/>
              </w:rPr>
              <w:t xml:space="preserve"> 1.22)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C3B9D2" w14:textId="228947DD" w:rsidR="008470B9" w:rsidRPr="00E831A4" w:rsidRDefault="008470B9" w:rsidP="00EB788D">
            <w:pPr>
              <w:rPr>
                <w:rFonts w:hint="eastAsia"/>
              </w:rPr>
            </w:pPr>
            <w:r w:rsidRPr="00E831A4">
              <w:t>&lt;</w:t>
            </w:r>
            <w:r w:rsidR="00623AE5">
              <w:rPr>
                <w:rFonts w:hint="eastAsia"/>
              </w:rPr>
              <w:t>0</w:t>
            </w:r>
            <w:r w:rsidRPr="00E831A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BC4E69" w14:textId="04FEE3FE" w:rsidR="008470B9" w:rsidRPr="00E831A4" w:rsidRDefault="008470B9" w:rsidP="00EB788D">
            <w:pPr>
              <w:rPr>
                <w:rFonts w:hint="eastAsia"/>
              </w:rPr>
            </w:pPr>
            <w:r w:rsidRPr="00D370B2">
              <w:rPr>
                <w:rFonts w:hint="eastAsia"/>
              </w:rPr>
              <w:t xml:space="preserve">1.14 (1.05 </w:t>
            </w:r>
            <w:r w:rsidR="00A26BCD">
              <w:rPr>
                <w:rFonts w:hint="eastAsia"/>
              </w:rPr>
              <w:t>-</w:t>
            </w:r>
            <w:r w:rsidRPr="00D370B2">
              <w:rPr>
                <w:rFonts w:hint="eastAsia"/>
              </w:rPr>
              <w:t xml:space="preserve"> 1.2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18D090" w14:textId="75DFC9C5" w:rsidR="008470B9" w:rsidRPr="00E831A4" w:rsidRDefault="008470B9" w:rsidP="00EB788D">
            <w:pPr>
              <w:rPr>
                <w:rFonts w:hint="eastAsia"/>
              </w:rPr>
            </w:pPr>
            <w:r w:rsidRPr="00E831A4">
              <w:t>&lt;</w:t>
            </w:r>
            <w:r w:rsidR="00623AE5">
              <w:rPr>
                <w:rFonts w:hint="eastAsia"/>
              </w:rPr>
              <w:t>0</w:t>
            </w:r>
            <w:r w:rsidRPr="00E831A4">
              <w:t>.001</w:t>
            </w:r>
          </w:p>
        </w:tc>
      </w:tr>
      <w:tr w:rsidR="008470B9" w:rsidRPr="00031EF6" w14:paraId="4441DF61" w14:textId="77777777" w:rsidTr="00EB788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9F60D" w14:textId="77777777" w:rsidR="008470B9" w:rsidRPr="00E831A4" w:rsidRDefault="008470B9" w:rsidP="00EB788D">
            <w:pPr>
              <w:rPr>
                <w:rFonts w:hint="eastAsia"/>
              </w:rPr>
            </w:pPr>
            <w:r w:rsidRPr="00E831A4">
              <w:t xml:space="preserve">TyG </w:t>
            </w:r>
            <w:r w:rsidRPr="00E831A4">
              <w:rPr>
                <w:rFonts w:hint="eastAsia"/>
              </w:rPr>
              <w:t>-</w:t>
            </w:r>
            <w:r w:rsidRPr="00E831A4">
              <w:t>Wht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1109BE" w14:textId="7CA28527" w:rsidR="008470B9" w:rsidRPr="00E831A4" w:rsidRDefault="008470B9" w:rsidP="00EB788D">
            <w:pPr>
              <w:rPr>
                <w:rFonts w:hint="eastAsia"/>
              </w:rPr>
            </w:pPr>
            <w:r w:rsidRPr="00D370B2">
              <w:rPr>
                <w:rFonts w:hint="eastAsia"/>
              </w:rPr>
              <w:t xml:space="preserve">1.11 (1.07 </w:t>
            </w:r>
            <w:r w:rsidR="00A26BCD">
              <w:rPr>
                <w:rFonts w:hint="eastAsia"/>
              </w:rPr>
              <w:t>-</w:t>
            </w:r>
            <w:r w:rsidRPr="00D370B2">
              <w:rPr>
                <w:rFonts w:hint="eastAsia"/>
              </w:rPr>
              <w:t xml:space="preserve"> 1.1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AFA0A2" w14:textId="187FB8F5" w:rsidR="008470B9" w:rsidRPr="00E831A4" w:rsidRDefault="008470B9" w:rsidP="00EB788D">
            <w:pPr>
              <w:rPr>
                <w:rFonts w:hint="eastAsia"/>
              </w:rPr>
            </w:pPr>
            <w:r w:rsidRPr="00D370B2">
              <w:rPr>
                <w:rFonts w:hint="eastAsia"/>
              </w:rPr>
              <w:t>&lt;</w:t>
            </w:r>
            <w:r w:rsidR="00623AE5">
              <w:rPr>
                <w:rFonts w:hint="eastAsia"/>
              </w:rPr>
              <w:t>0</w:t>
            </w:r>
            <w:r w:rsidRPr="00D370B2">
              <w:rPr>
                <w:rFonts w:hint="eastAsia"/>
              </w:rPr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B21BD3" w14:textId="77777777" w:rsidR="008470B9" w:rsidRPr="00E831A4" w:rsidRDefault="008470B9" w:rsidP="00EB788D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E2579A" w14:textId="4C9BB831" w:rsidR="008470B9" w:rsidRPr="00E831A4" w:rsidRDefault="008470B9" w:rsidP="00EB788D">
            <w:pPr>
              <w:rPr>
                <w:rFonts w:hint="eastAsia"/>
              </w:rPr>
            </w:pPr>
            <w:r w:rsidRPr="00D370B2">
              <w:rPr>
                <w:rFonts w:hint="eastAsia"/>
              </w:rPr>
              <w:t xml:space="preserve">1.13 (1.06 </w:t>
            </w:r>
            <w:r w:rsidR="00A26BCD">
              <w:rPr>
                <w:rFonts w:hint="eastAsia"/>
              </w:rPr>
              <w:t>-</w:t>
            </w:r>
            <w:r w:rsidRPr="00D370B2">
              <w:rPr>
                <w:rFonts w:hint="eastAsia"/>
              </w:rPr>
              <w:t xml:space="preserve"> 1.21)</w:t>
            </w:r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4782CA" w14:textId="0796B4E4" w:rsidR="008470B9" w:rsidRPr="00E831A4" w:rsidRDefault="008470B9" w:rsidP="00EB788D">
            <w:pPr>
              <w:rPr>
                <w:rFonts w:hint="eastAsia"/>
              </w:rPr>
            </w:pPr>
            <w:r w:rsidRPr="00D370B2">
              <w:rPr>
                <w:rFonts w:hint="eastAsia"/>
              </w:rPr>
              <w:t>&lt;</w:t>
            </w:r>
            <w:r w:rsidR="00623AE5">
              <w:rPr>
                <w:rFonts w:hint="eastAsia"/>
              </w:rPr>
              <w:t>0</w:t>
            </w:r>
            <w:r w:rsidRPr="00D370B2">
              <w:rPr>
                <w:rFonts w:hint="eastAsia"/>
              </w:rPr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716309" w14:textId="55ABE373" w:rsidR="008470B9" w:rsidRPr="00E831A4" w:rsidRDefault="008470B9" w:rsidP="00EB788D">
            <w:pPr>
              <w:rPr>
                <w:rFonts w:hint="eastAsia"/>
              </w:rPr>
            </w:pPr>
            <w:r w:rsidRPr="00D370B2">
              <w:rPr>
                <w:rFonts w:hint="eastAsia"/>
              </w:rPr>
              <w:t xml:space="preserve">1.14 (1.06 </w:t>
            </w:r>
            <w:r w:rsidR="00A26BCD">
              <w:rPr>
                <w:rFonts w:hint="eastAsia"/>
              </w:rPr>
              <w:t>-</w:t>
            </w:r>
            <w:r w:rsidRPr="00D370B2">
              <w:rPr>
                <w:rFonts w:hint="eastAsia"/>
              </w:rPr>
              <w:t xml:space="preserve"> 1.2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F1406F" w14:textId="254C84B4" w:rsidR="008470B9" w:rsidRPr="00E831A4" w:rsidRDefault="008470B9" w:rsidP="00EB788D">
            <w:pPr>
              <w:rPr>
                <w:rFonts w:hint="eastAsia"/>
              </w:rPr>
            </w:pPr>
            <w:r w:rsidRPr="00D370B2">
              <w:rPr>
                <w:rFonts w:hint="eastAsia"/>
              </w:rPr>
              <w:t>&lt;</w:t>
            </w:r>
            <w:r w:rsidR="00623AE5">
              <w:rPr>
                <w:rFonts w:hint="eastAsia"/>
              </w:rPr>
              <w:t>0</w:t>
            </w:r>
            <w:r w:rsidRPr="00D370B2">
              <w:rPr>
                <w:rFonts w:hint="eastAsia"/>
              </w:rPr>
              <w:t>.001</w:t>
            </w:r>
          </w:p>
        </w:tc>
      </w:tr>
    </w:tbl>
    <w:p w14:paraId="1F495042" w14:textId="1CB24E2F" w:rsidR="00467476" w:rsidRPr="008809B2" w:rsidRDefault="00467476" w:rsidP="008470B9">
      <w:pPr>
        <w:pStyle w:val="af2"/>
        <w:outlineLvl w:val="0"/>
        <w:rPr>
          <w:rFonts w:ascii="Calibri" w:hAnsi="Calibri" w:cs="Calibri"/>
          <w:b w:val="0"/>
          <w:bCs/>
        </w:rPr>
        <w:sectPr w:rsidR="00467476" w:rsidRPr="008809B2" w:rsidSect="008470B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809B2">
        <w:rPr>
          <w:rFonts w:ascii="Calibri" w:hAnsi="Calibri" w:cs="Calibri"/>
          <w:b w:val="0"/>
          <w:bCs/>
        </w:rPr>
        <w:t xml:space="preserve">Model 1: Unadjusted .Model 2: age and gender were adjusted; model 3: age, gender,residence,marriage,educationlevel,smoking,drinking,hypertension,dyslipidemia </w:t>
      </w:r>
      <w:r w:rsidRPr="008809B2">
        <w:rPr>
          <w:rFonts w:ascii="Calibri" w:eastAsiaTheme="minorEastAsia" w:hAnsi="Calibri" w:cs="Calibri"/>
          <w:b w:val="0"/>
          <w:bCs/>
        </w:rPr>
        <w:t xml:space="preserve">and </w:t>
      </w:r>
      <w:r w:rsidRPr="008809B2">
        <w:rPr>
          <w:rFonts w:ascii="Calibri" w:hAnsi="Calibri" w:cs="Calibri"/>
          <w:b w:val="0"/>
          <w:bCs/>
        </w:rPr>
        <w:t xml:space="preserve">diabetes were adjusted.  </w:t>
      </w:r>
    </w:p>
    <w:p w14:paraId="29D1E6D4" w14:textId="367C7933" w:rsidR="00001460" w:rsidRPr="00001460" w:rsidRDefault="008470B9" w:rsidP="008470B9">
      <w:pPr>
        <w:pStyle w:val="af2"/>
        <w:outlineLvl w:val="0"/>
        <w:rPr>
          <w:rFonts w:eastAsiaTheme="minorEastAsia" w:hint="eastAsia"/>
        </w:rPr>
      </w:pPr>
      <w:r>
        <w:rPr>
          <w:rFonts w:hint="eastAsia"/>
        </w:rPr>
        <w:lastRenderedPageBreak/>
        <w:t xml:space="preserve">Table </w:t>
      </w:r>
      <w:r>
        <w:rPr>
          <w:rFonts w:eastAsiaTheme="minorEastAsia" w:hint="eastAsia"/>
        </w:rPr>
        <w:t>S10</w:t>
      </w:r>
      <w:r>
        <w:rPr>
          <w:rFonts w:hint="eastAsia"/>
        </w:rPr>
        <w:t xml:space="preserve"> </w:t>
      </w:r>
      <w:r w:rsidRPr="00047509">
        <w:rPr>
          <w:rFonts w:hint="eastAsia"/>
        </w:rPr>
        <w:t>Associations of TyG and its related parameters with ADL</w:t>
      </w:r>
      <w:r w:rsidR="00AB7656">
        <w:rPr>
          <w:rFonts w:eastAsiaTheme="minorEastAsia" w:hint="eastAsia"/>
        </w:rPr>
        <w:t>-IADL</w:t>
      </w:r>
      <w:r w:rsidR="00001460">
        <w:rPr>
          <w:rFonts w:eastAsiaTheme="minorEastAsia" w:hint="eastAsia"/>
        </w:rPr>
        <w:t>,</w:t>
      </w:r>
      <w:r w:rsidR="00001460" w:rsidRPr="00001460">
        <w:rPr>
          <w:rFonts w:hint="eastAsia"/>
        </w:rPr>
        <w:t xml:space="preserve"> </w:t>
      </w:r>
      <w:r w:rsidR="00001460" w:rsidRPr="00001460">
        <w:rPr>
          <w:rFonts w:eastAsiaTheme="minorEastAsia" w:hint="eastAsia"/>
        </w:rPr>
        <w:t xml:space="preserve">excluding individuals </w:t>
      </w:r>
      <w:r w:rsidR="00001460">
        <w:rPr>
          <w:rFonts w:eastAsiaTheme="minorEastAsia" w:hint="eastAsia"/>
        </w:rPr>
        <w:t>BMI</w:t>
      </w:r>
      <w:r w:rsidR="00001460" w:rsidRPr="00001460">
        <w:rPr>
          <w:rFonts w:hint="eastAsia"/>
        </w:rPr>
        <w:t xml:space="preserve"> </w:t>
      </w:r>
      <w:r w:rsidR="00001460" w:rsidRPr="00001460">
        <w:rPr>
          <w:rFonts w:eastAsiaTheme="minorEastAsia" w:hint="eastAsia"/>
        </w:rPr>
        <w:t>&gt;</w:t>
      </w:r>
      <w:r w:rsidR="00001460">
        <w:rPr>
          <w:rFonts w:eastAsiaTheme="minorEastAsia" w:hint="eastAsia"/>
        </w:rPr>
        <w:t xml:space="preserve"> 40</w:t>
      </w:r>
      <w:r>
        <w:rPr>
          <w:rFonts w:hint="eastAsia"/>
        </w:rPr>
        <w:t>.</w:t>
      </w:r>
    </w:p>
    <w:tbl>
      <w:tblPr>
        <w:tblW w:w="4940" w:type="pct"/>
        <w:jc w:val="center"/>
        <w:tblBorders>
          <w:top w:val="single" w:sz="12" w:space="0" w:color="auto"/>
          <w:bottom w:val="single" w:sz="12" w:space="0" w:color="auto"/>
        </w:tblBorders>
        <w:tblLook w:val="0420" w:firstRow="1" w:lastRow="0" w:firstColumn="0" w:lastColumn="0" w:noHBand="0" w:noVBand="1"/>
      </w:tblPr>
      <w:tblGrid>
        <w:gridCol w:w="1693"/>
        <w:gridCol w:w="1458"/>
        <w:gridCol w:w="629"/>
        <w:gridCol w:w="6"/>
        <w:gridCol w:w="1648"/>
        <w:gridCol w:w="629"/>
        <w:gridCol w:w="1514"/>
        <w:gridCol w:w="629"/>
      </w:tblGrid>
      <w:tr w:rsidR="008470B9" w:rsidRPr="00C30B20" w14:paraId="7CC58D40" w14:textId="77777777" w:rsidTr="00A26BCD">
        <w:trPr>
          <w:trHeight w:val="258"/>
          <w:tblHeader/>
          <w:jc w:val="center"/>
        </w:trPr>
        <w:tc>
          <w:tcPr>
            <w:tcW w:w="1032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619130" w14:textId="77777777" w:rsidR="008470B9" w:rsidRPr="00E831A4" w:rsidRDefault="008470B9" w:rsidP="00EB788D">
            <w:pPr>
              <w:rPr>
                <w:rFonts w:hint="eastAsia"/>
              </w:rPr>
            </w:pPr>
            <w:r w:rsidRPr="00E831A4">
              <w:t>Variables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0B9E34" w14:textId="77777777" w:rsidR="008470B9" w:rsidRPr="00E831A4" w:rsidRDefault="008470B9" w:rsidP="00EB788D">
            <w:pPr>
              <w:jc w:val="center"/>
              <w:rPr>
                <w:rFonts w:hint="eastAsia"/>
              </w:rPr>
            </w:pPr>
            <w:r w:rsidRPr="00E831A4">
              <w:t>Model1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0FA79" w14:textId="77777777" w:rsidR="008470B9" w:rsidRPr="00E831A4" w:rsidRDefault="008470B9" w:rsidP="00EB788D">
            <w:pPr>
              <w:jc w:val="center"/>
              <w:rPr>
                <w:rFonts w:hint="eastAsia"/>
              </w:rPr>
            </w:pPr>
          </w:p>
        </w:tc>
        <w:tc>
          <w:tcPr>
            <w:tcW w:w="138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55B5AB" w14:textId="77777777" w:rsidR="008470B9" w:rsidRPr="00E831A4" w:rsidRDefault="008470B9" w:rsidP="00EB788D">
            <w:pPr>
              <w:jc w:val="center"/>
              <w:rPr>
                <w:rFonts w:hint="eastAsia"/>
              </w:rPr>
            </w:pPr>
            <w:r w:rsidRPr="00E831A4">
              <w:t>Model2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27466D" w14:textId="77777777" w:rsidR="008470B9" w:rsidRPr="00E831A4" w:rsidRDefault="008470B9" w:rsidP="00EB788D">
            <w:pPr>
              <w:jc w:val="center"/>
              <w:rPr>
                <w:rFonts w:hint="eastAsia"/>
              </w:rPr>
            </w:pPr>
            <w:r w:rsidRPr="00E831A4">
              <w:t>Model3</w:t>
            </w:r>
          </w:p>
        </w:tc>
      </w:tr>
      <w:tr w:rsidR="008470B9" w:rsidRPr="00C30B20" w14:paraId="0C918799" w14:textId="77777777" w:rsidTr="00A26BCD">
        <w:trPr>
          <w:trHeight w:val="124"/>
          <w:tblHeader/>
          <w:jc w:val="center"/>
        </w:trPr>
        <w:tc>
          <w:tcPr>
            <w:tcW w:w="1032" w:type="pct"/>
            <w:vMerge/>
            <w:vAlign w:val="center"/>
            <w:hideMark/>
          </w:tcPr>
          <w:p w14:paraId="41C8BF4B" w14:textId="77777777" w:rsidR="008470B9" w:rsidRPr="00E831A4" w:rsidRDefault="008470B9" w:rsidP="00EB788D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F8194" w14:textId="77777777" w:rsidR="008470B9" w:rsidRPr="00E831A4" w:rsidRDefault="008470B9" w:rsidP="00EB788D">
            <w:pPr>
              <w:jc w:val="center"/>
              <w:rPr>
                <w:rFonts w:hint="eastAsia"/>
              </w:rPr>
            </w:pPr>
            <w:r w:rsidRPr="00E831A4">
              <w:t>OR (95%CI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FAE2BB" w14:textId="77777777" w:rsidR="008470B9" w:rsidRPr="00550B35" w:rsidRDefault="008470B9" w:rsidP="00EB788D">
            <w:pPr>
              <w:jc w:val="center"/>
              <w:rPr>
                <w:rFonts w:hint="eastAsia"/>
                <w:i/>
                <w:iCs/>
              </w:rPr>
            </w:pPr>
            <w:r w:rsidRPr="00550B35">
              <w:rPr>
                <w:i/>
                <w:iCs/>
              </w:rPr>
              <w:t>P</w:t>
            </w:r>
          </w:p>
        </w:tc>
        <w:tc>
          <w:tcPr>
            <w:tcW w:w="0" w:type="auto"/>
            <w:vMerge/>
            <w:vAlign w:val="center"/>
            <w:hideMark/>
          </w:tcPr>
          <w:p w14:paraId="2AD90337" w14:textId="77777777" w:rsidR="008470B9" w:rsidRPr="00E831A4" w:rsidRDefault="008470B9" w:rsidP="00EB788D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5D224E" w14:textId="77777777" w:rsidR="008470B9" w:rsidRPr="00E831A4" w:rsidRDefault="008470B9" w:rsidP="00EB788D">
            <w:pPr>
              <w:jc w:val="center"/>
              <w:rPr>
                <w:rFonts w:hint="eastAsia"/>
              </w:rPr>
            </w:pPr>
            <w:r w:rsidRPr="00E831A4">
              <w:t>OR (95%CI)</w:t>
            </w:r>
          </w:p>
        </w:tc>
        <w:tc>
          <w:tcPr>
            <w:tcW w:w="3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F9F58F" w14:textId="77777777" w:rsidR="008470B9" w:rsidRPr="00550B35" w:rsidRDefault="008470B9" w:rsidP="00EB788D">
            <w:pPr>
              <w:jc w:val="center"/>
              <w:rPr>
                <w:rFonts w:hint="eastAsia"/>
                <w:i/>
                <w:iCs/>
              </w:rPr>
            </w:pPr>
            <w:r w:rsidRPr="00550B35">
              <w:rPr>
                <w:i/>
                <w:iCs/>
              </w:rPr>
              <w:t>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E4603" w14:textId="77777777" w:rsidR="008470B9" w:rsidRPr="00E831A4" w:rsidRDefault="008470B9" w:rsidP="00EB788D">
            <w:pPr>
              <w:jc w:val="center"/>
              <w:rPr>
                <w:rFonts w:hint="eastAsia"/>
              </w:rPr>
            </w:pPr>
            <w:r w:rsidRPr="00E831A4">
              <w:t>OR (95%CI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E0E3D7" w14:textId="77777777" w:rsidR="008470B9" w:rsidRPr="00550B35" w:rsidRDefault="008470B9" w:rsidP="00EB788D">
            <w:pPr>
              <w:jc w:val="center"/>
              <w:rPr>
                <w:rFonts w:hint="eastAsia"/>
                <w:i/>
                <w:iCs/>
              </w:rPr>
            </w:pPr>
            <w:r w:rsidRPr="00550B35">
              <w:rPr>
                <w:i/>
                <w:iCs/>
              </w:rPr>
              <w:t>P</w:t>
            </w:r>
          </w:p>
        </w:tc>
      </w:tr>
      <w:tr w:rsidR="008470B9" w:rsidRPr="00031EF6" w14:paraId="2EF54206" w14:textId="77777777" w:rsidTr="00A26BCD">
        <w:trPr>
          <w:trHeight w:val="269"/>
          <w:jc w:val="center"/>
        </w:trPr>
        <w:tc>
          <w:tcPr>
            <w:tcW w:w="10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0BBFEA" w14:textId="77777777" w:rsidR="008470B9" w:rsidRPr="00E831A4" w:rsidRDefault="008470B9" w:rsidP="00EB788D">
            <w:pPr>
              <w:rPr>
                <w:rFonts w:hint="eastAsia"/>
              </w:rPr>
            </w:pPr>
            <w:r w:rsidRPr="00E831A4">
              <w:t>Ty</w:t>
            </w:r>
            <w:r w:rsidRPr="00E831A4">
              <w:rPr>
                <w:rFonts w:hint="eastAsia"/>
              </w:rPr>
              <w:t>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BCE4AD9" w14:textId="3E41A2CC" w:rsidR="008470B9" w:rsidRPr="00E831A4" w:rsidRDefault="00742BAA" w:rsidP="00EB788D">
            <w:pPr>
              <w:rPr>
                <w:rFonts w:hint="eastAsia"/>
              </w:rPr>
            </w:pPr>
            <w:r w:rsidRPr="00742BAA">
              <w:rPr>
                <w:rFonts w:hint="eastAsia"/>
              </w:rPr>
              <w:t xml:space="preserve">1.26(1.19 </w:t>
            </w:r>
            <w:r w:rsidR="00A26BCD">
              <w:rPr>
                <w:rFonts w:hint="eastAsia"/>
              </w:rPr>
              <w:t>-</w:t>
            </w:r>
            <w:r w:rsidRPr="00742BAA">
              <w:rPr>
                <w:rFonts w:hint="eastAsia"/>
              </w:rPr>
              <w:t xml:space="preserve"> 1.3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1A54AD" w14:textId="7D034F99" w:rsidR="008470B9" w:rsidRPr="00E831A4" w:rsidRDefault="008470B9" w:rsidP="00EB788D">
            <w:pPr>
              <w:rPr>
                <w:rFonts w:hint="eastAsia"/>
              </w:rPr>
            </w:pPr>
            <w:r w:rsidRPr="00E831A4">
              <w:t>&lt;</w:t>
            </w:r>
            <w:r w:rsidR="00D521BD">
              <w:rPr>
                <w:rFonts w:hint="eastAsia"/>
              </w:rPr>
              <w:t>0</w:t>
            </w:r>
            <w:r w:rsidRPr="00E831A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2F55A0" w14:textId="77777777" w:rsidR="008470B9" w:rsidRPr="00E831A4" w:rsidRDefault="008470B9" w:rsidP="00EB788D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FF4C0BA" w14:textId="7FC662F8" w:rsidR="008470B9" w:rsidRPr="00E831A4" w:rsidRDefault="00742BAA" w:rsidP="00EB788D">
            <w:pPr>
              <w:rPr>
                <w:rFonts w:hint="eastAsia"/>
              </w:rPr>
            </w:pPr>
            <w:r w:rsidRPr="00742BAA">
              <w:rPr>
                <w:rFonts w:hint="eastAsia"/>
              </w:rPr>
              <w:t xml:space="preserve">1.26 (1.20 </w:t>
            </w:r>
            <w:r w:rsidR="00A26BCD">
              <w:rPr>
                <w:rFonts w:hint="eastAsia"/>
              </w:rPr>
              <w:t>-</w:t>
            </w:r>
            <w:r w:rsidRPr="00742BAA">
              <w:rPr>
                <w:rFonts w:hint="eastAsia"/>
              </w:rPr>
              <w:t xml:space="preserve"> 1.33)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B928518" w14:textId="0060367A" w:rsidR="008470B9" w:rsidRPr="00E831A4" w:rsidRDefault="008470B9" w:rsidP="00EB788D">
            <w:pPr>
              <w:rPr>
                <w:rFonts w:hint="eastAsia"/>
              </w:rPr>
            </w:pPr>
            <w:r w:rsidRPr="00E831A4">
              <w:t>&lt;</w:t>
            </w:r>
            <w:r w:rsidR="00D521BD">
              <w:rPr>
                <w:rFonts w:hint="eastAsia"/>
              </w:rPr>
              <w:t>0</w:t>
            </w:r>
            <w:r w:rsidRPr="00E831A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F08EEA4" w14:textId="770F34C9" w:rsidR="008470B9" w:rsidRPr="00E831A4" w:rsidRDefault="00742BAA" w:rsidP="00EB788D">
            <w:pPr>
              <w:rPr>
                <w:rFonts w:hint="eastAsia"/>
              </w:rPr>
            </w:pPr>
            <w:r w:rsidRPr="00742BAA">
              <w:rPr>
                <w:rFonts w:hint="eastAsia"/>
              </w:rPr>
              <w:t xml:space="preserve">1.24(1.17 </w:t>
            </w:r>
            <w:r w:rsidR="00A26BCD">
              <w:rPr>
                <w:rFonts w:hint="eastAsia"/>
              </w:rPr>
              <w:t>-</w:t>
            </w:r>
            <w:r w:rsidRPr="00742BAA">
              <w:rPr>
                <w:rFonts w:hint="eastAsia"/>
              </w:rPr>
              <w:t xml:space="preserve"> 1.3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4B7EC68" w14:textId="6D8439C1" w:rsidR="008470B9" w:rsidRPr="00E831A4" w:rsidRDefault="008470B9" w:rsidP="00EB788D">
            <w:pPr>
              <w:rPr>
                <w:rFonts w:hint="eastAsia"/>
              </w:rPr>
            </w:pPr>
            <w:r w:rsidRPr="00E831A4">
              <w:t>&lt;</w:t>
            </w:r>
            <w:r w:rsidR="00D521BD">
              <w:rPr>
                <w:rFonts w:hint="eastAsia"/>
              </w:rPr>
              <w:t>0</w:t>
            </w:r>
            <w:r w:rsidRPr="00E831A4">
              <w:t>.001</w:t>
            </w:r>
          </w:p>
        </w:tc>
      </w:tr>
      <w:tr w:rsidR="008470B9" w:rsidRPr="00031EF6" w14:paraId="0D87DB77" w14:textId="77777777" w:rsidTr="00A26BCD">
        <w:trPr>
          <w:trHeight w:val="269"/>
          <w:jc w:val="center"/>
        </w:trPr>
        <w:tc>
          <w:tcPr>
            <w:tcW w:w="10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2BDC5" w14:textId="77777777" w:rsidR="008470B9" w:rsidRPr="00E831A4" w:rsidRDefault="008470B9" w:rsidP="00EB788D">
            <w:pPr>
              <w:rPr>
                <w:rFonts w:hint="eastAsia"/>
              </w:rPr>
            </w:pPr>
            <w:r w:rsidRPr="00E831A4">
              <w:t>TyG</w:t>
            </w:r>
            <w:r w:rsidRPr="00E831A4">
              <w:rPr>
                <w:rFonts w:hint="eastAsia"/>
              </w:rPr>
              <w:t>-</w:t>
            </w:r>
            <w:r w:rsidRPr="00E831A4">
              <w:t xml:space="preserve">BMI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66DD06" w14:textId="1D690A91" w:rsidR="008470B9" w:rsidRPr="00E831A4" w:rsidRDefault="00742BAA" w:rsidP="00EB788D">
            <w:pPr>
              <w:rPr>
                <w:rFonts w:hint="eastAsia"/>
              </w:rPr>
            </w:pPr>
            <w:r w:rsidRPr="00742BAA">
              <w:rPr>
                <w:rFonts w:hint="eastAsia"/>
              </w:rPr>
              <w:t xml:space="preserve">1.14(1.08 </w:t>
            </w:r>
            <w:r w:rsidR="00A26BCD">
              <w:rPr>
                <w:rFonts w:hint="eastAsia"/>
              </w:rPr>
              <w:t>-</w:t>
            </w:r>
            <w:r w:rsidRPr="00742BAA">
              <w:rPr>
                <w:rFonts w:hint="eastAsia"/>
              </w:rPr>
              <w:t xml:space="preserve"> 1.2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39FA56" w14:textId="03118FA1" w:rsidR="008470B9" w:rsidRPr="00E831A4" w:rsidRDefault="008470B9" w:rsidP="00EB788D">
            <w:pPr>
              <w:rPr>
                <w:rFonts w:hint="eastAsia"/>
              </w:rPr>
            </w:pPr>
            <w:r w:rsidRPr="00E831A4">
              <w:t>&lt;</w:t>
            </w:r>
            <w:r w:rsidR="00D521BD">
              <w:rPr>
                <w:rFonts w:hint="eastAsia"/>
              </w:rPr>
              <w:t>0</w:t>
            </w:r>
            <w:r w:rsidRPr="00E831A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456FD7" w14:textId="77777777" w:rsidR="008470B9" w:rsidRPr="00E831A4" w:rsidRDefault="008470B9" w:rsidP="00EB788D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E0403A" w14:textId="79E93E89" w:rsidR="008470B9" w:rsidRPr="00E831A4" w:rsidRDefault="00742BAA" w:rsidP="00EB788D">
            <w:pPr>
              <w:rPr>
                <w:rFonts w:hint="eastAsia"/>
              </w:rPr>
            </w:pPr>
            <w:r w:rsidRPr="00742BAA">
              <w:rPr>
                <w:rFonts w:hint="eastAsia"/>
              </w:rPr>
              <w:t xml:space="preserve">1.18 (1.11 </w:t>
            </w:r>
            <w:r w:rsidR="00A26BCD">
              <w:rPr>
                <w:rFonts w:hint="eastAsia"/>
              </w:rPr>
              <w:t>-</w:t>
            </w:r>
            <w:r w:rsidRPr="00742BAA">
              <w:rPr>
                <w:rFonts w:hint="eastAsia"/>
              </w:rPr>
              <w:t xml:space="preserve"> 1.24)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0CE8F5" w14:textId="061693E1" w:rsidR="008470B9" w:rsidRPr="00E831A4" w:rsidRDefault="00742BAA" w:rsidP="00EB788D">
            <w:pPr>
              <w:rPr>
                <w:rFonts w:hint="eastAsia"/>
              </w:rPr>
            </w:pPr>
            <w:r w:rsidRPr="00E831A4">
              <w:t>&lt;</w:t>
            </w:r>
            <w:r w:rsidR="00D521BD">
              <w:rPr>
                <w:rFonts w:hint="eastAsia"/>
              </w:rPr>
              <w:t>0</w:t>
            </w:r>
            <w:r w:rsidRPr="00E831A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51CA75" w14:textId="61C726C7" w:rsidR="008470B9" w:rsidRPr="00E831A4" w:rsidRDefault="00742BAA" w:rsidP="00EB788D">
            <w:pPr>
              <w:rPr>
                <w:rFonts w:hint="eastAsia"/>
              </w:rPr>
            </w:pPr>
            <w:r w:rsidRPr="00742BAA">
              <w:rPr>
                <w:rFonts w:hint="eastAsia"/>
              </w:rPr>
              <w:t xml:space="preserve">1.15(1.09 </w:t>
            </w:r>
            <w:r w:rsidR="00A26BCD">
              <w:rPr>
                <w:rFonts w:hint="eastAsia"/>
              </w:rPr>
              <w:t>-</w:t>
            </w:r>
            <w:r w:rsidRPr="00742BAA">
              <w:rPr>
                <w:rFonts w:hint="eastAsia"/>
              </w:rPr>
              <w:t xml:space="preserve"> 1.2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D0C0F9" w14:textId="04A88543" w:rsidR="008470B9" w:rsidRPr="00E831A4" w:rsidRDefault="00742BAA" w:rsidP="00EB788D">
            <w:pPr>
              <w:rPr>
                <w:rFonts w:hint="eastAsia"/>
              </w:rPr>
            </w:pPr>
            <w:r w:rsidRPr="00E831A4">
              <w:t>&lt;</w:t>
            </w:r>
            <w:r w:rsidR="00D521BD">
              <w:rPr>
                <w:rFonts w:hint="eastAsia"/>
              </w:rPr>
              <w:t>0</w:t>
            </w:r>
            <w:r w:rsidRPr="00E831A4">
              <w:t>.001</w:t>
            </w:r>
          </w:p>
        </w:tc>
      </w:tr>
      <w:tr w:rsidR="008470B9" w:rsidRPr="00031EF6" w14:paraId="76DCB5A7" w14:textId="77777777" w:rsidTr="00A26BCD">
        <w:trPr>
          <w:trHeight w:val="269"/>
          <w:jc w:val="center"/>
        </w:trPr>
        <w:tc>
          <w:tcPr>
            <w:tcW w:w="10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B10E4" w14:textId="77777777" w:rsidR="008470B9" w:rsidRPr="00E831A4" w:rsidRDefault="008470B9" w:rsidP="00EB788D">
            <w:pPr>
              <w:rPr>
                <w:rFonts w:hint="eastAsia"/>
              </w:rPr>
            </w:pPr>
            <w:r w:rsidRPr="00E831A4">
              <w:t>Ty</w:t>
            </w:r>
            <w:r w:rsidRPr="00E831A4">
              <w:rPr>
                <w:rFonts w:hint="eastAsia"/>
              </w:rPr>
              <w:t>G</w:t>
            </w:r>
            <w:r w:rsidRPr="00E831A4">
              <w:t xml:space="preserve"> </w:t>
            </w:r>
            <w:r w:rsidRPr="00E831A4">
              <w:rPr>
                <w:rFonts w:hint="eastAsia"/>
              </w:rPr>
              <w:t>-</w:t>
            </w:r>
            <w:r w:rsidRPr="00E831A4">
              <w:t>WC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C3B832" w14:textId="302792C9" w:rsidR="008470B9" w:rsidRPr="00E831A4" w:rsidRDefault="00742BAA" w:rsidP="00EB788D">
            <w:pPr>
              <w:rPr>
                <w:rFonts w:hint="eastAsia"/>
              </w:rPr>
            </w:pPr>
            <w:r w:rsidRPr="00742BAA">
              <w:rPr>
                <w:rFonts w:hint="eastAsia"/>
              </w:rPr>
              <w:t xml:space="preserve">1.25(1.18 </w:t>
            </w:r>
            <w:r w:rsidR="00A26BCD">
              <w:rPr>
                <w:rFonts w:hint="eastAsia"/>
              </w:rPr>
              <w:t>-</w:t>
            </w:r>
            <w:r w:rsidRPr="00742BAA">
              <w:rPr>
                <w:rFonts w:hint="eastAsia"/>
              </w:rPr>
              <w:t xml:space="preserve"> 1.3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7E26EF" w14:textId="53BFCE75" w:rsidR="008470B9" w:rsidRPr="00E831A4" w:rsidRDefault="008470B9" w:rsidP="00EB788D">
            <w:pPr>
              <w:rPr>
                <w:rFonts w:hint="eastAsia"/>
              </w:rPr>
            </w:pPr>
            <w:r w:rsidRPr="00E831A4">
              <w:t>&lt;</w:t>
            </w:r>
            <w:r w:rsidR="00D521BD">
              <w:rPr>
                <w:rFonts w:hint="eastAsia"/>
              </w:rPr>
              <w:t>0</w:t>
            </w:r>
            <w:r w:rsidRPr="00E831A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A897AF" w14:textId="77777777" w:rsidR="008470B9" w:rsidRPr="00E831A4" w:rsidRDefault="008470B9" w:rsidP="00EB788D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CFEDE4" w14:textId="0004AFD9" w:rsidR="008470B9" w:rsidRPr="00E831A4" w:rsidRDefault="00742BAA" w:rsidP="00EB788D">
            <w:pPr>
              <w:rPr>
                <w:rFonts w:hint="eastAsia"/>
              </w:rPr>
            </w:pPr>
            <w:r w:rsidRPr="00742BAA">
              <w:rPr>
                <w:rFonts w:hint="eastAsia"/>
              </w:rPr>
              <w:t xml:space="preserve">1.25 (1.18 </w:t>
            </w:r>
            <w:r w:rsidR="00A26BCD">
              <w:rPr>
                <w:rFonts w:hint="eastAsia"/>
              </w:rPr>
              <w:t>-</w:t>
            </w:r>
            <w:r w:rsidRPr="00742BAA">
              <w:rPr>
                <w:rFonts w:hint="eastAsia"/>
              </w:rPr>
              <w:t xml:space="preserve"> 1.32)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E60B17" w14:textId="2B33E300" w:rsidR="008470B9" w:rsidRPr="00E831A4" w:rsidRDefault="008470B9" w:rsidP="00EB788D">
            <w:pPr>
              <w:rPr>
                <w:rFonts w:hint="eastAsia"/>
              </w:rPr>
            </w:pPr>
            <w:r w:rsidRPr="00E831A4">
              <w:t>&lt;</w:t>
            </w:r>
            <w:r w:rsidR="00D521BD">
              <w:rPr>
                <w:rFonts w:hint="eastAsia"/>
              </w:rPr>
              <w:t>0</w:t>
            </w:r>
            <w:r w:rsidRPr="00E831A4"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441ADE" w14:textId="7936F179" w:rsidR="008470B9" w:rsidRPr="00E831A4" w:rsidRDefault="00742BAA" w:rsidP="00EB788D">
            <w:pPr>
              <w:rPr>
                <w:rFonts w:hint="eastAsia"/>
              </w:rPr>
            </w:pPr>
            <w:r w:rsidRPr="00742BAA">
              <w:rPr>
                <w:rFonts w:hint="eastAsia"/>
              </w:rPr>
              <w:t xml:space="preserve">1.22(1.16 </w:t>
            </w:r>
            <w:r w:rsidR="00A26BCD">
              <w:rPr>
                <w:rFonts w:hint="eastAsia"/>
              </w:rPr>
              <w:t>-</w:t>
            </w:r>
            <w:r w:rsidRPr="00742BAA">
              <w:rPr>
                <w:rFonts w:hint="eastAsia"/>
              </w:rPr>
              <w:t xml:space="preserve"> 1.3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C78240" w14:textId="500CFE08" w:rsidR="008470B9" w:rsidRPr="00E831A4" w:rsidRDefault="008470B9" w:rsidP="00EB788D">
            <w:pPr>
              <w:rPr>
                <w:rFonts w:hint="eastAsia"/>
              </w:rPr>
            </w:pPr>
            <w:r w:rsidRPr="00E831A4">
              <w:t>&lt;</w:t>
            </w:r>
            <w:r w:rsidR="00D521BD">
              <w:rPr>
                <w:rFonts w:hint="eastAsia"/>
              </w:rPr>
              <w:t>0</w:t>
            </w:r>
            <w:r w:rsidRPr="00E831A4">
              <w:t>.001</w:t>
            </w:r>
          </w:p>
        </w:tc>
      </w:tr>
      <w:tr w:rsidR="008470B9" w:rsidRPr="00031EF6" w14:paraId="1970AA62" w14:textId="77777777" w:rsidTr="00A26BCD">
        <w:trPr>
          <w:trHeight w:val="269"/>
          <w:jc w:val="center"/>
        </w:trPr>
        <w:tc>
          <w:tcPr>
            <w:tcW w:w="10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1B0CC" w14:textId="77777777" w:rsidR="008470B9" w:rsidRPr="00E831A4" w:rsidRDefault="008470B9" w:rsidP="00EB788D">
            <w:pPr>
              <w:rPr>
                <w:rFonts w:hint="eastAsia"/>
              </w:rPr>
            </w:pPr>
            <w:r w:rsidRPr="00E831A4">
              <w:t xml:space="preserve">TyG </w:t>
            </w:r>
            <w:r w:rsidRPr="00E831A4">
              <w:rPr>
                <w:rFonts w:hint="eastAsia"/>
              </w:rPr>
              <w:t>-</w:t>
            </w:r>
            <w:r w:rsidRPr="00E831A4">
              <w:t>Wht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582F97" w14:textId="4BDAA199" w:rsidR="008470B9" w:rsidRPr="00E831A4" w:rsidRDefault="00742BAA" w:rsidP="00EB788D">
            <w:pPr>
              <w:rPr>
                <w:rFonts w:hint="eastAsia"/>
              </w:rPr>
            </w:pPr>
            <w:r w:rsidRPr="00742BAA">
              <w:rPr>
                <w:rFonts w:hint="eastAsia"/>
              </w:rPr>
              <w:t xml:space="preserve">1.06(1.01 </w:t>
            </w:r>
            <w:r w:rsidR="00A26BCD">
              <w:rPr>
                <w:rFonts w:hint="eastAsia"/>
              </w:rPr>
              <w:t>-</w:t>
            </w:r>
            <w:r w:rsidRPr="00742BAA">
              <w:rPr>
                <w:rFonts w:hint="eastAsia"/>
              </w:rPr>
              <w:t xml:space="preserve"> 1.1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269782" w14:textId="57CABDC5" w:rsidR="008470B9" w:rsidRPr="00E831A4" w:rsidRDefault="00742BAA" w:rsidP="00EB788D">
            <w:pPr>
              <w:rPr>
                <w:rFonts w:hint="eastAsia"/>
              </w:rPr>
            </w:pPr>
            <w:r>
              <w:rPr>
                <w:rFonts w:hint="eastAsia"/>
              </w:rPr>
              <w:t>0.04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8F4666" w14:textId="77777777" w:rsidR="008470B9" w:rsidRPr="00E831A4" w:rsidRDefault="008470B9" w:rsidP="00EB788D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8C6761" w14:textId="6205C0A2" w:rsidR="008470B9" w:rsidRPr="00E831A4" w:rsidRDefault="00742BAA" w:rsidP="00742BAA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1.14 (1.08 </w:t>
            </w:r>
            <w:r w:rsidR="00A26BCD">
              <w:rPr>
                <w:rFonts w:hint="eastAsia"/>
              </w:rPr>
              <w:t>-</w:t>
            </w:r>
            <w:r>
              <w:rPr>
                <w:rFonts w:hint="eastAsia"/>
              </w:rPr>
              <w:t xml:space="preserve"> 1.20)</w:t>
            </w:r>
          </w:p>
        </w:tc>
        <w:tc>
          <w:tcPr>
            <w:tcW w:w="38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66FA83" w14:textId="00984B0F" w:rsidR="008470B9" w:rsidRPr="00E831A4" w:rsidRDefault="008470B9" w:rsidP="00EB788D">
            <w:pPr>
              <w:rPr>
                <w:rFonts w:hint="eastAsia"/>
              </w:rPr>
            </w:pPr>
            <w:r w:rsidRPr="00D370B2">
              <w:rPr>
                <w:rFonts w:hint="eastAsia"/>
              </w:rPr>
              <w:t>&lt;</w:t>
            </w:r>
            <w:r w:rsidR="00D521BD">
              <w:rPr>
                <w:rFonts w:hint="eastAsia"/>
              </w:rPr>
              <w:t>0</w:t>
            </w:r>
            <w:r w:rsidRPr="00D370B2">
              <w:rPr>
                <w:rFonts w:hint="eastAsia"/>
              </w:rPr>
              <w:t>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A53A3E" w14:textId="749E3ECF" w:rsidR="008470B9" w:rsidRPr="00E831A4" w:rsidRDefault="00742BAA" w:rsidP="00EB788D">
            <w:pPr>
              <w:rPr>
                <w:rFonts w:hint="eastAsia"/>
              </w:rPr>
            </w:pPr>
            <w:r w:rsidRPr="00742BAA">
              <w:rPr>
                <w:rFonts w:hint="eastAsia"/>
              </w:rPr>
              <w:t xml:space="preserve">1.11 (1.05 </w:t>
            </w:r>
            <w:r w:rsidR="00A26BCD">
              <w:rPr>
                <w:rFonts w:hint="eastAsia"/>
              </w:rPr>
              <w:t>-</w:t>
            </w:r>
            <w:r w:rsidRPr="00742BAA">
              <w:rPr>
                <w:rFonts w:hint="eastAsia"/>
              </w:rPr>
              <w:t xml:space="preserve"> 1.1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B867BE" w14:textId="1D7A5692" w:rsidR="008470B9" w:rsidRPr="00E831A4" w:rsidRDefault="008470B9" w:rsidP="00EB788D">
            <w:pPr>
              <w:rPr>
                <w:rFonts w:hint="eastAsia"/>
              </w:rPr>
            </w:pPr>
            <w:r w:rsidRPr="00D370B2">
              <w:rPr>
                <w:rFonts w:hint="eastAsia"/>
              </w:rPr>
              <w:t>&lt;</w:t>
            </w:r>
            <w:r w:rsidR="00D521BD">
              <w:rPr>
                <w:rFonts w:hint="eastAsia"/>
              </w:rPr>
              <w:t>0</w:t>
            </w:r>
            <w:r w:rsidRPr="00D370B2">
              <w:rPr>
                <w:rFonts w:hint="eastAsia"/>
              </w:rPr>
              <w:t>.001</w:t>
            </w:r>
          </w:p>
        </w:tc>
      </w:tr>
    </w:tbl>
    <w:p w14:paraId="54449C69" w14:textId="133D008B" w:rsidR="00D370B2" w:rsidRPr="008C41D8" w:rsidRDefault="00001460" w:rsidP="00D370B2">
      <w:pPr>
        <w:rPr>
          <w:rFonts w:hint="eastAsia"/>
        </w:rPr>
      </w:pPr>
      <w:r w:rsidRPr="00001460">
        <w:rPr>
          <w:rFonts w:hint="eastAsia"/>
        </w:rPr>
        <w:t>Model 1: Unadjusted .Model 2: age and gender were adjusted; model 3: age, gender,residence,marriage,educationlevel,smoking,drinking,hypertension,dyslipidemia and diabetes were adjusted.</w:t>
      </w:r>
    </w:p>
    <w:p w14:paraId="1DC27374" w14:textId="77777777" w:rsidR="003915D3" w:rsidRPr="00407C38" w:rsidRDefault="003915D3">
      <w:pPr>
        <w:rPr>
          <w:rFonts w:hint="eastAsia"/>
        </w:rPr>
      </w:pPr>
    </w:p>
    <w:sectPr w:rsidR="003915D3" w:rsidRPr="00407C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37CC04" w14:textId="77777777" w:rsidR="00A021C0" w:rsidRDefault="00A021C0" w:rsidP="00407C38">
      <w:pPr>
        <w:rPr>
          <w:rFonts w:hint="eastAsia"/>
        </w:rPr>
      </w:pPr>
      <w:r>
        <w:separator/>
      </w:r>
    </w:p>
  </w:endnote>
  <w:endnote w:type="continuationSeparator" w:id="0">
    <w:p w14:paraId="093ACB16" w14:textId="77777777" w:rsidR="00A021C0" w:rsidRDefault="00A021C0" w:rsidP="00407C3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29833915"/>
      <w:docPartObj>
        <w:docPartGallery w:val="Page Numbers (Bottom of Page)"/>
        <w:docPartUnique/>
      </w:docPartObj>
    </w:sdtPr>
    <w:sdtContent>
      <w:p w14:paraId="6E6C478A" w14:textId="0FBBAAE5" w:rsidR="00A11071" w:rsidRDefault="00A11071">
        <w:pPr>
          <w:pStyle w:val="af0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2235E28" w14:textId="77777777" w:rsidR="00A11071" w:rsidRDefault="00A11071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D90F95" w14:textId="77777777" w:rsidR="00A021C0" w:rsidRDefault="00A021C0" w:rsidP="00407C38">
      <w:pPr>
        <w:rPr>
          <w:rFonts w:hint="eastAsia"/>
        </w:rPr>
      </w:pPr>
      <w:r>
        <w:separator/>
      </w:r>
    </w:p>
  </w:footnote>
  <w:footnote w:type="continuationSeparator" w:id="0">
    <w:p w14:paraId="0AEEFA70" w14:textId="77777777" w:rsidR="00A021C0" w:rsidRDefault="00A021C0" w:rsidP="00407C3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0F6"/>
    <w:rsid w:val="00001460"/>
    <w:rsid w:val="00031EF6"/>
    <w:rsid w:val="00047509"/>
    <w:rsid w:val="00061B74"/>
    <w:rsid w:val="000752C4"/>
    <w:rsid w:val="00083440"/>
    <w:rsid w:val="00096C28"/>
    <w:rsid w:val="000C3AC8"/>
    <w:rsid w:val="000E33F3"/>
    <w:rsid w:val="00107ACB"/>
    <w:rsid w:val="00127FA7"/>
    <w:rsid w:val="00134FBA"/>
    <w:rsid w:val="00166C9A"/>
    <w:rsid w:val="00175F8A"/>
    <w:rsid w:val="00177A20"/>
    <w:rsid w:val="001A5938"/>
    <w:rsid w:val="001C0456"/>
    <w:rsid w:val="001C5F6C"/>
    <w:rsid w:val="001D20F6"/>
    <w:rsid w:val="001E5B73"/>
    <w:rsid w:val="00270D19"/>
    <w:rsid w:val="00281229"/>
    <w:rsid w:val="002B532D"/>
    <w:rsid w:val="002D0490"/>
    <w:rsid w:val="00301E17"/>
    <w:rsid w:val="00303E5D"/>
    <w:rsid w:val="00372FA7"/>
    <w:rsid w:val="00384155"/>
    <w:rsid w:val="003915D3"/>
    <w:rsid w:val="003A4A5E"/>
    <w:rsid w:val="00407C38"/>
    <w:rsid w:val="00407D8D"/>
    <w:rsid w:val="00461E40"/>
    <w:rsid w:val="004641B4"/>
    <w:rsid w:val="0046740E"/>
    <w:rsid w:val="00467476"/>
    <w:rsid w:val="004C47A0"/>
    <w:rsid w:val="004D0415"/>
    <w:rsid w:val="004F46CC"/>
    <w:rsid w:val="004F7274"/>
    <w:rsid w:val="004F7CE4"/>
    <w:rsid w:val="00550B35"/>
    <w:rsid w:val="00583AD8"/>
    <w:rsid w:val="00593017"/>
    <w:rsid w:val="005B1A2B"/>
    <w:rsid w:val="005C1004"/>
    <w:rsid w:val="00615835"/>
    <w:rsid w:val="00623AE5"/>
    <w:rsid w:val="006B2824"/>
    <w:rsid w:val="006B79A8"/>
    <w:rsid w:val="007120E6"/>
    <w:rsid w:val="00742BAA"/>
    <w:rsid w:val="007624C0"/>
    <w:rsid w:val="007702E6"/>
    <w:rsid w:val="007B3032"/>
    <w:rsid w:val="007E3DBC"/>
    <w:rsid w:val="008470B9"/>
    <w:rsid w:val="0087486A"/>
    <w:rsid w:val="008809B2"/>
    <w:rsid w:val="00892E1B"/>
    <w:rsid w:val="008C41D8"/>
    <w:rsid w:val="008C5D28"/>
    <w:rsid w:val="009617E3"/>
    <w:rsid w:val="0099796C"/>
    <w:rsid w:val="009D5EAE"/>
    <w:rsid w:val="00A021C0"/>
    <w:rsid w:val="00A11071"/>
    <w:rsid w:val="00A26BCD"/>
    <w:rsid w:val="00A41AB2"/>
    <w:rsid w:val="00A9362C"/>
    <w:rsid w:val="00AB0A09"/>
    <w:rsid w:val="00AB7656"/>
    <w:rsid w:val="00AE74DC"/>
    <w:rsid w:val="00B256C5"/>
    <w:rsid w:val="00B920FA"/>
    <w:rsid w:val="00BE4BB9"/>
    <w:rsid w:val="00C0442E"/>
    <w:rsid w:val="00C11B4E"/>
    <w:rsid w:val="00C26A79"/>
    <w:rsid w:val="00C72A0F"/>
    <w:rsid w:val="00CA3931"/>
    <w:rsid w:val="00CC63E4"/>
    <w:rsid w:val="00CD5601"/>
    <w:rsid w:val="00CF1247"/>
    <w:rsid w:val="00D13870"/>
    <w:rsid w:val="00D370B2"/>
    <w:rsid w:val="00D4033F"/>
    <w:rsid w:val="00D521BD"/>
    <w:rsid w:val="00D620EE"/>
    <w:rsid w:val="00D6281B"/>
    <w:rsid w:val="00D76B07"/>
    <w:rsid w:val="00DB774A"/>
    <w:rsid w:val="00E155E8"/>
    <w:rsid w:val="00E227B7"/>
    <w:rsid w:val="00E44086"/>
    <w:rsid w:val="00E60A93"/>
    <w:rsid w:val="00E831A4"/>
    <w:rsid w:val="00EA7B28"/>
    <w:rsid w:val="00EB1F16"/>
    <w:rsid w:val="00EC0CE7"/>
    <w:rsid w:val="00F50591"/>
    <w:rsid w:val="00F53D50"/>
    <w:rsid w:val="00F57E80"/>
    <w:rsid w:val="00F7278F"/>
    <w:rsid w:val="00F87441"/>
    <w:rsid w:val="00F94E96"/>
    <w:rsid w:val="00FB1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96B763E"/>
  <w14:defaultImageDpi w14:val="32767"/>
  <w15:chartTrackingRefBased/>
  <w15:docId w15:val="{22DA8131-F228-4E1C-AC76-332A78F49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D20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D20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D20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D20F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D20F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20F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20F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D20F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D20F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D20F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D20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D20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D20F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D20F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D20F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D20F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D20F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D20F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D20F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D20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D20F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D20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D20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D20F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D20F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D20F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D20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D20F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D20F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07C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07C3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07C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07C38"/>
    <w:rPr>
      <w:sz w:val="18"/>
      <w:szCs w:val="18"/>
    </w:rPr>
  </w:style>
  <w:style w:type="character" w:customStyle="1" w:styleId="cl-81cb43a4">
    <w:name w:val="cl-81cb43a4"/>
    <w:basedOn w:val="a0"/>
    <w:rsid w:val="00407C38"/>
  </w:style>
  <w:style w:type="character" w:customStyle="1" w:styleId="cl-81cb43b8">
    <w:name w:val="cl-81cb43b8"/>
    <w:basedOn w:val="a0"/>
    <w:rsid w:val="00407C38"/>
  </w:style>
  <w:style w:type="character" w:customStyle="1" w:styleId="cl-ed963e90">
    <w:name w:val="cl-ed963e90"/>
    <w:basedOn w:val="a0"/>
    <w:rsid w:val="00407C38"/>
  </w:style>
  <w:style w:type="character" w:customStyle="1" w:styleId="cl-ed963e9b">
    <w:name w:val="cl-ed963e9b"/>
    <w:basedOn w:val="a0"/>
    <w:rsid w:val="00407C38"/>
  </w:style>
  <w:style w:type="character" w:customStyle="1" w:styleId="cl-04b45df0">
    <w:name w:val="cl-04b45df0"/>
    <w:basedOn w:val="a0"/>
    <w:rsid w:val="00407C38"/>
  </w:style>
  <w:style w:type="character" w:customStyle="1" w:styleId="cl-04b45e04">
    <w:name w:val="cl-04b45e04"/>
    <w:basedOn w:val="a0"/>
    <w:rsid w:val="00407C38"/>
  </w:style>
  <w:style w:type="character" w:customStyle="1" w:styleId="cl-1e8737c0">
    <w:name w:val="cl-1e8737c0"/>
    <w:basedOn w:val="a0"/>
    <w:rsid w:val="00407C38"/>
  </w:style>
  <w:style w:type="character" w:customStyle="1" w:styleId="cl-1e8737d4">
    <w:name w:val="cl-1e8737d4"/>
    <w:basedOn w:val="a0"/>
    <w:rsid w:val="00407C38"/>
  </w:style>
  <w:style w:type="character" w:customStyle="1" w:styleId="cl-14ea6010">
    <w:name w:val="cl-14ea6010"/>
    <w:basedOn w:val="a0"/>
    <w:rsid w:val="0087486A"/>
  </w:style>
  <w:style w:type="character" w:customStyle="1" w:styleId="cl-14ea6024">
    <w:name w:val="cl-14ea6024"/>
    <w:basedOn w:val="a0"/>
    <w:rsid w:val="0087486A"/>
  </w:style>
  <w:style w:type="character" w:customStyle="1" w:styleId="cl-2a977bfa">
    <w:name w:val="cl-2a977bfa"/>
    <w:basedOn w:val="a0"/>
    <w:rsid w:val="0087486A"/>
  </w:style>
  <w:style w:type="character" w:customStyle="1" w:styleId="cl-2a977c05">
    <w:name w:val="cl-2a977c05"/>
    <w:basedOn w:val="a0"/>
    <w:rsid w:val="0087486A"/>
  </w:style>
  <w:style w:type="character" w:customStyle="1" w:styleId="cl-41e69cc8">
    <w:name w:val="cl-41e69cc8"/>
    <w:basedOn w:val="a0"/>
    <w:rsid w:val="0087486A"/>
  </w:style>
  <w:style w:type="character" w:customStyle="1" w:styleId="cl-41e69cd3">
    <w:name w:val="cl-41e69cd3"/>
    <w:basedOn w:val="a0"/>
    <w:rsid w:val="0087486A"/>
  </w:style>
  <w:style w:type="character" w:customStyle="1" w:styleId="cl-578a1d98">
    <w:name w:val="cl-578a1d98"/>
    <w:basedOn w:val="a0"/>
    <w:rsid w:val="0087486A"/>
  </w:style>
  <w:style w:type="character" w:customStyle="1" w:styleId="cl-578a1dac">
    <w:name w:val="cl-578a1dac"/>
    <w:basedOn w:val="a0"/>
    <w:rsid w:val="0087486A"/>
  </w:style>
  <w:style w:type="paragraph" w:customStyle="1" w:styleId="cl-f6fce54d">
    <w:name w:val="cl-f6fce54d"/>
    <w:basedOn w:val="a"/>
    <w:rsid w:val="00303E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f6fbb050">
    <w:name w:val="cl-f6fbb050"/>
    <w:basedOn w:val="a0"/>
    <w:rsid w:val="00303E5D"/>
  </w:style>
  <w:style w:type="paragraph" w:customStyle="1" w:styleId="cl-f6fce54c">
    <w:name w:val="cl-f6fce54c"/>
    <w:basedOn w:val="a"/>
    <w:rsid w:val="00303E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f6fbb064">
    <w:name w:val="cl-f6fbb064"/>
    <w:basedOn w:val="a0"/>
    <w:rsid w:val="00303E5D"/>
  </w:style>
  <w:style w:type="paragraph" w:customStyle="1" w:styleId="cl-38c56712">
    <w:name w:val="cl-38c56712"/>
    <w:basedOn w:val="a"/>
    <w:rsid w:val="00303E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38c43494">
    <w:name w:val="cl-38c43494"/>
    <w:basedOn w:val="a0"/>
    <w:rsid w:val="00303E5D"/>
  </w:style>
  <w:style w:type="paragraph" w:customStyle="1" w:styleId="cl-38c56711">
    <w:name w:val="cl-38c56711"/>
    <w:basedOn w:val="a"/>
    <w:rsid w:val="00303E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38c4349f">
    <w:name w:val="cl-38c4349f"/>
    <w:basedOn w:val="a0"/>
    <w:rsid w:val="00303E5D"/>
  </w:style>
  <w:style w:type="paragraph" w:customStyle="1" w:styleId="cl-73e8a1cf">
    <w:name w:val="cl-73e8a1cf"/>
    <w:basedOn w:val="a"/>
    <w:rsid w:val="00303E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73e772de">
    <w:name w:val="cl-73e772de"/>
    <w:basedOn w:val="a0"/>
    <w:rsid w:val="00303E5D"/>
  </w:style>
  <w:style w:type="paragraph" w:customStyle="1" w:styleId="cl-73e8a1ce">
    <w:name w:val="cl-73e8a1ce"/>
    <w:basedOn w:val="a"/>
    <w:rsid w:val="00303E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73e772e9">
    <w:name w:val="cl-73e772e9"/>
    <w:basedOn w:val="a0"/>
    <w:rsid w:val="00303E5D"/>
  </w:style>
  <w:style w:type="paragraph" w:customStyle="1" w:styleId="cl-8fb208fa">
    <w:name w:val="cl-8fb208fa"/>
    <w:basedOn w:val="a"/>
    <w:rsid w:val="00303E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8fb0d21c">
    <w:name w:val="cl-8fb0d21c"/>
    <w:basedOn w:val="a0"/>
    <w:rsid w:val="00303E5D"/>
  </w:style>
  <w:style w:type="paragraph" w:customStyle="1" w:styleId="cl-8fb208f9">
    <w:name w:val="cl-8fb208f9"/>
    <w:basedOn w:val="a"/>
    <w:rsid w:val="00303E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8fb0d227">
    <w:name w:val="cl-8fb0d227"/>
    <w:basedOn w:val="a0"/>
    <w:rsid w:val="00303E5D"/>
  </w:style>
  <w:style w:type="paragraph" w:customStyle="1" w:styleId="cl-acb27e1c">
    <w:name w:val="cl-acb27e1c"/>
    <w:basedOn w:val="a"/>
    <w:rsid w:val="00303E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acb14d92">
    <w:name w:val="cl-acb14d92"/>
    <w:basedOn w:val="a0"/>
    <w:rsid w:val="00303E5D"/>
  </w:style>
  <w:style w:type="paragraph" w:customStyle="1" w:styleId="cl-acb27e1b">
    <w:name w:val="cl-acb27e1b"/>
    <w:basedOn w:val="a"/>
    <w:rsid w:val="00303E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acb14da7">
    <w:name w:val="cl-acb14da7"/>
    <w:basedOn w:val="a0"/>
    <w:rsid w:val="00303E5D"/>
  </w:style>
  <w:style w:type="paragraph" w:customStyle="1" w:styleId="cl-d0c498c6">
    <w:name w:val="cl-d0c498c6"/>
    <w:basedOn w:val="a"/>
    <w:rsid w:val="000834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d0c36616">
    <w:name w:val="cl-d0c36616"/>
    <w:basedOn w:val="a0"/>
    <w:rsid w:val="00083440"/>
  </w:style>
  <w:style w:type="paragraph" w:customStyle="1" w:styleId="cl-d0c498c5">
    <w:name w:val="cl-d0c498c5"/>
    <w:basedOn w:val="a"/>
    <w:rsid w:val="000834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d0c36621">
    <w:name w:val="cl-d0c36621"/>
    <w:basedOn w:val="a0"/>
    <w:rsid w:val="00083440"/>
  </w:style>
  <w:style w:type="paragraph" w:customStyle="1" w:styleId="cl-ed3269d2">
    <w:name w:val="cl-ed3269d2"/>
    <w:basedOn w:val="a"/>
    <w:rsid w:val="000834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ed3140ca">
    <w:name w:val="cl-ed3140ca"/>
    <w:basedOn w:val="a0"/>
    <w:rsid w:val="00083440"/>
  </w:style>
  <w:style w:type="paragraph" w:customStyle="1" w:styleId="cl-ed3269ca">
    <w:name w:val="cl-ed3269ca"/>
    <w:basedOn w:val="a"/>
    <w:rsid w:val="000834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ed3140d4">
    <w:name w:val="cl-ed3140d4"/>
    <w:basedOn w:val="a0"/>
    <w:rsid w:val="00083440"/>
  </w:style>
  <w:style w:type="paragraph" w:customStyle="1" w:styleId="cl-ff0341d8">
    <w:name w:val="cl-ff0341d8"/>
    <w:basedOn w:val="a"/>
    <w:rsid w:val="000834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ff020c4e">
    <w:name w:val="cl-ff020c4e"/>
    <w:basedOn w:val="a0"/>
    <w:rsid w:val="00083440"/>
  </w:style>
  <w:style w:type="paragraph" w:customStyle="1" w:styleId="cl-ff0341d7">
    <w:name w:val="cl-ff0341d7"/>
    <w:basedOn w:val="a"/>
    <w:rsid w:val="000834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ff020c62">
    <w:name w:val="cl-ff020c62"/>
    <w:basedOn w:val="a0"/>
    <w:rsid w:val="00083440"/>
  </w:style>
  <w:style w:type="character" w:customStyle="1" w:styleId="cl-bd0963d6">
    <w:name w:val="cl-bd0963d6"/>
    <w:basedOn w:val="a0"/>
    <w:rsid w:val="00127FA7"/>
  </w:style>
  <w:style w:type="character" w:customStyle="1" w:styleId="cl-bd0963eb">
    <w:name w:val="cl-bd0963eb"/>
    <w:basedOn w:val="a0"/>
    <w:rsid w:val="00127FA7"/>
  </w:style>
  <w:style w:type="character" w:customStyle="1" w:styleId="cl-44cc982e">
    <w:name w:val="cl-44cc982e"/>
    <w:basedOn w:val="a0"/>
    <w:rsid w:val="00127FA7"/>
  </w:style>
  <w:style w:type="character" w:customStyle="1" w:styleId="cl-44cc9842">
    <w:name w:val="cl-44cc9842"/>
    <w:basedOn w:val="a0"/>
    <w:rsid w:val="00127FA7"/>
  </w:style>
  <w:style w:type="character" w:customStyle="1" w:styleId="cl-6436cb1c">
    <w:name w:val="cl-6436cb1c"/>
    <w:basedOn w:val="a0"/>
    <w:rsid w:val="00127FA7"/>
  </w:style>
  <w:style w:type="character" w:customStyle="1" w:styleId="cl-6436cb27">
    <w:name w:val="cl-6436cb27"/>
    <w:basedOn w:val="a0"/>
    <w:rsid w:val="00127FA7"/>
  </w:style>
  <w:style w:type="character" w:customStyle="1" w:styleId="cl-2c9c9118">
    <w:name w:val="cl-2c9c9118"/>
    <w:basedOn w:val="a0"/>
    <w:rsid w:val="003915D3"/>
  </w:style>
  <w:style w:type="character" w:customStyle="1" w:styleId="cl-2c9c9122">
    <w:name w:val="cl-2c9c9122"/>
    <w:basedOn w:val="a0"/>
    <w:rsid w:val="003915D3"/>
  </w:style>
  <w:style w:type="paragraph" w:customStyle="1" w:styleId="cl-493d309b">
    <w:name w:val="cl-493d309b"/>
    <w:basedOn w:val="a"/>
    <w:rsid w:val="003915D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493bfd04">
    <w:name w:val="cl-493bfd04"/>
    <w:basedOn w:val="a0"/>
    <w:rsid w:val="003915D3"/>
  </w:style>
  <w:style w:type="paragraph" w:customStyle="1" w:styleId="cl-493d309a">
    <w:name w:val="cl-493d309a"/>
    <w:basedOn w:val="a"/>
    <w:rsid w:val="003915D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493bfd0e">
    <w:name w:val="cl-493bfd0e"/>
    <w:basedOn w:val="a0"/>
    <w:rsid w:val="003915D3"/>
  </w:style>
  <w:style w:type="paragraph" w:customStyle="1" w:styleId="cl-8a91128c">
    <w:name w:val="cl-8a91128c"/>
    <w:basedOn w:val="a"/>
    <w:rsid w:val="003915D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8a8ff300">
    <w:name w:val="cl-8a8ff300"/>
    <w:basedOn w:val="a0"/>
    <w:rsid w:val="003915D3"/>
  </w:style>
  <w:style w:type="paragraph" w:customStyle="1" w:styleId="cl-8a91128b">
    <w:name w:val="cl-8a91128b"/>
    <w:basedOn w:val="a"/>
    <w:rsid w:val="003915D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8a8ff30b">
    <w:name w:val="cl-8a8ff30b"/>
    <w:basedOn w:val="a0"/>
    <w:rsid w:val="003915D3"/>
  </w:style>
  <w:style w:type="paragraph" w:customStyle="1" w:styleId="cl-b8d13b40">
    <w:name w:val="cl-b8d13b40"/>
    <w:basedOn w:val="a"/>
    <w:rsid w:val="003915D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b8d01894">
    <w:name w:val="cl-b8d01894"/>
    <w:basedOn w:val="a0"/>
    <w:rsid w:val="003915D3"/>
  </w:style>
  <w:style w:type="paragraph" w:customStyle="1" w:styleId="cl-b8d13b3f">
    <w:name w:val="cl-b8d13b3f"/>
    <w:basedOn w:val="a"/>
    <w:rsid w:val="003915D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b8d0189f">
    <w:name w:val="cl-b8d0189f"/>
    <w:basedOn w:val="a0"/>
    <w:rsid w:val="003915D3"/>
  </w:style>
  <w:style w:type="paragraph" w:customStyle="1" w:styleId="cl-d7079653">
    <w:name w:val="cl-d7079653"/>
    <w:basedOn w:val="a"/>
    <w:rsid w:val="003915D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d70672f4">
    <w:name w:val="cl-d70672f4"/>
    <w:basedOn w:val="a0"/>
    <w:rsid w:val="003915D3"/>
  </w:style>
  <w:style w:type="paragraph" w:customStyle="1" w:styleId="cl-d7079652">
    <w:name w:val="cl-d7079652"/>
    <w:basedOn w:val="a"/>
    <w:rsid w:val="003915D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d70672ff">
    <w:name w:val="cl-d70672ff"/>
    <w:basedOn w:val="a0"/>
    <w:rsid w:val="003915D3"/>
  </w:style>
  <w:style w:type="character" w:customStyle="1" w:styleId="cl-11122a92">
    <w:name w:val="cl-11122a92"/>
    <w:basedOn w:val="a0"/>
    <w:rsid w:val="003915D3"/>
  </w:style>
  <w:style w:type="character" w:customStyle="1" w:styleId="cl-11122a9d">
    <w:name w:val="cl-11122a9d"/>
    <w:basedOn w:val="a0"/>
    <w:rsid w:val="003915D3"/>
  </w:style>
  <w:style w:type="character" w:customStyle="1" w:styleId="cl-2d447f26">
    <w:name w:val="cl-2d447f26"/>
    <w:basedOn w:val="a0"/>
    <w:rsid w:val="003915D3"/>
  </w:style>
  <w:style w:type="character" w:customStyle="1" w:styleId="cl-2d447f31">
    <w:name w:val="cl-2d447f31"/>
    <w:basedOn w:val="a0"/>
    <w:rsid w:val="003915D3"/>
  </w:style>
  <w:style w:type="character" w:customStyle="1" w:styleId="cl-3da33dda">
    <w:name w:val="cl-3da33dda"/>
    <w:basedOn w:val="a0"/>
    <w:rsid w:val="003915D3"/>
  </w:style>
  <w:style w:type="character" w:customStyle="1" w:styleId="cl-3da33dee">
    <w:name w:val="cl-3da33dee"/>
    <w:basedOn w:val="a0"/>
    <w:rsid w:val="003915D3"/>
  </w:style>
  <w:style w:type="character" w:customStyle="1" w:styleId="cl-54ef31ba">
    <w:name w:val="cl-54ef31ba"/>
    <w:basedOn w:val="a0"/>
    <w:rsid w:val="000E33F3"/>
  </w:style>
  <w:style w:type="character" w:customStyle="1" w:styleId="cl-54ef31c5">
    <w:name w:val="cl-54ef31c5"/>
    <w:basedOn w:val="a0"/>
    <w:rsid w:val="000E33F3"/>
  </w:style>
  <w:style w:type="paragraph" w:customStyle="1" w:styleId="cl-9912f607">
    <w:name w:val="cl-9912f607"/>
    <w:basedOn w:val="a"/>
    <w:rsid w:val="000E33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9911ae86">
    <w:name w:val="cl-9911ae86"/>
    <w:basedOn w:val="a0"/>
    <w:rsid w:val="000E33F3"/>
  </w:style>
  <w:style w:type="paragraph" w:customStyle="1" w:styleId="cl-9912f606">
    <w:name w:val="cl-9912f606"/>
    <w:basedOn w:val="a"/>
    <w:rsid w:val="000E33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9911ae9a">
    <w:name w:val="cl-9911ae9a"/>
    <w:basedOn w:val="a0"/>
    <w:rsid w:val="000E33F3"/>
  </w:style>
  <w:style w:type="paragraph" w:customStyle="1" w:styleId="cl-cc93a566">
    <w:name w:val="cl-cc93a566"/>
    <w:basedOn w:val="a"/>
    <w:rsid w:val="000E33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cc928b86">
    <w:name w:val="cl-cc928b86"/>
    <w:basedOn w:val="a0"/>
    <w:rsid w:val="000E33F3"/>
  </w:style>
  <w:style w:type="paragraph" w:customStyle="1" w:styleId="cl-cc93a55e">
    <w:name w:val="cl-cc93a55e"/>
    <w:basedOn w:val="a"/>
    <w:rsid w:val="000E33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cc928b91">
    <w:name w:val="cl-cc928b91"/>
    <w:basedOn w:val="a0"/>
    <w:rsid w:val="000E33F3"/>
  </w:style>
  <w:style w:type="paragraph" w:customStyle="1" w:styleId="cl-f9115ee6">
    <w:name w:val="cl-f9115ee6"/>
    <w:basedOn w:val="a"/>
    <w:rsid w:val="000E33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f9103c80">
    <w:name w:val="cl-f9103c80"/>
    <w:basedOn w:val="a0"/>
    <w:rsid w:val="000E33F3"/>
  </w:style>
  <w:style w:type="paragraph" w:customStyle="1" w:styleId="cl-f9115ee5">
    <w:name w:val="cl-f9115ee5"/>
    <w:basedOn w:val="a"/>
    <w:rsid w:val="000E33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f9103c8a">
    <w:name w:val="cl-f9103c8a"/>
    <w:basedOn w:val="a0"/>
    <w:rsid w:val="000E33F3"/>
  </w:style>
  <w:style w:type="paragraph" w:customStyle="1" w:styleId="cl-2245d7f5">
    <w:name w:val="cl-2245d7f5"/>
    <w:basedOn w:val="a"/>
    <w:rsid w:val="000E33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2244b388">
    <w:name w:val="cl-2244b388"/>
    <w:basedOn w:val="a0"/>
    <w:rsid w:val="000E33F3"/>
  </w:style>
  <w:style w:type="paragraph" w:customStyle="1" w:styleId="cl-2245d7f4">
    <w:name w:val="cl-2245d7f4"/>
    <w:basedOn w:val="a"/>
    <w:rsid w:val="000E33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2244b393">
    <w:name w:val="cl-2244b393"/>
    <w:basedOn w:val="a0"/>
    <w:rsid w:val="000E33F3"/>
  </w:style>
  <w:style w:type="paragraph" w:customStyle="1" w:styleId="af2">
    <w:name w:val="一级"/>
    <w:basedOn w:val="a"/>
    <w:link w:val="af3"/>
    <w:qFormat/>
    <w:rsid w:val="00407D8D"/>
    <w:rPr>
      <w:rFonts w:eastAsia="Calibri"/>
      <w:b/>
      <w:sz w:val="24"/>
    </w:rPr>
  </w:style>
  <w:style w:type="character" w:customStyle="1" w:styleId="af3">
    <w:name w:val="一级 字符"/>
    <w:basedOn w:val="a0"/>
    <w:link w:val="af2"/>
    <w:rsid w:val="00407D8D"/>
    <w:rPr>
      <w:rFonts w:eastAsia="Calibri"/>
      <w:b/>
      <w:sz w:val="24"/>
    </w:rPr>
  </w:style>
  <w:style w:type="paragraph" w:styleId="TOC">
    <w:name w:val="TOC Heading"/>
    <w:basedOn w:val="1"/>
    <w:next w:val="a"/>
    <w:uiPriority w:val="39"/>
    <w:unhideWhenUsed/>
    <w:qFormat/>
    <w:rsid w:val="00407D8D"/>
    <w:pPr>
      <w:widowControl/>
      <w:spacing w:before="240" w:after="0" w:line="259" w:lineRule="auto"/>
      <w:jc w:val="left"/>
      <w:outlineLvl w:val="9"/>
    </w:pPr>
    <w:rPr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407D8D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407D8D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407D8D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af4">
    <w:name w:val="Hyperlink"/>
    <w:basedOn w:val="a0"/>
    <w:uiPriority w:val="99"/>
    <w:unhideWhenUsed/>
    <w:rsid w:val="00F94E9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6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7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8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1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9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D55981-2A62-4121-B11B-C8E5BB3CBE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8</TotalTime>
  <Pages>13</Pages>
  <Words>2332</Words>
  <Characters>13298</Characters>
  <Application>Microsoft Office Word</Application>
  <DocSecurity>0</DocSecurity>
  <Lines>110</Lines>
  <Paragraphs>31</Paragraphs>
  <ScaleCrop>false</ScaleCrop>
  <Company/>
  <LinksUpToDate>false</LinksUpToDate>
  <CharactersWithSpaces>15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聂秀秀 聂秀秀</dc:creator>
  <cp:keywords/>
  <dc:description/>
  <cp:lastModifiedBy>聂秀秀 聂秀秀</cp:lastModifiedBy>
  <cp:revision>30</cp:revision>
  <dcterms:created xsi:type="dcterms:W3CDTF">2024-07-29T13:36:00Z</dcterms:created>
  <dcterms:modified xsi:type="dcterms:W3CDTF">2025-03-27T22:03:00Z</dcterms:modified>
</cp:coreProperties>
</file>